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486F0" w14:textId="67BD1794" w:rsidR="005C2000" w:rsidRPr="00C7365D" w:rsidRDefault="001D5D27">
      <w:pPr>
        <w:rPr>
          <w:lang w:val="en-US"/>
        </w:rPr>
      </w:pPr>
      <w:r w:rsidRPr="00C7365D">
        <w:rPr>
          <w:b/>
          <w:bCs/>
          <w:lang w:val="en-US"/>
        </w:rPr>
        <w:t>Table 2.</w:t>
      </w:r>
      <w:r w:rsidR="00C7365D" w:rsidRPr="00C7365D">
        <w:rPr>
          <w:lang w:val="en-US"/>
        </w:rPr>
        <w:t xml:space="preserve"> Basic features of the included studies in the meta-synthe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3828"/>
        <w:gridCol w:w="7619"/>
      </w:tblGrid>
      <w:tr w:rsidR="001D5D27" w:rsidRPr="004B44D0" w14:paraId="500A9512" w14:textId="77777777" w:rsidTr="00985BB3">
        <w:trPr>
          <w:tblHeader/>
        </w:trPr>
        <w:tc>
          <w:tcPr>
            <w:tcW w:w="1129" w:type="dxa"/>
          </w:tcPr>
          <w:p w14:paraId="49EA8393" w14:textId="3E67280A" w:rsidR="001D5D27" w:rsidRDefault="001D5D27"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701" w:type="dxa"/>
          </w:tcPr>
          <w:p w14:paraId="44C68A13" w14:textId="3FEA1016" w:rsidR="001D5D27" w:rsidRDefault="001D5D27"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828" w:type="dxa"/>
          </w:tcPr>
          <w:p w14:paraId="0FABD56B" w14:textId="14F38D79" w:rsidR="001D5D27" w:rsidRDefault="001D5D27"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4E272D88" w14:textId="610F6C7A" w:rsidR="001D5D27" w:rsidRPr="001D5D27" w:rsidRDefault="001D5D27" w:rsidP="001D5D27">
            <w:pPr>
              <w:tabs>
                <w:tab w:val="left" w:pos="1008"/>
              </w:tabs>
              <w:rPr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1D5D27" w:rsidRPr="001D5D27" w14:paraId="1A3C5774" w14:textId="77777777" w:rsidTr="00985BB3">
        <w:trPr>
          <w:tblHeader/>
        </w:trPr>
        <w:tc>
          <w:tcPr>
            <w:tcW w:w="1129" w:type="dxa"/>
          </w:tcPr>
          <w:p w14:paraId="29509FE3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1</w:t>
            </w:r>
          </w:p>
          <w:p w14:paraId="15129CF6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  <w:lang w:val="en-US"/>
              </w:rPr>
              <w:t>Sert</w:t>
            </w:r>
            <w:proofErr w:type="spellEnd"/>
            <w:r w:rsidRPr="001D5D27">
              <w:rPr>
                <w:sz w:val="18"/>
                <w:szCs w:val="18"/>
                <w:lang w:val="en-US"/>
              </w:rPr>
              <w:t xml:space="preserve"> et al. 2021,</w:t>
            </w:r>
          </w:p>
          <w:p w14:paraId="4105A523" w14:textId="061C4683" w:rsidR="001D5D27" w:rsidRPr="001D5D27" w:rsidRDefault="001D5D27" w:rsidP="001D5D27">
            <w:pPr>
              <w:rPr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701" w:type="dxa"/>
          </w:tcPr>
          <w:p w14:paraId="109D0224" w14:textId="71694C2F" w:rsidR="001D5D27" w:rsidRPr="001D5D27" w:rsidRDefault="001D5D27" w:rsidP="001D5D27">
            <w:pPr>
              <w:rPr>
                <w:lang w:val="en-US"/>
              </w:rPr>
            </w:pPr>
            <w:r w:rsidRPr="008B043F">
              <w:rPr>
                <w:sz w:val="18"/>
                <w:szCs w:val="18"/>
                <w:lang w:val="en-US"/>
              </w:rPr>
              <w:t xml:space="preserve">To examine the effect </w:t>
            </w:r>
            <w:r w:rsidR="004B44D0" w:rsidRPr="008B043F">
              <w:rPr>
                <w:sz w:val="18"/>
                <w:szCs w:val="18"/>
                <w:lang w:val="en-US"/>
              </w:rPr>
              <w:t>of</w:t>
            </w:r>
            <w:r w:rsidR="004B44D0">
              <w:rPr>
                <w:sz w:val="18"/>
                <w:szCs w:val="18"/>
                <w:lang w:val="en-US"/>
              </w:rPr>
              <w:t xml:space="preserve"> Implantable Cardioverter-Defibrillators</w:t>
            </w:r>
            <w:r w:rsidR="004B44D0" w:rsidRPr="008B043F">
              <w:rPr>
                <w:sz w:val="18"/>
                <w:szCs w:val="18"/>
                <w:lang w:val="en-US"/>
              </w:rPr>
              <w:t xml:space="preserve"> </w:t>
            </w:r>
            <w:r w:rsidR="004B44D0">
              <w:rPr>
                <w:sz w:val="18"/>
                <w:szCs w:val="18"/>
                <w:lang w:val="en-US"/>
              </w:rPr>
              <w:t>(</w:t>
            </w:r>
            <w:r w:rsidR="004B44D0">
              <w:rPr>
                <w:sz w:val="18"/>
                <w:szCs w:val="18"/>
                <w:lang w:val="en-US"/>
              </w:rPr>
              <w:t>ICD</w:t>
            </w:r>
            <w:r w:rsidR="004B44D0">
              <w:rPr>
                <w:sz w:val="18"/>
                <w:szCs w:val="18"/>
                <w:lang w:val="en-US"/>
              </w:rPr>
              <w:t>)</w:t>
            </w:r>
            <w:r w:rsidR="004B44D0">
              <w:rPr>
                <w:sz w:val="18"/>
                <w:szCs w:val="18"/>
                <w:lang w:val="en-US"/>
              </w:rPr>
              <w:t xml:space="preserve"> </w:t>
            </w:r>
            <w:r w:rsidRPr="008B043F">
              <w:rPr>
                <w:sz w:val="18"/>
                <w:szCs w:val="18"/>
                <w:lang w:val="en-US"/>
              </w:rPr>
              <w:t xml:space="preserve">on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8B043F">
              <w:rPr>
                <w:sz w:val="18"/>
                <w:szCs w:val="18"/>
                <w:lang w:val="en-US"/>
              </w:rPr>
              <w:t xml:space="preserve"> lives and their experiences of worry</w:t>
            </w:r>
            <w:r w:rsidR="004B44D0">
              <w:rPr>
                <w:sz w:val="18"/>
                <w:szCs w:val="18"/>
                <w:lang w:val="en-US"/>
              </w:rPr>
              <w:t>ing</w:t>
            </w:r>
            <w:r w:rsidRPr="008B043F">
              <w:rPr>
                <w:sz w:val="18"/>
                <w:szCs w:val="18"/>
                <w:lang w:val="en-US"/>
              </w:rPr>
              <w:t xml:space="preserve"> about death</w:t>
            </w:r>
          </w:p>
        </w:tc>
        <w:tc>
          <w:tcPr>
            <w:tcW w:w="3828" w:type="dxa"/>
          </w:tcPr>
          <w:p w14:paraId="7A94A424" w14:textId="77777777" w:rsidR="001D5D27" w:rsidRPr="00CA3DC2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369FF47" w14:textId="150D80E9" w:rsidR="001D5D27" w:rsidRDefault="001D5D27" w:rsidP="001D5D2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7545A9">
              <w:rPr>
                <w:sz w:val="18"/>
                <w:szCs w:val="18"/>
                <w:lang w:val="en-US"/>
              </w:rPr>
              <w:t>26</w:t>
            </w:r>
            <w:r w:rsidR="00D9086E">
              <w:rPr>
                <w:sz w:val="18"/>
                <w:szCs w:val="18"/>
                <w:lang w:val="en-US"/>
              </w:rPr>
              <w:t xml:space="preserve"> people living with</w:t>
            </w:r>
            <w:r w:rsidRPr="007545A9">
              <w:rPr>
                <w:sz w:val="18"/>
                <w:szCs w:val="18"/>
                <w:lang w:val="en-US"/>
              </w:rPr>
              <w:t xml:space="preserve"> ICD</w:t>
            </w:r>
          </w:p>
          <w:p w14:paraId="17EE5B09" w14:textId="1844A585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l</w:t>
            </w:r>
            <w:r w:rsidRPr="007545A9">
              <w:rPr>
                <w:sz w:val="18"/>
                <w:szCs w:val="18"/>
                <w:lang w:val="en-US"/>
              </w:rPr>
              <w:t>iving</w:t>
            </w:r>
            <w:proofErr w:type="gramEnd"/>
            <w:r w:rsidRPr="007545A9">
              <w:rPr>
                <w:sz w:val="18"/>
                <w:szCs w:val="18"/>
                <w:lang w:val="en-US"/>
              </w:rPr>
              <w:t xml:space="preserve"> with ICD for 2-108 month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Pr="007545A9">
              <w:rPr>
                <w:sz w:val="18"/>
                <w:szCs w:val="18"/>
                <w:lang w:val="en-US"/>
              </w:rPr>
              <w:t xml:space="preserve">47 </w:t>
            </w:r>
            <w:r>
              <w:rPr>
                <w:sz w:val="18"/>
                <w:szCs w:val="18"/>
                <w:lang w:val="en-US"/>
              </w:rPr>
              <w:t>months</w:t>
            </w:r>
          </w:p>
          <w:p w14:paraId="36067536" w14:textId="614A43FB" w:rsidR="00D9086E" w:rsidRPr="007545A9" w:rsidRDefault="00D9086E" w:rsidP="001D5D2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women, 19 men</w:t>
            </w:r>
          </w:p>
          <w:p w14:paraId="4BCF6587" w14:textId="1493506F" w:rsidR="001D5D27" w:rsidRPr="007545A9" w:rsidRDefault="00D9086E" w:rsidP="001D5D2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="001D5D27" w:rsidRPr="007545A9">
              <w:rPr>
                <w:sz w:val="18"/>
                <w:szCs w:val="18"/>
                <w:lang w:val="en-US"/>
              </w:rPr>
              <w:t xml:space="preserve"> 30-77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 w:rsidR="001D5D27" w:rsidRPr="007545A9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1D5D27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1D5D27" w:rsidRPr="007545A9">
              <w:rPr>
                <w:sz w:val="18"/>
                <w:szCs w:val="18"/>
                <w:lang w:val="en-US"/>
              </w:rPr>
              <w:t>58</w:t>
            </w:r>
          </w:p>
          <w:p w14:paraId="6E76D41E" w14:textId="4E9C9580" w:rsidR="001D5D27" w:rsidRPr="007545A9" w:rsidRDefault="00D9086E" w:rsidP="001D5D2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D5D27" w:rsidRPr="007545A9">
              <w:rPr>
                <w:sz w:val="18"/>
                <w:szCs w:val="18"/>
                <w:lang w:val="en-US"/>
              </w:rPr>
              <w:t>omorbidities</w:t>
            </w:r>
            <w:r>
              <w:rPr>
                <w:sz w:val="18"/>
                <w:szCs w:val="18"/>
                <w:lang w:val="en-US"/>
              </w:rPr>
              <w:t>: h</w:t>
            </w:r>
            <w:r w:rsidR="001D5D27" w:rsidRPr="007545A9">
              <w:rPr>
                <w:sz w:val="18"/>
                <w:szCs w:val="18"/>
                <w:lang w:val="en-US"/>
              </w:rPr>
              <w:t>ypertension, HF</w:t>
            </w:r>
          </w:p>
          <w:p w14:paraId="5FB46833" w14:textId="77777777" w:rsidR="001D5D27" w:rsidRDefault="001D5D27" w:rsidP="001D5D27">
            <w:pPr>
              <w:keepNext/>
              <w:rPr>
                <w:sz w:val="18"/>
                <w:szCs w:val="18"/>
                <w:lang w:val="en-US"/>
              </w:rPr>
            </w:pPr>
          </w:p>
          <w:p w14:paraId="270E5C8C" w14:textId="77777777" w:rsidR="001D5D27" w:rsidRPr="00CA3DC2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6D012F8A" w14:textId="77777777" w:rsidR="001D5D27" w:rsidRPr="00CA3DC2" w:rsidRDefault="001D5D27" w:rsidP="001D5D27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A3DC2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6189A250" w14:textId="77777777" w:rsidR="001D5D27" w:rsidRDefault="001D5D27" w:rsidP="001D5D27">
            <w:pPr>
              <w:keepNext/>
              <w:rPr>
                <w:sz w:val="18"/>
                <w:szCs w:val="18"/>
                <w:lang w:val="en-US"/>
              </w:rPr>
            </w:pPr>
          </w:p>
          <w:p w14:paraId="7824C787" w14:textId="77777777" w:rsidR="001D5D27" w:rsidRPr="00CA3DC2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7267CB0F" w14:textId="7B1AEA92" w:rsidR="001D5D27" w:rsidRPr="00C945A4" w:rsidRDefault="001D5D27" w:rsidP="00C945A4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 xml:space="preserve">Giorgi's </w:t>
            </w:r>
            <w:r>
              <w:rPr>
                <w:sz w:val="18"/>
                <w:szCs w:val="18"/>
                <w:lang w:val="en-US"/>
              </w:rPr>
              <w:t>D</w:t>
            </w:r>
            <w:r w:rsidRPr="00CA3DC2">
              <w:rPr>
                <w:sz w:val="18"/>
                <w:szCs w:val="18"/>
                <w:lang w:val="en-US"/>
              </w:rPr>
              <w:t xml:space="preserve">escriptive </w:t>
            </w:r>
            <w:r>
              <w:rPr>
                <w:sz w:val="18"/>
                <w:szCs w:val="18"/>
                <w:lang w:val="en-US"/>
              </w:rPr>
              <w:t>P</w:t>
            </w:r>
            <w:r w:rsidRPr="00CA3DC2">
              <w:rPr>
                <w:sz w:val="18"/>
                <w:szCs w:val="18"/>
                <w:lang w:val="en-US"/>
              </w:rPr>
              <w:t>henomenology method</w:t>
            </w:r>
          </w:p>
        </w:tc>
        <w:tc>
          <w:tcPr>
            <w:tcW w:w="7619" w:type="dxa"/>
          </w:tcPr>
          <w:p w14:paraId="54A390F1" w14:textId="7315EA14" w:rsidR="00C945A4" w:rsidRPr="00C945A4" w:rsidRDefault="00C945A4" w:rsidP="00C945A4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themes and 10 subthemes:</w:t>
            </w:r>
          </w:p>
          <w:p w14:paraId="1F099921" w14:textId="188720DC" w:rsidR="001D5D27" w:rsidRPr="00C945A4" w:rsidRDefault="00C945A4" w:rsidP="00C945A4">
            <w:pPr>
              <w:pStyle w:val="Listenabsatz"/>
              <w:keepNext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1D5D27" w:rsidRPr="00C945A4">
              <w:rPr>
                <w:sz w:val="18"/>
                <w:szCs w:val="18"/>
                <w:lang w:val="en-US"/>
              </w:rPr>
              <w:t>hysical impact of the device on the body</w:t>
            </w:r>
          </w:p>
          <w:p w14:paraId="4E444361" w14:textId="1A374A59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D5D27" w:rsidRPr="00D60605">
              <w:rPr>
                <w:sz w:val="18"/>
                <w:szCs w:val="18"/>
                <w:lang w:val="en-US"/>
              </w:rPr>
              <w:t>hanges in physical functioning</w:t>
            </w:r>
          </w:p>
          <w:p w14:paraId="0B339838" w14:textId="7297011A" w:rsidR="00C945A4" w:rsidRDefault="00C945A4" w:rsidP="00C945A4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1D5D27" w:rsidRPr="00D60605">
              <w:rPr>
                <w:sz w:val="18"/>
                <w:szCs w:val="18"/>
                <w:lang w:val="en-US"/>
              </w:rPr>
              <w:t>ike part of the body</w:t>
            </w:r>
          </w:p>
          <w:p w14:paraId="5D14884B" w14:textId="272C3576" w:rsidR="001D5D27" w:rsidRPr="00C945A4" w:rsidRDefault="00C945A4" w:rsidP="00C945A4">
            <w:pPr>
              <w:pStyle w:val="Listenabsatz"/>
              <w:keepNext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1D5D27" w:rsidRPr="00C945A4">
              <w:rPr>
                <w:sz w:val="18"/>
                <w:szCs w:val="18"/>
                <w:lang w:val="en-US"/>
              </w:rPr>
              <w:t>ocial impact in daily life and adaptation to restrictions</w:t>
            </w:r>
          </w:p>
          <w:p w14:paraId="77BDA00D" w14:textId="267F6173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1D5D27" w:rsidRPr="00D60605">
              <w:rPr>
                <w:sz w:val="18"/>
                <w:szCs w:val="18"/>
                <w:lang w:val="en-US"/>
              </w:rPr>
              <w:t>ecessary for life</w:t>
            </w:r>
          </w:p>
          <w:p w14:paraId="40B207C3" w14:textId="0C24535D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="001D5D27" w:rsidRPr="00D60605">
              <w:rPr>
                <w:sz w:val="18"/>
                <w:szCs w:val="18"/>
                <w:lang w:val="en-US"/>
              </w:rPr>
              <w:t>estrictive behaviors of day-to-day life</w:t>
            </w:r>
          </w:p>
          <w:p w14:paraId="11ACE419" w14:textId="77777777" w:rsidR="00C945A4" w:rsidRDefault="001D5D27" w:rsidP="00C945A4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D60605">
              <w:rPr>
                <w:sz w:val="18"/>
                <w:szCs w:val="18"/>
                <w:lang w:val="en-US"/>
              </w:rPr>
              <w:t>Seeking social support</w:t>
            </w:r>
          </w:p>
          <w:p w14:paraId="2A7B7FFD" w14:textId="6A12BB48" w:rsidR="001D5D27" w:rsidRPr="00C945A4" w:rsidRDefault="00C945A4" w:rsidP="00C945A4">
            <w:pPr>
              <w:pStyle w:val="Listenabsatz"/>
              <w:keepNext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="001D5D27" w:rsidRPr="00C945A4">
              <w:rPr>
                <w:sz w:val="18"/>
                <w:szCs w:val="18"/>
                <w:lang w:val="en-US"/>
              </w:rPr>
              <w:t>motional impact of the experience of shock and worry about death</w:t>
            </w:r>
          </w:p>
          <w:p w14:paraId="5EE9E7CC" w14:textId="2F6EB641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1D5D27" w:rsidRPr="00D60605">
              <w:rPr>
                <w:sz w:val="18"/>
                <w:szCs w:val="18"/>
                <w:lang w:val="en-US"/>
              </w:rPr>
              <w:t>nevitable truth</w:t>
            </w:r>
          </w:p>
          <w:p w14:paraId="4E6E639C" w14:textId="0E675314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1D5D27" w:rsidRPr="00D60605">
              <w:rPr>
                <w:sz w:val="18"/>
                <w:szCs w:val="18"/>
                <w:lang w:val="en-US"/>
              </w:rPr>
              <w:t>iving at the boundary</w:t>
            </w:r>
          </w:p>
          <w:p w14:paraId="7BF04417" w14:textId="4968176B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="001D5D27" w:rsidRPr="00D60605">
              <w:rPr>
                <w:sz w:val="18"/>
                <w:szCs w:val="18"/>
                <w:lang w:val="en-US"/>
              </w:rPr>
              <w:t>very shock is like you are going to die</w:t>
            </w:r>
          </w:p>
          <w:p w14:paraId="699A6566" w14:textId="638DF949" w:rsid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1D5D27" w:rsidRPr="00D60605">
              <w:rPr>
                <w:sz w:val="18"/>
                <w:szCs w:val="18"/>
                <w:lang w:val="en-US"/>
              </w:rPr>
              <w:t>dvancing on an uncertain path</w:t>
            </w:r>
          </w:p>
          <w:p w14:paraId="12E5F032" w14:textId="4163CBEA" w:rsidR="001D5D27" w:rsidRPr="001D5D27" w:rsidRDefault="00C945A4" w:rsidP="001D5D27">
            <w:pPr>
              <w:pStyle w:val="Listenabsatz"/>
              <w:keepNext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1D5D27" w:rsidRPr="001D5D27">
              <w:rPr>
                <w:sz w:val="18"/>
                <w:szCs w:val="18"/>
                <w:lang w:val="en-US"/>
              </w:rPr>
              <w:t>rust in life insurance</w:t>
            </w:r>
          </w:p>
        </w:tc>
      </w:tr>
      <w:tr w:rsidR="001D5D27" w:rsidRPr="001D5D27" w14:paraId="0A1B3EA3" w14:textId="77777777" w:rsidTr="00985BB3">
        <w:trPr>
          <w:tblHeader/>
        </w:trPr>
        <w:tc>
          <w:tcPr>
            <w:tcW w:w="1129" w:type="dxa"/>
          </w:tcPr>
          <w:p w14:paraId="1D0EBA29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2</w:t>
            </w:r>
          </w:p>
          <w:p w14:paraId="5908699F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Wagner et al. 2021,</w:t>
            </w:r>
          </w:p>
          <w:p w14:paraId="17F3B3D7" w14:textId="32C8D17A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701" w:type="dxa"/>
          </w:tcPr>
          <w:p w14:paraId="7B470982" w14:textId="43858C21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 xml:space="preserve">To gain in-depth understanding of how </w:t>
            </w:r>
            <w:r w:rsidR="004B44D0">
              <w:rPr>
                <w:sz w:val="18"/>
                <w:szCs w:val="18"/>
                <w:lang w:val="en-US"/>
              </w:rPr>
              <w:t>Out-of-Hospital Cardiac Arrest (</w:t>
            </w:r>
            <w:r w:rsidRPr="001D5D27">
              <w:rPr>
                <w:sz w:val="18"/>
                <w:szCs w:val="18"/>
                <w:lang w:val="en-US"/>
              </w:rPr>
              <w:t>OHCA</w:t>
            </w:r>
            <w:r w:rsidR="004B44D0">
              <w:rPr>
                <w:sz w:val="18"/>
                <w:szCs w:val="18"/>
                <w:lang w:val="en-US"/>
              </w:rPr>
              <w:t>)</w:t>
            </w:r>
            <w:r w:rsidRPr="001D5D27">
              <w:rPr>
                <w:sz w:val="18"/>
                <w:szCs w:val="18"/>
                <w:lang w:val="en-US"/>
              </w:rPr>
              <w:t xml:space="preserve"> survivors experience short- and long-term consequences </w:t>
            </w:r>
            <w:r w:rsidR="004B44D0">
              <w:rPr>
                <w:sz w:val="18"/>
                <w:szCs w:val="18"/>
                <w:lang w:val="en-US"/>
              </w:rPr>
              <w:t>i</w:t>
            </w:r>
            <w:r w:rsidRPr="001D5D27">
              <w:rPr>
                <w:sz w:val="18"/>
                <w:szCs w:val="18"/>
                <w:lang w:val="en-US"/>
              </w:rPr>
              <w:t>n daily life</w:t>
            </w:r>
          </w:p>
        </w:tc>
        <w:tc>
          <w:tcPr>
            <w:tcW w:w="3828" w:type="dxa"/>
          </w:tcPr>
          <w:p w14:paraId="63F9A3E6" w14:textId="77777777" w:rsidR="001D5D27" w:rsidRPr="001D5D27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D5D27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63CAD71" w14:textId="77777777" w:rsidR="00D9086E" w:rsidRDefault="001D5D27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33 OHCA survivors</w:t>
            </w:r>
          </w:p>
          <w:p w14:paraId="7B11AA55" w14:textId="4D4FE14D" w:rsidR="001D5D27" w:rsidRPr="00D9086E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 xml:space="preserve">8 </w:t>
            </w:r>
            <w:r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 w:rsidRPr="001D5D27">
              <w:rPr>
                <w:sz w:val="18"/>
                <w:szCs w:val="18"/>
                <w:lang w:val="en-US"/>
              </w:rPr>
              <w:t xml:space="preserve">25 </w:t>
            </w:r>
            <w:r w:rsidR="008618F2">
              <w:rPr>
                <w:sz w:val="18"/>
                <w:szCs w:val="18"/>
                <w:lang w:val="en-US"/>
              </w:rPr>
              <w:t>men</w:t>
            </w:r>
          </w:p>
          <w:p w14:paraId="5B007285" w14:textId="77777777" w:rsidR="00D9086E" w:rsidRPr="001D5D27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1D5D27">
              <w:rPr>
                <w:sz w:val="18"/>
                <w:szCs w:val="18"/>
                <w:lang w:val="en-US"/>
              </w:rPr>
              <w:t xml:space="preserve"> 40-83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 w:rsidRPr="001D5D27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Pr="001D5D27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Pr="001D5D27">
              <w:rPr>
                <w:sz w:val="18"/>
                <w:szCs w:val="18"/>
                <w:lang w:val="en-US"/>
              </w:rPr>
              <w:t>59</w:t>
            </w:r>
          </w:p>
          <w:p w14:paraId="6FC081C7" w14:textId="77777777" w:rsidR="001D5D27" w:rsidRPr="001D5D27" w:rsidRDefault="00000000" w:rsidP="001D5D2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1D5D27" w:rsidRPr="001D5D27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1D5D27" w:rsidRPr="001D5D27">
              <w:rPr>
                <w:sz w:val="18"/>
                <w:szCs w:val="18"/>
                <w:lang w:val="en-US"/>
              </w:rPr>
              <w:t xml:space="preserve">16 months since OHCA </w:t>
            </w:r>
          </w:p>
          <w:p w14:paraId="078BB013" w14:textId="77777777" w:rsidR="001D5D27" w:rsidRPr="001D5D27" w:rsidRDefault="001D5D27" w:rsidP="001D5D27">
            <w:pPr>
              <w:keepNext/>
              <w:rPr>
                <w:sz w:val="18"/>
                <w:szCs w:val="18"/>
                <w:lang w:val="en-US"/>
              </w:rPr>
            </w:pPr>
          </w:p>
          <w:p w14:paraId="14EE855F" w14:textId="77777777" w:rsidR="001D5D27" w:rsidRPr="001D5D27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D5D27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D7F5765" w14:textId="77777777" w:rsidR="001D5D27" w:rsidRPr="001D5D27" w:rsidRDefault="001D5D27" w:rsidP="001D5D27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Focus group with 4-7 participants</w:t>
            </w:r>
          </w:p>
          <w:p w14:paraId="394874EA" w14:textId="77777777" w:rsidR="001D5D27" w:rsidRPr="001D5D27" w:rsidRDefault="001D5D27" w:rsidP="001D5D27">
            <w:pPr>
              <w:keepNext/>
              <w:rPr>
                <w:sz w:val="18"/>
                <w:szCs w:val="18"/>
                <w:lang w:val="en-US"/>
              </w:rPr>
            </w:pPr>
          </w:p>
          <w:p w14:paraId="2BBA09D4" w14:textId="77777777" w:rsidR="001D5D27" w:rsidRPr="001D5D27" w:rsidRDefault="001D5D27" w:rsidP="001D5D27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D5D27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6F44A839" w14:textId="33E88AA0" w:rsidR="001D5D27" w:rsidRPr="001D5D27" w:rsidRDefault="001D5D27" w:rsidP="00C945A4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Ricœur’s Phenomenological Hermeneutics</w:t>
            </w:r>
          </w:p>
        </w:tc>
        <w:tc>
          <w:tcPr>
            <w:tcW w:w="7619" w:type="dxa"/>
          </w:tcPr>
          <w:p w14:paraId="13369370" w14:textId="77777777" w:rsidR="00C945A4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3 narratives:</w:t>
            </w:r>
          </w:p>
          <w:p w14:paraId="77FB99C9" w14:textId="1A4BFF1C" w:rsidR="00C945A4" w:rsidRDefault="00C945A4" w:rsidP="001D5D27">
            <w:pPr>
              <w:pStyle w:val="Listenabsatz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1D5D27" w:rsidRPr="00C945A4">
              <w:rPr>
                <w:sz w:val="18"/>
                <w:szCs w:val="18"/>
                <w:lang w:val="en-US"/>
              </w:rPr>
              <w:t xml:space="preserve"> fragmented memory at the mercy of the system</w:t>
            </w:r>
          </w:p>
          <w:p w14:paraId="0C4E6AA2" w14:textId="76F55A4A" w:rsidR="00C945A4" w:rsidRDefault="00C945A4" w:rsidP="001D5D27">
            <w:pPr>
              <w:pStyle w:val="Listenabsatz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1D5D27" w:rsidRPr="00C945A4">
              <w:rPr>
                <w:sz w:val="18"/>
                <w:szCs w:val="18"/>
                <w:lang w:val="en-US"/>
              </w:rPr>
              <w:t>iving in the shadow of anxiety and mixed feelings</w:t>
            </w:r>
          </w:p>
          <w:p w14:paraId="37F69768" w14:textId="346D3877" w:rsidR="001D5D27" w:rsidRPr="00C945A4" w:rsidRDefault="00C945A4" w:rsidP="001D5D27">
            <w:pPr>
              <w:pStyle w:val="Listenabsatz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1D5D27" w:rsidRPr="00C945A4">
              <w:rPr>
                <w:sz w:val="18"/>
                <w:szCs w:val="18"/>
                <w:lang w:val="en-US"/>
              </w:rPr>
              <w:t>ost sense of self</w:t>
            </w:r>
          </w:p>
        </w:tc>
      </w:tr>
    </w:tbl>
    <w:p w14:paraId="27282259" w14:textId="77777777" w:rsidR="00C945A4" w:rsidRDefault="00C945A4">
      <w:pPr>
        <w:rPr>
          <w:lang w:val="en-US"/>
        </w:rPr>
      </w:pPr>
      <w:r>
        <w:rPr>
          <w:lang w:val="en-US"/>
        </w:rPr>
        <w:br w:type="page"/>
      </w:r>
    </w:p>
    <w:p w14:paraId="68085A61" w14:textId="42112794" w:rsidR="001D5D27" w:rsidRDefault="001D5D27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3828"/>
        <w:gridCol w:w="7619"/>
      </w:tblGrid>
      <w:tr w:rsidR="00883FAD" w:rsidRPr="004B44D0" w14:paraId="1F4AB447" w14:textId="77777777" w:rsidTr="00985BB3">
        <w:trPr>
          <w:tblHeader/>
        </w:trPr>
        <w:tc>
          <w:tcPr>
            <w:tcW w:w="1129" w:type="dxa"/>
          </w:tcPr>
          <w:p w14:paraId="686E98BC" w14:textId="3E246FC9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701" w:type="dxa"/>
          </w:tcPr>
          <w:p w14:paraId="75E66565" w14:textId="16E14A37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828" w:type="dxa"/>
          </w:tcPr>
          <w:p w14:paraId="22CCD29F" w14:textId="5BE8CB70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26B8EC37" w14:textId="0CD16F04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1D5D27" w:rsidRPr="004B44D0" w14:paraId="03C31EAF" w14:textId="77777777" w:rsidTr="00985BB3">
        <w:trPr>
          <w:tblHeader/>
        </w:trPr>
        <w:tc>
          <w:tcPr>
            <w:tcW w:w="1129" w:type="dxa"/>
          </w:tcPr>
          <w:p w14:paraId="4E6D1804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3</w:t>
            </w:r>
          </w:p>
          <w:p w14:paraId="4A3F4298" w14:textId="77777777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  <w:lang w:val="en-US"/>
              </w:rPr>
              <w:t>Nordfonn</w:t>
            </w:r>
            <w:proofErr w:type="spellEnd"/>
            <w:r w:rsidRPr="001D5D27">
              <w:rPr>
                <w:sz w:val="18"/>
                <w:szCs w:val="18"/>
                <w:lang w:val="en-US"/>
              </w:rPr>
              <w:t xml:space="preserve"> et al. 2020,</w:t>
            </w:r>
          </w:p>
          <w:p w14:paraId="0FF2C769" w14:textId="77EAA5B2" w:rsidR="001D5D27" w:rsidRPr="001D5D27" w:rsidRDefault="001D5D27" w:rsidP="001D5D27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701" w:type="dxa"/>
          </w:tcPr>
          <w:p w14:paraId="6FD8C2C9" w14:textId="41D46F4E" w:rsidR="001D5D27" w:rsidRPr="001D5D27" w:rsidRDefault="001D5D27" w:rsidP="001309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1D5D27">
              <w:rPr>
                <w:sz w:val="18"/>
                <w:szCs w:val="18"/>
                <w:lang w:val="en-US"/>
              </w:rPr>
              <w:t xml:space="preserve">o explore how </w:t>
            </w:r>
            <w:r w:rsidR="008618F2">
              <w:rPr>
                <w:sz w:val="18"/>
                <w:szCs w:val="18"/>
                <w:lang w:val="en-US"/>
              </w:rPr>
              <w:t>people</w:t>
            </w:r>
            <w:r w:rsidRPr="001D5D27">
              <w:rPr>
                <w:sz w:val="18"/>
                <w:szCs w:val="18"/>
                <w:lang w:val="en-US"/>
              </w:rPr>
              <w:t xml:space="preserve"> with </w:t>
            </w:r>
            <w:r w:rsidR="004B44D0">
              <w:rPr>
                <w:sz w:val="18"/>
                <w:szCs w:val="18"/>
                <w:lang w:val="en-US"/>
              </w:rPr>
              <w:t>H</w:t>
            </w:r>
            <w:r w:rsidRPr="001D5D27">
              <w:rPr>
                <w:sz w:val="18"/>
                <w:szCs w:val="18"/>
                <w:lang w:val="en-US"/>
              </w:rPr>
              <w:t xml:space="preserve">eart </w:t>
            </w:r>
            <w:r w:rsidR="004B44D0">
              <w:rPr>
                <w:sz w:val="18"/>
                <w:szCs w:val="18"/>
                <w:lang w:val="en-US"/>
              </w:rPr>
              <w:t>F</w:t>
            </w:r>
            <w:r w:rsidRPr="001D5D27">
              <w:rPr>
                <w:sz w:val="18"/>
                <w:szCs w:val="18"/>
                <w:lang w:val="en-US"/>
              </w:rPr>
              <w:t xml:space="preserve">ailure </w:t>
            </w:r>
            <w:r w:rsidR="004B44D0">
              <w:rPr>
                <w:sz w:val="18"/>
                <w:szCs w:val="18"/>
                <w:lang w:val="en-US"/>
              </w:rPr>
              <w:t xml:space="preserve">(HF) </w:t>
            </w:r>
            <w:r w:rsidRPr="001D5D27">
              <w:rPr>
                <w:sz w:val="18"/>
                <w:szCs w:val="18"/>
                <w:lang w:val="en-US"/>
              </w:rPr>
              <w:t>perceive their capacity to manage treatment and self-care</w:t>
            </w:r>
          </w:p>
        </w:tc>
        <w:tc>
          <w:tcPr>
            <w:tcW w:w="3828" w:type="dxa"/>
          </w:tcPr>
          <w:p w14:paraId="0B19B648" w14:textId="77777777" w:rsidR="001D5D27" w:rsidRPr="00CA3DC2" w:rsidRDefault="001D5D27" w:rsidP="001D5D27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74728C1E" w14:textId="6447A13D" w:rsidR="001D5D27" w:rsidRPr="007545A9" w:rsidRDefault="001D5D27" w:rsidP="001D5D27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7 </w:t>
            </w:r>
            <w:r w:rsidR="00D9086E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HF</w:t>
            </w:r>
          </w:p>
          <w:p w14:paraId="60B687A5" w14:textId="301A6DE5" w:rsidR="00D9086E" w:rsidRPr="001D5D27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1 men</w:t>
            </w:r>
          </w:p>
          <w:p w14:paraId="265B3696" w14:textId="6D9E0998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46-74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6976624B" w14:textId="12EB27E5" w:rsidR="001D5D27" w:rsidRPr="007545A9" w:rsidRDefault="00D9086E" w:rsidP="001D5D27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 d</w:t>
            </w:r>
            <w:r w:rsidR="001D5D27">
              <w:rPr>
                <w:sz w:val="18"/>
                <w:szCs w:val="18"/>
                <w:lang w:val="en-US"/>
              </w:rPr>
              <w:t xml:space="preserve">iagnosis at least 3 </w:t>
            </w:r>
            <w:r>
              <w:rPr>
                <w:sz w:val="18"/>
                <w:szCs w:val="18"/>
                <w:lang w:val="en-US"/>
              </w:rPr>
              <w:t>m</w:t>
            </w:r>
            <w:r w:rsidR="001D5D27">
              <w:rPr>
                <w:sz w:val="18"/>
                <w:szCs w:val="18"/>
                <w:lang w:val="en-US"/>
              </w:rPr>
              <w:t>onths prior</w:t>
            </w:r>
            <w:r>
              <w:rPr>
                <w:sz w:val="18"/>
                <w:szCs w:val="18"/>
                <w:lang w:val="en-US"/>
              </w:rPr>
              <w:t xml:space="preserve"> to the interview</w:t>
            </w:r>
          </w:p>
          <w:p w14:paraId="387EF84B" w14:textId="77777777" w:rsidR="001D5D27" w:rsidRPr="00CA3DC2" w:rsidRDefault="001D5D27" w:rsidP="001D5D27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7A08263E" w14:textId="77777777" w:rsidR="001D5D27" w:rsidRPr="00CA3DC2" w:rsidRDefault="001D5D27" w:rsidP="001D5D27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A3DC2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25AFFFED" w14:textId="77777777" w:rsidR="001D5D27" w:rsidRDefault="001D5D27" w:rsidP="001D5D27">
            <w:pPr>
              <w:keepNext/>
              <w:ind w:right="113"/>
              <w:rPr>
                <w:sz w:val="18"/>
                <w:szCs w:val="18"/>
                <w:lang w:val="en-US"/>
              </w:rPr>
            </w:pPr>
          </w:p>
          <w:p w14:paraId="6BF9F40C" w14:textId="77777777" w:rsidR="001D5D27" w:rsidRPr="00CA3DC2" w:rsidRDefault="001D5D27" w:rsidP="001D5D27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69B58956" w14:textId="72514C49" w:rsidR="001D5D27" w:rsidRPr="001D5D27" w:rsidRDefault="001D5D27" w:rsidP="00C945A4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Systematic Text Condensation (STC)</w:t>
            </w:r>
          </w:p>
        </w:tc>
        <w:tc>
          <w:tcPr>
            <w:tcW w:w="7619" w:type="dxa"/>
          </w:tcPr>
          <w:p w14:paraId="50B466B6" w14:textId="77777777" w:rsidR="00C945A4" w:rsidRDefault="00C945A4" w:rsidP="00C945A4">
            <w:p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3 themes and 8 Subthemes:</w:t>
            </w:r>
          </w:p>
          <w:p w14:paraId="54CDA91F" w14:textId="77777777" w:rsidR="00C945A4" w:rsidRDefault="00C945A4" w:rsidP="00C945A4">
            <w:pPr>
              <w:pStyle w:val="Listenabsatz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Personal Characteristics</w:t>
            </w:r>
          </w:p>
          <w:p w14:paraId="7D0B5ABA" w14:textId="7777777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Inherent strength</w:t>
            </w:r>
          </w:p>
          <w:p w14:paraId="7D244E9A" w14:textId="7777777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Maintenance of a positive attitude</w:t>
            </w:r>
          </w:p>
          <w:p w14:paraId="33CE39A9" w14:textId="77777777" w:rsidR="00C945A4" w:rsidRDefault="00C945A4" w:rsidP="00C945A4">
            <w:pPr>
              <w:pStyle w:val="Listenabsatz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 xml:space="preserve">Coping strategies </w:t>
            </w:r>
          </w:p>
          <w:p w14:paraId="338C2216" w14:textId="6EAF6D6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945A4">
              <w:rPr>
                <w:sz w:val="18"/>
                <w:szCs w:val="18"/>
                <w:lang w:val="en-US"/>
              </w:rPr>
              <w:t>elective denial</w:t>
            </w:r>
          </w:p>
          <w:p w14:paraId="18ABCD95" w14:textId="7777777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C945A4">
              <w:rPr>
                <w:sz w:val="18"/>
                <w:szCs w:val="18"/>
                <w:lang w:val="en-US"/>
              </w:rPr>
              <w:t>bility to adapt by setting new goals</w:t>
            </w:r>
          </w:p>
          <w:p w14:paraId="138F621E" w14:textId="7777777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C945A4">
              <w:rPr>
                <w:sz w:val="18"/>
                <w:szCs w:val="18"/>
                <w:lang w:val="en-US"/>
              </w:rPr>
              <w:t>areful selection of informatio</w:t>
            </w:r>
            <w:r>
              <w:rPr>
                <w:sz w:val="18"/>
                <w:szCs w:val="18"/>
                <w:lang w:val="en-US"/>
              </w:rPr>
              <w:t>n</w:t>
            </w:r>
          </w:p>
          <w:p w14:paraId="4E1DF21D" w14:textId="77777777" w:rsidR="00C945A4" w:rsidRDefault="00C945A4" w:rsidP="00C945A4">
            <w:pPr>
              <w:pStyle w:val="Listenabsatz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Emotional and informative support</w:t>
            </w:r>
          </w:p>
          <w:p w14:paraId="2E605F06" w14:textId="77777777" w:rsidR="00C945A4" w:rsidRDefault="00C945A4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945A4">
              <w:rPr>
                <w:sz w:val="18"/>
                <w:szCs w:val="18"/>
                <w:lang w:val="en-US"/>
              </w:rPr>
              <w:t>upport from health care professionals enhancing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45A4">
              <w:rPr>
                <w:sz w:val="18"/>
                <w:szCs w:val="18"/>
                <w:lang w:val="en-US"/>
              </w:rPr>
              <w:t>patient capacity</w:t>
            </w:r>
          </w:p>
          <w:p w14:paraId="2E8F7F4F" w14:textId="60A6D5BD" w:rsidR="00C945A4" w:rsidRDefault="00985BB3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C945A4" w:rsidRPr="00C945A4">
              <w:rPr>
                <w:sz w:val="18"/>
                <w:szCs w:val="18"/>
                <w:lang w:val="en-US"/>
              </w:rPr>
              <w:t>upport from next to kin in patient’s self-care</w:t>
            </w:r>
          </w:p>
          <w:p w14:paraId="74628CDE" w14:textId="124DB179" w:rsidR="001D5D27" w:rsidRPr="00C945A4" w:rsidRDefault="00985BB3" w:rsidP="00C945A4">
            <w:pPr>
              <w:pStyle w:val="Listenabsatz"/>
              <w:numPr>
                <w:ilvl w:val="1"/>
                <w:numId w:val="8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C945A4" w:rsidRPr="00C945A4">
              <w:rPr>
                <w:sz w:val="18"/>
                <w:szCs w:val="18"/>
                <w:lang w:val="en-US"/>
              </w:rPr>
              <w:t>ractical support and hope from peers</w:t>
            </w:r>
          </w:p>
        </w:tc>
      </w:tr>
      <w:tr w:rsidR="00C945A4" w:rsidRPr="001D5D27" w14:paraId="09866510" w14:textId="77777777" w:rsidTr="00985BB3">
        <w:trPr>
          <w:tblHeader/>
        </w:trPr>
        <w:tc>
          <w:tcPr>
            <w:tcW w:w="1129" w:type="dxa"/>
          </w:tcPr>
          <w:p w14:paraId="04FC2CE2" w14:textId="77777777" w:rsidR="00C945A4" w:rsidRPr="00C945A4" w:rsidRDefault="00C945A4" w:rsidP="00C945A4">
            <w:p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4</w:t>
            </w:r>
          </w:p>
          <w:p w14:paraId="33C0BFE1" w14:textId="77777777" w:rsidR="00B3399D" w:rsidRDefault="00C945A4" w:rsidP="00C945A4">
            <w:p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Falk et al. 2006,</w:t>
            </w:r>
          </w:p>
          <w:p w14:paraId="6F7CC0C4" w14:textId="62E2D98C" w:rsidR="00C945A4" w:rsidRPr="001D5D27" w:rsidRDefault="00C945A4" w:rsidP="00C945A4">
            <w:p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701" w:type="dxa"/>
          </w:tcPr>
          <w:p w14:paraId="1FFC0AF4" w14:textId="55E6134E" w:rsidR="00C945A4" w:rsidRPr="00C945A4" w:rsidRDefault="00C945A4" w:rsidP="00C945A4">
            <w:pPr>
              <w:rPr>
                <w:sz w:val="18"/>
                <w:szCs w:val="18"/>
                <w:lang w:val="en-US"/>
              </w:rPr>
            </w:pPr>
            <w:r w:rsidRPr="00C945A4">
              <w:rPr>
                <w:sz w:val="18"/>
                <w:szCs w:val="18"/>
                <w:lang w:val="en-US"/>
              </w:rPr>
              <w:t xml:space="preserve">To describe how people living with </w:t>
            </w:r>
            <w:r w:rsidR="004B44D0">
              <w:rPr>
                <w:sz w:val="18"/>
                <w:szCs w:val="18"/>
                <w:lang w:val="en-US"/>
              </w:rPr>
              <w:t>Chronic Heart Failure (</w:t>
            </w:r>
            <w:r w:rsidRPr="00C945A4">
              <w:rPr>
                <w:sz w:val="18"/>
                <w:szCs w:val="18"/>
                <w:lang w:val="en-US"/>
              </w:rPr>
              <w:t>CHF</w:t>
            </w:r>
            <w:r w:rsidR="004B44D0">
              <w:rPr>
                <w:sz w:val="18"/>
                <w:szCs w:val="18"/>
                <w:lang w:val="en-US"/>
              </w:rPr>
              <w:t xml:space="preserve">) </w:t>
            </w:r>
            <w:r w:rsidRPr="00C945A4">
              <w:rPr>
                <w:sz w:val="18"/>
                <w:szCs w:val="18"/>
                <w:lang w:val="en-US"/>
              </w:rPr>
              <w:t>perceive the maintenance of their daily life</w:t>
            </w:r>
          </w:p>
        </w:tc>
        <w:tc>
          <w:tcPr>
            <w:tcW w:w="3828" w:type="dxa"/>
          </w:tcPr>
          <w:p w14:paraId="635FADC2" w14:textId="77777777" w:rsidR="00C945A4" w:rsidRPr="00CA3DC2" w:rsidRDefault="00C945A4" w:rsidP="00C945A4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899E515" w14:textId="79F9BCAE" w:rsidR="00C945A4" w:rsidRPr="007545A9" w:rsidRDefault="00C945A4" w:rsidP="00C945A4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7 </w:t>
            </w:r>
            <w:r w:rsidR="00D9086E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CHF</w:t>
            </w:r>
          </w:p>
          <w:p w14:paraId="50A9AEE8" w14:textId="72BCA0A1" w:rsidR="00D9086E" w:rsidRPr="000A7BB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2 men</w:t>
            </w:r>
          </w:p>
          <w:p w14:paraId="0AF83438" w14:textId="77777777" w:rsidR="00D9086E" w:rsidRPr="00D9086E" w:rsidRDefault="00D9086E" w:rsidP="00C945A4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7545A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55-83 years</w:t>
            </w:r>
            <w:r w:rsidRPr="007545A9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72</w:t>
            </w:r>
            <w:r>
              <w:rPr>
                <w:rFonts w:eastAsiaTheme="minorEastAsia"/>
                <w:sz w:val="18"/>
                <w:szCs w:val="18"/>
                <w:lang w:val="en-US"/>
              </w:rPr>
              <w:t xml:space="preserve"> years</w:t>
            </w:r>
          </w:p>
          <w:p w14:paraId="6E4BA81C" w14:textId="422DDC0D" w:rsidR="00C945A4" w:rsidRPr="00D9086E" w:rsidRDefault="00C945A4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12 years of illness</w:t>
            </w:r>
          </w:p>
          <w:p w14:paraId="677D343A" w14:textId="2D143199" w:rsidR="00C945A4" w:rsidRDefault="00D9086E" w:rsidP="00C945A4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 participants with </w:t>
            </w:r>
            <w:r w:rsidR="00C945A4">
              <w:rPr>
                <w:sz w:val="18"/>
                <w:szCs w:val="18"/>
                <w:lang w:val="en-US"/>
              </w:rPr>
              <w:t xml:space="preserve">NYHA </w:t>
            </w:r>
            <w:r>
              <w:rPr>
                <w:sz w:val="18"/>
                <w:szCs w:val="18"/>
                <w:lang w:val="en-US"/>
              </w:rPr>
              <w:t xml:space="preserve">class </w:t>
            </w:r>
            <w:r w:rsidR="00C945A4">
              <w:rPr>
                <w:sz w:val="18"/>
                <w:szCs w:val="18"/>
                <w:lang w:val="en-US"/>
              </w:rPr>
              <w:t>III</w:t>
            </w:r>
            <w:r>
              <w:rPr>
                <w:sz w:val="18"/>
                <w:szCs w:val="18"/>
                <w:lang w:val="en-US"/>
              </w:rPr>
              <w:t>,</w:t>
            </w:r>
            <w:r w:rsidR="00C945A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6 participants with </w:t>
            </w:r>
            <w:r w:rsidR="00C945A4">
              <w:rPr>
                <w:sz w:val="18"/>
                <w:szCs w:val="18"/>
                <w:lang w:val="en-US"/>
              </w:rPr>
              <w:t xml:space="preserve">NYHA </w:t>
            </w:r>
            <w:r>
              <w:rPr>
                <w:sz w:val="18"/>
                <w:szCs w:val="18"/>
                <w:lang w:val="en-US"/>
              </w:rPr>
              <w:t xml:space="preserve">class </w:t>
            </w:r>
            <w:r w:rsidR="00C945A4">
              <w:rPr>
                <w:sz w:val="18"/>
                <w:szCs w:val="18"/>
                <w:lang w:val="en-US"/>
              </w:rPr>
              <w:t>IV</w:t>
            </w:r>
          </w:p>
          <w:p w14:paraId="26553716" w14:textId="77777777" w:rsidR="00C945A4" w:rsidRDefault="00C945A4" w:rsidP="00C945A4">
            <w:pPr>
              <w:keepNext/>
              <w:rPr>
                <w:sz w:val="18"/>
                <w:szCs w:val="18"/>
                <w:lang w:val="en-US"/>
              </w:rPr>
            </w:pPr>
          </w:p>
          <w:p w14:paraId="2E2F18BE" w14:textId="77777777" w:rsidR="00C945A4" w:rsidRPr="00CA3DC2" w:rsidRDefault="00C945A4" w:rsidP="00C945A4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FD4EB04" w14:textId="77777777" w:rsidR="00C945A4" w:rsidRPr="00CA3DC2" w:rsidRDefault="00C945A4" w:rsidP="00C945A4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A3DC2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0648E8ED" w14:textId="77777777" w:rsidR="00C945A4" w:rsidRDefault="00C945A4" w:rsidP="00C945A4">
            <w:pPr>
              <w:keepNext/>
              <w:rPr>
                <w:sz w:val="18"/>
                <w:szCs w:val="18"/>
                <w:lang w:val="en-US"/>
              </w:rPr>
            </w:pPr>
          </w:p>
          <w:p w14:paraId="361C71DD" w14:textId="77777777" w:rsidR="00C945A4" w:rsidRPr="00CA3DC2" w:rsidRDefault="00C945A4" w:rsidP="00C945A4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33CEDE9" w14:textId="652F3D0D" w:rsidR="00C945A4" w:rsidRPr="00C945A4" w:rsidRDefault="00C945A4" w:rsidP="00C945A4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</w:t>
            </w:r>
            <w:r w:rsidRPr="00CA3DC2">
              <w:rPr>
                <w:sz w:val="18"/>
                <w:szCs w:val="18"/>
                <w:lang w:val="en-US"/>
              </w:rPr>
              <w:t>henomenographic</w:t>
            </w:r>
            <w:proofErr w:type="spellEnd"/>
            <w:r w:rsidRPr="00CA3DC2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b</w:t>
            </w:r>
            <w:r w:rsidRPr="00CA3DC2">
              <w:rPr>
                <w:sz w:val="18"/>
                <w:szCs w:val="18"/>
                <w:lang w:val="en-US"/>
              </w:rPr>
              <w:t>ased on Gothenburg University approach)</w:t>
            </w:r>
          </w:p>
        </w:tc>
        <w:tc>
          <w:tcPr>
            <w:tcW w:w="7619" w:type="dxa"/>
          </w:tcPr>
          <w:p w14:paraId="34D04AD0" w14:textId="74927E22" w:rsidR="00C945A4" w:rsidRPr="00FC72CE" w:rsidRDefault="00C945A4" w:rsidP="00C945A4">
            <w:pPr>
              <w:keepNext/>
              <w:rPr>
                <w:sz w:val="15"/>
                <w:szCs w:val="15"/>
                <w:lang w:val="en-US"/>
              </w:rPr>
            </w:pPr>
            <w:r w:rsidRPr="00FC72CE">
              <w:rPr>
                <w:sz w:val="15"/>
                <w:szCs w:val="15"/>
                <w:lang w:val="en-US"/>
              </w:rPr>
              <w:t>5 categories and 14 subcategories:</w:t>
            </w:r>
          </w:p>
          <w:p w14:paraId="35D2CFE0" w14:textId="77777777" w:rsidR="00C945A4" w:rsidRPr="00C945A4" w:rsidRDefault="00C945A4" w:rsidP="00C945A4">
            <w:pPr>
              <w:pStyle w:val="Listenabsatz"/>
              <w:keepNext/>
              <w:numPr>
                <w:ilvl w:val="0"/>
                <w:numId w:val="15"/>
              </w:numPr>
              <w:rPr>
                <w:sz w:val="15"/>
                <w:szCs w:val="15"/>
                <w:lang w:val="en-US"/>
              </w:rPr>
            </w:pPr>
            <w:r w:rsidRPr="00C945A4">
              <w:rPr>
                <w:sz w:val="15"/>
                <w:szCs w:val="15"/>
                <w:lang w:val="en-US"/>
              </w:rPr>
              <w:t>Dealing with the realities of life</w:t>
            </w:r>
          </w:p>
          <w:p w14:paraId="737D94B2" w14:textId="52AD0D38" w:rsidR="00C945A4" w:rsidRPr="00FC72CE" w:rsidRDefault="00985BB3" w:rsidP="00C945A4">
            <w:pPr>
              <w:pStyle w:val="Listenabsatz"/>
              <w:keepNext/>
              <w:numPr>
                <w:ilvl w:val="0"/>
                <w:numId w:val="10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adjust activities</w:t>
            </w:r>
          </w:p>
          <w:p w14:paraId="33BE6614" w14:textId="7A7180FB" w:rsidR="00C945A4" w:rsidRPr="00FC72CE" w:rsidRDefault="00985BB3" w:rsidP="00C945A4">
            <w:pPr>
              <w:pStyle w:val="Listenabsatz"/>
              <w:keepNext/>
              <w:numPr>
                <w:ilvl w:val="0"/>
                <w:numId w:val="10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work in collaboration</w:t>
            </w:r>
          </w:p>
          <w:p w14:paraId="5FAF758B" w14:textId="6EE2EB47" w:rsidR="00C945A4" w:rsidRDefault="00985BB3" w:rsidP="00C945A4">
            <w:pPr>
              <w:pStyle w:val="Listenabsatz"/>
              <w:keepNext/>
              <w:numPr>
                <w:ilvl w:val="0"/>
                <w:numId w:val="10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use creativity</w:t>
            </w:r>
          </w:p>
          <w:p w14:paraId="13B860CC" w14:textId="4EA3097A" w:rsidR="00C945A4" w:rsidRPr="00C945A4" w:rsidRDefault="00C945A4" w:rsidP="00C945A4">
            <w:pPr>
              <w:pStyle w:val="Listenabsatz"/>
              <w:keepNext/>
              <w:numPr>
                <w:ilvl w:val="0"/>
                <w:numId w:val="15"/>
              </w:numPr>
              <w:rPr>
                <w:sz w:val="15"/>
                <w:szCs w:val="15"/>
                <w:lang w:val="en-US"/>
              </w:rPr>
            </w:pPr>
            <w:r w:rsidRPr="00C945A4">
              <w:rPr>
                <w:sz w:val="15"/>
                <w:szCs w:val="15"/>
                <w:lang w:val="en-US"/>
              </w:rPr>
              <w:t>Dealing with thoughts about life's infinity</w:t>
            </w:r>
          </w:p>
          <w:p w14:paraId="23662CA1" w14:textId="14E610FD" w:rsidR="00C945A4" w:rsidRPr="00FC72CE" w:rsidRDefault="00985BB3" w:rsidP="00C945A4">
            <w:pPr>
              <w:pStyle w:val="Listenabsatz"/>
              <w:keepNext/>
              <w:numPr>
                <w:ilvl w:val="0"/>
                <w:numId w:val="11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 xml:space="preserve">o live with thoughts — past, present and future </w:t>
            </w:r>
          </w:p>
          <w:p w14:paraId="21CAF102" w14:textId="319E47E1" w:rsidR="00C945A4" w:rsidRPr="00FC72CE" w:rsidRDefault="00985BB3" w:rsidP="00C945A4">
            <w:pPr>
              <w:pStyle w:val="Listenabsatz"/>
              <w:keepNext/>
              <w:numPr>
                <w:ilvl w:val="0"/>
                <w:numId w:val="11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 xml:space="preserve">o live with </w:t>
            </w:r>
            <w:proofErr w:type="gramStart"/>
            <w:r w:rsidR="00C945A4" w:rsidRPr="00FC72CE">
              <w:rPr>
                <w:sz w:val="15"/>
                <w:szCs w:val="15"/>
                <w:lang w:val="en-US"/>
              </w:rPr>
              <w:t>the</w:t>
            </w:r>
            <w:proofErr w:type="gramEnd"/>
            <w:r w:rsidR="00C945A4" w:rsidRPr="00FC72CE">
              <w:rPr>
                <w:sz w:val="15"/>
                <w:szCs w:val="15"/>
                <w:lang w:val="en-US"/>
              </w:rPr>
              <w:t xml:space="preserve"> state of mind</w:t>
            </w:r>
          </w:p>
          <w:p w14:paraId="018CAF60" w14:textId="77777777" w:rsidR="00C945A4" w:rsidRPr="00C945A4" w:rsidRDefault="00C945A4" w:rsidP="00C945A4">
            <w:pPr>
              <w:pStyle w:val="Listenabsatz"/>
              <w:keepNext/>
              <w:numPr>
                <w:ilvl w:val="0"/>
                <w:numId w:val="15"/>
              </w:numPr>
              <w:rPr>
                <w:sz w:val="15"/>
                <w:szCs w:val="15"/>
                <w:lang w:val="en-US"/>
              </w:rPr>
            </w:pPr>
            <w:r w:rsidRPr="00C945A4">
              <w:rPr>
                <w:sz w:val="15"/>
                <w:szCs w:val="15"/>
                <w:lang w:val="en-US"/>
              </w:rPr>
              <w:t>Taking responsibility</w:t>
            </w:r>
          </w:p>
          <w:p w14:paraId="0D309A98" w14:textId="2D4A2B2E" w:rsidR="00C945A4" w:rsidRPr="00FC72CE" w:rsidRDefault="00985BB3" w:rsidP="00C945A4">
            <w:pPr>
              <w:pStyle w:val="Listenabsatz"/>
              <w:keepNext/>
              <w:numPr>
                <w:ilvl w:val="0"/>
                <w:numId w:val="12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 xml:space="preserve">o follow treatment regime </w:t>
            </w:r>
          </w:p>
          <w:p w14:paraId="1CA76CD9" w14:textId="442F4AE5" w:rsidR="00C945A4" w:rsidRPr="00FC72CE" w:rsidRDefault="00985BB3" w:rsidP="00C945A4">
            <w:pPr>
              <w:pStyle w:val="Listenabsatz"/>
              <w:keepNext/>
              <w:numPr>
                <w:ilvl w:val="0"/>
                <w:numId w:val="12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make one's own decisions</w:t>
            </w:r>
          </w:p>
          <w:p w14:paraId="5E078594" w14:textId="26EADFD6" w:rsidR="00C945A4" w:rsidRPr="00FC72CE" w:rsidRDefault="00985BB3" w:rsidP="00C945A4">
            <w:pPr>
              <w:pStyle w:val="Listenabsatz"/>
              <w:keepNext/>
              <w:numPr>
                <w:ilvl w:val="0"/>
                <w:numId w:val="12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use one's knowledge</w:t>
            </w:r>
          </w:p>
          <w:p w14:paraId="619C5E8F" w14:textId="77777777" w:rsidR="00C945A4" w:rsidRPr="00C945A4" w:rsidRDefault="00C945A4" w:rsidP="00C945A4">
            <w:pPr>
              <w:pStyle w:val="Listenabsatz"/>
              <w:keepNext/>
              <w:numPr>
                <w:ilvl w:val="0"/>
                <w:numId w:val="15"/>
              </w:numPr>
              <w:rPr>
                <w:sz w:val="15"/>
                <w:szCs w:val="15"/>
                <w:lang w:val="en-US"/>
              </w:rPr>
            </w:pPr>
            <w:r w:rsidRPr="00C945A4">
              <w:rPr>
                <w:sz w:val="15"/>
                <w:szCs w:val="15"/>
                <w:lang w:val="en-US"/>
              </w:rPr>
              <w:t>Dealing with the surrounding world</w:t>
            </w:r>
          </w:p>
          <w:p w14:paraId="46E489BD" w14:textId="7740CB64" w:rsidR="00C945A4" w:rsidRPr="00FC72CE" w:rsidRDefault="00985BB3" w:rsidP="00C945A4">
            <w:pPr>
              <w:pStyle w:val="Listenabsatz"/>
              <w:keepNext/>
              <w:numPr>
                <w:ilvl w:val="0"/>
                <w:numId w:val="13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experience continuity</w:t>
            </w:r>
          </w:p>
          <w:p w14:paraId="4884DFD1" w14:textId="05AF01F9" w:rsidR="00C945A4" w:rsidRPr="00FC72CE" w:rsidRDefault="00985BB3" w:rsidP="00C945A4">
            <w:pPr>
              <w:pStyle w:val="Listenabsatz"/>
              <w:keepNext/>
              <w:numPr>
                <w:ilvl w:val="0"/>
                <w:numId w:val="13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feel trust</w:t>
            </w:r>
          </w:p>
          <w:p w14:paraId="2C8B2BB2" w14:textId="4F9F7D44" w:rsidR="00C945A4" w:rsidRPr="00FC72CE" w:rsidRDefault="00985BB3" w:rsidP="00C945A4">
            <w:pPr>
              <w:pStyle w:val="Listenabsatz"/>
              <w:keepNext/>
              <w:numPr>
                <w:ilvl w:val="0"/>
                <w:numId w:val="13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be part of a social network</w:t>
            </w:r>
          </w:p>
          <w:p w14:paraId="72180C2D" w14:textId="6AD0756F" w:rsidR="00C945A4" w:rsidRPr="00FC72CE" w:rsidRDefault="00985BB3" w:rsidP="00C945A4">
            <w:pPr>
              <w:pStyle w:val="Listenabsatz"/>
              <w:keepNext/>
              <w:numPr>
                <w:ilvl w:val="0"/>
                <w:numId w:val="13"/>
              </w:numPr>
              <w:rPr>
                <w:sz w:val="15"/>
                <w:szCs w:val="15"/>
                <w:lang w:val="en-US"/>
              </w:rPr>
            </w:pPr>
            <w:proofErr w:type="gramStart"/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deal</w:t>
            </w:r>
            <w:proofErr w:type="gramEnd"/>
            <w:r w:rsidR="00C945A4" w:rsidRPr="00FC72CE">
              <w:rPr>
                <w:sz w:val="15"/>
                <w:szCs w:val="15"/>
                <w:lang w:val="en-US"/>
              </w:rPr>
              <w:t xml:space="preserve"> with the local environment</w:t>
            </w:r>
          </w:p>
          <w:p w14:paraId="1F980340" w14:textId="77777777" w:rsidR="00C945A4" w:rsidRPr="00C945A4" w:rsidRDefault="00C945A4" w:rsidP="00C945A4">
            <w:pPr>
              <w:pStyle w:val="Listenabsatz"/>
              <w:keepNext/>
              <w:numPr>
                <w:ilvl w:val="0"/>
                <w:numId w:val="15"/>
              </w:numPr>
              <w:rPr>
                <w:sz w:val="15"/>
                <w:szCs w:val="15"/>
                <w:lang w:val="en-US"/>
              </w:rPr>
            </w:pPr>
            <w:r w:rsidRPr="00C945A4">
              <w:rPr>
                <w:sz w:val="15"/>
                <w:szCs w:val="15"/>
                <w:lang w:val="en-US"/>
              </w:rPr>
              <w:t xml:space="preserve">Keeping up with values of life: </w:t>
            </w:r>
          </w:p>
          <w:p w14:paraId="6720D21E" w14:textId="77777777" w:rsidR="00985BB3" w:rsidRDefault="00985BB3" w:rsidP="00985BB3">
            <w:pPr>
              <w:pStyle w:val="Listenabsatz"/>
              <w:keepNext/>
              <w:numPr>
                <w:ilvl w:val="0"/>
                <w:numId w:val="14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FC72CE">
              <w:rPr>
                <w:sz w:val="15"/>
                <w:szCs w:val="15"/>
                <w:lang w:val="en-US"/>
              </w:rPr>
              <w:t>o retain spare time activities</w:t>
            </w:r>
          </w:p>
          <w:p w14:paraId="737FD11E" w14:textId="6685B09F" w:rsidR="00C945A4" w:rsidRPr="00985BB3" w:rsidRDefault="00985BB3" w:rsidP="00985BB3">
            <w:pPr>
              <w:pStyle w:val="Listenabsatz"/>
              <w:keepNext/>
              <w:numPr>
                <w:ilvl w:val="0"/>
                <w:numId w:val="14"/>
              </w:num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</w:t>
            </w:r>
            <w:r w:rsidR="00C945A4" w:rsidRPr="00985BB3">
              <w:rPr>
                <w:sz w:val="15"/>
                <w:szCs w:val="15"/>
                <w:lang w:val="en-US"/>
              </w:rPr>
              <w:t>o retain lifestyle</w:t>
            </w:r>
          </w:p>
        </w:tc>
      </w:tr>
    </w:tbl>
    <w:p w14:paraId="5C4AC975" w14:textId="4F1F1AD4" w:rsidR="00C945A4" w:rsidRDefault="00C945A4">
      <w:pPr>
        <w:rPr>
          <w:lang w:val="en-US"/>
        </w:rPr>
      </w:pPr>
      <w:r>
        <w:rPr>
          <w:lang w:val="en-US"/>
        </w:rPr>
        <w:br w:type="page"/>
      </w:r>
    </w:p>
    <w:p w14:paraId="77551007" w14:textId="27F6B236" w:rsidR="001D5D27" w:rsidRDefault="00C945A4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83FAD" w:rsidRPr="004B44D0" w14:paraId="434283F2" w14:textId="77777777" w:rsidTr="00985BB3">
        <w:trPr>
          <w:tblHeader/>
        </w:trPr>
        <w:tc>
          <w:tcPr>
            <w:tcW w:w="1200" w:type="dxa"/>
          </w:tcPr>
          <w:p w14:paraId="3B2C196D" w14:textId="553D5A3B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25D82D96" w14:textId="2DBB6CB7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715995CD" w14:textId="0A4675CF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14D4D029" w14:textId="4C224B0F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985BB3" w:rsidRPr="001D5D27" w14:paraId="090E8687" w14:textId="77777777" w:rsidTr="00985BB3">
        <w:trPr>
          <w:tblHeader/>
        </w:trPr>
        <w:tc>
          <w:tcPr>
            <w:tcW w:w="1200" w:type="dxa"/>
          </w:tcPr>
          <w:p w14:paraId="402329F4" w14:textId="77777777" w:rsidR="00985BB3" w:rsidRPr="00985BB3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5</w:t>
            </w:r>
          </w:p>
          <w:p w14:paraId="69CCA697" w14:textId="200D3C27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  <w:proofErr w:type="spellStart"/>
            <w:r w:rsidRPr="00985BB3">
              <w:rPr>
                <w:sz w:val="18"/>
                <w:szCs w:val="18"/>
                <w:lang w:val="en-US"/>
              </w:rPr>
              <w:t>Kristofferzon</w:t>
            </w:r>
            <w:proofErr w:type="spellEnd"/>
            <w:r w:rsidRPr="00985BB3">
              <w:rPr>
                <w:sz w:val="18"/>
                <w:szCs w:val="18"/>
                <w:lang w:val="en-US"/>
              </w:rPr>
              <w:t xml:space="preserve"> et al. 2007, Sweden</w:t>
            </w:r>
          </w:p>
        </w:tc>
        <w:tc>
          <w:tcPr>
            <w:tcW w:w="1697" w:type="dxa"/>
          </w:tcPr>
          <w:p w14:paraId="6B1FDA3A" w14:textId="58BDB584" w:rsidR="00985BB3" w:rsidRPr="00985BB3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 xml:space="preserve">The experiences of everyday life of women and men 4–6 months after </w:t>
            </w:r>
            <w:r w:rsidR="004B44D0">
              <w:rPr>
                <w:sz w:val="18"/>
                <w:szCs w:val="18"/>
                <w:lang w:val="en-US"/>
              </w:rPr>
              <w:t>Myocardial Infarction (</w:t>
            </w:r>
            <w:r w:rsidRPr="00985BB3">
              <w:rPr>
                <w:sz w:val="18"/>
                <w:szCs w:val="18"/>
                <w:lang w:val="en-US"/>
              </w:rPr>
              <w:t>MI</w:t>
            </w:r>
            <w:r w:rsidR="004B44D0">
              <w:rPr>
                <w:sz w:val="18"/>
                <w:szCs w:val="18"/>
                <w:lang w:val="en-US"/>
              </w:rPr>
              <w:t>)</w:t>
            </w:r>
            <w:r w:rsidRPr="00985BB3">
              <w:rPr>
                <w:sz w:val="18"/>
                <w:szCs w:val="18"/>
                <w:lang w:val="en-US"/>
              </w:rPr>
              <w:t xml:space="preserve"> and their expectations for the future</w:t>
            </w:r>
          </w:p>
        </w:tc>
        <w:tc>
          <w:tcPr>
            <w:tcW w:w="3761" w:type="dxa"/>
          </w:tcPr>
          <w:p w14:paraId="1AB2A7F9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52E2C2DD" w14:textId="5361D690" w:rsidR="00985BB3" w:rsidRPr="007545A9" w:rsidRDefault="00985BB3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9 </w:t>
            </w:r>
            <w:r w:rsidR="00E619DC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MI</w:t>
            </w:r>
          </w:p>
          <w:p w14:paraId="4121FF16" w14:textId="398E6EFB" w:rsidR="00D9086E" w:rsidRPr="00985BB3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9 men</w:t>
            </w:r>
          </w:p>
          <w:p w14:paraId="090188E2" w14:textId="73D2F64E" w:rsidR="00D9086E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ed</w:t>
            </w:r>
            <w:r w:rsidRPr="007545A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7-90 years</w:t>
            </w:r>
          </w:p>
          <w:p w14:paraId="605A7618" w14:textId="7CAA5BE6" w:rsidR="00985BB3" w:rsidRPr="007545A9" w:rsidRDefault="00D9086E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E619DC">
              <w:rPr>
                <w:sz w:val="18"/>
                <w:szCs w:val="18"/>
                <w:lang w:val="en-US"/>
              </w:rPr>
              <w:t xml:space="preserve">nterviews </w:t>
            </w:r>
            <w:r>
              <w:rPr>
                <w:sz w:val="18"/>
                <w:szCs w:val="18"/>
                <w:lang w:val="en-US"/>
              </w:rPr>
              <w:t xml:space="preserve">took place </w:t>
            </w:r>
            <w:r w:rsidR="00E619DC">
              <w:rPr>
                <w:sz w:val="18"/>
                <w:szCs w:val="18"/>
                <w:lang w:val="en-US"/>
              </w:rPr>
              <w:t>a</w:t>
            </w:r>
            <w:r w:rsidR="00985BB3">
              <w:rPr>
                <w:sz w:val="18"/>
                <w:szCs w:val="18"/>
                <w:lang w:val="en-US"/>
              </w:rPr>
              <w:t xml:space="preserve">t least 1 month </w:t>
            </w:r>
            <w:r w:rsidR="00E619DC">
              <w:rPr>
                <w:sz w:val="18"/>
                <w:szCs w:val="18"/>
                <w:lang w:val="en-US"/>
              </w:rPr>
              <w:t>after</w:t>
            </w:r>
            <w:r w:rsidR="00985BB3">
              <w:rPr>
                <w:sz w:val="18"/>
                <w:szCs w:val="18"/>
                <w:lang w:val="en-US"/>
              </w:rPr>
              <w:t xml:space="preserve"> MI</w:t>
            </w:r>
          </w:p>
          <w:p w14:paraId="6162F161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2BD2F6AC" w14:textId="77777777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Semi-structured interviews</w:t>
            </w:r>
          </w:p>
          <w:p w14:paraId="574DF58E" w14:textId="77777777" w:rsidR="00985BB3" w:rsidRDefault="00985BB3" w:rsidP="00985BB3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64D236F4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6F931DD5" w14:textId="77777777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proofErr w:type="spellStart"/>
            <w:r w:rsidRPr="00CA3DC2">
              <w:rPr>
                <w:sz w:val="18"/>
                <w:szCs w:val="18"/>
                <w:lang w:val="en-US"/>
              </w:rPr>
              <w:t>Graneheim</w:t>
            </w:r>
            <w:proofErr w:type="spellEnd"/>
            <w:r w:rsidRPr="00CA3DC2">
              <w:rPr>
                <w:sz w:val="18"/>
                <w:szCs w:val="18"/>
                <w:lang w:val="en-US"/>
              </w:rPr>
              <w:t xml:space="preserve"> and Lundman’s qualitative content analysis</w:t>
            </w:r>
          </w:p>
          <w:p w14:paraId="25FC10C8" w14:textId="77777777" w:rsidR="00985BB3" w:rsidRDefault="00985BB3" w:rsidP="001309CF">
            <w:pPr>
              <w:rPr>
                <w:sz w:val="18"/>
                <w:szCs w:val="18"/>
                <w:lang w:val="en-US"/>
              </w:rPr>
            </w:pPr>
          </w:p>
          <w:p w14:paraId="2D11B0A6" w14:textId="77777777" w:rsidR="00985BB3" w:rsidRDefault="00985BB3" w:rsidP="00985BB3">
            <w:pPr>
              <w:rPr>
                <w:sz w:val="18"/>
                <w:szCs w:val="18"/>
                <w:lang w:val="en-US"/>
              </w:rPr>
            </w:pPr>
          </w:p>
          <w:p w14:paraId="4003C813" w14:textId="77777777" w:rsidR="00985BB3" w:rsidRPr="00985BB3" w:rsidRDefault="00985BB3" w:rsidP="00985BB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19" w:type="dxa"/>
          </w:tcPr>
          <w:p w14:paraId="5E457923" w14:textId="669B487D" w:rsidR="00985BB3" w:rsidRPr="00985BB3" w:rsidRDefault="00985BB3" w:rsidP="00985BB3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 </w:t>
            </w:r>
            <w:r w:rsidRPr="000A7BB9">
              <w:rPr>
                <w:sz w:val="18"/>
                <w:szCs w:val="18"/>
                <w:lang w:val="en-US"/>
              </w:rPr>
              <w:t>themes and 8 categories:</w:t>
            </w:r>
          </w:p>
          <w:p w14:paraId="2A451D37" w14:textId="77777777" w:rsidR="00985BB3" w:rsidRDefault="00985BB3" w:rsidP="00985BB3">
            <w:pPr>
              <w:pStyle w:val="Listenabsatz"/>
              <w:keepNext/>
              <w:numPr>
                <w:ilvl w:val="0"/>
                <w:numId w:val="1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ing consequences of MI</w:t>
            </w:r>
          </w:p>
          <w:p w14:paraId="387E973B" w14:textId="77777777" w:rsidR="00985BB3" w:rsidRDefault="00985BB3" w:rsidP="00985BB3">
            <w:pPr>
              <w:pStyle w:val="Listenabsatz"/>
              <w:keepNext/>
              <w:numPr>
                <w:ilvl w:val="0"/>
                <w:numId w:val="18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problems</w:t>
            </w:r>
          </w:p>
          <w:p w14:paraId="6B7C7A83" w14:textId="77777777" w:rsidR="00985BB3" w:rsidRDefault="00985BB3" w:rsidP="00985BB3">
            <w:pPr>
              <w:pStyle w:val="Listenabsatz"/>
              <w:keepNext/>
              <w:numPr>
                <w:ilvl w:val="0"/>
                <w:numId w:val="18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festyle modifications</w:t>
            </w:r>
          </w:p>
          <w:p w14:paraId="2174E9C1" w14:textId="77777777" w:rsidR="00985BB3" w:rsidRDefault="00985BB3" w:rsidP="00985BB3">
            <w:pPr>
              <w:pStyle w:val="Listenabsatz"/>
              <w:keepNext/>
              <w:numPr>
                <w:ilvl w:val="0"/>
                <w:numId w:val="18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reactions</w:t>
            </w:r>
          </w:p>
          <w:p w14:paraId="1D3855D3" w14:textId="77777777" w:rsidR="00985BB3" w:rsidRDefault="00985BB3" w:rsidP="00985BB3">
            <w:pPr>
              <w:pStyle w:val="Listenabsatz"/>
              <w:keepNext/>
              <w:numPr>
                <w:ilvl w:val="0"/>
                <w:numId w:val="18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and social activities</w:t>
            </w:r>
          </w:p>
          <w:p w14:paraId="154148C9" w14:textId="77777777" w:rsidR="00985BB3" w:rsidRDefault="00985BB3" w:rsidP="00985BB3">
            <w:pPr>
              <w:pStyle w:val="Listenabsatz"/>
              <w:keepNext/>
              <w:numPr>
                <w:ilvl w:val="0"/>
                <w:numId w:val="18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and lay network</w:t>
            </w:r>
          </w:p>
          <w:p w14:paraId="0492054A" w14:textId="77777777" w:rsidR="00985BB3" w:rsidRDefault="00985BB3" w:rsidP="00985BB3">
            <w:pPr>
              <w:pStyle w:val="Listenabsatz"/>
              <w:keepNext/>
              <w:numPr>
                <w:ilvl w:val="0"/>
                <w:numId w:val="1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inding a meaning in what has happened </w:t>
            </w:r>
          </w:p>
          <w:p w14:paraId="70E1992F" w14:textId="77777777" w:rsidR="00985BB3" w:rsidRDefault="00985BB3" w:rsidP="00985BB3">
            <w:pPr>
              <w:pStyle w:val="Listenabsatz"/>
              <w:keepNext/>
              <w:numPr>
                <w:ilvl w:val="0"/>
                <w:numId w:val="19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consequences of MI</w:t>
            </w:r>
          </w:p>
          <w:p w14:paraId="4DFC3B98" w14:textId="77777777" w:rsidR="00985BB3" w:rsidRDefault="00985BB3" w:rsidP="00985BB3">
            <w:pPr>
              <w:pStyle w:val="Listenabsatz"/>
              <w:keepNext/>
              <w:numPr>
                <w:ilvl w:val="0"/>
                <w:numId w:val="19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fe values</w:t>
            </w:r>
          </w:p>
          <w:p w14:paraId="6C1F550B" w14:textId="51DAB26F" w:rsidR="00985BB3" w:rsidRPr="00985BB3" w:rsidRDefault="00985BB3" w:rsidP="00985BB3">
            <w:pPr>
              <w:pStyle w:val="Listenabsatz"/>
              <w:keepNext/>
              <w:numPr>
                <w:ilvl w:val="0"/>
                <w:numId w:val="19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Hopes</w:t>
            </w:r>
          </w:p>
        </w:tc>
      </w:tr>
      <w:tr w:rsidR="00985BB3" w:rsidRPr="001D5D27" w14:paraId="1034639C" w14:textId="77777777" w:rsidTr="00985BB3">
        <w:trPr>
          <w:tblHeader/>
        </w:trPr>
        <w:tc>
          <w:tcPr>
            <w:tcW w:w="1200" w:type="dxa"/>
          </w:tcPr>
          <w:p w14:paraId="5D15161E" w14:textId="77777777" w:rsidR="00985BB3" w:rsidRPr="00985BB3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6</w:t>
            </w:r>
          </w:p>
          <w:p w14:paraId="593888B5" w14:textId="0CFE7636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Rasmussen et al. 2015, Denmark</w:t>
            </w:r>
          </w:p>
        </w:tc>
        <w:tc>
          <w:tcPr>
            <w:tcW w:w="1697" w:type="dxa"/>
          </w:tcPr>
          <w:p w14:paraId="68E16D6E" w14:textId="3FBBF307" w:rsidR="00985BB3" w:rsidRPr="001D5D27" w:rsidRDefault="008618F2" w:rsidP="001309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ople’s</w:t>
            </w:r>
            <w:r w:rsidR="00985BB3" w:rsidRPr="00985BB3">
              <w:rPr>
                <w:sz w:val="18"/>
                <w:szCs w:val="18"/>
                <w:lang w:val="en-US"/>
              </w:rPr>
              <w:t xml:space="preserve"> experiences of recovery after I</w:t>
            </w:r>
            <w:r w:rsidR="004B44D0">
              <w:rPr>
                <w:sz w:val="18"/>
                <w:szCs w:val="18"/>
                <w:lang w:val="en-US"/>
              </w:rPr>
              <w:t xml:space="preserve">nfective </w:t>
            </w:r>
            <w:r w:rsidR="00985BB3" w:rsidRPr="00985BB3">
              <w:rPr>
                <w:sz w:val="18"/>
                <w:szCs w:val="18"/>
                <w:lang w:val="en-US"/>
              </w:rPr>
              <w:t>E</w:t>
            </w:r>
            <w:r w:rsidR="004B44D0">
              <w:rPr>
                <w:sz w:val="18"/>
                <w:szCs w:val="18"/>
                <w:lang w:val="en-US"/>
              </w:rPr>
              <w:t>ndocarditis (IE)</w:t>
            </w:r>
          </w:p>
        </w:tc>
        <w:tc>
          <w:tcPr>
            <w:tcW w:w="3761" w:type="dxa"/>
          </w:tcPr>
          <w:p w14:paraId="0CA2B12A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58734823" w14:textId="5E716982" w:rsidR="00985BB3" w:rsidRPr="007545A9" w:rsidRDefault="00985BB3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 </w:t>
            </w:r>
            <w:r w:rsidR="00E619DC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IE</w:t>
            </w:r>
          </w:p>
          <w:p w14:paraId="16D180A1" w14:textId="7547B902" w:rsidR="00D9086E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8 men</w:t>
            </w:r>
          </w:p>
          <w:p w14:paraId="22E90851" w14:textId="57BC1D24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ged 29-86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3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59A3432D" w14:textId="7CB0A4E2" w:rsidR="00985BB3" w:rsidRPr="007545A9" w:rsidRDefault="00D9086E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E619DC">
              <w:rPr>
                <w:sz w:val="18"/>
                <w:szCs w:val="18"/>
                <w:lang w:val="en-US"/>
              </w:rPr>
              <w:t xml:space="preserve">nterviews </w:t>
            </w:r>
            <w:r>
              <w:rPr>
                <w:sz w:val="18"/>
                <w:szCs w:val="18"/>
                <w:lang w:val="en-US"/>
              </w:rPr>
              <w:t xml:space="preserve">took place </w:t>
            </w:r>
            <w:r w:rsidR="00985BB3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to </w:t>
            </w:r>
            <w:r w:rsidR="00985BB3">
              <w:rPr>
                <w:sz w:val="18"/>
                <w:szCs w:val="18"/>
                <w:lang w:val="en-US"/>
              </w:rPr>
              <w:t xml:space="preserve">6 months </w:t>
            </w:r>
            <w:r w:rsidR="00E619DC">
              <w:rPr>
                <w:sz w:val="18"/>
                <w:szCs w:val="18"/>
                <w:lang w:val="en-US"/>
              </w:rPr>
              <w:t>after treatment</w:t>
            </w:r>
          </w:p>
          <w:p w14:paraId="71456578" w14:textId="77777777" w:rsidR="00985BB3" w:rsidRDefault="00985BB3" w:rsidP="00985BB3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0E52968C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1662658" w14:textId="48BD4DA3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A3DC2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16D9BB43" w14:textId="77777777" w:rsidR="00985BB3" w:rsidRDefault="00985BB3" w:rsidP="00985BB3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39F1C325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0AD83910" w14:textId="4F7083D9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cœur</w:t>
            </w:r>
            <w:r w:rsidRPr="00CA3DC2">
              <w:rPr>
                <w:sz w:val="18"/>
                <w:szCs w:val="18"/>
                <w:lang w:val="en-US"/>
              </w:rPr>
              <w:t>’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A3DC2">
              <w:rPr>
                <w:sz w:val="18"/>
                <w:szCs w:val="18"/>
                <w:lang w:val="en-US"/>
              </w:rPr>
              <w:t>phenomenological hermeneutics</w:t>
            </w:r>
          </w:p>
          <w:p w14:paraId="2B300175" w14:textId="77777777" w:rsidR="00985BB3" w:rsidRPr="001D5D27" w:rsidRDefault="00985BB3" w:rsidP="001309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19" w:type="dxa"/>
          </w:tcPr>
          <w:p w14:paraId="424B542A" w14:textId="77777777" w:rsidR="00985BB3" w:rsidRPr="00AB1D29" w:rsidRDefault="00985BB3" w:rsidP="00985BB3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</w:t>
            </w:r>
            <w:r w:rsidRPr="00AB1D29">
              <w:rPr>
                <w:sz w:val="18"/>
                <w:szCs w:val="18"/>
                <w:lang w:val="en-US"/>
              </w:rPr>
              <w:t>themes:</w:t>
            </w:r>
          </w:p>
          <w:p w14:paraId="5EE8A75F" w14:textId="77777777" w:rsidR="00985BB3" w:rsidRDefault="00985BB3" w:rsidP="00985BB3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 altered Life</w:t>
            </w:r>
          </w:p>
          <w:p w14:paraId="66D126BC" w14:textId="77777777" w:rsidR="00985BB3" w:rsidRDefault="00985BB3" w:rsidP="00985BB3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ocking Weakness </w:t>
            </w:r>
          </w:p>
          <w:p w14:paraId="6BB4BFF1" w14:textId="692C62A4" w:rsidR="00985BB3" w:rsidRPr="00985BB3" w:rsidRDefault="00985BB3" w:rsidP="00985BB3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Road to recovery</w:t>
            </w:r>
          </w:p>
        </w:tc>
      </w:tr>
    </w:tbl>
    <w:p w14:paraId="59E1541C" w14:textId="0CFEAB91" w:rsidR="00985BB3" w:rsidRDefault="00985BB3">
      <w:pPr>
        <w:rPr>
          <w:lang w:val="en-US"/>
        </w:rPr>
      </w:pPr>
      <w:r>
        <w:rPr>
          <w:lang w:val="en-US"/>
        </w:rPr>
        <w:br w:type="page"/>
      </w:r>
    </w:p>
    <w:p w14:paraId="21088776" w14:textId="12A81447" w:rsidR="00C945A4" w:rsidRDefault="00985BB3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83FAD" w:rsidRPr="004B44D0" w14:paraId="569E035F" w14:textId="77777777" w:rsidTr="001309CF">
        <w:trPr>
          <w:tblHeader/>
        </w:trPr>
        <w:tc>
          <w:tcPr>
            <w:tcW w:w="1200" w:type="dxa"/>
          </w:tcPr>
          <w:p w14:paraId="1F4E31D0" w14:textId="47B65DF9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15D9B63B" w14:textId="3A4001C2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5C30BBB7" w14:textId="44904352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549E43DB" w14:textId="6D738471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985BB3" w:rsidRPr="001D5D27" w14:paraId="032AD25D" w14:textId="77777777" w:rsidTr="001309CF">
        <w:trPr>
          <w:tblHeader/>
        </w:trPr>
        <w:tc>
          <w:tcPr>
            <w:tcW w:w="1200" w:type="dxa"/>
          </w:tcPr>
          <w:p w14:paraId="017B6575" w14:textId="77777777" w:rsidR="00985BB3" w:rsidRPr="00985BB3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7</w:t>
            </w:r>
          </w:p>
          <w:p w14:paraId="61571D89" w14:textId="75EFE76F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Johansson et al. 2003, Sweden</w:t>
            </w:r>
          </w:p>
        </w:tc>
        <w:tc>
          <w:tcPr>
            <w:tcW w:w="1697" w:type="dxa"/>
          </w:tcPr>
          <w:p w14:paraId="66150A3A" w14:textId="33E94521" w:rsidR="00985BB3" w:rsidRPr="00985BB3" w:rsidRDefault="00985BB3" w:rsidP="001309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</w:t>
            </w:r>
            <w:r w:rsidRPr="00AB1D29">
              <w:rPr>
                <w:sz w:val="18"/>
                <w:szCs w:val="18"/>
                <w:lang w:val="en-US"/>
              </w:rPr>
              <w:t>omen’s experiences following MI</w:t>
            </w:r>
          </w:p>
        </w:tc>
        <w:tc>
          <w:tcPr>
            <w:tcW w:w="3761" w:type="dxa"/>
          </w:tcPr>
          <w:p w14:paraId="5BCE8754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1D2A8D1D" w14:textId="3DA98EC1" w:rsidR="00985BB3" w:rsidRPr="007545A9" w:rsidRDefault="00985BB3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 </w:t>
            </w:r>
            <w:r w:rsidR="00E619DC">
              <w:rPr>
                <w:sz w:val="18"/>
                <w:szCs w:val="18"/>
                <w:lang w:val="en-US"/>
              </w:rPr>
              <w:t xml:space="preserve">women with </w:t>
            </w:r>
            <w:r>
              <w:rPr>
                <w:sz w:val="18"/>
                <w:szCs w:val="18"/>
                <w:lang w:val="en-US"/>
              </w:rPr>
              <w:t>MI</w:t>
            </w:r>
          </w:p>
          <w:p w14:paraId="3C811A3C" w14:textId="77777777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25 years after MI</w:t>
            </w:r>
          </w:p>
          <w:p w14:paraId="04746516" w14:textId="5266115B" w:rsidR="00985BB3" w:rsidRDefault="00D9086E" w:rsidP="00985BB3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985BB3">
              <w:rPr>
                <w:sz w:val="18"/>
                <w:szCs w:val="18"/>
                <w:lang w:val="en-US"/>
              </w:rPr>
              <w:t xml:space="preserve">ge </w:t>
            </w:r>
            <w:r w:rsidR="00E619DC">
              <w:rPr>
                <w:sz w:val="18"/>
                <w:szCs w:val="18"/>
                <w:lang w:val="en-US"/>
              </w:rPr>
              <w:t xml:space="preserve">is not </w:t>
            </w:r>
            <w:r w:rsidR="00985BB3">
              <w:rPr>
                <w:sz w:val="18"/>
                <w:szCs w:val="18"/>
                <w:lang w:val="en-US"/>
              </w:rPr>
              <w:t>reported</w:t>
            </w:r>
          </w:p>
          <w:p w14:paraId="4B6C0372" w14:textId="77777777" w:rsidR="00985BB3" w:rsidRDefault="00985BB3" w:rsidP="00985BB3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09CCFB73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7D717F6" w14:textId="77777777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Semi-structured interviews</w:t>
            </w:r>
          </w:p>
          <w:p w14:paraId="31BF0026" w14:textId="77777777" w:rsidR="00985BB3" w:rsidRDefault="00985BB3" w:rsidP="00985BB3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07758C19" w14:textId="77777777" w:rsidR="00985BB3" w:rsidRPr="00CA3DC2" w:rsidRDefault="00985BB3" w:rsidP="00985BB3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E3FDA8B" w14:textId="07CCBC24" w:rsidR="00985BB3" w:rsidRPr="00985BB3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Based on Giorgi's descriptive phenomenology method</w:t>
            </w:r>
          </w:p>
        </w:tc>
        <w:tc>
          <w:tcPr>
            <w:tcW w:w="7619" w:type="dxa"/>
          </w:tcPr>
          <w:p w14:paraId="217EE882" w14:textId="4A994335" w:rsidR="00985BB3" w:rsidRPr="00985BB3" w:rsidRDefault="00985BB3" w:rsidP="00985BB3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5 themes:</w:t>
            </w:r>
          </w:p>
          <w:p w14:paraId="0721537F" w14:textId="77777777" w:rsidR="00985BB3" w:rsidRDefault="00985BB3" w:rsidP="00985BB3">
            <w:pPr>
              <w:pStyle w:val="Listenabsatz"/>
              <w:keepNext/>
              <w:numPr>
                <w:ilvl w:val="0"/>
                <w:numId w:val="21"/>
              </w:numPr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My heart and my life</w:t>
            </w:r>
          </w:p>
          <w:p w14:paraId="45692023" w14:textId="77777777" w:rsidR="00985BB3" w:rsidRDefault="00985BB3" w:rsidP="00985BB3">
            <w:pPr>
              <w:pStyle w:val="Listenabsatz"/>
              <w:keepNext/>
              <w:numPr>
                <w:ilvl w:val="0"/>
                <w:numId w:val="21"/>
              </w:numPr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Living with an unreliable body</w:t>
            </w:r>
          </w:p>
          <w:p w14:paraId="3C0689F8" w14:textId="77777777" w:rsidR="00985BB3" w:rsidRDefault="00985BB3" w:rsidP="00985BB3">
            <w:pPr>
              <w:pStyle w:val="Listenabsatz"/>
              <w:keepNext/>
              <w:numPr>
                <w:ilvl w:val="0"/>
                <w:numId w:val="21"/>
              </w:numPr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When life fails</w:t>
            </w:r>
          </w:p>
          <w:p w14:paraId="7B613B37" w14:textId="77777777" w:rsidR="00985BB3" w:rsidRDefault="00985BB3" w:rsidP="00985BB3">
            <w:pPr>
              <w:pStyle w:val="Listenabsatz"/>
              <w:keepNext/>
              <w:numPr>
                <w:ilvl w:val="0"/>
                <w:numId w:val="21"/>
              </w:numPr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 xml:space="preserve">Feeling vulnerable and lacking participation </w:t>
            </w:r>
          </w:p>
          <w:p w14:paraId="728F6BE3" w14:textId="29FA4BA4" w:rsidR="00985BB3" w:rsidRPr="00985BB3" w:rsidRDefault="00985BB3" w:rsidP="00985BB3">
            <w:pPr>
              <w:pStyle w:val="Listenabsatz"/>
              <w:keepNext/>
              <w:numPr>
                <w:ilvl w:val="0"/>
                <w:numId w:val="21"/>
              </w:numPr>
              <w:ind w:right="113"/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Trying to achieve reconciliation</w:t>
            </w:r>
          </w:p>
        </w:tc>
      </w:tr>
      <w:tr w:rsidR="00985BB3" w:rsidRPr="004B44D0" w14:paraId="7EEABED7" w14:textId="77777777" w:rsidTr="00985BB3">
        <w:trPr>
          <w:tblHeader/>
        </w:trPr>
        <w:tc>
          <w:tcPr>
            <w:tcW w:w="1200" w:type="dxa"/>
          </w:tcPr>
          <w:p w14:paraId="62A28A77" w14:textId="77777777" w:rsidR="00985BB3" w:rsidRPr="00985BB3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8</w:t>
            </w:r>
          </w:p>
          <w:p w14:paraId="2EA20065" w14:textId="10A6D5A5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  <w:r w:rsidRPr="00985BB3">
              <w:rPr>
                <w:sz w:val="18"/>
                <w:szCs w:val="18"/>
                <w:lang w:val="en-US"/>
              </w:rPr>
              <w:t>Bremer et al. 2009, Sweden</w:t>
            </w:r>
          </w:p>
        </w:tc>
        <w:tc>
          <w:tcPr>
            <w:tcW w:w="1697" w:type="dxa"/>
          </w:tcPr>
          <w:p w14:paraId="17F5FE1B" w14:textId="1D961EC9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EA3D72">
              <w:rPr>
                <w:sz w:val="18"/>
                <w:szCs w:val="18"/>
                <w:lang w:val="en-US"/>
              </w:rPr>
              <w:t xml:space="preserve">escribing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EA3D72">
              <w:rPr>
                <w:sz w:val="18"/>
                <w:szCs w:val="18"/>
                <w:lang w:val="en-US"/>
              </w:rPr>
              <w:t xml:space="preserve"> experiences of surviving OHCA</w:t>
            </w:r>
          </w:p>
        </w:tc>
        <w:tc>
          <w:tcPr>
            <w:tcW w:w="3761" w:type="dxa"/>
          </w:tcPr>
          <w:p w14:paraId="3DA4F24F" w14:textId="77777777" w:rsidR="00985BB3" w:rsidRPr="00CA3DC2" w:rsidRDefault="00985BB3" w:rsidP="00985BB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7BF0A22D" w14:textId="4343EC0C" w:rsidR="00985BB3" w:rsidRPr="00EA3D72" w:rsidRDefault="00985BB3" w:rsidP="00985BB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EA3D72">
              <w:rPr>
                <w:sz w:val="18"/>
                <w:szCs w:val="18"/>
                <w:lang w:val="en-US"/>
              </w:rPr>
              <w:t xml:space="preserve">9 OHCA </w:t>
            </w:r>
            <w:r w:rsidR="00E619DC">
              <w:rPr>
                <w:sz w:val="18"/>
                <w:szCs w:val="18"/>
                <w:lang w:val="en-US"/>
              </w:rPr>
              <w:t>s</w:t>
            </w:r>
            <w:r w:rsidRPr="00EA3D72">
              <w:rPr>
                <w:sz w:val="18"/>
                <w:szCs w:val="18"/>
                <w:lang w:val="en-US"/>
              </w:rPr>
              <w:t>urvivors</w:t>
            </w:r>
          </w:p>
          <w:p w14:paraId="67D95B21" w14:textId="0C0CF3AA" w:rsidR="00D9086E" w:rsidRPr="00EA3D72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EA3D72">
              <w:rPr>
                <w:sz w:val="18"/>
                <w:szCs w:val="18"/>
                <w:lang w:val="en-US"/>
              </w:rPr>
              <w:t xml:space="preserve">1 </w:t>
            </w:r>
            <w:r>
              <w:rPr>
                <w:sz w:val="18"/>
                <w:szCs w:val="18"/>
                <w:lang w:val="en-US"/>
              </w:rPr>
              <w:t>wom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 w:rsidRPr="00EA3D72">
              <w:rPr>
                <w:sz w:val="18"/>
                <w:szCs w:val="18"/>
                <w:lang w:val="en-US"/>
              </w:rPr>
              <w:t xml:space="preserve">8 </w:t>
            </w:r>
            <w:r w:rsidR="008618F2">
              <w:rPr>
                <w:sz w:val="18"/>
                <w:szCs w:val="18"/>
                <w:lang w:val="en-US"/>
              </w:rPr>
              <w:t>men</w:t>
            </w:r>
          </w:p>
          <w:p w14:paraId="0FB0E9CE" w14:textId="77777777" w:rsidR="00D9086E" w:rsidRPr="00EA3D72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EA3D72">
              <w:rPr>
                <w:sz w:val="18"/>
                <w:szCs w:val="18"/>
                <w:lang w:val="en-US"/>
              </w:rPr>
              <w:t xml:space="preserve"> 4</w:t>
            </w:r>
            <w:r>
              <w:rPr>
                <w:sz w:val="18"/>
                <w:szCs w:val="18"/>
                <w:lang w:val="en-US"/>
              </w:rPr>
              <w:t>4</w:t>
            </w:r>
            <w:r w:rsidRPr="00EA3D7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7</w:t>
            </w:r>
            <w:r w:rsidRPr="00EA3D72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598AA49D" w14:textId="6D3EDD5E" w:rsidR="00985BB3" w:rsidRPr="00EA3D72" w:rsidRDefault="00D9086E" w:rsidP="00985BB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views took place </w:t>
            </w:r>
            <w:r w:rsidR="00985BB3" w:rsidRPr="00EA3D72">
              <w:rPr>
                <w:sz w:val="18"/>
                <w:szCs w:val="18"/>
                <w:lang w:val="en-US"/>
              </w:rPr>
              <w:t xml:space="preserve">6 </w:t>
            </w:r>
            <w:r>
              <w:rPr>
                <w:sz w:val="18"/>
                <w:szCs w:val="18"/>
                <w:lang w:val="en-US"/>
              </w:rPr>
              <w:t>m</w:t>
            </w:r>
            <w:r w:rsidR="00985BB3" w:rsidRPr="00EA3D72">
              <w:rPr>
                <w:sz w:val="18"/>
                <w:szCs w:val="18"/>
                <w:lang w:val="en-US"/>
              </w:rPr>
              <w:t xml:space="preserve">onths </w:t>
            </w:r>
            <w:r>
              <w:rPr>
                <w:sz w:val="18"/>
                <w:szCs w:val="18"/>
                <w:lang w:val="en-US"/>
              </w:rPr>
              <w:t>to</w:t>
            </w:r>
            <w:r w:rsidR="00985BB3" w:rsidRPr="00EA3D72">
              <w:rPr>
                <w:sz w:val="18"/>
                <w:szCs w:val="18"/>
                <w:lang w:val="en-US"/>
              </w:rPr>
              <w:t xml:space="preserve"> 15 years after discharge</w:t>
            </w:r>
          </w:p>
          <w:p w14:paraId="4845CF00" w14:textId="77777777" w:rsidR="00985BB3" w:rsidRPr="00CA3DC2" w:rsidRDefault="00985BB3" w:rsidP="00985BB3">
            <w:pPr>
              <w:keepNext/>
              <w:rPr>
                <w:sz w:val="18"/>
                <w:szCs w:val="18"/>
                <w:u w:val="single"/>
                <w:lang w:val="en-US"/>
              </w:rPr>
            </w:pPr>
          </w:p>
          <w:p w14:paraId="39230738" w14:textId="77777777" w:rsidR="00985BB3" w:rsidRPr="00CA3DC2" w:rsidRDefault="00985BB3" w:rsidP="00985BB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0FD8CF7B" w14:textId="77777777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Semi-structured interviews</w:t>
            </w:r>
          </w:p>
          <w:p w14:paraId="0B9C56E3" w14:textId="77777777" w:rsidR="00985BB3" w:rsidRPr="00EA3D72" w:rsidRDefault="00985BB3" w:rsidP="00985BB3">
            <w:pPr>
              <w:keepNext/>
              <w:rPr>
                <w:sz w:val="18"/>
                <w:szCs w:val="18"/>
                <w:lang w:val="en-US"/>
              </w:rPr>
            </w:pPr>
          </w:p>
          <w:p w14:paraId="07BDF498" w14:textId="77777777" w:rsidR="00985BB3" w:rsidRPr="00CA3DC2" w:rsidRDefault="00985BB3" w:rsidP="00985BB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D5D328E" w14:textId="77777777" w:rsidR="00985BB3" w:rsidRPr="00CA3DC2" w:rsidRDefault="00985BB3" w:rsidP="00985BB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Hermeneutic phenomenological approach (Dahlberg 2008; Gadamer 1995, 1960)</w:t>
            </w:r>
          </w:p>
          <w:p w14:paraId="66CA479E" w14:textId="77777777" w:rsidR="00985BB3" w:rsidRPr="001D5D27" w:rsidRDefault="00985BB3" w:rsidP="00985B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19" w:type="dxa"/>
          </w:tcPr>
          <w:p w14:paraId="0FB91411" w14:textId="050D12AE" w:rsidR="00883FAD" w:rsidRPr="00883FAD" w:rsidRDefault="00883FAD" w:rsidP="00883FA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themes</w:t>
            </w:r>
            <w:r w:rsidRPr="00EA3D72">
              <w:rPr>
                <w:sz w:val="18"/>
                <w:szCs w:val="18"/>
                <w:lang w:val="en-US"/>
              </w:rPr>
              <w:t>:</w:t>
            </w:r>
          </w:p>
          <w:p w14:paraId="4A437B42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Sudden and elusive threat</w:t>
            </w:r>
          </w:p>
          <w:p w14:paraId="19DC7DD4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B71A1D">
              <w:rPr>
                <w:sz w:val="18"/>
                <w:szCs w:val="18"/>
                <w:lang w:val="en-US"/>
              </w:rPr>
              <w:t>wakening in perplexity</w:t>
            </w:r>
          </w:p>
          <w:p w14:paraId="3AD3E23E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The memory gap: A loss of coherence</w:t>
            </w:r>
          </w:p>
          <w:p w14:paraId="6D9B2F26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Searching for coherence</w:t>
            </w:r>
          </w:p>
          <w:p w14:paraId="756CC1B5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Distressing and joyful understanding</w:t>
            </w:r>
          </w:p>
          <w:p w14:paraId="68503529" w14:textId="77777777" w:rsidR="00883FAD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Existential insecurity exposed by feelings of vulnerability</w:t>
            </w:r>
          </w:p>
          <w:p w14:paraId="5B058C78" w14:textId="68146233" w:rsidR="00985BB3" w:rsidRPr="00985BB3" w:rsidRDefault="00883FAD" w:rsidP="00883FAD">
            <w:pPr>
              <w:pStyle w:val="Listenabsatz"/>
              <w:keepNext/>
              <w:numPr>
                <w:ilvl w:val="0"/>
                <w:numId w:val="20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71A1D">
              <w:rPr>
                <w:sz w:val="18"/>
                <w:szCs w:val="18"/>
                <w:lang w:val="en-US"/>
              </w:rPr>
              <w:t>Well-Being through coherence and meaning in life</w:t>
            </w:r>
          </w:p>
        </w:tc>
      </w:tr>
      <w:tr w:rsidR="00883FAD" w:rsidRPr="001D5D27" w14:paraId="65EEAAEE" w14:textId="77777777" w:rsidTr="00883FAD">
        <w:trPr>
          <w:tblHeader/>
        </w:trPr>
        <w:tc>
          <w:tcPr>
            <w:tcW w:w="1200" w:type="dxa"/>
          </w:tcPr>
          <w:p w14:paraId="234D85E9" w14:textId="77777777" w:rsidR="00883FAD" w:rsidRPr="00883FAD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9</w:t>
            </w:r>
          </w:p>
          <w:p w14:paraId="07C4BD72" w14:textId="7016F4F6" w:rsidR="00883FAD" w:rsidRPr="00985BB3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Nadarajah et al. 2016, USA</w:t>
            </w:r>
          </w:p>
        </w:tc>
        <w:tc>
          <w:tcPr>
            <w:tcW w:w="1697" w:type="dxa"/>
          </w:tcPr>
          <w:p w14:paraId="21A47411" w14:textId="31C6141B" w:rsidR="00883FAD" w:rsidRDefault="00883FAD" w:rsidP="00883FA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883FAD">
              <w:rPr>
                <w:sz w:val="18"/>
                <w:szCs w:val="18"/>
                <w:lang w:val="en-US"/>
              </w:rPr>
              <w:t xml:space="preserve">ecovery </w:t>
            </w:r>
            <w:r>
              <w:rPr>
                <w:sz w:val="18"/>
                <w:szCs w:val="18"/>
                <w:lang w:val="en-US"/>
              </w:rPr>
              <w:t xml:space="preserve">experiences of </w:t>
            </w:r>
            <w:r w:rsidR="008618F2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83FAD">
              <w:rPr>
                <w:sz w:val="18"/>
                <w:szCs w:val="18"/>
                <w:lang w:val="en-US"/>
              </w:rPr>
              <w:t>with a predominantly positive outlook</w:t>
            </w:r>
            <w:r>
              <w:rPr>
                <w:sz w:val="18"/>
                <w:szCs w:val="18"/>
                <w:lang w:val="en-US"/>
              </w:rPr>
              <w:t xml:space="preserve"> after acute cardiac event</w:t>
            </w:r>
          </w:p>
        </w:tc>
        <w:tc>
          <w:tcPr>
            <w:tcW w:w="3761" w:type="dxa"/>
          </w:tcPr>
          <w:p w14:paraId="66E97DB0" w14:textId="77777777" w:rsidR="00883FAD" w:rsidRPr="00CA3DC2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883FAD">
              <w:rPr>
                <w:sz w:val="18"/>
                <w:szCs w:val="18"/>
                <w:u w:val="single"/>
                <w:lang w:val="en-US"/>
              </w:rPr>
              <w:t>S</w:t>
            </w:r>
            <w:r w:rsidRPr="00CA3DC2">
              <w:rPr>
                <w:sz w:val="18"/>
                <w:szCs w:val="18"/>
                <w:u w:val="single"/>
                <w:lang w:val="en-US"/>
              </w:rPr>
              <w:t>ample:</w:t>
            </w:r>
          </w:p>
          <w:p w14:paraId="2687A3FA" w14:textId="24532B9D" w:rsidR="00883FAD" w:rsidRPr="00E87F08" w:rsidRDefault="00883FAD" w:rsidP="00883FA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E87F08">
              <w:rPr>
                <w:sz w:val="18"/>
                <w:szCs w:val="18"/>
                <w:lang w:val="en-US"/>
              </w:rPr>
              <w:t xml:space="preserve">10 CA </w:t>
            </w:r>
            <w:r w:rsidR="00E619DC">
              <w:rPr>
                <w:sz w:val="18"/>
                <w:szCs w:val="18"/>
                <w:lang w:val="en-US"/>
              </w:rPr>
              <w:t xml:space="preserve">survivors </w:t>
            </w:r>
            <w:r w:rsidRPr="00E87F08">
              <w:rPr>
                <w:sz w:val="18"/>
                <w:szCs w:val="18"/>
                <w:lang w:val="en-US"/>
              </w:rPr>
              <w:t xml:space="preserve">in cardiac rehabilitation </w:t>
            </w:r>
            <w:r w:rsidR="00E619DC">
              <w:rPr>
                <w:sz w:val="18"/>
                <w:szCs w:val="18"/>
                <w:lang w:val="en-US"/>
              </w:rPr>
              <w:t>with</w:t>
            </w:r>
            <w:r w:rsidRPr="00E87F08">
              <w:rPr>
                <w:sz w:val="18"/>
                <w:szCs w:val="18"/>
                <w:lang w:val="en-US"/>
              </w:rPr>
              <w:t xml:space="preserve"> a positive outlook</w:t>
            </w:r>
          </w:p>
          <w:p w14:paraId="6BBF20F2" w14:textId="1839F600" w:rsidR="00D9086E" w:rsidRPr="00883FAD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spacing w:after="160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6 men</w:t>
            </w:r>
          </w:p>
          <w:p w14:paraId="3CAA7BE5" w14:textId="5CCB2695" w:rsidR="00883FAD" w:rsidRDefault="00D9086E" w:rsidP="00883FA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="00883FAD" w:rsidRPr="007545A9">
              <w:rPr>
                <w:sz w:val="18"/>
                <w:szCs w:val="18"/>
                <w:lang w:val="en-US"/>
              </w:rPr>
              <w:t xml:space="preserve"> </w:t>
            </w:r>
            <w:r w:rsidR="00883FAD">
              <w:rPr>
                <w:sz w:val="18"/>
                <w:szCs w:val="18"/>
                <w:lang w:val="en-US"/>
              </w:rPr>
              <w:t>46-75</w:t>
            </w:r>
            <w:r w:rsidR="00E619DC">
              <w:rPr>
                <w:sz w:val="18"/>
                <w:szCs w:val="18"/>
                <w:lang w:val="en-US"/>
              </w:rPr>
              <w:t xml:space="preserve"> years</w:t>
            </w:r>
          </w:p>
          <w:p w14:paraId="6197BADB" w14:textId="77777777" w:rsidR="00D9086E" w:rsidRPr="00D9086E" w:rsidRDefault="00D9086E" w:rsidP="00D9086E">
            <w:pPr>
              <w:keepNext/>
              <w:ind w:right="57"/>
              <w:rPr>
                <w:sz w:val="18"/>
                <w:szCs w:val="18"/>
                <w:lang w:val="en-US"/>
              </w:rPr>
            </w:pPr>
          </w:p>
          <w:p w14:paraId="75FBBA10" w14:textId="77777777" w:rsidR="00883FAD" w:rsidRPr="00CA3DC2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7A02A04C" w14:textId="367AE20E" w:rsidR="00883FAD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Semi-structured interviews</w:t>
            </w:r>
          </w:p>
          <w:p w14:paraId="51CC7F3E" w14:textId="77777777" w:rsidR="00883FAD" w:rsidRPr="00CA3DC2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D0565C0" w14:textId="2D3A3C46" w:rsidR="00883FAD" w:rsidRPr="00CA3DC2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A3DC2">
              <w:rPr>
                <w:sz w:val="18"/>
                <w:szCs w:val="18"/>
                <w:lang w:val="en-US"/>
              </w:rPr>
              <w:t>Colaizzi’s phenomenological method</w:t>
            </w:r>
          </w:p>
        </w:tc>
        <w:tc>
          <w:tcPr>
            <w:tcW w:w="7619" w:type="dxa"/>
          </w:tcPr>
          <w:p w14:paraId="7F513197" w14:textId="77777777" w:rsidR="00883FAD" w:rsidRDefault="00883FAD" w:rsidP="00883FA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3 themes:</w:t>
            </w:r>
          </w:p>
          <w:p w14:paraId="4012AF59" w14:textId="42617D07" w:rsidR="00883FAD" w:rsidRDefault="00883FAD" w:rsidP="00883FAD">
            <w:pPr>
              <w:pStyle w:val="Listenabsatz"/>
              <w:keepNext/>
              <w:numPr>
                <w:ilvl w:val="0"/>
                <w:numId w:val="23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883FAD">
              <w:rPr>
                <w:sz w:val="18"/>
                <w:szCs w:val="18"/>
                <w:lang w:val="en-US"/>
              </w:rPr>
              <w:t>hoosing life over death</w:t>
            </w:r>
          </w:p>
          <w:p w14:paraId="14F7AD2F" w14:textId="57969180" w:rsidR="00883FAD" w:rsidRDefault="00883FAD" w:rsidP="00883FAD">
            <w:pPr>
              <w:pStyle w:val="Listenabsatz"/>
              <w:keepNext/>
              <w:numPr>
                <w:ilvl w:val="0"/>
                <w:numId w:val="23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883FAD">
              <w:rPr>
                <w:sz w:val="18"/>
                <w:szCs w:val="18"/>
                <w:lang w:val="en-US"/>
              </w:rPr>
              <w:t>earning to live a new self</w:t>
            </w:r>
          </w:p>
          <w:p w14:paraId="320179F2" w14:textId="55B88AB0" w:rsidR="00883FAD" w:rsidRPr="00883FAD" w:rsidRDefault="00883FAD" w:rsidP="00883FAD">
            <w:pPr>
              <w:pStyle w:val="Listenabsatz"/>
              <w:keepNext/>
              <w:numPr>
                <w:ilvl w:val="0"/>
                <w:numId w:val="23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883FAD">
              <w:rPr>
                <w:sz w:val="18"/>
                <w:szCs w:val="18"/>
                <w:lang w:val="en-US"/>
              </w:rPr>
              <w:t xml:space="preserve"> life-transforming cardiac event</w:t>
            </w:r>
          </w:p>
          <w:p w14:paraId="131D4BB9" w14:textId="77777777" w:rsidR="00883FAD" w:rsidRPr="00883FAD" w:rsidRDefault="00883FAD" w:rsidP="00883FAD">
            <w:pPr>
              <w:ind w:firstLine="708"/>
              <w:rPr>
                <w:sz w:val="18"/>
                <w:szCs w:val="18"/>
                <w:lang w:val="en-US"/>
              </w:rPr>
            </w:pPr>
          </w:p>
        </w:tc>
      </w:tr>
    </w:tbl>
    <w:p w14:paraId="111804AD" w14:textId="79B7788C" w:rsidR="00985BB3" w:rsidRDefault="00883FAD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83FAD" w:rsidRPr="004B44D0" w14:paraId="10F98825" w14:textId="77777777" w:rsidTr="001309CF">
        <w:trPr>
          <w:tblHeader/>
        </w:trPr>
        <w:tc>
          <w:tcPr>
            <w:tcW w:w="1200" w:type="dxa"/>
          </w:tcPr>
          <w:p w14:paraId="75FAE97A" w14:textId="77777777" w:rsidR="00883FAD" w:rsidRPr="001D5D27" w:rsidRDefault="00883FAD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35DBE2A9" w14:textId="77777777" w:rsidR="00883FAD" w:rsidRPr="001D5D27" w:rsidRDefault="00883FAD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4F93492E" w14:textId="77777777" w:rsidR="00883FAD" w:rsidRPr="001D5D27" w:rsidRDefault="00883FA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606B571B" w14:textId="77777777" w:rsidR="00883FAD" w:rsidRPr="001D5D27" w:rsidRDefault="00883FA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883FAD" w:rsidRPr="001D5D27" w14:paraId="78AFF012" w14:textId="77777777" w:rsidTr="00883FAD">
        <w:trPr>
          <w:tblHeader/>
        </w:trPr>
        <w:tc>
          <w:tcPr>
            <w:tcW w:w="1200" w:type="dxa"/>
          </w:tcPr>
          <w:p w14:paraId="0814E6BD" w14:textId="77777777" w:rsidR="00883FAD" w:rsidRPr="00883FAD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10</w:t>
            </w:r>
          </w:p>
          <w:p w14:paraId="2B107A47" w14:textId="24E4A00D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Nordgren et al. 2007, Sweden</w:t>
            </w:r>
          </w:p>
        </w:tc>
        <w:tc>
          <w:tcPr>
            <w:tcW w:w="1697" w:type="dxa"/>
          </w:tcPr>
          <w:p w14:paraId="322FC31F" w14:textId="69692056" w:rsidR="00883FAD" w:rsidRPr="00985BB3" w:rsidRDefault="00883FAD" w:rsidP="00883FA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561715">
              <w:rPr>
                <w:sz w:val="18"/>
                <w:szCs w:val="18"/>
                <w:lang w:val="en-US"/>
              </w:rPr>
              <w:t>iving with moderate</w:t>
            </w:r>
            <w:r w:rsidR="004B44D0">
              <w:rPr>
                <w:sz w:val="18"/>
                <w:szCs w:val="18"/>
                <w:lang w:val="en-US"/>
              </w:rPr>
              <w:t xml:space="preserve"> to </w:t>
            </w:r>
            <w:r w:rsidRPr="00561715">
              <w:rPr>
                <w:sz w:val="18"/>
                <w:szCs w:val="18"/>
                <w:lang w:val="en-US"/>
              </w:rPr>
              <w:t>severe CHF as a middle-</w:t>
            </w:r>
            <w:r w:rsidR="00D9086E">
              <w:rPr>
                <w:sz w:val="18"/>
                <w:szCs w:val="18"/>
                <w:lang w:val="en-US"/>
              </w:rPr>
              <w:t>aged</w:t>
            </w:r>
            <w:r w:rsidRPr="00561715">
              <w:rPr>
                <w:sz w:val="18"/>
                <w:szCs w:val="18"/>
                <w:lang w:val="en-US"/>
              </w:rPr>
              <w:t xml:space="preserve"> person</w:t>
            </w:r>
          </w:p>
        </w:tc>
        <w:tc>
          <w:tcPr>
            <w:tcW w:w="3761" w:type="dxa"/>
          </w:tcPr>
          <w:p w14:paraId="0C46E585" w14:textId="77777777" w:rsidR="00883FAD" w:rsidRPr="00944D83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16DFD1D3" w14:textId="7F65BAC1" w:rsidR="00883FAD" w:rsidRPr="007545A9" w:rsidRDefault="00883FAD" w:rsidP="00883FA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 </w:t>
            </w:r>
            <w:r w:rsidR="00E619DC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with CHF</w:t>
            </w:r>
          </w:p>
          <w:p w14:paraId="394AB047" w14:textId="349B2188" w:rsidR="00D9086E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4 men</w:t>
            </w:r>
          </w:p>
          <w:p w14:paraId="34C98E41" w14:textId="77777777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 38-66 years</w:t>
            </w:r>
          </w:p>
          <w:p w14:paraId="4B2C2171" w14:textId="77777777" w:rsidR="00D9086E" w:rsidRPr="007545A9" w:rsidRDefault="00D9086E" w:rsidP="00D9086E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YHA class III- IV</w:t>
            </w:r>
          </w:p>
          <w:p w14:paraId="23814018" w14:textId="7F4687A3" w:rsidR="00883FAD" w:rsidRPr="007545A9" w:rsidRDefault="00D9086E" w:rsidP="00883FA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="00883FAD">
              <w:rPr>
                <w:sz w:val="18"/>
                <w:szCs w:val="18"/>
                <w:lang w:val="en-US"/>
              </w:rPr>
              <w:t>ospitalization in previous year</w:t>
            </w:r>
          </w:p>
          <w:p w14:paraId="6F9F7E93" w14:textId="77777777" w:rsidR="00883FAD" w:rsidRDefault="00883FAD" w:rsidP="00883FAD">
            <w:pPr>
              <w:keepNext/>
              <w:rPr>
                <w:sz w:val="18"/>
                <w:szCs w:val="18"/>
                <w:lang w:val="en-US"/>
              </w:rPr>
            </w:pPr>
          </w:p>
          <w:p w14:paraId="54C7CAE8" w14:textId="77777777" w:rsidR="00883FAD" w:rsidRPr="00944D83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0FC009B7" w14:textId="77777777" w:rsidR="00883FAD" w:rsidRPr="00944D83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944D83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55416661" w14:textId="77777777" w:rsidR="00883FAD" w:rsidRDefault="00883FAD" w:rsidP="00883FAD">
            <w:pPr>
              <w:keepNext/>
              <w:rPr>
                <w:sz w:val="18"/>
                <w:szCs w:val="18"/>
                <w:lang w:val="en-US"/>
              </w:rPr>
            </w:pPr>
          </w:p>
          <w:p w14:paraId="49017A38" w14:textId="77777777" w:rsidR="00883FAD" w:rsidRPr="00944D83" w:rsidRDefault="00883FAD" w:rsidP="00883FA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58BA8E29" w14:textId="77777777" w:rsidR="00883FAD" w:rsidRPr="00944D83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944D83">
              <w:rPr>
                <w:sz w:val="18"/>
                <w:szCs w:val="18"/>
                <w:lang w:val="en-US"/>
              </w:rPr>
              <w:t xml:space="preserve">henomenological </w:t>
            </w:r>
            <w:proofErr w:type="gramStart"/>
            <w:r w:rsidRPr="00944D83">
              <w:rPr>
                <w:sz w:val="18"/>
                <w:szCs w:val="18"/>
                <w:lang w:val="en-US"/>
              </w:rPr>
              <w:t>lifeworld</w:t>
            </w:r>
            <w:proofErr w:type="gramEnd"/>
            <w:r w:rsidRPr="00944D83"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 w:rsidRPr="00944D83">
              <w:rPr>
                <w:sz w:val="18"/>
                <w:szCs w:val="18"/>
                <w:lang w:val="en-US"/>
              </w:rPr>
              <w:t>perspective</w:t>
            </w:r>
            <w:proofErr w:type="gramEnd"/>
            <w:r w:rsidRPr="00944D83">
              <w:rPr>
                <w:sz w:val="18"/>
                <w:szCs w:val="18"/>
                <w:lang w:val="en-US"/>
              </w:rPr>
              <w:t xml:space="preserve"> (based on Dahlberg and Giorgi)</w:t>
            </w:r>
          </w:p>
          <w:p w14:paraId="1F0CFE49" w14:textId="50364BD6" w:rsidR="00883FAD" w:rsidRPr="00985BB3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</w:p>
        </w:tc>
        <w:tc>
          <w:tcPr>
            <w:tcW w:w="7619" w:type="dxa"/>
          </w:tcPr>
          <w:p w14:paraId="779C70D4" w14:textId="77777777" w:rsidR="00883FAD" w:rsidRDefault="00883FAD" w:rsidP="00883FA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3 constituents:</w:t>
            </w:r>
          </w:p>
          <w:p w14:paraId="22F7A914" w14:textId="77777777" w:rsidR="00883FAD" w:rsidRDefault="00883FAD" w:rsidP="00883FAD">
            <w:pPr>
              <w:pStyle w:val="Listenabsatz"/>
              <w:keepNext/>
              <w:numPr>
                <w:ilvl w:val="0"/>
                <w:numId w:val="24"/>
              </w:numPr>
              <w:ind w:right="113"/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An ambiguity of the body</w:t>
            </w:r>
          </w:p>
          <w:p w14:paraId="21B4C5A6" w14:textId="77777777" w:rsidR="00883FAD" w:rsidRDefault="00883FAD" w:rsidP="00883FAD">
            <w:pPr>
              <w:pStyle w:val="Listenabsatz"/>
              <w:keepNext/>
              <w:numPr>
                <w:ilvl w:val="0"/>
                <w:numId w:val="24"/>
              </w:numPr>
              <w:ind w:right="113"/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Losing track of life</w:t>
            </w:r>
          </w:p>
          <w:p w14:paraId="1C9AC623" w14:textId="634D25EC" w:rsidR="00883FAD" w:rsidRPr="00883FAD" w:rsidRDefault="00883FAD" w:rsidP="00883FAD">
            <w:pPr>
              <w:pStyle w:val="Listenabsatz"/>
              <w:keepNext/>
              <w:numPr>
                <w:ilvl w:val="0"/>
                <w:numId w:val="24"/>
              </w:numPr>
              <w:ind w:right="113"/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Balancing life</w:t>
            </w:r>
          </w:p>
        </w:tc>
      </w:tr>
      <w:tr w:rsidR="00883FAD" w:rsidRPr="001D5D27" w14:paraId="116E0683" w14:textId="77777777" w:rsidTr="00883FAD">
        <w:trPr>
          <w:tblHeader/>
        </w:trPr>
        <w:tc>
          <w:tcPr>
            <w:tcW w:w="1200" w:type="dxa"/>
          </w:tcPr>
          <w:p w14:paraId="0CF05A04" w14:textId="77777777" w:rsidR="00883FAD" w:rsidRPr="00883FAD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11</w:t>
            </w:r>
          </w:p>
          <w:p w14:paraId="4F4B0498" w14:textId="77777777" w:rsidR="00B3399D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Allen et al. 2009,</w:t>
            </w:r>
          </w:p>
          <w:p w14:paraId="7C4E7150" w14:textId="6304EED3" w:rsidR="00883FAD" w:rsidRPr="001D5D27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697" w:type="dxa"/>
          </w:tcPr>
          <w:p w14:paraId="685E0F48" w14:textId="2E790F3B" w:rsidR="00883FAD" w:rsidRPr="00883FAD" w:rsidRDefault="00883FAD" w:rsidP="00883FAD">
            <w:p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This study sought to better understand the lived experience of women with NYHA class III HF</w:t>
            </w:r>
          </w:p>
        </w:tc>
        <w:tc>
          <w:tcPr>
            <w:tcW w:w="3761" w:type="dxa"/>
          </w:tcPr>
          <w:p w14:paraId="0F2925F6" w14:textId="77777777" w:rsidR="00883FAD" w:rsidRPr="00944D83" w:rsidRDefault="00883FAD" w:rsidP="00883FA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8A20E5B" w14:textId="5B520583" w:rsidR="00883FAD" w:rsidRPr="007545A9" w:rsidRDefault="00883FAD" w:rsidP="00883FAD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="00E619DC">
              <w:rPr>
                <w:sz w:val="18"/>
                <w:szCs w:val="18"/>
                <w:lang w:val="en-US"/>
              </w:rPr>
              <w:t xml:space="preserve">women with </w:t>
            </w:r>
            <w:r>
              <w:rPr>
                <w:sz w:val="18"/>
                <w:szCs w:val="18"/>
                <w:lang w:val="en-US"/>
              </w:rPr>
              <w:t>HF</w:t>
            </w:r>
          </w:p>
          <w:p w14:paraId="3C0D978B" w14:textId="012A0E48" w:rsidR="00883FAD" w:rsidRDefault="00D9086E" w:rsidP="00883FAD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="00883FAD" w:rsidRPr="007545A9">
              <w:rPr>
                <w:sz w:val="18"/>
                <w:szCs w:val="18"/>
                <w:lang w:val="en-US"/>
              </w:rPr>
              <w:t xml:space="preserve"> </w:t>
            </w:r>
            <w:r w:rsidR="00883FAD">
              <w:rPr>
                <w:sz w:val="18"/>
                <w:szCs w:val="18"/>
                <w:lang w:val="en-US"/>
              </w:rPr>
              <w:t>49-64</w:t>
            </w:r>
            <w:r w:rsidR="00E619DC">
              <w:rPr>
                <w:sz w:val="18"/>
                <w:szCs w:val="18"/>
                <w:lang w:val="en-US"/>
              </w:rPr>
              <w:t xml:space="preserve"> years</w:t>
            </w:r>
          </w:p>
          <w:p w14:paraId="454236BD" w14:textId="7986F11C" w:rsidR="00883FAD" w:rsidRPr="00883FAD" w:rsidRDefault="00D9086E" w:rsidP="00883FAD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883FAD">
              <w:rPr>
                <w:sz w:val="18"/>
                <w:szCs w:val="18"/>
                <w:lang w:val="en-US"/>
              </w:rPr>
              <w:t xml:space="preserve">omorbidities: </w:t>
            </w:r>
            <w:r>
              <w:rPr>
                <w:sz w:val="18"/>
                <w:szCs w:val="18"/>
                <w:lang w:val="en-US"/>
              </w:rPr>
              <w:t>a</w:t>
            </w:r>
            <w:r w:rsidR="00883FAD">
              <w:rPr>
                <w:sz w:val="18"/>
                <w:szCs w:val="18"/>
                <w:lang w:val="en-US"/>
              </w:rPr>
              <w:t>nemia, depression, coronary artery disease</w:t>
            </w:r>
          </w:p>
          <w:p w14:paraId="183ACF39" w14:textId="77777777" w:rsidR="00883FAD" w:rsidRPr="00944D83" w:rsidRDefault="00883FAD" w:rsidP="00883FA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232C7A07" w14:textId="77777777" w:rsidR="00883FAD" w:rsidRPr="00944D83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944D83">
              <w:rPr>
                <w:sz w:val="18"/>
                <w:szCs w:val="18"/>
                <w:lang w:val="en-US"/>
              </w:rPr>
              <w:t xml:space="preserve">Narrative (Single Question) interviews </w:t>
            </w:r>
          </w:p>
          <w:p w14:paraId="7C521A7B" w14:textId="77777777" w:rsidR="00883FAD" w:rsidRDefault="00883FAD" w:rsidP="00883FAD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74CEECDF" w14:textId="77777777" w:rsidR="00883FAD" w:rsidRPr="00944D83" w:rsidRDefault="00883FAD" w:rsidP="00883FA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944D83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8AD0441" w14:textId="58766A03" w:rsidR="00883FAD" w:rsidRPr="00883FAD" w:rsidRDefault="00883FAD" w:rsidP="00883FA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944D83">
              <w:rPr>
                <w:sz w:val="18"/>
                <w:szCs w:val="18"/>
                <w:lang w:val="en-US"/>
              </w:rPr>
              <w:t xml:space="preserve">Based on Giorgi's </w:t>
            </w:r>
            <w:r>
              <w:rPr>
                <w:sz w:val="18"/>
                <w:szCs w:val="18"/>
                <w:lang w:val="en-US"/>
              </w:rPr>
              <w:t>D</w:t>
            </w:r>
            <w:r w:rsidRPr="00944D83">
              <w:rPr>
                <w:sz w:val="18"/>
                <w:szCs w:val="18"/>
                <w:lang w:val="en-US"/>
              </w:rPr>
              <w:t xml:space="preserve">escriptive </w:t>
            </w:r>
            <w:r>
              <w:rPr>
                <w:sz w:val="18"/>
                <w:szCs w:val="18"/>
                <w:lang w:val="en-US"/>
              </w:rPr>
              <w:t>P</w:t>
            </w:r>
            <w:r w:rsidRPr="00944D83">
              <w:rPr>
                <w:sz w:val="18"/>
                <w:szCs w:val="18"/>
                <w:lang w:val="en-US"/>
              </w:rPr>
              <w:t>henomenology method</w:t>
            </w:r>
          </w:p>
        </w:tc>
        <w:tc>
          <w:tcPr>
            <w:tcW w:w="7619" w:type="dxa"/>
          </w:tcPr>
          <w:p w14:paraId="37A31936" w14:textId="5474CDF2" w:rsidR="00883FAD" w:rsidRDefault="00883FAD" w:rsidP="00883FAD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themes:</w:t>
            </w:r>
          </w:p>
          <w:p w14:paraId="7448337E" w14:textId="77777777" w:rsidR="00883FAD" w:rsidRDefault="00883FAD" w:rsidP="00883FAD">
            <w:pPr>
              <w:pStyle w:val="Listenabsatz"/>
              <w:keepNext/>
              <w:numPr>
                <w:ilvl w:val="0"/>
                <w:numId w:val="26"/>
              </w:num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 xml:space="preserve">Developing a new </w:t>
            </w:r>
            <w:proofErr w:type="gramStart"/>
            <w:r w:rsidRPr="00883FAD">
              <w:rPr>
                <w:sz w:val="18"/>
                <w:szCs w:val="18"/>
                <w:lang w:val="en-US"/>
              </w:rPr>
              <w:t>conception</w:t>
            </w:r>
            <w:proofErr w:type="gramEnd"/>
            <w:r w:rsidRPr="00883FAD">
              <w:rPr>
                <w:sz w:val="18"/>
                <w:szCs w:val="18"/>
                <w:lang w:val="en-US"/>
              </w:rPr>
              <w:t xml:space="preserve"> of self</w:t>
            </w:r>
          </w:p>
          <w:p w14:paraId="4FB6B2E2" w14:textId="77777777" w:rsidR="00883FAD" w:rsidRDefault="00883FAD" w:rsidP="00883FAD">
            <w:pPr>
              <w:pStyle w:val="Listenabsatz"/>
              <w:keepNext/>
              <w:numPr>
                <w:ilvl w:val="0"/>
                <w:numId w:val="26"/>
              </w:numPr>
              <w:rPr>
                <w:sz w:val="18"/>
                <w:szCs w:val="18"/>
                <w:lang w:val="en-US"/>
              </w:rPr>
            </w:pPr>
            <w:proofErr w:type="gramStart"/>
            <w:r w:rsidRPr="00883FAD">
              <w:rPr>
                <w:sz w:val="18"/>
                <w:szCs w:val="18"/>
                <w:lang w:val="en-US"/>
              </w:rPr>
              <w:t>Conceding</w:t>
            </w:r>
            <w:proofErr w:type="gramEnd"/>
            <w:r w:rsidRPr="00883FAD">
              <w:rPr>
                <w:sz w:val="18"/>
                <w:szCs w:val="18"/>
                <w:lang w:val="en-US"/>
              </w:rPr>
              <w:t xml:space="preserve"> physical limitations</w:t>
            </w:r>
          </w:p>
          <w:p w14:paraId="21333D0F" w14:textId="77777777" w:rsidR="00883FAD" w:rsidRDefault="00883FAD" w:rsidP="00883FAD">
            <w:pPr>
              <w:pStyle w:val="Listenabsatz"/>
              <w:keepNext/>
              <w:numPr>
                <w:ilvl w:val="0"/>
                <w:numId w:val="26"/>
              </w:num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Enduring emotional heartache</w:t>
            </w:r>
          </w:p>
          <w:p w14:paraId="0C7AB03D" w14:textId="77777777" w:rsidR="00883FAD" w:rsidRDefault="00883FAD" w:rsidP="00883FAD">
            <w:pPr>
              <w:pStyle w:val="Listenabsatz"/>
              <w:keepNext/>
              <w:numPr>
                <w:ilvl w:val="0"/>
                <w:numId w:val="26"/>
              </w:num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Accepting support</w:t>
            </w:r>
          </w:p>
          <w:p w14:paraId="3E6A5C91" w14:textId="65050416" w:rsidR="00883FAD" w:rsidRPr="00883FAD" w:rsidRDefault="00883FAD" w:rsidP="00883FAD">
            <w:pPr>
              <w:pStyle w:val="Listenabsatz"/>
              <w:keepNext/>
              <w:numPr>
                <w:ilvl w:val="0"/>
                <w:numId w:val="26"/>
              </w:numPr>
              <w:rPr>
                <w:sz w:val="18"/>
                <w:szCs w:val="18"/>
                <w:lang w:val="en-US"/>
              </w:rPr>
            </w:pPr>
            <w:r w:rsidRPr="00883FAD">
              <w:rPr>
                <w:sz w:val="18"/>
                <w:szCs w:val="18"/>
                <w:lang w:val="en-US"/>
              </w:rPr>
              <w:t>Rejuvenating through rest</w:t>
            </w:r>
          </w:p>
        </w:tc>
      </w:tr>
    </w:tbl>
    <w:p w14:paraId="0F2354FE" w14:textId="327B2C9A" w:rsidR="00B3399D" w:rsidRDefault="00B3399D">
      <w:pPr>
        <w:rPr>
          <w:lang w:val="en-US"/>
        </w:rPr>
      </w:pPr>
      <w:r>
        <w:rPr>
          <w:lang w:val="en-US"/>
        </w:rPr>
        <w:br w:type="page"/>
      </w:r>
    </w:p>
    <w:p w14:paraId="3A6AD135" w14:textId="52085ED7" w:rsidR="00883FAD" w:rsidRDefault="00B3399D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B3399D" w:rsidRPr="004B44D0" w14:paraId="30AECAA1" w14:textId="77777777" w:rsidTr="001309CF">
        <w:trPr>
          <w:tblHeader/>
        </w:trPr>
        <w:tc>
          <w:tcPr>
            <w:tcW w:w="1200" w:type="dxa"/>
          </w:tcPr>
          <w:p w14:paraId="505E2E5C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48255C7C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5C59CB73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7BDEE2C6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B3399D" w:rsidRPr="001D5D27" w14:paraId="541971EB" w14:textId="77777777" w:rsidTr="00B3399D">
        <w:trPr>
          <w:tblHeader/>
        </w:trPr>
        <w:tc>
          <w:tcPr>
            <w:tcW w:w="1200" w:type="dxa"/>
          </w:tcPr>
          <w:p w14:paraId="1B58DC33" w14:textId="77777777" w:rsidR="00B3399D" w:rsidRPr="00B3399D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12</w:t>
            </w:r>
          </w:p>
          <w:p w14:paraId="0CD6F9B2" w14:textId="77777777" w:rsidR="00B3399D" w:rsidRDefault="00B3399D" w:rsidP="00B3399D">
            <w:pPr>
              <w:rPr>
                <w:sz w:val="18"/>
                <w:szCs w:val="18"/>
                <w:lang w:val="en-US"/>
              </w:rPr>
            </w:pPr>
            <w:proofErr w:type="spellStart"/>
            <w:r w:rsidRPr="00B3399D">
              <w:rPr>
                <w:sz w:val="18"/>
                <w:szCs w:val="18"/>
                <w:lang w:val="en-US"/>
              </w:rPr>
              <w:t>Moshki</w:t>
            </w:r>
            <w:proofErr w:type="spellEnd"/>
            <w:r w:rsidRPr="00B3399D">
              <w:rPr>
                <w:sz w:val="18"/>
                <w:szCs w:val="18"/>
                <w:lang w:val="en-US"/>
              </w:rPr>
              <w:t xml:space="preserve"> et al. 2019,</w:t>
            </w:r>
          </w:p>
          <w:p w14:paraId="6D36E8E1" w14:textId="03B333CD" w:rsidR="00B3399D" w:rsidRPr="001D5D27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7" w:type="dxa"/>
          </w:tcPr>
          <w:p w14:paraId="6E90E051" w14:textId="7BDBC946" w:rsidR="00B3399D" w:rsidRPr="00985BB3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 xml:space="preserve">This qualitative study sought to scrutinize the experiences of </w:t>
            </w:r>
            <w:r w:rsidR="008618F2">
              <w:rPr>
                <w:sz w:val="18"/>
                <w:szCs w:val="18"/>
                <w:lang w:val="en-US"/>
              </w:rPr>
              <w:t xml:space="preserve">people with </w:t>
            </w:r>
            <w:r w:rsidR="004B44D0">
              <w:rPr>
                <w:sz w:val="18"/>
                <w:szCs w:val="18"/>
                <w:lang w:val="en-US"/>
              </w:rPr>
              <w:t xml:space="preserve">HF </w:t>
            </w:r>
            <w:r w:rsidRPr="00B3399D">
              <w:rPr>
                <w:sz w:val="18"/>
                <w:szCs w:val="18"/>
                <w:lang w:val="en-US"/>
              </w:rPr>
              <w:t xml:space="preserve">and the perceived positive effects of </w:t>
            </w:r>
            <w:r w:rsidR="004B44D0">
              <w:rPr>
                <w:sz w:val="18"/>
                <w:szCs w:val="18"/>
                <w:lang w:val="en-US"/>
              </w:rPr>
              <w:t>living with the disease</w:t>
            </w:r>
          </w:p>
        </w:tc>
        <w:tc>
          <w:tcPr>
            <w:tcW w:w="3761" w:type="dxa"/>
          </w:tcPr>
          <w:p w14:paraId="01EB4B08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AAA30B2" w14:textId="53F27A25" w:rsidR="00B3399D" w:rsidRDefault="00B3399D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9 </w:t>
            </w:r>
            <w:r w:rsidR="00E619DC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HF</w:t>
            </w:r>
          </w:p>
          <w:p w14:paraId="2DEF643F" w14:textId="33A84832" w:rsidR="00D957E7" w:rsidRPr="000A7BB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3 men</w:t>
            </w:r>
          </w:p>
          <w:p w14:paraId="6951D1E1" w14:textId="77777777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7545A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7-86 years</w:t>
            </w:r>
          </w:p>
          <w:p w14:paraId="2E1AFEC0" w14:textId="484664FD" w:rsidR="00B3399D" w:rsidRPr="007545A9" w:rsidRDefault="00D957E7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="00B3399D">
              <w:rPr>
                <w:sz w:val="18"/>
                <w:szCs w:val="18"/>
                <w:lang w:val="en-US"/>
              </w:rPr>
              <w:t>isease duration</w:t>
            </w:r>
            <w:r>
              <w:rPr>
                <w:sz w:val="18"/>
                <w:szCs w:val="18"/>
                <w:lang w:val="en-US"/>
              </w:rPr>
              <w:t>:</w:t>
            </w:r>
            <w:r w:rsidR="00B3399D"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B3399D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B3399D">
              <w:rPr>
                <w:sz w:val="18"/>
                <w:szCs w:val="18"/>
                <w:lang w:val="en-US"/>
              </w:rPr>
              <w:t xml:space="preserve">5.2 </w:t>
            </w:r>
            <w:r w:rsidR="00B3399D" w:rsidRPr="00DD5E79">
              <w:rPr>
                <w:sz w:val="18"/>
                <w:szCs w:val="18"/>
                <w:lang w:val="en-US"/>
              </w:rPr>
              <w:t>±</w:t>
            </w:r>
            <w:r w:rsidR="00B3399D">
              <w:rPr>
                <w:sz w:val="18"/>
                <w:szCs w:val="18"/>
                <w:lang w:val="en-US"/>
              </w:rPr>
              <w:t xml:space="preserve"> 2.2 years</w:t>
            </w:r>
          </w:p>
          <w:p w14:paraId="2ED746DC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13C62DDB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34D9EC6C" w14:textId="77777777" w:rsidR="00B3399D" w:rsidRPr="001C45FC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1C45FC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274FB81D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3856F1F3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97FD0B7" w14:textId="6CF60950" w:rsidR="00B3399D" w:rsidRPr="00985BB3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1C45FC">
              <w:rPr>
                <w:sz w:val="18"/>
                <w:szCs w:val="18"/>
                <w:lang w:val="en-US"/>
              </w:rPr>
              <w:t>Framework Analysis (</w:t>
            </w:r>
            <w:r>
              <w:rPr>
                <w:sz w:val="18"/>
                <w:szCs w:val="18"/>
                <w:lang w:val="en-US"/>
              </w:rPr>
              <w:t>b</w:t>
            </w:r>
            <w:r w:rsidRPr="001C45FC">
              <w:rPr>
                <w:sz w:val="18"/>
                <w:szCs w:val="18"/>
                <w:lang w:val="en-US"/>
              </w:rPr>
              <w:t>ased on Ritchie and Spence)</w:t>
            </w:r>
          </w:p>
        </w:tc>
        <w:tc>
          <w:tcPr>
            <w:tcW w:w="7619" w:type="dxa"/>
          </w:tcPr>
          <w:p w14:paraId="3F3A65C6" w14:textId="14993C98" w:rsidR="00B3399D" w:rsidRPr="00E72134" w:rsidRDefault="00B3399D" w:rsidP="00B3399D">
            <w:pPr>
              <w:keepNext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6 themes and 14 subthemes:</w:t>
            </w:r>
          </w:p>
          <w:p w14:paraId="3E5F447B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Healthy Lifestyle</w:t>
            </w:r>
          </w:p>
          <w:p w14:paraId="67D2FD92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0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Changes in nutritional status</w:t>
            </w:r>
          </w:p>
          <w:p w14:paraId="2456B08B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0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Behavioral Change</w:t>
            </w:r>
          </w:p>
          <w:p w14:paraId="2CBF8A8E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Effective Interactions</w:t>
            </w:r>
          </w:p>
          <w:p w14:paraId="4B333D0E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1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Feeling close to family</w:t>
            </w:r>
          </w:p>
          <w:p w14:paraId="07BA2944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1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New relationships</w:t>
            </w:r>
          </w:p>
          <w:p w14:paraId="0BCDCDC1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ppreciation of life</w:t>
            </w:r>
          </w:p>
          <w:p w14:paraId="715B137E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2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ppreciation of everyday life</w:t>
            </w:r>
          </w:p>
          <w:p w14:paraId="4E07B352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2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ppreciation through social comparisons</w:t>
            </w:r>
          </w:p>
          <w:p w14:paraId="18773605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 xml:space="preserve">Spirituality </w:t>
            </w:r>
          </w:p>
          <w:p w14:paraId="30602081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3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Finding meaning</w:t>
            </w:r>
          </w:p>
          <w:p w14:paraId="72CBC1A9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3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n Increase in faith and closeness to God</w:t>
            </w:r>
          </w:p>
          <w:p w14:paraId="0DD17792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3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Optimism</w:t>
            </w:r>
          </w:p>
          <w:p w14:paraId="37E4C33A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Reappraisal of life and priorities</w:t>
            </w:r>
          </w:p>
          <w:p w14:paraId="5E2261D5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4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doption of new decisions</w:t>
            </w:r>
          </w:p>
          <w:p w14:paraId="68101972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4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Adherence to morality</w:t>
            </w:r>
          </w:p>
          <w:p w14:paraId="4CAD07ED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29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Endurance</w:t>
            </w:r>
          </w:p>
          <w:p w14:paraId="2515DCF3" w14:textId="77777777" w:rsidR="00B3399D" w:rsidRPr="00E72134" w:rsidRDefault="00B3399D" w:rsidP="00B3399D">
            <w:pPr>
              <w:pStyle w:val="Listenabsatz"/>
              <w:keepNext/>
              <w:numPr>
                <w:ilvl w:val="0"/>
                <w:numId w:val="35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Becoming stronger</w:t>
            </w:r>
          </w:p>
          <w:p w14:paraId="2135D651" w14:textId="77777777" w:rsidR="00B3399D" w:rsidRDefault="00B3399D" w:rsidP="00B3399D">
            <w:pPr>
              <w:pStyle w:val="Listenabsatz"/>
              <w:keepNext/>
              <w:numPr>
                <w:ilvl w:val="0"/>
                <w:numId w:val="35"/>
              </w:numPr>
              <w:spacing w:after="160" w:line="259" w:lineRule="auto"/>
              <w:ind w:right="113"/>
              <w:rPr>
                <w:sz w:val="15"/>
                <w:szCs w:val="15"/>
                <w:lang w:val="en-US"/>
              </w:rPr>
            </w:pPr>
            <w:r w:rsidRPr="00E72134">
              <w:rPr>
                <w:sz w:val="15"/>
                <w:szCs w:val="15"/>
                <w:lang w:val="en-US"/>
              </w:rPr>
              <w:t>Gaining self confidence</w:t>
            </w:r>
          </w:p>
          <w:p w14:paraId="1EFFBD9A" w14:textId="5FD8F4D7" w:rsidR="00B3399D" w:rsidRPr="00B3399D" w:rsidRDefault="00B3399D" w:rsidP="00B3399D">
            <w:pPr>
              <w:pStyle w:val="Listenabsatz"/>
              <w:keepNext/>
              <w:numPr>
                <w:ilvl w:val="0"/>
                <w:numId w:val="35"/>
              </w:numPr>
              <w:spacing w:line="259" w:lineRule="auto"/>
              <w:ind w:right="113"/>
              <w:rPr>
                <w:sz w:val="15"/>
                <w:szCs w:val="15"/>
                <w:lang w:val="en-US"/>
              </w:rPr>
            </w:pPr>
            <w:r w:rsidRPr="00B3399D">
              <w:rPr>
                <w:sz w:val="15"/>
                <w:szCs w:val="15"/>
                <w:lang w:val="en-US"/>
              </w:rPr>
              <w:t>Role modelling</w:t>
            </w:r>
          </w:p>
        </w:tc>
      </w:tr>
      <w:tr w:rsidR="00B3399D" w:rsidRPr="001D5D27" w14:paraId="66D73332" w14:textId="77777777" w:rsidTr="00B3399D">
        <w:trPr>
          <w:tblHeader/>
        </w:trPr>
        <w:tc>
          <w:tcPr>
            <w:tcW w:w="1200" w:type="dxa"/>
          </w:tcPr>
          <w:p w14:paraId="128102CE" w14:textId="77777777" w:rsidR="00B3399D" w:rsidRPr="00B3399D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13</w:t>
            </w:r>
          </w:p>
          <w:p w14:paraId="3FE1D37C" w14:textId="7A554BB6" w:rsidR="00B3399D" w:rsidRPr="001D5D27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Bremer et al. 2019, Sweden</w:t>
            </w:r>
          </w:p>
        </w:tc>
        <w:tc>
          <w:tcPr>
            <w:tcW w:w="1697" w:type="dxa"/>
          </w:tcPr>
          <w:p w14:paraId="7743223A" w14:textId="0A29CF37" w:rsidR="00B3399D" w:rsidRDefault="00B3399D" w:rsidP="00B3399D">
            <w:pPr>
              <w:rPr>
                <w:sz w:val="18"/>
                <w:szCs w:val="18"/>
                <w:lang w:val="en-US"/>
              </w:rPr>
            </w:pPr>
            <w:proofErr w:type="gramStart"/>
            <w:r w:rsidRPr="00B3399D">
              <w:rPr>
                <w:sz w:val="18"/>
                <w:szCs w:val="18"/>
                <w:lang w:val="en-US"/>
              </w:rPr>
              <w:t>describing</w:t>
            </w:r>
            <w:proofErr w:type="gramEnd"/>
            <w:r w:rsidRPr="00B3399D">
              <w:rPr>
                <w:sz w:val="18"/>
                <w:szCs w:val="18"/>
                <w:lang w:val="en-US"/>
              </w:rPr>
              <w:t xml:space="preserve">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B3399D">
              <w:rPr>
                <w:sz w:val="18"/>
                <w:szCs w:val="18"/>
                <w:lang w:val="en-US"/>
              </w:rPr>
              <w:t xml:space="preserve"> experiences of surviving OHCA</w:t>
            </w:r>
          </w:p>
          <w:p w14:paraId="557B11D7" w14:textId="17A13DAE" w:rsidR="00B3399D" w:rsidRPr="00B3399D" w:rsidRDefault="00B3399D" w:rsidP="00B3399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761" w:type="dxa"/>
          </w:tcPr>
          <w:p w14:paraId="2D06593D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79A54A5" w14:textId="7F612A4D" w:rsidR="00B3399D" w:rsidRPr="007545A9" w:rsidRDefault="00B3399D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9 OHCA </w:t>
            </w:r>
            <w:r w:rsidR="00E619DC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urvivors </w:t>
            </w:r>
          </w:p>
          <w:p w14:paraId="4387E029" w14:textId="1216FE65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wom</w:t>
            </w: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8 men</w:t>
            </w:r>
          </w:p>
          <w:p w14:paraId="7742421D" w14:textId="77777777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7545A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4-70 years</w:t>
            </w:r>
          </w:p>
          <w:p w14:paraId="26AE35D4" w14:textId="6BBF33FD" w:rsidR="00B3399D" w:rsidRPr="007545A9" w:rsidRDefault="00E619DC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views </w:t>
            </w:r>
            <w:r w:rsidR="00D957E7">
              <w:rPr>
                <w:sz w:val="18"/>
                <w:szCs w:val="18"/>
                <w:lang w:val="en-US"/>
              </w:rPr>
              <w:t xml:space="preserve">took place </w:t>
            </w:r>
            <w:r w:rsidR="00B3399D">
              <w:rPr>
                <w:sz w:val="18"/>
                <w:szCs w:val="18"/>
                <w:lang w:val="en-US"/>
              </w:rPr>
              <w:t xml:space="preserve">6 months </w:t>
            </w:r>
            <w:r>
              <w:rPr>
                <w:sz w:val="18"/>
                <w:szCs w:val="18"/>
                <w:lang w:val="en-US"/>
              </w:rPr>
              <w:t xml:space="preserve">to </w:t>
            </w:r>
            <w:r w:rsidR="00B3399D">
              <w:rPr>
                <w:sz w:val="18"/>
                <w:szCs w:val="18"/>
                <w:lang w:val="en-US"/>
              </w:rPr>
              <w:t xml:space="preserve">15 years </w:t>
            </w:r>
            <w:r>
              <w:rPr>
                <w:sz w:val="18"/>
                <w:szCs w:val="18"/>
                <w:lang w:val="en-US"/>
              </w:rPr>
              <w:t>after</w:t>
            </w:r>
            <w:r w:rsidR="00B3399D">
              <w:rPr>
                <w:sz w:val="18"/>
                <w:szCs w:val="18"/>
                <w:lang w:val="en-US"/>
              </w:rPr>
              <w:t xml:space="preserve"> CA</w:t>
            </w:r>
          </w:p>
          <w:p w14:paraId="3E8993D1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3EF88BF2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601DA6A4" w14:textId="77777777" w:rsidR="00B3399D" w:rsidRPr="001C45FC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1C45FC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6C8ED8B6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3F1CB6FA" w14:textId="77777777" w:rsidR="00B3399D" w:rsidRPr="001C45FC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C45FC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BA46E36" w14:textId="77777777" w:rsidR="00B3399D" w:rsidRPr="001C45FC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1C45FC">
              <w:rPr>
                <w:sz w:val="18"/>
                <w:szCs w:val="18"/>
                <w:lang w:val="en-US"/>
              </w:rPr>
              <w:t xml:space="preserve">henomenological </w:t>
            </w:r>
            <w:r>
              <w:rPr>
                <w:sz w:val="18"/>
                <w:szCs w:val="18"/>
                <w:lang w:val="en-US"/>
              </w:rPr>
              <w:t>R</w:t>
            </w:r>
            <w:r w:rsidRPr="001C45FC">
              <w:rPr>
                <w:sz w:val="18"/>
                <w:szCs w:val="18"/>
                <w:lang w:val="en-US"/>
              </w:rPr>
              <w:t xml:space="preserve">eflective </w:t>
            </w:r>
            <w:r>
              <w:rPr>
                <w:sz w:val="18"/>
                <w:szCs w:val="18"/>
                <w:lang w:val="en-US"/>
              </w:rPr>
              <w:t>L</w:t>
            </w:r>
            <w:r w:rsidRPr="001C45FC">
              <w:rPr>
                <w:sz w:val="18"/>
                <w:szCs w:val="18"/>
                <w:lang w:val="en-US"/>
              </w:rPr>
              <w:t>ifeworld research (</w:t>
            </w:r>
            <w:r>
              <w:rPr>
                <w:sz w:val="18"/>
                <w:szCs w:val="18"/>
                <w:lang w:val="en-US"/>
              </w:rPr>
              <w:t>b</w:t>
            </w:r>
            <w:r w:rsidRPr="001C45FC">
              <w:rPr>
                <w:sz w:val="18"/>
                <w:szCs w:val="18"/>
                <w:lang w:val="en-US"/>
              </w:rPr>
              <w:t>ased on Dahlberg)</w:t>
            </w:r>
          </w:p>
          <w:p w14:paraId="12897BE8" w14:textId="5207FDD2" w:rsidR="00B3399D" w:rsidRPr="00883FAD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</w:p>
        </w:tc>
        <w:tc>
          <w:tcPr>
            <w:tcW w:w="7619" w:type="dxa"/>
          </w:tcPr>
          <w:p w14:paraId="4D629997" w14:textId="0B4DF7D5" w:rsidR="00B3399D" w:rsidRDefault="00B3399D" w:rsidP="00B3399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themes with 2 subthemes each:</w:t>
            </w:r>
          </w:p>
          <w:p w14:paraId="5AAB268C" w14:textId="77777777" w:rsidR="00B3399D" w:rsidRDefault="00B3399D" w:rsidP="00B3399D">
            <w:pPr>
              <w:pStyle w:val="Listenabsatz"/>
              <w:keepNext/>
              <w:numPr>
                <w:ilvl w:val="0"/>
                <w:numId w:val="36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iving to live in everyday life</w:t>
            </w:r>
          </w:p>
          <w:p w14:paraId="72F2A9E4" w14:textId="77777777" w:rsidR="00B3399D" w:rsidRDefault="00B3399D" w:rsidP="00B3399D">
            <w:pPr>
              <w:pStyle w:val="Listenabsatz"/>
              <w:keepNext/>
              <w:numPr>
                <w:ilvl w:val="1"/>
                <w:numId w:val="36"/>
              </w:numPr>
              <w:spacing w:after="160"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uggling to reach a new identity</w:t>
            </w:r>
          </w:p>
          <w:p w14:paraId="626C7248" w14:textId="77777777" w:rsidR="00B3399D" w:rsidRDefault="00B3399D" w:rsidP="00B3399D">
            <w:pPr>
              <w:pStyle w:val="Listenabsatz"/>
              <w:keepNext/>
              <w:numPr>
                <w:ilvl w:val="1"/>
                <w:numId w:val="36"/>
              </w:numPr>
              <w:spacing w:after="160"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ching for existential wholeness in a fragmented world</w:t>
            </w:r>
          </w:p>
          <w:p w14:paraId="75692811" w14:textId="77777777" w:rsidR="00B3399D" w:rsidRDefault="00B3399D" w:rsidP="00B3399D">
            <w:pPr>
              <w:pStyle w:val="Listenabsatz"/>
              <w:keepNext/>
              <w:numPr>
                <w:ilvl w:val="0"/>
                <w:numId w:val="36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iving for security</w:t>
            </w:r>
          </w:p>
          <w:p w14:paraId="627DA4F9" w14:textId="77777777" w:rsidR="00B3399D" w:rsidRDefault="00B3399D" w:rsidP="00B3399D">
            <w:pPr>
              <w:pStyle w:val="Listenabsatz"/>
              <w:keepNext/>
              <w:numPr>
                <w:ilvl w:val="1"/>
                <w:numId w:val="36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ulnerability during transition to home</w:t>
            </w:r>
          </w:p>
          <w:p w14:paraId="23AAB464" w14:textId="1A4BA174" w:rsidR="00B3399D" w:rsidRPr="00B3399D" w:rsidRDefault="00B3399D" w:rsidP="00B3399D">
            <w:pPr>
              <w:pStyle w:val="Listenabsatz"/>
              <w:keepNext/>
              <w:numPr>
                <w:ilvl w:val="1"/>
                <w:numId w:val="36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Abandonment at home</w:t>
            </w:r>
          </w:p>
        </w:tc>
      </w:tr>
    </w:tbl>
    <w:p w14:paraId="6552B676" w14:textId="62F0A824" w:rsidR="00B3399D" w:rsidRDefault="00B3399D">
      <w:pPr>
        <w:rPr>
          <w:lang w:val="en-US"/>
        </w:rPr>
      </w:pPr>
      <w:r>
        <w:rPr>
          <w:lang w:val="en-US"/>
        </w:rPr>
        <w:br w:type="page"/>
      </w:r>
    </w:p>
    <w:p w14:paraId="456F4A5D" w14:textId="2F05D3B3" w:rsidR="00B3399D" w:rsidRDefault="00B3399D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B3399D" w:rsidRPr="004B44D0" w14:paraId="7B6B25C3" w14:textId="77777777" w:rsidTr="001309CF">
        <w:trPr>
          <w:tblHeader/>
        </w:trPr>
        <w:tc>
          <w:tcPr>
            <w:tcW w:w="1200" w:type="dxa"/>
          </w:tcPr>
          <w:p w14:paraId="7A82C8C2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065CA70D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2B8158D8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1C3A1603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B3399D" w:rsidRPr="001D5D27" w14:paraId="539928A0" w14:textId="77777777" w:rsidTr="00B3399D">
        <w:trPr>
          <w:tblHeader/>
        </w:trPr>
        <w:tc>
          <w:tcPr>
            <w:tcW w:w="1200" w:type="dxa"/>
          </w:tcPr>
          <w:p w14:paraId="74C74E80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  <w:p w14:paraId="7528F726" w14:textId="77777777" w:rsidR="00B3399D" w:rsidRDefault="00B3399D" w:rsidP="00B33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h et al. 2016,</w:t>
            </w:r>
          </w:p>
          <w:p w14:paraId="5888EE1F" w14:textId="1D7A3AA8" w:rsidR="00B3399D" w:rsidRPr="001D5D27" w:rsidRDefault="00B3399D" w:rsidP="00B33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1697" w:type="dxa"/>
          </w:tcPr>
          <w:p w14:paraId="1823FD6C" w14:textId="5059D5EC" w:rsidR="00B3399D" w:rsidRPr="00985BB3" w:rsidRDefault="00B3399D" w:rsidP="00B3399D">
            <w:pPr>
              <w:rPr>
                <w:sz w:val="18"/>
                <w:szCs w:val="18"/>
                <w:lang w:val="en-US"/>
              </w:rPr>
            </w:pPr>
            <w:r w:rsidRPr="00E27A72">
              <w:rPr>
                <w:sz w:val="18"/>
                <w:szCs w:val="18"/>
                <w:lang w:val="en-US"/>
              </w:rPr>
              <w:t xml:space="preserve">the experiences, needs, and coping strategies of </w:t>
            </w:r>
            <w:r w:rsidR="008618F2">
              <w:rPr>
                <w:sz w:val="18"/>
                <w:szCs w:val="18"/>
                <w:lang w:val="en-US"/>
              </w:rPr>
              <w:t>people</w:t>
            </w:r>
            <w:r w:rsidRPr="00E27A72">
              <w:rPr>
                <w:sz w:val="18"/>
                <w:szCs w:val="18"/>
                <w:lang w:val="en-US"/>
              </w:rPr>
              <w:t xml:space="preserve"> living with </w:t>
            </w:r>
            <w:r w:rsidR="004B44D0">
              <w:rPr>
                <w:sz w:val="18"/>
                <w:szCs w:val="18"/>
                <w:lang w:val="en-US"/>
              </w:rPr>
              <w:t>HF</w:t>
            </w:r>
            <w:r w:rsidRPr="00E27A72">
              <w:rPr>
                <w:sz w:val="18"/>
                <w:szCs w:val="18"/>
                <w:lang w:val="en-US"/>
              </w:rPr>
              <w:t xml:space="preserve"> in Singapore</w:t>
            </w:r>
          </w:p>
        </w:tc>
        <w:tc>
          <w:tcPr>
            <w:tcW w:w="3761" w:type="dxa"/>
          </w:tcPr>
          <w:p w14:paraId="27FCAD16" w14:textId="77777777" w:rsidR="00B3399D" w:rsidRPr="0053630A" w:rsidRDefault="00B3399D" w:rsidP="00B3399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53630A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2388DD31" w14:textId="12FCB612" w:rsidR="00B3399D" w:rsidRPr="007545A9" w:rsidRDefault="00B3399D" w:rsidP="00B3399D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 </w:t>
            </w:r>
            <w:r w:rsidR="00E619DC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HF</w:t>
            </w:r>
          </w:p>
          <w:p w14:paraId="3FDE3EC8" w14:textId="5EECE722" w:rsidR="00D957E7" w:rsidRPr="00B3399D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3 men</w:t>
            </w:r>
          </w:p>
          <w:p w14:paraId="3BAC261F" w14:textId="748D63A5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51-83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67.2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>
              <w:rPr>
                <w:sz w:val="18"/>
                <w:szCs w:val="18"/>
                <w:lang w:val="en-US"/>
              </w:rPr>
              <w:t>, SD=9.6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549A5D1E" w14:textId="77777777" w:rsidR="00B3399D" w:rsidRPr="007545A9" w:rsidRDefault="00B3399D" w:rsidP="00B3399D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17 years since diagnosis</w:t>
            </w:r>
          </w:p>
          <w:p w14:paraId="2CBEF335" w14:textId="77777777" w:rsidR="00B3399D" w:rsidRPr="0053630A" w:rsidRDefault="00B3399D" w:rsidP="00B3399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53630A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3484F5B2" w14:textId="77777777" w:rsidR="00B3399D" w:rsidRPr="0053630A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3630A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6BD28567" w14:textId="77777777" w:rsidR="00B3399D" w:rsidRDefault="00B3399D" w:rsidP="00B3399D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0654B529" w14:textId="77777777" w:rsidR="00B3399D" w:rsidRPr="0053630A" w:rsidRDefault="00B3399D" w:rsidP="00B3399D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53630A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74B29053" w14:textId="57960C28" w:rsidR="00B3399D" w:rsidRPr="00985BB3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3630A">
              <w:rPr>
                <w:sz w:val="18"/>
                <w:szCs w:val="18"/>
                <w:lang w:val="en-US"/>
              </w:rPr>
              <w:t>Content Analysis (based on Berg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3630A">
              <w:rPr>
                <w:sz w:val="18"/>
                <w:szCs w:val="18"/>
                <w:lang w:val="en-US"/>
              </w:rPr>
              <w:t>&amp; Lune)</w:t>
            </w:r>
          </w:p>
        </w:tc>
        <w:tc>
          <w:tcPr>
            <w:tcW w:w="7619" w:type="dxa"/>
          </w:tcPr>
          <w:p w14:paraId="1B69D475" w14:textId="77777777" w:rsidR="00B3399D" w:rsidRPr="00AB1D29" w:rsidRDefault="00B3399D" w:rsidP="00B3399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Pr="00AB1D29">
              <w:rPr>
                <w:sz w:val="18"/>
                <w:szCs w:val="18"/>
                <w:lang w:val="en-US"/>
              </w:rPr>
              <w:t>themes</w:t>
            </w:r>
            <w:r>
              <w:rPr>
                <w:sz w:val="18"/>
                <w:szCs w:val="18"/>
                <w:lang w:val="en-US"/>
              </w:rPr>
              <w:t xml:space="preserve"> and 13 subthemes</w:t>
            </w:r>
            <w:r w:rsidRPr="00AB1D29">
              <w:rPr>
                <w:sz w:val="18"/>
                <w:szCs w:val="18"/>
                <w:lang w:val="en-US"/>
              </w:rPr>
              <w:t>:</w:t>
            </w:r>
          </w:p>
          <w:p w14:paraId="46086033" w14:textId="77777777" w:rsidR="00B3399D" w:rsidRDefault="00B3399D" w:rsidP="00B3399D">
            <w:pPr>
              <w:pStyle w:val="Listenabsatz"/>
              <w:keepNext/>
              <w:numPr>
                <w:ilvl w:val="0"/>
                <w:numId w:val="37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E27A72">
              <w:rPr>
                <w:sz w:val="18"/>
                <w:szCs w:val="18"/>
                <w:lang w:val="en-US"/>
              </w:rPr>
              <w:t>Perceived causes, manifestations and prognosis</w:t>
            </w:r>
          </w:p>
          <w:p w14:paraId="4A5F5A3F" w14:textId="77777777" w:rsidR="00B3399D" w:rsidRDefault="00B3399D" w:rsidP="00B3399D">
            <w:pPr>
              <w:pStyle w:val="Listenabsatz"/>
              <w:keepNext/>
              <w:numPr>
                <w:ilvl w:val="0"/>
                <w:numId w:val="38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herent causes and external threats</w:t>
            </w:r>
          </w:p>
          <w:p w14:paraId="4715F4EF" w14:textId="77777777" w:rsidR="00B3399D" w:rsidRDefault="00B3399D" w:rsidP="00B3399D">
            <w:pPr>
              <w:pStyle w:val="Listenabsatz"/>
              <w:keepNext/>
              <w:numPr>
                <w:ilvl w:val="0"/>
                <w:numId w:val="38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mptom Manifestation</w:t>
            </w:r>
          </w:p>
          <w:p w14:paraId="30624AB1" w14:textId="77777777" w:rsidR="00B3399D" w:rsidRDefault="00B3399D" w:rsidP="00B3399D">
            <w:pPr>
              <w:pStyle w:val="Listenabsatz"/>
              <w:keepNext/>
              <w:numPr>
                <w:ilvl w:val="0"/>
                <w:numId w:val="38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bivalence between illness and normalcy</w:t>
            </w:r>
          </w:p>
          <w:p w14:paraId="45D84849" w14:textId="77777777" w:rsidR="00B3399D" w:rsidRDefault="00B3399D" w:rsidP="00B3399D">
            <w:pPr>
              <w:pStyle w:val="Listenabsatz"/>
              <w:keepNext/>
              <w:numPr>
                <w:ilvl w:val="0"/>
                <w:numId w:val="38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biguity of prognosis</w:t>
            </w:r>
          </w:p>
          <w:p w14:paraId="1559E626" w14:textId="77777777" w:rsidR="00B3399D" w:rsidRDefault="00B3399D" w:rsidP="00B3399D">
            <w:pPr>
              <w:pStyle w:val="Listenabsatz"/>
              <w:keepNext/>
              <w:numPr>
                <w:ilvl w:val="0"/>
                <w:numId w:val="37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uring emotions</w:t>
            </w:r>
          </w:p>
          <w:p w14:paraId="34DEFA2D" w14:textId="77777777" w:rsidR="00B3399D" w:rsidRDefault="00B3399D" w:rsidP="00B3399D">
            <w:pPr>
              <w:pStyle w:val="Listenabsatz"/>
              <w:keepNext/>
              <w:numPr>
                <w:ilvl w:val="0"/>
                <w:numId w:val="39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lings of negative emotions</w:t>
            </w:r>
          </w:p>
          <w:p w14:paraId="693056EE" w14:textId="77777777" w:rsidR="00B3399D" w:rsidRDefault="00B3399D" w:rsidP="00B3399D">
            <w:pPr>
              <w:pStyle w:val="Listenabsatz"/>
              <w:keepNext/>
              <w:numPr>
                <w:ilvl w:val="0"/>
                <w:numId w:val="39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ing a burden to the family</w:t>
            </w:r>
          </w:p>
          <w:p w14:paraId="7E83C658" w14:textId="77777777" w:rsidR="00B3399D" w:rsidRDefault="00B3399D" w:rsidP="00B3399D">
            <w:pPr>
              <w:pStyle w:val="Listenabsatz"/>
              <w:keepNext/>
              <w:numPr>
                <w:ilvl w:val="0"/>
                <w:numId w:val="39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ding between life and death</w:t>
            </w:r>
          </w:p>
          <w:p w14:paraId="205D0EAA" w14:textId="77777777" w:rsidR="00B3399D" w:rsidRDefault="00B3399D" w:rsidP="00B3399D">
            <w:pPr>
              <w:pStyle w:val="Listenabsatz"/>
              <w:keepNext/>
              <w:numPr>
                <w:ilvl w:val="0"/>
                <w:numId w:val="37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ing the condition</w:t>
            </w:r>
          </w:p>
          <w:p w14:paraId="2D084A6E" w14:textId="77777777" w:rsidR="00B3399D" w:rsidRDefault="00B3399D" w:rsidP="00B3399D">
            <w:pPr>
              <w:pStyle w:val="Listenabsatz"/>
              <w:keepNext/>
              <w:numPr>
                <w:ilvl w:val="0"/>
                <w:numId w:val="40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eptance</w:t>
            </w:r>
          </w:p>
          <w:p w14:paraId="321C1A0E" w14:textId="77777777" w:rsidR="00B3399D" w:rsidRDefault="00B3399D" w:rsidP="00B3399D">
            <w:pPr>
              <w:pStyle w:val="Listenabsatz"/>
              <w:keepNext/>
              <w:numPr>
                <w:ilvl w:val="0"/>
                <w:numId w:val="40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iewing life successes</w:t>
            </w:r>
          </w:p>
          <w:p w14:paraId="7B20587C" w14:textId="77777777" w:rsidR="00B3399D" w:rsidRDefault="00B3399D" w:rsidP="00B3399D">
            <w:pPr>
              <w:pStyle w:val="Listenabsatz"/>
              <w:keepNext/>
              <w:numPr>
                <w:ilvl w:val="0"/>
                <w:numId w:val="40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lding on to spirituality</w:t>
            </w:r>
          </w:p>
          <w:p w14:paraId="22EF7F3D" w14:textId="77777777" w:rsidR="00B3399D" w:rsidRDefault="00B3399D" w:rsidP="00B3399D">
            <w:pPr>
              <w:pStyle w:val="Listenabsatz"/>
              <w:keepNext/>
              <w:numPr>
                <w:ilvl w:val="0"/>
                <w:numId w:val="40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-care with support</w:t>
            </w:r>
          </w:p>
          <w:p w14:paraId="58F11A1B" w14:textId="77777777" w:rsidR="00B3399D" w:rsidRDefault="00B3399D" w:rsidP="00B3399D">
            <w:pPr>
              <w:pStyle w:val="Listenabsatz"/>
              <w:keepNext/>
              <w:numPr>
                <w:ilvl w:val="0"/>
                <w:numId w:val="37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eeds from health care professionals </w:t>
            </w:r>
          </w:p>
          <w:p w14:paraId="7BE3D5EC" w14:textId="77777777" w:rsidR="00B3399D" w:rsidRDefault="00B3399D" w:rsidP="00B3399D">
            <w:pPr>
              <w:pStyle w:val="Listenabsatz"/>
              <w:keepNext/>
              <w:numPr>
                <w:ilvl w:val="0"/>
                <w:numId w:val="41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ust with the healthcare system</w:t>
            </w:r>
          </w:p>
          <w:p w14:paraId="73CB26B7" w14:textId="54FCA8C8" w:rsidR="00B3399D" w:rsidRPr="00B3399D" w:rsidRDefault="00B3399D" w:rsidP="00B3399D">
            <w:pPr>
              <w:pStyle w:val="Listenabsatz"/>
              <w:keepNext/>
              <w:numPr>
                <w:ilvl w:val="0"/>
                <w:numId w:val="41"/>
              </w:numPr>
              <w:spacing w:line="259" w:lineRule="auto"/>
              <w:ind w:left="720" w:right="113"/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Information and support needs</w:t>
            </w:r>
          </w:p>
        </w:tc>
      </w:tr>
      <w:tr w:rsidR="00B3399D" w:rsidRPr="004B44D0" w14:paraId="05207C89" w14:textId="77777777" w:rsidTr="00B3399D">
        <w:trPr>
          <w:tblHeader/>
        </w:trPr>
        <w:tc>
          <w:tcPr>
            <w:tcW w:w="1200" w:type="dxa"/>
          </w:tcPr>
          <w:p w14:paraId="004905D7" w14:textId="77777777" w:rsidR="00B3399D" w:rsidRPr="00B3399D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15</w:t>
            </w:r>
          </w:p>
          <w:p w14:paraId="16F94A3E" w14:textId="77777777" w:rsidR="00B3399D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Kirk et al. 2018,</w:t>
            </w:r>
          </w:p>
          <w:p w14:paraId="7CC3E35D" w14:textId="45A99D03" w:rsidR="00B3399D" w:rsidRPr="001D5D27" w:rsidRDefault="00B3399D" w:rsidP="00B3399D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697" w:type="dxa"/>
          </w:tcPr>
          <w:p w14:paraId="6597811F" w14:textId="54B96DA3" w:rsidR="00B3399D" w:rsidRPr="00B3399D" w:rsidRDefault="008618F2" w:rsidP="00B3399D">
            <w:pPr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People’s</w:t>
            </w:r>
            <w:proofErr w:type="gramEnd"/>
            <w:r w:rsidR="00B3399D" w:rsidRPr="0014744D">
              <w:rPr>
                <w:sz w:val="18"/>
                <w:szCs w:val="18"/>
                <w:lang w:val="en-US"/>
              </w:rPr>
              <w:t xml:space="preserve"> lived experiences of daily life and coping</w:t>
            </w:r>
            <w:r w:rsidR="00B3399D">
              <w:rPr>
                <w:sz w:val="18"/>
                <w:szCs w:val="18"/>
                <w:lang w:val="en-US"/>
              </w:rPr>
              <w:t xml:space="preserve"> </w:t>
            </w:r>
            <w:r w:rsidR="00B3399D" w:rsidRPr="0014744D">
              <w:rPr>
                <w:sz w:val="18"/>
                <w:szCs w:val="18"/>
                <w:lang w:val="en-US"/>
              </w:rPr>
              <w:t xml:space="preserve">with recovery after </w:t>
            </w:r>
            <w:r w:rsidR="004B44D0">
              <w:rPr>
                <w:sz w:val="18"/>
                <w:szCs w:val="18"/>
                <w:lang w:val="en-US"/>
              </w:rPr>
              <w:t>T</w:t>
            </w:r>
            <w:r w:rsidR="00B3399D" w:rsidRPr="0014744D">
              <w:rPr>
                <w:sz w:val="18"/>
                <w:szCs w:val="18"/>
                <w:lang w:val="en-US"/>
              </w:rPr>
              <w:t xml:space="preserve">ranscatheter </w:t>
            </w:r>
            <w:r w:rsidR="004B44D0">
              <w:rPr>
                <w:sz w:val="18"/>
                <w:szCs w:val="18"/>
                <w:lang w:val="en-US"/>
              </w:rPr>
              <w:t>A</w:t>
            </w:r>
            <w:r w:rsidR="00B3399D" w:rsidRPr="0014744D">
              <w:rPr>
                <w:sz w:val="18"/>
                <w:szCs w:val="18"/>
                <w:lang w:val="en-US"/>
              </w:rPr>
              <w:t xml:space="preserve">ortic </w:t>
            </w:r>
            <w:r w:rsidR="004B44D0">
              <w:rPr>
                <w:sz w:val="18"/>
                <w:szCs w:val="18"/>
                <w:lang w:val="en-US"/>
              </w:rPr>
              <w:t>V</w:t>
            </w:r>
            <w:r w:rsidR="00B3399D" w:rsidRPr="0014744D">
              <w:rPr>
                <w:sz w:val="18"/>
                <w:szCs w:val="18"/>
                <w:lang w:val="en-US"/>
              </w:rPr>
              <w:t xml:space="preserve">alve </w:t>
            </w:r>
            <w:r w:rsidR="004B44D0">
              <w:rPr>
                <w:sz w:val="18"/>
                <w:szCs w:val="18"/>
                <w:lang w:val="en-US"/>
              </w:rPr>
              <w:t>I</w:t>
            </w:r>
            <w:r w:rsidR="00B3399D" w:rsidRPr="0014744D">
              <w:rPr>
                <w:sz w:val="18"/>
                <w:szCs w:val="18"/>
                <w:lang w:val="en-US"/>
              </w:rPr>
              <w:t>mplantation (TAVI)</w:t>
            </w:r>
          </w:p>
        </w:tc>
        <w:tc>
          <w:tcPr>
            <w:tcW w:w="3761" w:type="dxa"/>
          </w:tcPr>
          <w:p w14:paraId="4A95A45C" w14:textId="77777777" w:rsidR="00B3399D" w:rsidRPr="005663B0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663B0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9CF4A97" w14:textId="50D04CDC" w:rsidR="00B3399D" w:rsidRDefault="00B3399D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 </w:t>
            </w:r>
            <w:r w:rsidR="00E619DC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with TAVI</w:t>
            </w:r>
          </w:p>
          <w:p w14:paraId="74E981B3" w14:textId="0E946C62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4 men</w:t>
            </w:r>
          </w:p>
          <w:p w14:paraId="35C57FF0" w14:textId="7D4147A9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72-87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79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506D75A5" w14:textId="512F6559" w:rsidR="00B3399D" w:rsidRPr="007545A9" w:rsidRDefault="00E619DC" w:rsidP="00B3399D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views </w:t>
            </w:r>
            <w:r w:rsidR="00D957E7">
              <w:rPr>
                <w:sz w:val="18"/>
                <w:szCs w:val="18"/>
                <w:lang w:val="en-US"/>
              </w:rPr>
              <w:t xml:space="preserve">took place </w:t>
            </w:r>
            <w:r w:rsidR="00B3399D">
              <w:rPr>
                <w:sz w:val="18"/>
                <w:szCs w:val="18"/>
                <w:lang w:val="en-US"/>
              </w:rPr>
              <w:t>3</w:t>
            </w:r>
            <w:r w:rsidR="00D957E7">
              <w:rPr>
                <w:sz w:val="18"/>
                <w:szCs w:val="18"/>
                <w:lang w:val="en-US"/>
              </w:rPr>
              <w:t xml:space="preserve"> to </w:t>
            </w:r>
            <w:r w:rsidR="00B3399D">
              <w:rPr>
                <w:sz w:val="18"/>
                <w:szCs w:val="18"/>
                <w:lang w:val="en-US"/>
              </w:rPr>
              <w:t xml:space="preserve">4 </w:t>
            </w:r>
            <w:proofErr w:type="gramStart"/>
            <w:r>
              <w:rPr>
                <w:sz w:val="18"/>
                <w:szCs w:val="18"/>
                <w:lang w:val="en-US"/>
              </w:rPr>
              <w:t>m</w:t>
            </w:r>
            <w:r w:rsidR="00B3399D">
              <w:rPr>
                <w:sz w:val="18"/>
                <w:szCs w:val="18"/>
                <w:lang w:val="en-US"/>
              </w:rPr>
              <w:t>onth</w:t>
            </w:r>
            <w:proofErr w:type="gramEnd"/>
            <w:r w:rsidR="00B3399D">
              <w:rPr>
                <w:sz w:val="18"/>
                <w:szCs w:val="18"/>
                <w:lang w:val="en-US"/>
              </w:rPr>
              <w:t xml:space="preserve"> after </w:t>
            </w:r>
            <w:r>
              <w:rPr>
                <w:sz w:val="18"/>
                <w:szCs w:val="18"/>
                <w:lang w:val="en-US"/>
              </w:rPr>
              <w:t>implantation</w:t>
            </w:r>
          </w:p>
          <w:p w14:paraId="61B56E99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0860BFE6" w14:textId="77777777" w:rsidR="00B3399D" w:rsidRPr="005663B0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663B0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02AE85A4" w14:textId="77777777" w:rsidR="00B3399D" w:rsidRPr="005663B0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663B0">
              <w:rPr>
                <w:sz w:val="18"/>
                <w:szCs w:val="18"/>
                <w:lang w:val="en-US"/>
              </w:rPr>
              <w:t>Semi-structured interviews</w:t>
            </w:r>
          </w:p>
          <w:p w14:paraId="7C49A90F" w14:textId="77777777" w:rsidR="00B3399D" w:rsidRDefault="00B3399D" w:rsidP="00B3399D">
            <w:pPr>
              <w:keepNext/>
              <w:rPr>
                <w:sz w:val="18"/>
                <w:szCs w:val="18"/>
                <w:lang w:val="en-US"/>
              </w:rPr>
            </w:pPr>
          </w:p>
          <w:p w14:paraId="30E7A568" w14:textId="77777777" w:rsidR="00B3399D" w:rsidRPr="005663B0" w:rsidRDefault="00B3399D" w:rsidP="00B3399D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663B0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5AD1CD2F" w14:textId="704F041A" w:rsidR="00B3399D" w:rsidRPr="00883FAD" w:rsidRDefault="00B3399D" w:rsidP="00B3399D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663B0">
              <w:rPr>
                <w:sz w:val="18"/>
                <w:szCs w:val="18"/>
                <w:lang w:val="en-US"/>
              </w:rPr>
              <w:t xml:space="preserve">Ricœur’s </w:t>
            </w:r>
            <w:r>
              <w:rPr>
                <w:sz w:val="18"/>
                <w:szCs w:val="18"/>
                <w:lang w:val="en-US"/>
              </w:rPr>
              <w:t>P</w:t>
            </w:r>
            <w:r w:rsidRPr="005663B0">
              <w:rPr>
                <w:sz w:val="18"/>
                <w:szCs w:val="18"/>
                <w:lang w:val="en-US"/>
              </w:rPr>
              <w:t xml:space="preserve">henomenologic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5663B0">
              <w:rPr>
                <w:sz w:val="18"/>
                <w:szCs w:val="18"/>
                <w:lang w:val="en-US"/>
              </w:rPr>
              <w:t>ermeneutics</w:t>
            </w:r>
          </w:p>
        </w:tc>
        <w:tc>
          <w:tcPr>
            <w:tcW w:w="7619" w:type="dxa"/>
          </w:tcPr>
          <w:p w14:paraId="60EA7669" w14:textId="30684068" w:rsidR="00B3399D" w:rsidRPr="00B3399D" w:rsidRDefault="00B3399D" w:rsidP="00B3399D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 w:rsidRPr="0014744D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4744D">
              <w:rPr>
                <w:sz w:val="18"/>
                <w:szCs w:val="18"/>
                <w:lang w:val="en-US"/>
              </w:rPr>
              <w:t>themes:</w:t>
            </w:r>
          </w:p>
          <w:p w14:paraId="1DCD7350" w14:textId="77777777" w:rsidR="00B3399D" w:rsidRDefault="00B3399D" w:rsidP="00B3399D">
            <w:pPr>
              <w:pStyle w:val="Listenabsatz"/>
              <w:keepNext/>
              <w:numPr>
                <w:ilvl w:val="0"/>
                <w:numId w:val="42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formation of bodily sensations</w:t>
            </w:r>
          </w:p>
          <w:p w14:paraId="25203EA5" w14:textId="77777777" w:rsidR="00B3399D" w:rsidRDefault="00B3399D" w:rsidP="00B3399D">
            <w:pPr>
              <w:pStyle w:val="Listenabsatz"/>
              <w:keepNext/>
              <w:numPr>
                <w:ilvl w:val="0"/>
                <w:numId w:val="42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 changed bodily attention</w:t>
            </w:r>
          </w:p>
          <w:p w14:paraId="4DB0725F" w14:textId="4E3A140E" w:rsidR="00B3399D" w:rsidRPr="00B3399D" w:rsidRDefault="00B3399D" w:rsidP="00B3399D">
            <w:pPr>
              <w:pStyle w:val="Listenabsatz"/>
              <w:keepNext/>
              <w:numPr>
                <w:ilvl w:val="0"/>
                <w:numId w:val="42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Enhanced physical possibilities to cope with life</w:t>
            </w:r>
          </w:p>
        </w:tc>
      </w:tr>
    </w:tbl>
    <w:p w14:paraId="287A6509" w14:textId="3ED440B2" w:rsidR="00B3399D" w:rsidRDefault="00B3399D">
      <w:pPr>
        <w:rPr>
          <w:lang w:val="en-US"/>
        </w:rPr>
      </w:pPr>
      <w:r>
        <w:rPr>
          <w:lang w:val="en-US"/>
        </w:rPr>
        <w:br w:type="page"/>
      </w:r>
    </w:p>
    <w:p w14:paraId="6FC2BB1D" w14:textId="4CC1ED98" w:rsidR="00B3399D" w:rsidRDefault="00B3399D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B3399D" w:rsidRPr="004B44D0" w14:paraId="5479B76C" w14:textId="77777777" w:rsidTr="001309CF">
        <w:trPr>
          <w:tblHeader/>
        </w:trPr>
        <w:tc>
          <w:tcPr>
            <w:tcW w:w="1200" w:type="dxa"/>
          </w:tcPr>
          <w:p w14:paraId="272AE2DD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334E0CA8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544850BD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754E35FA" w14:textId="77777777" w:rsidR="00B3399D" w:rsidRPr="001D5D27" w:rsidRDefault="00B3399D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6F7C4F" w:rsidRPr="004B44D0" w14:paraId="0A874B1A" w14:textId="77777777" w:rsidTr="006F7C4F">
        <w:trPr>
          <w:tblHeader/>
        </w:trPr>
        <w:tc>
          <w:tcPr>
            <w:tcW w:w="1200" w:type="dxa"/>
          </w:tcPr>
          <w:p w14:paraId="09558337" w14:textId="77777777" w:rsidR="006F7C4F" w:rsidRPr="00B3399D" w:rsidRDefault="006F7C4F" w:rsidP="006F7C4F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16</w:t>
            </w:r>
          </w:p>
          <w:p w14:paraId="380EEFE0" w14:textId="77777777" w:rsidR="006F7C4F" w:rsidRDefault="006F7C4F" w:rsidP="006F7C4F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Li et al. 2018,</w:t>
            </w:r>
          </w:p>
          <w:p w14:paraId="5D286BFC" w14:textId="3422D9EC" w:rsidR="006F7C4F" w:rsidRPr="001D5D27" w:rsidRDefault="006F7C4F" w:rsidP="006F7C4F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697" w:type="dxa"/>
          </w:tcPr>
          <w:p w14:paraId="72C38AEB" w14:textId="6E1B1454" w:rsidR="006F7C4F" w:rsidRPr="00985BB3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The self</w:t>
            </w:r>
            <w:r w:rsidRPr="006F7C4F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6F7C4F">
              <w:rPr>
                <w:sz w:val="18"/>
                <w:szCs w:val="18"/>
                <w:lang w:val="en-US"/>
              </w:rPr>
              <w:t>care coping process</w:t>
            </w:r>
            <w:r w:rsidR="008618F2">
              <w:rPr>
                <w:sz w:val="18"/>
                <w:szCs w:val="18"/>
                <w:lang w:val="en-US"/>
              </w:rPr>
              <w:t>es</w:t>
            </w:r>
            <w:r w:rsidRPr="006F7C4F">
              <w:rPr>
                <w:sz w:val="18"/>
                <w:szCs w:val="18"/>
                <w:lang w:val="en-US"/>
              </w:rPr>
              <w:t xml:space="preserve"> among</w:t>
            </w:r>
            <w:r w:rsidR="008618F2">
              <w:rPr>
                <w:sz w:val="18"/>
                <w:szCs w:val="18"/>
                <w:lang w:val="en-US"/>
              </w:rPr>
              <w:t xml:space="preserve"> people with</w:t>
            </w:r>
            <w:r w:rsidRPr="006F7C4F">
              <w:rPr>
                <w:sz w:val="18"/>
                <w:szCs w:val="18"/>
                <w:lang w:val="en-US"/>
              </w:rPr>
              <w:t xml:space="preserve"> </w:t>
            </w:r>
            <w:r w:rsidR="004B44D0">
              <w:rPr>
                <w:sz w:val="18"/>
                <w:szCs w:val="18"/>
                <w:lang w:val="en-US"/>
              </w:rPr>
              <w:t>CHF</w:t>
            </w:r>
          </w:p>
        </w:tc>
        <w:tc>
          <w:tcPr>
            <w:tcW w:w="3761" w:type="dxa"/>
          </w:tcPr>
          <w:p w14:paraId="68271991" w14:textId="77777777" w:rsidR="006F7C4F" w:rsidRPr="00E91828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91828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F0CC311" w14:textId="2D90EAD9" w:rsidR="006F7C4F" w:rsidRPr="007545A9" w:rsidRDefault="006F7C4F" w:rsidP="006F7C4F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7 </w:t>
            </w:r>
            <w:r w:rsidR="00E619DC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CHF</w:t>
            </w:r>
          </w:p>
          <w:p w14:paraId="3C6875DF" w14:textId="144D3BAB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7 men</w:t>
            </w:r>
          </w:p>
          <w:p w14:paraId="58D35400" w14:textId="77777777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34-79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78 years</w:t>
            </w:r>
          </w:p>
          <w:p w14:paraId="67A43286" w14:textId="6304F755" w:rsidR="006F7C4F" w:rsidRPr="007545A9" w:rsidRDefault="006F7C4F" w:rsidP="006F7C4F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-11 years since diagnosi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3</w:t>
            </w:r>
            <w:r w:rsidR="00D957E7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="00D957E7">
              <w:rPr>
                <w:sz w:val="18"/>
                <w:szCs w:val="18"/>
                <w:lang w:val="en-US"/>
              </w:rPr>
              <w:t xml:space="preserve"> years</w:t>
            </w:r>
          </w:p>
          <w:p w14:paraId="589DB04A" w14:textId="77777777" w:rsid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</w:p>
          <w:p w14:paraId="3480F34E" w14:textId="77777777" w:rsidR="006F7C4F" w:rsidRPr="00E91828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91828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202CACE" w14:textId="77777777" w:rsidR="006F7C4F" w:rsidRPr="00E91828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91828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502B2803" w14:textId="77777777" w:rsid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</w:p>
          <w:p w14:paraId="22AAD980" w14:textId="77777777" w:rsidR="006F7C4F" w:rsidRPr="00E91828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91828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0944484E" w14:textId="7083D565" w:rsidR="006F7C4F" w:rsidRPr="00985BB3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proofErr w:type="spellStart"/>
            <w:r w:rsidRPr="00E91828">
              <w:rPr>
                <w:sz w:val="18"/>
                <w:szCs w:val="18"/>
                <w:lang w:val="en-US"/>
              </w:rPr>
              <w:t>Graneheim</w:t>
            </w:r>
            <w:proofErr w:type="spellEnd"/>
            <w:r w:rsidRPr="00E91828">
              <w:rPr>
                <w:sz w:val="18"/>
                <w:szCs w:val="18"/>
                <w:lang w:val="en-US"/>
              </w:rPr>
              <w:t xml:space="preserve"> and Lundman’s </w:t>
            </w:r>
            <w:r>
              <w:rPr>
                <w:sz w:val="18"/>
                <w:szCs w:val="18"/>
                <w:lang w:val="en-US"/>
              </w:rPr>
              <w:t>Q</w:t>
            </w:r>
            <w:r w:rsidRPr="00E91828">
              <w:rPr>
                <w:sz w:val="18"/>
                <w:szCs w:val="18"/>
                <w:lang w:val="en-US"/>
              </w:rPr>
              <w:t xml:space="preserve">ualitative </w:t>
            </w:r>
            <w:r>
              <w:rPr>
                <w:sz w:val="18"/>
                <w:szCs w:val="18"/>
                <w:lang w:val="en-US"/>
              </w:rPr>
              <w:t>C</w:t>
            </w:r>
            <w:r w:rsidRPr="00E91828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E91828">
              <w:rPr>
                <w:sz w:val="18"/>
                <w:szCs w:val="18"/>
                <w:lang w:val="en-US"/>
              </w:rPr>
              <w:t>nalysis</w:t>
            </w:r>
          </w:p>
        </w:tc>
        <w:tc>
          <w:tcPr>
            <w:tcW w:w="7619" w:type="dxa"/>
          </w:tcPr>
          <w:p w14:paraId="1303CC93" w14:textId="538A8D3E" w:rsidR="006F7C4F" w:rsidRPr="00FD1AB5" w:rsidRDefault="006F7C4F" w:rsidP="006F7C4F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</w:t>
            </w:r>
            <w:r w:rsidRPr="00FD1AB5">
              <w:rPr>
                <w:sz w:val="18"/>
                <w:szCs w:val="18"/>
                <w:lang w:val="en-US"/>
              </w:rPr>
              <w:t>themes and 11 Subthemes:</w:t>
            </w:r>
          </w:p>
          <w:p w14:paraId="13CBEBDC" w14:textId="77777777" w:rsidR="006F7C4F" w:rsidRDefault="006F7C4F" w:rsidP="006F7C4F">
            <w:pPr>
              <w:pStyle w:val="Listenabsatz"/>
              <w:keepNext/>
              <w:numPr>
                <w:ilvl w:val="0"/>
                <w:numId w:val="4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ding to CHF self-care</w:t>
            </w:r>
          </w:p>
          <w:p w14:paraId="11242334" w14:textId="77777777" w:rsidR="006F7C4F" w:rsidRDefault="006F7C4F" w:rsidP="006F7C4F">
            <w:pPr>
              <w:pStyle w:val="Listenabsatz"/>
              <w:keepNext/>
              <w:numPr>
                <w:ilvl w:val="0"/>
                <w:numId w:val="4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aling with negative emotions</w:t>
            </w:r>
          </w:p>
          <w:p w14:paraId="326731EC" w14:textId="77777777" w:rsidR="006F7C4F" w:rsidRDefault="006F7C4F" w:rsidP="006F7C4F">
            <w:pPr>
              <w:pStyle w:val="Listenabsatz"/>
              <w:keepNext/>
              <w:numPr>
                <w:ilvl w:val="0"/>
                <w:numId w:val="4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epting reality</w:t>
            </w:r>
          </w:p>
          <w:p w14:paraId="3BF2EEC5" w14:textId="77777777" w:rsidR="006F7C4F" w:rsidRDefault="006F7C4F" w:rsidP="006F7C4F">
            <w:pPr>
              <w:pStyle w:val="Listenabsatz"/>
              <w:keepNext/>
              <w:numPr>
                <w:ilvl w:val="0"/>
                <w:numId w:val="4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ruggling between a self-care regime and personal preference </w:t>
            </w:r>
          </w:p>
          <w:p w14:paraId="71BED2B5" w14:textId="77777777" w:rsidR="006F7C4F" w:rsidRDefault="006F7C4F" w:rsidP="006F7C4F">
            <w:pPr>
              <w:pStyle w:val="Listenabsatz"/>
              <w:keepNext/>
              <w:numPr>
                <w:ilvl w:val="0"/>
                <w:numId w:val="4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ing ways to live with CHF</w:t>
            </w:r>
          </w:p>
          <w:p w14:paraId="40A64D1C" w14:textId="77777777" w:rsidR="006F7C4F" w:rsidRDefault="006F7C4F" w:rsidP="006F7C4F">
            <w:pPr>
              <w:pStyle w:val="Listenabsatz"/>
              <w:keepNext/>
              <w:numPr>
                <w:ilvl w:val="0"/>
                <w:numId w:val="45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hancing understanding and knowledge about CHF</w:t>
            </w:r>
          </w:p>
          <w:p w14:paraId="46E8FF9E" w14:textId="77777777" w:rsidR="006F7C4F" w:rsidRDefault="006F7C4F" w:rsidP="006F7C4F">
            <w:pPr>
              <w:pStyle w:val="Listenabsatz"/>
              <w:keepNext/>
              <w:numPr>
                <w:ilvl w:val="0"/>
                <w:numId w:val="45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intaining outer and inner self</w:t>
            </w:r>
          </w:p>
          <w:p w14:paraId="73A31F12" w14:textId="77777777" w:rsidR="006F7C4F" w:rsidRDefault="006F7C4F" w:rsidP="006F7C4F">
            <w:pPr>
              <w:pStyle w:val="Listenabsatz"/>
              <w:keepNext/>
              <w:numPr>
                <w:ilvl w:val="0"/>
                <w:numId w:val="45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ngaging positively/negatively with </w:t>
            </w: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</w:p>
          <w:p w14:paraId="53EBEB1A" w14:textId="77777777" w:rsidR="006F7C4F" w:rsidRDefault="006F7C4F" w:rsidP="006F7C4F">
            <w:pPr>
              <w:pStyle w:val="Listenabsatz"/>
              <w:keepNext/>
              <w:numPr>
                <w:ilvl w:val="0"/>
                <w:numId w:val="45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ying on religious thoughts and seeking consultation</w:t>
            </w:r>
          </w:p>
          <w:p w14:paraId="1CA71E23" w14:textId="77777777" w:rsidR="006F7C4F" w:rsidRDefault="006F7C4F" w:rsidP="006F7C4F">
            <w:pPr>
              <w:pStyle w:val="Listenabsatz"/>
              <w:keepNext/>
              <w:numPr>
                <w:ilvl w:val="0"/>
                <w:numId w:val="4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interpreting CHF and performing meaning-oriented coping</w:t>
            </w:r>
          </w:p>
          <w:p w14:paraId="523BE873" w14:textId="77777777" w:rsidR="006F7C4F" w:rsidRDefault="006F7C4F" w:rsidP="006F7C4F">
            <w:pPr>
              <w:pStyle w:val="Listenabsatz"/>
              <w:keepNext/>
              <w:numPr>
                <w:ilvl w:val="0"/>
                <w:numId w:val="46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-evaluating the meaning of life</w:t>
            </w:r>
          </w:p>
          <w:p w14:paraId="40FCD833" w14:textId="77777777" w:rsidR="006F7C4F" w:rsidRDefault="006F7C4F" w:rsidP="006F7C4F">
            <w:pPr>
              <w:pStyle w:val="Listenabsatz"/>
              <w:keepNext/>
              <w:numPr>
                <w:ilvl w:val="0"/>
                <w:numId w:val="46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igning a new perspective for CHF</w:t>
            </w:r>
          </w:p>
          <w:p w14:paraId="316F0108" w14:textId="01D77053" w:rsidR="006F7C4F" w:rsidRPr="006F7C4F" w:rsidRDefault="006F7C4F" w:rsidP="006F7C4F">
            <w:pPr>
              <w:pStyle w:val="Listenabsatz"/>
              <w:keepNext/>
              <w:numPr>
                <w:ilvl w:val="0"/>
                <w:numId w:val="46"/>
              </w:numPr>
              <w:spacing w:line="259" w:lineRule="auto"/>
              <w:ind w:left="720" w:right="11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Discovering a deeper meaning behind it</w:t>
            </w:r>
          </w:p>
        </w:tc>
      </w:tr>
      <w:tr w:rsidR="006F7C4F" w:rsidRPr="001D5D27" w14:paraId="54365034" w14:textId="77777777" w:rsidTr="006F7C4F">
        <w:trPr>
          <w:tblHeader/>
        </w:trPr>
        <w:tc>
          <w:tcPr>
            <w:tcW w:w="1200" w:type="dxa"/>
          </w:tcPr>
          <w:p w14:paraId="31CE87F8" w14:textId="77777777" w:rsidR="006F7C4F" w:rsidRPr="00B3399D" w:rsidRDefault="006F7C4F" w:rsidP="006F7C4F">
            <w:pPr>
              <w:rPr>
                <w:sz w:val="18"/>
                <w:szCs w:val="18"/>
                <w:lang w:val="en-US"/>
              </w:rPr>
            </w:pPr>
            <w:r w:rsidRPr="00B3399D">
              <w:rPr>
                <w:sz w:val="18"/>
                <w:szCs w:val="18"/>
                <w:lang w:val="en-US"/>
              </w:rPr>
              <w:t>17</w:t>
            </w:r>
          </w:p>
          <w:p w14:paraId="2CF06167" w14:textId="5B430591" w:rsidR="006F7C4F" w:rsidRPr="001D5D27" w:rsidRDefault="006F7C4F" w:rsidP="006F7C4F">
            <w:pPr>
              <w:rPr>
                <w:sz w:val="18"/>
                <w:szCs w:val="18"/>
                <w:lang w:val="en-US"/>
              </w:rPr>
            </w:pPr>
            <w:proofErr w:type="spellStart"/>
            <w:r w:rsidRPr="00B3399D">
              <w:rPr>
                <w:sz w:val="18"/>
                <w:szCs w:val="18"/>
                <w:lang w:val="en-US"/>
              </w:rPr>
              <w:t>Ketilsdottir</w:t>
            </w:r>
            <w:proofErr w:type="spellEnd"/>
            <w:r w:rsidRPr="00B3399D">
              <w:rPr>
                <w:sz w:val="18"/>
                <w:szCs w:val="18"/>
                <w:lang w:val="en-US"/>
              </w:rPr>
              <w:t xml:space="preserve"> et al. 2019, Iceland</w:t>
            </w:r>
          </w:p>
        </w:tc>
        <w:tc>
          <w:tcPr>
            <w:tcW w:w="1697" w:type="dxa"/>
          </w:tcPr>
          <w:p w14:paraId="1CD566B7" w14:textId="467F33F8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FD1AB5">
              <w:rPr>
                <w:sz w:val="18"/>
                <w:szCs w:val="18"/>
                <w:lang w:val="en-US"/>
              </w:rPr>
              <w:t>urvivors’ experiences</w:t>
            </w:r>
            <w:r>
              <w:rPr>
                <w:sz w:val="18"/>
                <w:szCs w:val="18"/>
                <w:lang w:val="en-US"/>
              </w:rPr>
              <w:t>, needs and concerns</w:t>
            </w:r>
            <w:r w:rsidRPr="00FD1AB5">
              <w:rPr>
                <w:sz w:val="18"/>
                <w:szCs w:val="18"/>
                <w:lang w:val="en-US"/>
              </w:rPr>
              <w:t xml:space="preserve"> following </w:t>
            </w:r>
            <w:r w:rsidR="004B44D0">
              <w:rPr>
                <w:sz w:val="18"/>
                <w:szCs w:val="18"/>
                <w:lang w:val="en-US"/>
              </w:rPr>
              <w:t>Sudden Cardiac Arrest (</w:t>
            </w:r>
            <w:r w:rsidRPr="00FD1AB5">
              <w:rPr>
                <w:sz w:val="18"/>
                <w:szCs w:val="18"/>
                <w:lang w:val="en-US"/>
              </w:rPr>
              <w:t>SCA</w:t>
            </w:r>
            <w:r w:rsidR="004B44D0">
              <w:rPr>
                <w:sz w:val="18"/>
                <w:szCs w:val="18"/>
                <w:lang w:val="en-US"/>
              </w:rPr>
              <w:t>)</w:t>
            </w:r>
            <w:r w:rsidRPr="00FD1AB5">
              <w:rPr>
                <w:sz w:val="18"/>
                <w:szCs w:val="18"/>
                <w:lang w:val="en-US"/>
              </w:rPr>
              <w:t xml:space="preserve"> and resuscitation</w:t>
            </w:r>
          </w:p>
        </w:tc>
        <w:tc>
          <w:tcPr>
            <w:tcW w:w="3761" w:type="dxa"/>
          </w:tcPr>
          <w:p w14:paraId="3B5D9AB8" w14:textId="77777777" w:rsidR="006F7C4F" w:rsidRPr="00E47A4E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47A4E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6F454C9" w14:textId="563BD2CB" w:rsidR="00D957E7" w:rsidRPr="008618F2" w:rsidRDefault="006F7C4F" w:rsidP="008618F2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 </w:t>
            </w:r>
            <w:r w:rsidR="008618F2">
              <w:rPr>
                <w:sz w:val="18"/>
                <w:szCs w:val="18"/>
                <w:lang w:val="en-US"/>
              </w:rPr>
              <w:t xml:space="preserve">male </w:t>
            </w:r>
            <w:r>
              <w:rPr>
                <w:sz w:val="18"/>
                <w:szCs w:val="18"/>
                <w:lang w:val="en-US"/>
              </w:rPr>
              <w:t xml:space="preserve">SCA </w:t>
            </w:r>
            <w:r w:rsidR="00E619DC">
              <w:rPr>
                <w:sz w:val="18"/>
                <w:szCs w:val="18"/>
                <w:lang w:val="en-US"/>
              </w:rPr>
              <w:t>survivors</w:t>
            </w:r>
          </w:p>
          <w:p w14:paraId="048C2381" w14:textId="77777777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 50-54 years</w:t>
            </w:r>
          </w:p>
          <w:p w14:paraId="12709AE4" w14:textId="7462DF82" w:rsidR="006F7C4F" w:rsidRPr="007545A9" w:rsidRDefault="00E619DC" w:rsidP="006F7C4F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views </w:t>
            </w:r>
            <w:r w:rsidR="00D957E7">
              <w:rPr>
                <w:sz w:val="18"/>
                <w:szCs w:val="18"/>
                <w:lang w:val="en-US"/>
              </w:rPr>
              <w:t xml:space="preserve">took place </w:t>
            </w:r>
            <w:r w:rsidR="006F7C4F">
              <w:rPr>
                <w:sz w:val="18"/>
                <w:szCs w:val="18"/>
                <w:lang w:val="en-US"/>
              </w:rPr>
              <w:t>9</w:t>
            </w:r>
            <w:r w:rsidR="00D957E7">
              <w:rPr>
                <w:sz w:val="18"/>
                <w:szCs w:val="18"/>
                <w:lang w:val="en-US"/>
              </w:rPr>
              <w:t xml:space="preserve"> to </w:t>
            </w:r>
            <w:r w:rsidR="006F7C4F">
              <w:rPr>
                <w:sz w:val="18"/>
                <w:szCs w:val="18"/>
                <w:lang w:val="en-US"/>
              </w:rPr>
              <w:t xml:space="preserve">24 </w:t>
            </w:r>
            <w:r>
              <w:rPr>
                <w:sz w:val="18"/>
                <w:szCs w:val="18"/>
                <w:lang w:val="en-US"/>
              </w:rPr>
              <w:t>m</w:t>
            </w:r>
            <w:r w:rsidR="006F7C4F">
              <w:rPr>
                <w:sz w:val="18"/>
                <w:szCs w:val="18"/>
                <w:lang w:val="en-US"/>
              </w:rPr>
              <w:t>onths after SCA</w:t>
            </w:r>
          </w:p>
          <w:p w14:paraId="6DE01FC0" w14:textId="77777777" w:rsid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</w:p>
          <w:p w14:paraId="4A2EF938" w14:textId="77777777" w:rsidR="006F7C4F" w:rsidRPr="00E47A4E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47A4E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071BA58D" w14:textId="77777777" w:rsidR="006F7C4F" w:rsidRPr="00E47A4E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E47A4E">
              <w:rPr>
                <w:sz w:val="18"/>
                <w:szCs w:val="18"/>
                <w:lang w:val="en-US"/>
              </w:rPr>
              <w:t>Semi-structured interviews</w:t>
            </w:r>
          </w:p>
          <w:p w14:paraId="4AAABB48" w14:textId="77777777" w:rsid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</w:p>
          <w:p w14:paraId="12DFA7AE" w14:textId="77777777" w:rsidR="006F7C4F" w:rsidRPr="00E47A4E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47A4E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86E0653" w14:textId="39B062A4" w:rsidR="006F7C4F" w:rsidRPr="006F7C4F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E47A4E">
              <w:rPr>
                <w:sz w:val="18"/>
                <w:szCs w:val="18"/>
                <w:lang w:val="en-US"/>
              </w:rPr>
              <w:t xml:space="preserve">Interpretative </w:t>
            </w:r>
            <w:r>
              <w:rPr>
                <w:sz w:val="18"/>
                <w:szCs w:val="18"/>
                <w:lang w:val="en-US"/>
              </w:rPr>
              <w:t>P</w:t>
            </w:r>
            <w:r w:rsidRPr="00E47A4E">
              <w:rPr>
                <w:sz w:val="18"/>
                <w:szCs w:val="18"/>
                <w:lang w:val="en-US"/>
              </w:rPr>
              <w:t xml:space="preserve">henomenology </w:t>
            </w:r>
          </w:p>
        </w:tc>
        <w:tc>
          <w:tcPr>
            <w:tcW w:w="7619" w:type="dxa"/>
          </w:tcPr>
          <w:p w14:paraId="655B5017" w14:textId="067B5DB8" w:rsidR="006F7C4F" w:rsidRDefault="006F7C4F" w:rsidP="006F7C4F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themes:</w:t>
            </w:r>
          </w:p>
          <w:p w14:paraId="7B1C7F7C" w14:textId="77777777" w:rsidR="006F7C4F" w:rsidRDefault="006F7C4F" w:rsidP="006F7C4F">
            <w:pPr>
              <w:pStyle w:val="Listenabsatz"/>
              <w:keepNext/>
              <w:numPr>
                <w:ilvl w:val="0"/>
                <w:numId w:val="4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lings of insecurity and the need for support</w:t>
            </w:r>
          </w:p>
          <w:p w14:paraId="0F539EED" w14:textId="77777777" w:rsidR="006F7C4F" w:rsidRDefault="006F7C4F" w:rsidP="006F7C4F">
            <w:pPr>
              <w:pStyle w:val="Listenabsatz"/>
              <w:keepNext/>
              <w:numPr>
                <w:ilvl w:val="0"/>
                <w:numId w:val="4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iving to regain former life</w:t>
            </w:r>
          </w:p>
          <w:p w14:paraId="1604ACB6" w14:textId="77777777" w:rsidR="006F7C4F" w:rsidRDefault="006F7C4F" w:rsidP="006F7C4F">
            <w:pPr>
              <w:pStyle w:val="Listenabsatz"/>
              <w:keepNext/>
              <w:numPr>
                <w:ilvl w:val="0"/>
                <w:numId w:val="4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challenges</w:t>
            </w:r>
          </w:p>
          <w:p w14:paraId="4C6287F3" w14:textId="77777777" w:rsidR="006F7C4F" w:rsidRDefault="006F7C4F" w:rsidP="006F7C4F">
            <w:pPr>
              <w:pStyle w:val="Listenabsatz"/>
              <w:keepNext/>
              <w:numPr>
                <w:ilvl w:val="0"/>
                <w:numId w:val="4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ding to symptoms</w:t>
            </w:r>
          </w:p>
          <w:p w14:paraId="7B065A34" w14:textId="77777777" w:rsidR="006F7C4F" w:rsidRDefault="006F7C4F" w:rsidP="006F7C4F">
            <w:pPr>
              <w:pStyle w:val="Listenabsatz"/>
              <w:keepNext/>
              <w:numPr>
                <w:ilvl w:val="0"/>
                <w:numId w:val="47"/>
              </w:numPr>
              <w:spacing w:after="160" w:line="259" w:lineRule="auto"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 view on life</w:t>
            </w:r>
          </w:p>
          <w:p w14:paraId="70ADBCF1" w14:textId="32D36AF7" w:rsidR="006F7C4F" w:rsidRPr="00B3399D" w:rsidRDefault="006F7C4F" w:rsidP="006F7C4F">
            <w:pPr>
              <w:keepNext/>
              <w:ind w:right="113"/>
              <w:rPr>
                <w:sz w:val="18"/>
                <w:szCs w:val="18"/>
                <w:lang w:val="en-US"/>
              </w:rPr>
            </w:pPr>
          </w:p>
        </w:tc>
      </w:tr>
    </w:tbl>
    <w:p w14:paraId="05C09081" w14:textId="40C8CBB5" w:rsidR="006F7C4F" w:rsidRDefault="006F7C4F">
      <w:pPr>
        <w:rPr>
          <w:lang w:val="en-US"/>
        </w:rPr>
      </w:pPr>
      <w:r>
        <w:rPr>
          <w:lang w:val="en-US"/>
        </w:rPr>
        <w:br w:type="page"/>
      </w:r>
    </w:p>
    <w:p w14:paraId="723BA7A8" w14:textId="73F05257" w:rsidR="00B3399D" w:rsidRDefault="006F7C4F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6F7C4F" w:rsidRPr="004B44D0" w14:paraId="2799B171" w14:textId="77777777" w:rsidTr="001309CF">
        <w:trPr>
          <w:tblHeader/>
        </w:trPr>
        <w:tc>
          <w:tcPr>
            <w:tcW w:w="1200" w:type="dxa"/>
          </w:tcPr>
          <w:p w14:paraId="279DB734" w14:textId="77777777" w:rsidR="006F7C4F" w:rsidRPr="001D5D27" w:rsidRDefault="006F7C4F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688A1F6E" w14:textId="77777777" w:rsidR="006F7C4F" w:rsidRPr="001D5D27" w:rsidRDefault="006F7C4F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15E49B20" w14:textId="77777777" w:rsidR="006F7C4F" w:rsidRPr="001D5D27" w:rsidRDefault="006F7C4F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7E1FDE22" w14:textId="77777777" w:rsidR="006F7C4F" w:rsidRPr="001D5D27" w:rsidRDefault="006F7C4F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6F7C4F" w:rsidRPr="001D5D27" w14:paraId="0E1A3284" w14:textId="77777777" w:rsidTr="006F7C4F">
        <w:trPr>
          <w:tblHeader/>
        </w:trPr>
        <w:tc>
          <w:tcPr>
            <w:tcW w:w="1200" w:type="dxa"/>
          </w:tcPr>
          <w:p w14:paraId="2501DE08" w14:textId="77777777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18</w:t>
            </w:r>
          </w:p>
          <w:p w14:paraId="53AF9D51" w14:textId="77777777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Ryan et al. 2009,</w:t>
            </w:r>
          </w:p>
          <w:p w14:paraId="2EEC10E4" w14:textId="1333000C" w:rsidR="006F7C4F" w:rsidRPr="001D5D27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697" w:type="dxa"/>
          </w:tcPr>
          <w:p w14:paraId="3150C921" w14:textId="2D319F27" w:rsidR="006F7C4F" w:rsidRPr="00985BB3" w:rsidRDefault="006F7C4F" w:rsidP="006F7C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170A46">
              <w:rPr>
                <w:sz w:val="18"/>
                <w:szCs w:val="18"/>
                <w:lang w:val="en-US"/>
              </w:rPr>
              <w:t xml:space="preserve">o describe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170A46">
              <w:rPr>
                <w:sz w:val="18"/>
                <w:szCs w:val="18"/>
                <w:lang w:val="en-US"/>
              </w:rPr>
              <w:t xml:space="preserve"> experiences of liv</w:t>
            </w:r>
            <w:r>
              <w:rPr>
                <w:sz w:val="18"/>
                <w:szCs w:val="18"/>
                <w:lang w:val="en-US"/>
              </w:rPr>
              <w:t xml:space="preserve">ing with advanced </w:t>
            </w:r>
            <w:r w:rsidR="004B44D0">
              <w:rPr>
                <w:sz w:val="18"/>
                <w:szCs w:val="18"/>
                <w:lang w:val="en-US"/>
              </w:rPr>
              <w:t>HF</w:t>
            </w:r>
          </w:p>
        </w:tc>
        <w:tc>
          <w:tcPr>
            <w:tcW w:w="3761" w:type="dxa"/>
          </w:tcPr>
          <w:p w14:paraId="641FD3FB" w14:textId="77777777" w:rsidR="006F7C4F" w:rsidRPr="006F7C4F" w:rsidRDefault="006F7C4F" w:rsidP="006F7C4F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76A1B789" w14:textId="0554D82C" w:rsidR="00E619DC" w:rsidRPr="006F7C4F" w:rsidRDefault="00E619DC" w:rsidP="00E619DC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ople</w:t>
            </w:r>
            <w:r w:rsidRPr="006F7C4F">
              <w:rPr>
                <w:sz w:val="18"/>
                <w:szCs w:val="18"/>
                <w:lang w:val="en-US"/>
              </w:rPr>
              <w:t xml:space="preserve"> with advanced </w:t>
            </w:r>
            <w:r>
              <w:rPr>
                <w:sz w:val="18"/>
                <w:szCs w:val="18"/>
                <w:lang w:val="en-US"/>
              </w:rPr>
              <w:t xml:space="preserve">HF, </w:t>
            </w:r>
            <w:r w:rsidRPr="006F7C4F">
              <w:rPr>
                <w:sz w:val="18"/>
                <w:szCs w:val="18"/>
                <w:lang w:val="en-US"/>
              </w:rPr>
              <w:t>NYHA class III–IV</w:t>
            </w:r>
          </w:p>
          <w:p w14:paraId="06ED9B8A" w14:textId="36AEC744" w:rsidR="00E619DC" w:rsidRPr="006F7C4F" w:rsidRDefault="00E619DC" w:rsidP="00E619DC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 participants with</w:t>
            </w:r>
            <w:r w:rsidRPr="006F7C4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idiopathic </w:t>
            </w:r>
            <w:proofErr w:type="spellStart"/>
            <w:r w:rsidRPr="006F7C4F">
              <w:rPr>
                <w:sz w:val="18"/>
                <w:szCs w:val="18"/>
                <w:lang w:val="en-US"/>
              </w:rPr>
              <w:t>ischaemic</w:t>
            </w:r>
            <w:proofErr w:type="spellEnd"/>
            <w:r w:rsidRPr="006F7C4F">
              <w:rPr>
                <w:sz w:val="18"/>
                <w:szCs w:val="18"/>
                <w:lang w:val="en-US"/>
              </w:rPr>
              <w:t xml:space="preserve"> heart disease, 2 </w:t>
            </w:r>
            <w:r>
              <w:rPr>
                <w:sz w:val="18"/>
                <w:szCs w:val="18"/>
                <w:lang w:val="en-US"/>
              </w:rPr>
              <w:t xml:space="preserve">participants with </w:t>
            </w:r>
            <w:r w:rsidRPr="006F7C4F">
              <w:rPr>
                <w:sz w:val="18"/>
                <w:szCs w:val="18"/>
                <w:lang w:val="en-US"/>
              </w:rPr>
              <w:t>cardiomyopathy</w:t>
            </w:r>
            <w:r>
              <w:rPr>
                <w:sz w:val="18"/>
                <w:szCs w:val="18"/>
                <w:lang w:val="en-US"/>
              </w:rPr>
              <w:t>,</w:t>
            </w:r>
            <w:r w:rsidRPr="006F7C4F">
              <w:rPr>
                <w:sz w:val="18"/>
                <w:szCs w:val="18"/>
                <w:lang w:val="en-US"/>
              </w:rPr>
              <w:t xml:space="preserve"> 1 </w:t>
            </w:r>
            <w:r>
              <w:rPr>
                <w:sz w:val="18"/>
                <w:szCs w:val="18"/>
                <w:lang w:val="en-US"/>
              </w:rPr>
              <w:t xml:space="preserve">participant with </w:t>
            </w:r>
            <w:r w:rsidRPr="006F7C4F">
              <w:rPr>
                <w:sz w:val="18"/>
                <w:szCs w:val="18"/>
                <w:lang w:val="en-US"/>
              </w:rPr>
              <w:t>primary heart valve disease</w:t>
            </w:r>
          </w:p>
          <w:p w14:paraId="341434A7" w14:textId="7B8D36CC" w:rsidR="006F7C4F" w:rsidRPr="006F7C4F" w:rsidRDefault="006F7C4F" w:rsidP="006F7C4F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 xml:space="preserve">3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 w:rsidRPr="006F7C4F">
              <w:rPr>
                <w:sz w:val="18"/>
                <w:szCs w:val="18"/>
                <w:lang w:val="en-US"/>
              </w:rPr>
              <w:t xml:space="preserve">6 </w:t>
            </w:r>
            <w:r w:rsidR="008618F2">
              <w:rPr>
                <w:sz w:val="18"/>
                <w:szCs w:val="18"/>
                <w:lang w:val="en-US"/>
              </w:rPr>
              <w:t>men</w:t>
            </w:r>
          </w:p>
          <w:p w14:paraId="2F557891" w14:textId="465E5D39" w:rsidR="006F7C4F" w:rsidRPr="006F7C4F" w:rsidRDefault="00D957E7" w:rsidP="006F7C4F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6F7C4F" w:rsidRPr="006F7C4F">
              <w:rPr>
                <w:sz w:val="18"/>
                <w:szCs w:val="18"/>
                <w:lang w:val="en-US"/>
              </w:rPr>
              <w:t xml:space="preserve"> 54–82 </w:t>
            </w:r>
            <w:r w:rsidR="00E619DC">
              <w:rPr>
                <w:sz w:val="18"/>
                <w:szCs w:val="18"/>
                <w:lang w:val="en-US"/>
              </w:rPr>
              <w:t>years (</w:t>
            </w:r>
            <w:r w:rsidR="00D9086E"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ale</w:t>
            </w:r>
            <w:r w:rsidR="00E619DC">
              <w:rPr>
                <w:sz w:val="18"/>
                <w:szCs w:val="18"/>
                <w:lang w:val="en-US"/>
              </w:rPr>
              <w:t xml:space="preserve"> participants) </w:t>
            </w:r>
            <w:r w:rsidR="006F7C4F" w:rsidRPr="006F7C4F">
              <w:rPr>
                <w:sz w:val="18"/>
                <w:szCs w:val="18"/>
                <w:lang w:val="en-US"/>
              </w:rPr>
              <w:t>and 67–79</w:t>
            </w:r>
            <w:r w:rsidR="00E619DC">
              <w:rPr>
                <w:sz w:val="18"/>
                <w:szCs w:val="18"/>
                <w:lang w:val="en-US"/>
              </w:rPr>
              <w:t xml:space="preserve"> years (</w:t>
            </w:r>
            <w:r>
              <w:rPr>
                <w:sz w:val="18"/>
                <w:szCs w:val="18"/>
                <w:lang w:val="en-US"/>
              </w:rPr>
              <w:t>female</w:t>
            </w:r>
            <w:r w:rsidR="00E619DC">
              <w:rPr>
                <w:sz w:val="18"/>
                <w:szCs w:val="18"/>
                <w:lang w:val="en-US"/>
              </w:rPr>
              <w:t xml:space="preserve"> participants),</w:t>
            </w:r>
            <w:r w:rsidR="00E619DC">
              <w:rPr>
                <w:rFonts w:ascii="Cambria Math" w:hAnsi="Cambria Math"/>
                <w:i/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</m:t>
              </m:r>
            </m:oMath>
            <w:r w:rsidR="00E619DC" w:rsidRPr="006F7C4F">
              <w:rPr>
                <w:sz w:val="18"/>
                <w:szCs w:val="18"/>
                <w:lang w:val="en-US"/>
              </w:rPr>
              <w:t>68.9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30BF1661" w14:textId="77777777" w:rsidR="006F7C4F" w:rsidRPr="006F7C4F" w:rsidRDefault="006F7C4F" w:rsidP="006F7C4F">
            <w:pPr>
              <w:pStyle w:val="Listenabsatz"/>
              <w:keepNext/>
              <w:ind w:left="227" w:right="57"/>
              <w:rPr>
                <w:sz w:val="18"/>
                <w:szCs w:val="18"/>
                <w:lang w:val="en-US"/>
              </w:rPr>
            </w:pPr>
          </w:p>
          <w:p w14:paraId="2DCA655A" w14:textId="77777777" w:rsidR="006F7C4F" w:rsidRPr="006F7C4F" w:rsidRDefault="006F7C4F" w:rsidP="006F7C4F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489EE691" w14:textId="77777777" w:rsidR="006F7C4F" w:rsidRPr="006F7C4F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Unstructured interviews</w:t>
            </w:r>
          </w:p>
          <w:p w14:paraId="13001D59" w14:textId="77777777" w:rsidR="006F7C4F" w:rsidRPr="006F7C4F" w:rsidRDefault="006F7C4F" w:rsidP="006F7C4F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62459133" w14:textId="77777777" w:rsidR="006F7C4F" w:rsidRPr="006F7C4F" w:rsidRDefault="006F7C4F" w:rsidP="006F7C4F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A10859A" w14:textId="691EEBB6" w:rsidR="006F7C4F" w:rsidRPr="006F7C4F" w:rsidRDefault="006F7C4F" w:rsidP="006F7C4F">
            <w:pPr>
              <w:keepNext/>
              <w:ind w:right="113"/>
              <w:rPr>
                <w:sz w:val="15"/>
                <w:szCs w:val="15"/>
                <w:u w:val="single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Hermeneutic Phenomenology (e.g. Gadamer)</w:t>
            </w:r>
          </w:p>
        </w:tc>
        <w:tc>
          <w:tcPr>
            <w:tcW w:w="7619" w:type="dxa"/>
          </w:tcPr>
          <w:p w14:paraId="35AF4B7D" w14:textId="6113730F" w:rsidR="006F7C4F" w:rsidRP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Pr="006F7C4F">
              <w:rPr>
                <w:sz w:val="18"/>
                <w:szCs w:val="18"/>
                <w:lang w:val="en-US"/>
              </w:rPr>
              <w:t>themes and 9 subthemes:</w:t>
            </w:r>
          </w:p>
          <w:p w14:paraId="0D149A5B" w14:textId="77777777" w:rsidR="006F7C4F" w:rsidRDefault="006F7C4F" w:rsidP="006F7C4F">
            <w:pPr>
              <w:pStyle w:val="Listenabsatz"/>
              <w:keepNext/>
              <w:numPr>
                <w:ilvl w:val="0"/>
                <w:numId w:val="48"/>
              </w:numPr>
              <w:ind w:left="360"/>
              <w:rPr>
                <w:sz w:val="18"/>
                <w:szCs w:val="18"/>
                <w:lang w:val="en-US"/>
              </w:rPr>
            </w:pPr>
            <w:r w:rsidRPr="00F30213">
              <w:rPr>
                <w:sz w:val="18"/>
                <w:szCs w:val="18"/>
                <w:lang w:val="en-US"/>
              </w:rPr>
              <w:t>Living in the shadow of fear</w:t>
            </w:r>
          </w:p>
          <w:p w14:paraId="132C8B33" w14:textId="77777777" w:rsid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603" w:hanging="141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Night terrors</w:t>
            </w:r>
          </w:p>
          <w:p w14:paraId="642458EE" w14:textId="019D860E" w:rsidR="006F7C4F" w:rsidRP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603" w:hanging="141"/>
              <w:rPr>
                <w:sz w:val="18"/>
                <w:szCs w:val="18"/>
                <w:lang w:val="en-US"/>
              </w:rPr>
            </w:pPr>
            <w:proofErr w:type="gramStart"/>
            <w:r w:rsidRPr="006F7C4F">
              <w:rPr>
                <w:sz w:val="18"/>
                <w:szCs w:val="18"/>
                <w:lang w:val="en-US"/>
              </w:rPr>
              <w:t>A precarious</w:t>
            </w:r>
            <w:proofErr w:type="gramEnd"/>
            <w:r w:rsidRPr="006F7C4F">
              <w:rPr>
                <w:sz w:val="18"/>
                <w:szCs w:val="18"/>
                <w:lang w:val="en-US"/>
              </w:rPr>
              <w:t xml:space="preserve"> </w:t>
            </w:r>
          </w:p>
          <w:p w14:paraId="32AE4BA2" w14:textId="77777777" w:rsidR="006F7C4F" w:rsidRDefault="006F7C4F" w:rsidP="006F7C4F">
            <w:pPr>
              <w:pStyle w:val="Listenabsatz"/>
              <w:keepNext/>
              <w:numPr>
                <w:ilvl w:val="0"/>
                <w:numId w:val="48"/>
              </w:numPr>
              <w:ind w:left="360"/>
              <w:rPr>
                <w:sz w:val="18"/>
                <w:szCs w:val="18"/>
                <w:lang w:val="en-US"/>
              </w:rPr>
            </w:pPr>
            <w:r w:rsidRPr="00F30213">
              <w:rPr>
                <w:sz w:val="18"/>
                <w:szCs w:val="18"/>
                <w:lang w:val="en-US"/>
              </w:rPr>
              <w:t>Running on empty</w:t>
            </w:r>
          </w:p>
          <w:p w14:paraId="593D56DE" w14:textId="77777777" w:rsid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Out of energy</w:t>
            </w:r>
          </w:p>
          <w:p w14:paraId="0407B86A" w14:textId="4EA2DE77" w:rsidR="006F7C4F" w:rsidRP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Out of hope</w:t>
            </w:r>
          </w:p>
          <w:p w14:paraId="2A91EFDA" w14:textId="77777777" w:rsidR="006F7C4F" w:rsidRDefault="006F7C4F" w:rsidP="006F7C4F">
            <w:pPr>
              <w:pStyle w:val="Listenabsatz"/>
              <w:keepNext/>
              <w:numPr>
                <w:ilvl w:val="0"/>
                <w:numId w:val="48"/>
              </w:numPr>
              <w:ind w:left="360"/>
              <w:rPr>
                <w:sz w:val="18"/>
                <w:szCs w:val="18"/>
                <w:lang w:val="en-US"/>
              </w:rPr>
            </w:pPr>
            <w:r w:rsidRPr="00025892">
              <w:rPr>
                <w:sz w:val="18"/>
                <w:szCs w:val="18"/>
                <w:lang w:val="en-US"/>
              </w:rPr>
              <w:t>A restricted life</w:t>
            </w:r>
          </w:p>
          <w:p w14:paraId="7516E975" w14:textId="77777777" w:rsid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Can’t do</w:t>
            </w:r>
          </w:p>
          <w:p w14:paraId="1DCF7F48" w14:textId="77777777" w:rsid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Do it for me</w:t>
            </w:r>
          </w:p>
          <w:p w14:paraId="333DFCA3" w14:textId="6CAC01D7" w:rsidR="006F7C4F" w:rsidRPr="006F7C4F" w:rsidRDefault="006F7C4F" w:rsidP="006F7C4F">
            <w:pPr>
              <w:pStyle w:val="Listenabsatz"/>
              <w:keepNext/>
              <w:numPr>
                <w:ilvl w:val="1"/>
                <w:numId w:val="48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Doing time</w:t>
            </w:r>
          </w:p>
          <w:p w14:paraId="6C11D680" w14:textId="77777777" w:rsidR="006F7C4F" w:rsidRDefault="006F7C4F" w:rsidP="006F7C4F">
            <w:pPr>
              <w:keepNext/>
              <w:ind w:left="-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(4) Battling the system</w:t>
            </w:r>
          </w:p>
          <w:p w14:paraId="035ECBD0" w14:textId="77777777" w:rsidR="006F7C4F" w:rsidRDefault="006F7C4F" w:rsidP="006F7C4F">
            <w:pPr>
              <w:pStyle w:val="Listenabsatz"/>
              <w:keepNext/>
              <w:numPr>
                <w:ilvl w:val="0"/>
                <w:numId w:val="51"/>
              </w:numPr>
              <w:ind w:left="720" w:hanging="258"/>
              <w:rPr>
                <w:sz w:val="18"/>
                <w:szCs w:val="18"/>
                <w:lang w:val="en-US"/>
              </w:rPr>
            </w:pPr>
            <w:r w:rsidRPr="0045030A">
              <w:rPr>
                <w:sz w:val="18"/>
                <w:szCs w:val="18"/>
                <w:lang w:val="en-US"/>
              </w:rPr>
              <w:t>Sorry but it's me AGAIN</w:t>
            </w:r>
          </w:p>
          <w:p w14:paraId="3421C1F2" w14:textId="697CBEC4" w:rsidR="006F7C4F" w:rsidRPr="006F7C4F" w:rsidRDefault="006F7C4F" w:rsidP="006F7C4F">
            <w:pPr>
              <w:pStyle w:val="Listenabsatz"/>
              <w:keepNext/>
              <w:numPr>
                <w:ilvl w:val="0"/>
                <w:numId w:val="51"/>
              </w:numPr>
              <w:ind w:left="720" w:hanging="258"/>
              <w:rPr>
                <w:sz w:val="18"/>
                <w:szCs w:val="18"/>
                <w:lang w:val="en-US"/>
              </w:rPr>
            </w:pPr>
            <w:r w:rsidRPr="0045030A">
              <w:rPr>
                <w:sz w:val="18"/>
                <w:szCs w:val="18"/>
                <w:lang w:val="en-US"/>
              </w:rPr>
              <w:t>Who are you again?</w:t>
            </w:r>
          </w:p>
        </w:tc>
      </w:tr>
      <w:tr w:rsidR="006F7C4F" w:rsidRPr="001D5D27" w14:paraId="6182958B" w14:textId="77777777" w:rsidTr="006F7C4F">
        <w:trPr>
          <w:tblHeader/>
        </w:trPr>
        <w:tc>
          <w:tcPr>
            <w:tcW w:w="1200" w:type="dxa"/>
          </w:tcPr>
          <w:p w14:paraId="6C390A1E" w14:textId="77777777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19</w:t>
            </w:r>
          </w:p>
          <w:p w14:paraId="63461C87" w14:textId="77777777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Forman et al. 2018,</w:t>
            </w:r>
          </w:p>
          <w:p w14:paraId="7E8AAB6F" w14:textId="13C15C29" w:rsidR="006F7C4F" w:rsidRPr="001D5D27" w:rsidRDefault="006F7C4F" w:rsidP="006F7C4F">
            <w:pPr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697" w:type="dxa"/>
          </w:tcPr>
          <w:p w14:paraId="28DFB311" w14:textId="402B5B26" w:rsidR="006F7C4F" w:rsidRPr="006F7C4F" w:rsidRDefault="006F7C4F" w:rsidP="006F7C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B612A7">
              <w:rPr>
                <w:sz w:val="18"/>
                <w:szCs w:val="18"/>
                <w:lang w:val="en-US"/>
              </w:rPr>
              <w:t xml:space="preserve">o explore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B612A7">
              <w:rPr>
                <w:sz w:val="18"/>
                <w:szCs w:val="18"/>
                <w:lang w:val="en-US"/>
              </w:rPr>
              <w:t xml:space="preserve"> experiences of living with a subcutaneous </w:t>
            </w:r>
            <w:proofErr w:type="spellStart"/>
            <w:r w:rsidR="004B44D0">
              <w:rPr>
                <w:sz w:val="18"/>
                <w:szCs w:val="18"/>
                <w:lang w:val="en-US"/>
              </w:rPr>
              <w:t>ICDw</w:t>
            </w:r>
            <w:proofErr w:type="spellEnd"/>
            <w:r w:rsidRPr="00B612A7">
              <w:rPr>
                <w:sz w:val="18"/>
                <w:szCs w:val="18"/>
                <w:lang w:val="en-US"/>
              </w:rPr>
              <w:t xml:space="preserve"> including the decision-making process, implant, and follow-up care processes</w:t>
            </w:r>
          </w:p>
        </w:tc>
        <w:tc>
          <w:tcPr>
            <w:tcW w:w="3761" w:type="dxa"/>
          </w:tcPr>
          <w:p w14:paraId="5BCB695B" w14:textId="77777777" w:rsidR="006F7C4F" w:rsidRPr="006F7C4F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399ED00" w14:textId="77777777" w:rsidR="00D957E7" w:rsidRPr="006F7C4F" w:rsidRDefault="00D957E7" w:rsidP="00D957E7">
            <w:pPr>
              <w:keepNext/>
              <w:numPr>
                <w:ilvl w:val="0"/>
                <w:numId w:val="2"/>
              </w:numPr>
              <w:ind w:left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6F7C4F">
              <w:rPr>
                <w:sz w:val="18"/>
                <w:szCs w:val="18"/>
                <w:lang w:val="en-US"/>
              </w:rPr>
              <w:t xml:space="preserve"> participants had previously experienced </w:t>
            </w:r>
            <w:r>
              <w:rPr>
                <w:sz w:val="18"/>
                <w:szCs w:val="18"/>
                <w:lang w:val="en-US"/>
              </w:rPr>
              <w:t>CA</w:t>
            </w:r>
            <w:r w:rsidRPr="006F7C4F">
              <w:rPr>
                <w:sz w:val="18"/>
                <w:szCs w:val="18"/>
                <w:lang w:val="en-US"/>
              </w:rPr>
              <w:t xml:space="preserve">, and </w:t>
            </w:r>
            <w:r>
              <w:rPr>
                <w:sz w:val="18"/>
                <w:szCs w:val="18"/>
                <w:lang w:val="en-US"/>
              </w:rPr>
              <w:t>4</w:t>
            </w:r>
            <w:r w:rsidRPr="006F7C4F">
              <w:rPr>
                <w:sz w:val="18"/>
                <w:szCs w:val="18"/>
                <w:lang w:val="en-US"/>
              </w:rPr>
              <w:t xml:space="preserve"> participants had previously had a transvenous ICD implanted</w:t>
            </w:r>
          </w:p>
          <w:p w14:paraId="244BC9C0" w14:textId="77777777" w:rsidR="00D957E7" w:rsidRPr="006F7C4F" w:rsidRDefault="00D957E7" w:rsidP="00D957E7">
            <w:pPr>
              <w:keepNext/>
              <w:numPr>
                <w:ilvl w:val="0"/>
                <w:numId w:val="2"/>
              </w:numPr>
              <w:ind w:left="360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 xml:space="preserve">2 </w:t>
            </w:r>
            <w:r>
              <w:rPr>
                <w:sz w:val="18"/>
                <w:szCs w:val="18"/>
                <w:lang w:val="en-US"/>
              </w:rPr>
              <w:t>women,</w:t>
            </w:r>
            <w:r w:rsidRPr="006F7C4F">
              <w:rPr>
                <w:sz w:val="18"/>
                <w:szCs w:val="18"/>
                <w:lang w:val="en-US"/>
              </w:rPr>
              <w:t xml:space="preserve"> 13 </w:t>
            </w:r>
            <w:r>
              <w:rPr>
                <w:sz w:val="18"/>
                <w:szCs w:val="18"/>
                <w:lang w:val="en-US"/>
              </w:rPr>
              <w:t>men</w:t>
            </w:r>
          </w:p>
          <w:p w14:paraId="7CD79387" w14:textId="0EAB5E96" w:rsidR="006F7C4F" w:rsidRPr="00E619DC" w:rsidRDefault="00D957E7" w:rsidP="00E619DC">
            <w:pPr>
              <w:pStyle w:val="Listenabsatz"/>
              <w:keepNext/>
              <w:numPr>
                <w:ilvl w:val="0"/>
                <w:numId w:val="2"/>
              </w:numPr>
              <w:ind w:left="360"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6F7C4F" w:rsidRPr="006F7C4F">
              <w:rPr>
                <w:sz w:val="18"/>
                <w:szCs w:val="18"/>
                <w:lang w:val="en-US"/>
              </w:rPr>
              <w:t xml:space="preserve"> 20–68 years</w:t>
            </w:r>
          </w:p>
          <w:p w14:paraId="69ADAE10" w14:textId="77777777" w:rsidR="006F7C4F" w:rsidRPr="006F7C4F" w:rsidRDefault="006F7C4F" w:rsidP="006F7C4F">
            <w:pPr>
              <w:keepNext/>
              <w:rPr>
                <w:sz w:val="18"/>
                <w:szCs w:val="18"/>
                <w:lang w:val="en-US"/>
              </w:rPr>
            </w:pPr>
          </w:p>
          <w:p w14:paraId="46FB7C05" w14:textId="77777777" w:rsidR="006F7C4F" w:rsidRPr="006F7C4F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38D1AE59" w14:textId="77777777" w:rsidR="006F7C4F" w:rsidRPr="006F7C4F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 xml:space="preserve">Semi-structured interviews </w:t>
            </w:r>
          </w:p>
          <w:p w14:paraId="5F1A60B3" w14:textId="77777777" w:rsidR="006F7C4F" w:rsidRPr="006F7C4F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</w:p>
          <w:p w14:paraId="11FCA11A" w14:textId="77777777" w:rsidR="006F7C4F" w:rsidRPr="006F7C4F" w:rsidRDefault="006F7C4F" w:rsidP="006F7C4F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6F7C4F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632F40F" w14:textId="23BD0F68" w:rsidR="006F7C4F" w:rsidRPr="006F7C4F" w:rsidRDefault="006F7C4F" w:rsidP="006F7C4F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Interpretive description with concurrent, Thematic Analysis</w:t>
            </w:r>
          </w:p>
        </w:tc>
        <w:tc>
          <w:tcPr>
            <w:tcW w:w="7619" w:type="dxa"/>
          </w:tcPr>
          <w:p w14:paraId="3398CEFE" w14:textId="77777777" w:rsidR="006F7C4F" w:rsidRDefault="006F7C4F" w:rsidP="006F7C4F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mes and 10 Subthemes:</w:t>
            </w:r>
          </w:p>
          <w:p w14:paraId="4D6E3801" w14:textId="77777777" w:rsidR="006F7C4F" w:rsidRDefault="006F7C4F" w:rsidP="006F7C4F">
            <w:pPr>
              <w:pStyle w:val="Listenabsatz"/>
              <w:keepNext/>
              <w:numPr>
                <w:ilvl w:val="0"/>
                <w:numId w:val="5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C12991">
              <w:rPr>
                <w:sz w:val="18"/>
                <w:szCs w:val="18"/>
                <w:lang w:val="en-US"/>
              </w:rPr>
              <w:t>Influences on decision-making</w:t>
            </w:r>
          </w:p>
          <w:p w14:paraId="1A231D38" w14:textId="77777777" w:rsidR="006F7C4F" w:rsidRDefault="006F7C4F" w:rsidP="006F7C4F">
            <w:pPr>
              <w:pStyle w:val="Listenabsatz"/>
              <w:keepNext/>
              <w:numPr>
                <w:ilvl w:val="1"/>
                <w:numId w:val="53"/>
              </w:numPr>
              <w:spacing w:after="160"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EF4AEF">
              <w:rPr>
                <w:sz w:val="18"/>
                <w:szCs w:val="18"/>
                <w:lang w:val="en-US"/>
              </w:rPr>
              <w:t>Physician expertis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42400F84" w14:textId="77777777" w:rsidR="006F7C4F" w:rsidRDefault="006F7C4F" w:rsidP="006F7C4F">
            <w:pPr>
              <w:pStyle w:val="Listenabsatz"/>
              <w:keepNext/>
              <w:numPr>
                <w:ilvl w:val="1"/>
                <w:numId w:val="53"/>
              </w:numPr>
              <w:spacing w:after="160"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Family obligations</w:t>
            </w:r>
          </w:p>
          <w:p w14:paraId="280FAFA5" w14:textId="422FE3B9" w:rsidR="006F7C4F" w:rsidRPr="006F7C4F" w:rsidRDefault="006F7C4F" w:rsidP="006F7C4F">
            <w:pPr>
              <w:pStyle w:val="Listenabsatz"/>
              <w:keepNext/>
              <w:numPr>
                <w:ilvl w:val="1"/>
                <w:numId w:val="53"/>
              </w:numPr>
              <w:spacing w:after="160"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6F7C4F">
              <w:rPr>
                <w:sz w:val="18"/>
                <w:szCs w:val="18"/>
                <w:lang w:val="en-US"/>
              </w:rPr>
              <w:t>Knowledge about SICD</w:t>
            </w:r>
          </w:p>
          <w:p w14:paraId="7CD22820" w14:textId="77777777" w:rsidR="006F7C4F" w:rsidRPr="00A44AB4" w:rsidRDefault="006F7C4F" w:rsidP="006F7C4F">
            <w:pPr>
              <w:pStyle w:val="Listenabsatz"/>
              <w:keepNext/>
              <w:numPr>
                <w:ilvl w:val="0"/>
                <w:numId w:val="5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C12991">
              <w:rPr>
                <w:sz w:val="18"/>
                <w:szCs w:val="18"/>
                <w:lang w:val="en-US"/>
              </w:rPr>
              <w:t>Unmet education need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52B2BA5A" w14:textId="77777777" w:rsidR="008916E3" w:rsidRDefault="006F7C4F" w:rsidP="008916E3">
            <w:pPr>
              <w:pStyle w:val="Listenabsatz"/>
              <w:keepNext/>
              <w:numPr>
                <w:ilvl w:val="0"/>
                <w:numId w:val="53"/>
              </w:numPr>
              <w:spacing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C12991">
              <w:rPr>
                <w:sz w:val="18"/>
                <w:szCs w:val="18"/>
                <w:lang w:val="en-US"/>
              </w:rPr>
              <w:t>Physical impact</w:t>
            </w:r>
          </w:p>
          <w:p w14:paraId="679B4B3E" w14:textId="77777777" w:rsidR="008916E3" w:rsidRDefault="006F7C4F" w:rsidP="008916E3">
            <w:pPr>
              <w:pStyle w:val="Listenabsatz"/>
              <w:keepNext/>
              <w:numPr>
                <w:ilvl w:val="1"/>
                <w:numId w:val="53"/>
              </w:numPr>
              <w:spacing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Adapting to physical presence of device</w:t>
            </w:r>
          </w:p>
          <w:p w14:paraId="06C9E129" w14:textId="49AC0727" w:rsidR="006F7C4F" w:rsidRPr="008916E3" w:rsidRDefault="006F7C4F" w:rsidP="008916E3">
            <w:pPr>
              <w:pStyle w:val="Listenabsatz"/>
              <w:keepNext/>
              <w:numPr>
                <w:ilvl w:val="1"/>
                <w:numId w:val="53"/>
              </w:numPr>
              <w:spacing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Participation in physical activities</w:t>
            </w:r>
          </w:p>
          <w:p w14:paraId="09CF94A0" w14:textId="77777777" w:rsidR="006F7C4F" w:rsidRDefault="006F7C4F" w:rsidP="006F7C4F">
            <w:pPr>
              <w:pStyle w:val="Listenabsatz"/>
              <w:keepNext/>
              <w:numPr>
                <w:ilvl w:val="0"/>
                <w:numId w:val="5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C12991">
              <w:rPr>
                <w:sz w:val="18"/>
                <w:szCs w:val="18"/>
                <w:lang w:val="en-US"/>
              </w:rPr>
              <w:t>Psychological impact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7B857079" w14:textId="77777777" w:rsidR="006F7C4F" w:rsidRDefault="006F7C4F" w:rsidP="006F7C4F">
            <w:pPr>
              <w:pStyle w:val="Listenabsatz"/>
              <w:keepNext/>
              <w:numPr>
                <w:ilvl w:val="0"/>
                <w:numId w:val="5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 w:rsidRPr="00B767BE">
              <w:rPr>
                <w:sz w:val="18"/>
                <w:szCs w:val="18"/>
                <w:lang w:val="en-US"/>
              </w:rPr>
              <w:t>Fear/anxiety</w:t>
            </w:r>
          </w:p>
          <w:p w14:paraId="4938D48F" w14:textId="77777777" w:rsidR="006F7C4F" w:rsidRDefault="006F7C4F" w:rsidP="006F7C4F">
            <w:pPr>
              <w:pStyle w:val="Listenabsatz"/>
              <w:keepNext/>
              <w:numPr>
                <w:ilvl w:val="0"/>
                <w:numId w:val="5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 w:rsidRPr="00B767BE">
              <w:rPr>
                <w:sz w:val="18"/>
                <w:szCs w:val="18"/>
                <w:lang w:val="en-US"/>
              </w:rPr>
              <w:t>Gratitude</w:t>
            </w:r>
          </w:p>
          <w:p w14:paraId="243F3C81" w14:textId="77777777" w:rsidR="006F7C4F" w:rsidRDefault="006F7C4F" w:rsidP="006F7C4F">
            <w:pPr>
              <w:pStyle w:val="Listenabsatz"/>
              <w:keepNext/>
              <w:numPr>
                <w:ilvl w:val="0"/>
                <w:numId w:val="54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 w:rsidRPr="00B767BE">
              <w:rPr>
                <w:sz w:val="18"/>
                <w:szCs w:val="18"/>
                <w:lang w:val="en-US"/>
              </w:rPr>
              <w:t>Acceptance</w:t>
            </w:r>
          </w:p>
          <w:p w14:paraId="2A1C32F6" w14:textId="77777777" w:rsidR="008916E3" w:rsidRDefault="006F7C4F" w:rsidP="008916E3">
            <w:pPr>
              <w:pStyle w:val="Listenabsatz"/>
              <w:keepNext/>
              <w:numPr>
                <w:ilvl w:val="0"/>
                <w:numId w:val="53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EF4AEF">
              <w:rPr>
                <w:sz w:val="18"/>
                <w:szCs w:val="18"/>
                <w:lang w:val="en-US"/>
              </w:rPr>
              <w:t>Recommendations</w:t>
            </w:r>
          </w:p>
          <w:p w14:paraId="7529D372" w14:textId="77777777" w:rsidR="008916E3" w:rsidRDefault="006F7C4F" w:rsidP="008916E3">
            <w:pPr>
              <w:pStyle w:val="Listenabsatz"/>
              <w:keepNext/>
              <w:numPr>
                <w:ilvl w:val="1"/>
                <w:numId w:val="53"/>
              </w:numPr>
              <w:spacing w:after="160"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Patient-centered care</w:t>
            </w:r>
          </w:p>
          <w:p w14:paraId="1C40156C" w14:textId="14575378" w:rsidR="006F7C4F" w:rsidRPr="008916E3" w:rsidRDefault="006F7C4F" w:rsidP="008916E3">
            <w:pPr>
              <w:pStyle w:val="Listenabsatz"/>
              <w:keepNext/>
              <w:numPr>
                <w:ilvl w:val="1"/>
                <w:numId w:val="53"/>
              </w:numPr>
              <w:spacing w:line="259" w:lineRule="auto"/>
              <w:ind w:left="745" w:right="113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Peer support</w:t>
            </w:r>
          </w:p>
        </w:tc>
      </w:tr>
    </w:tbl>
    <w:p w14:paraId="2D14C56D" w14:textId="5534FECE" w:rsidR="006F7C4F" w:rsidRDefault="008916E3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916E3" w:rsidRPr="004B44D0" w14:paraId="18789771" w14:textId="77777777" w:rsidTr="001309CF">
        <w:trPr>
          <w:tblHeader/>
        </w:trPr>
        <w:tc>
          <w:tcPr>
            <w:tcW w:w="1200" w:type="dxa"/>
          </w:tcPr>
          <w:p w14:paraId="10107FEB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6408133D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24D70632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68156961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8916E3" w:rsidRPr="004B44D0" w14:paraId="72E81190" w14:textId="77777777" w:rsidTr="008916E3">
        <w:trPr>
          <w:tblHeader/>
        </w:trPr>
        <w:tc>
          <w:tcPr>
            <w:tcW w:w="1200" w:type="dxa"/>
          </w:tcPr>
          <w:p w14:paraId="77092417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20</w:t>
            </w:r>
          </w:p>
          <w:p w14:paraId="34BA8296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Wood et al.2007,</w:t>
            </w:r>
          </w:p>
          <w:p w14:paraId="376FBD8F" w14:textId="7230949F" w:rsidR="008916E3" w:rsidRPr="001D5D27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697" w:type="dxa"/>
          </w:tcPr>
          <w:p w14:paraId="54C7E9AB" w14:textId="720F1068" w:rsidR="008916E3" w:rsidRPr="00985BB3" w:rsidRDefault="008916E3" w:rsidP="008916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 explore</w:t>
            </w:r>
            <w:r w:rsidRPr="008A544D">
              <w:rPr>
                <w:sz w:val="18"/>
                <w:szCs w:val="18"/>
                <w:lang w:val="en-US"/>
              </w:rPr>
              <w:t xml:space="preserve">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8A544D">
              <w:rPr>
                <w:sz w:val="18"/>
                <w:szCs w:val="18"/>
                <w:lang w:val="en-US"/>
              </w:rPr>
              <w:t xml:space="preserve"> experiences living with </w:t>
            </w:r>
            <w:r w:rsidR="00D64EE3">
              <w:rPr>
                <w:sz w:val="18"/>
                <w:szCs w:val="18"/>
                <w:lang w:val="en-US"/>
              </w:rPr>
              <w:t>Supraventricular Tachycardia (</w:t>
            </w:r>
            <w:r w:rsidRPr="008A544D">
              <w:rPr>
                <w:sz w:val="18"/>
                <w:szCs w:val="18"/>
                <w:lang w:val="en-US"/>
              </w:rPr>
              <w:t>SVT</w:t>
            </w:r>
            <w:r w:rsidR="00D64E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61" w:type="dxa"/>
          </w:tcPr>
          <w:p w14:paraId="08EF8971" w14:textId="77777777" w:rsidR="008916E3" w:rsidRPr="00CF2A86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F2A86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87873F6" w14:textId="30E81372" w:rsidR="008916E3" w:rsidRDefault="008916E3" w:rsidP="008916E3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DE522E">
              <w:rPr>
                <w:sz w:val="18"/>
                <w:szCs w:val="18"/>
                <w:lang w:val="en-US"/>
              </w:rPr>
              <w:t xml:space="preserve">25 </w:t>
            </w:r>
            <w:r w:rsidR="00D957E7">
              <w:rPr>
                <w:sz w:val="18"/>
                <w:szCs w:val="18"/>
                <w:lang w:val="en-US"/>
              </w:rPr>
              <w:t>people</w:t>
            </w:r>
            <w:r w:rsidRPr="00DE522E">
              <w:rPr>
                <w:sz w:val="18"/>
                <w:szCs w:val="18"/>
                <w:lang w:val="en-US"/>
              </w:rPr>
              <w:t xml:space="preserve"> with SVT</w:t>
            </w:r>
          </w:p>
          <w:p w14:paraId="7005A23E" w14:textId="4EB43889" w:rsidR="008916E3" w:rsidRDefault="008916E3" w:rsidP="008916E3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="001C5CA7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 xml:space="preserve">10 </w:t>
            </w:r>
            <w:r w:rsidR="00D9086E">
              <w:rPr>
                <w:sz w:val="18"/>
                <w:szCs w:val="18"/>
                <w:lang w:val="en-US"/>
              </w:rPr>
              <w:t>men</w:t>
            </w:r>
          </w:p>
          <w:p w14:paraId="3D29BAF9" w14:textId="40A07879" w:rsidR="008916E3" w:rsidRPr="001C5CA7" w:rsidRDefault="00D957E7" w:rsidP="001C5CA7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916E3">
              <w:rPr>
                <w:sz w:val="18"/>
                <w:szCs w:val="18"/>
                <w:lang w:val="en-US"/>
              </w:rPr>
              <w:t xml:space="preserve"> </w:t>
            </w:r>
            <w:r w:rsidR="008916E3" w:rsidRPr="006F13A3">
              <w:rPr>
                <w:sz w:val="18"/>
                <w:szCs w:val="18"/>
                <w:lang w:val="en-US"/>
              </w:rPr>
              <w:t>18</w:t>
            </w:r>
            <w:r w:rsidR="001C5CA7">
              <w:rPr>
                <w:sz w:val="18"/>
                <w:szCs w:val="18"/>
                <w:lang w:val="en-US"/>
              </w:rPr>
              <w:t>-</w:t>
            </w:r>
            <w:r w:rsidR="008916E3" w:rsidRPr="006F13A3">
              <w:rPr>
                <w:sz w:val="18"/>
                <w:szCs w:val="18"/>
                <w:lang w:val="en-US"/>
              </w:rPr>
              <w:t>81 years</w:t>
            </w:r>
            <w:r w:rsidR="001C5CA7">
              <w:rPr>
                <w:rFonts w:eastAsiaTheme="minorEastAsia"/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1C5CA7">
              <w:rPr>
                <w:sz w:val="18"/>
                <w:szCs w:val="18"/>
                <w:lang w:val="en-US"/>
              </w:rPr>
              <w:t>=40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04F6AC0A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0632BD59" w14:textId="77777777" w:rsidR="008916E3" w:rsidRPr="00CF2A86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F2A86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6396BE45" w14:textId="77777777" w:rsidR="008916E3" w:rsidRPr="00CF2A86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mi</w:t>
            </w:r>
            <w:r w:rsidRPr="00CF2A86">
              <w:rPr>
                <w:sz w:val="18"/>
                <w:szCs w:val="18"/>
                <w:lang w:val="en-US"/>
              </w:rPr>
              <w:t xml:space="preserve">-structured interviews </w:t>
            </w:r>
          </w:p>
          <w:p w14:paraId="290E4D16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24B00DAD" w14:textId="77777777" w:rsidR="008916E3" w:rsidRPr="00CF2A86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F2A86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B9E9534" w14:textId="110960AB" w:rsidR="008916E3" w:rsidRPr="006F7C4F" w:rsidRDefault="008916E3" w:rsidP="008916E3">
            <w:pPr>
              <w:keepNext/>
              <w:rPr>
                <w:sz w:val="15"/>
                <w:szCs w:val="15"/>
                <w:u w:val="single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  <w:r w:rsidRPr="00580FA4">
              <w:rPr>
                <w:sz w:val="18"/>
                <w:szCs w:val="18"/>
                <w:lang w:val="en-US"/>
              </w:rPr>
              <w:t xml:space="preserve">rounded </w:t>
            </w:r>
            <w:r>
              <w:rPr>
                <w:sz w:val="18"/>
                <w:szCs w:val="18"/>
                <w:lang w:val="en-US"/>
              </w:rPr>
              <w:t>T</w:t>
            </w:r>
            <w:r w:rsidRPr="00580FA4">
              <w:rPr>
                <w:sz w:val="18"/>
                <w:szCs w:val="18"/>
                <w:lang w:val="en-US"/>
              </w:rPr>
              <w:t>heory</w:t>
            </w:r>
          </w:p>
        </w:tc>
        <w:tc>
          <w:tcPr>
            <w:tcW w:w="7619" w:type="dxa"/>
          </w:tcPr>
          <w:p w14:paraId="6A2EEBBD" w14:textId="77777777" w:rsidR="008916E3" w:rsidRDefault="008916E3" w:rsidP="008916E3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8B043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core </w:t>
            </w:r>
            <w:proofErr w:type="spellStart"/>
            <w:r>
              <w:rPr>
                <w:sz w:val="18"/>
                <w:szCs w:val="18"/>
                <w:lang w:val="en-US"/>
              </w:rPr>
              <w:t>catagory</w:t>
            </w:r>
            <w:proofErr w:type="spellEnd"/>
            <w:r w:rsidRPr="008B043F">
              <w:rPr>
                <w:sz w:val="18"/>
                <w:szCs w:val="18"/>
                <w:lang w:val="en-US"/>
              </w:rPr>
              <w:t xml:space="preserve"> and </w:t>
            </w:r>
            <w:r>
              <w:rPr>
                <w:sz w:val="18"/>
                <w:szCs w:val="18"/>
                <w:lang w:val="en-US"/>
              </w:rPr>
              <w:t>4 categories:</w:t>
            </w:r>
          </w:p>
          <w:p w14:paraId="25169D09" w14:textId="77777777" w:rsidR="008916E3" w:rsidRDefault="008916E3" w:rsidP="008916E3">
            <w:pPr>
              <w:pStyle w:val="Listenabsatz"/>
              <w:keepNext/>
              <w:numPr>
                <w:ilvl w:val="0"/>
                <w:numId w:val="56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FF7EE4">
              <w:rPr>
                <w:sz w:val="18"/>
                <w:szCs w:val="18"/>
                <w:lang w:val="en-US"/>
              </w:rPr>
              <w:t>struggling to be believed</w:t>
            </w:r>
          </w:p>
          <w:p w14:paraId="6F9320E8" w14:textId="77777777" w:rsidR="008916E3" w:rsidRDefault="008916E3" w:rsidP="008916E3">
            <w:pPr>
              <w:pStyle w:val="Listenabsatz"/>
              <w:keepNext/>
              <w:numPr>
                <w:ilvl w:val="0"/>
                <w:numId w:val="57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FF7EE4">
              <w:rPr>
                <w:sz w:val="18"/>
                <w:szCs w:val="18"/>
                <w:lang w:val="en-US"/>
              </w:rPr>
              <w:t>iving with the uncertainty of the occurrence and duration of an episode</w:t>
            </w:r>
          </w:p>
          <w:p w14:paraId="7A625EC9" w14:textId="65FC4115" w:rsidR="008916E3" w:rsidRDefault="008916E3" w:rsidP="008916E3">
            <w:pPr>
              <w:pStyle w:val="Listenabsatz"/>
              <w:keepNext/>
              <w:numPr>
                <w:ilvl w:val="0"/>
                <w:numId w:val="57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FF7EE4">
              <w:rPr>
                <w:sz w:val="18"/>
                <w:szCs w:val="18"/>
                <w:lang w:val="en-US"/>
              </w:rPr>
              <w:t>overing up to manage symptoms and appear normal</w:t>
            </w:r>
          </w:p>
          <w:p w14:paraId="63331C30" w14:textId="2C468DDF" w:rsidR="008916E3" w:rsidRDefault="008916E3" w:rsidP="008916E3">
            <w:pPr>
              <w:pStyle w:val="Listenabsatz"/>
              <w:keepNext/>
              <w:numPr>
                <w:ilvl w:val="0"/>
                <w:numId w:val="57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FF7EE4">
              <w:rPr>
                <w:sz w:val="18"/>
                <w:szCs w:val="18"/>
                <w:lang w:val="en-US"/>
              </w:rPr>
              <w:t>earching for causative factors to prevent further episodes</w:t>
            </w:r>
          </w:p>
          <w:p w14:paraId="3A37348E" w14:textId="704F739F" w:rsidR="008916E3" w:rsidRPr="008916E3" w:rsidRDefault="008916E3" w:rsidP="008916E3">
            <w:pPr>
              <w:pStyle w:val="Listenabsatz"/>
              <w:keepNext/>
              <w:numPr>
                <w:ilvl w:val="0"/>
                <w:numId w:val="57"/>
              </w:numPr>
              <w:spacing w:after="160" w:line="259" w:lineRule="auto"/>
              <w:ind w:left="720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8916E3">
              <w:rPr>
                <w:sz w:val="18"/>
                <w:szCs w:val="18"/>
                <w:lang w:val="en-US"/>
              </w:rPr>
              <w:t>xperimenting with management techniques to shorten or stop episodes</w:t>
            </w:r>
          </w:p>
        </w:tc>
      </w:tr>
      <w:tr w:rsidR="008916E3" w:rsidRPr="001D5D27" w14:paraId="432A6D0D" w14:textId="77777777" w:rsidTr="008916E3">
        <w:trPr>
          <w:tblHeader/>
        </w:trPr>
        <w:tc>
          <w:tcPr>
            <w:tcW w:w="1200" w:type="dxa"/>
          </w:tcPr>
          <w:p w14:paraId="486B9089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21</w:t>
            </w:r>
          </w:p>
          <w:p w14:paraId="6194A1DF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proofErr w:type="spellStart"/>
            <w:r w:rsidRPr="008916E3">
              <w:rPr>
                <w:sz w:val="18"/>
                <w:szCs w:val="18"/>
                <w:lang w:val="en-US"/>
              </w:rPr>
              <w:t>Hasankhani</w:t>
            </w:r>
            <w:proofErr w:type="spellEnd"/>
            <w:r w:rsidRPr="008916E3">
              <w:rPr>
                <w:sz w:val="18"/>
                <w:szCs w:val="18"/>
                <w:lang w:val="en-US"/>
              </w:rPr>
              <w:t xml:space="preserve"> et al. 2014,</w:t>
            </w:r>
          </w:p>
          <w:p w14:paraId="04143F95" w14:textId="1E12DA81" w:rsidR="008916E3" w:rsidRPr="001D5D27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7" w:type="dxa"/>
          </w:tcPr>
          <w:p w14:paraId="17D7E177" w14:textId="15FD4ED0" w:rsidR="008916E3" w:rsidRPr="006F7C4F" w:rsidRDefault="008916E3" w:rsidP="008916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EA3FAE">
              <w:rPr>
                <w:sz w:val="18"/>
                <w:szCs w:val="18"/>
                <w:lang w:val="en-US"/>
              </w:rPr>
              <w:t xml:space="preserve">o explore </w:t>
            </w:r>
            <w:r w:rsidR="008618F2">
              <w:rPr>
                <w:sz w:val="18"/>
                <w:szCs w:val="18"/>
                <w:lang w:val="en-US"/>
              </w:rPr>
              <w:t xml:space="preserve">subjective </w:t>
            </w:r>
            <w:r w:rsidRPr="00EA3FAE">
              <w:rPr>
                <w:sz w:val="18"/>
                <w:szCs w:val="18"/>
                <w:lang w:val="en-US"/>
              </w:rPr>
              <w:t>experiences</w:t>
            </w:r>
            <w:r w:rsidR="008618F2">
              <w:rPr>
                <w:sz w:val="18"/>
                <w:szCs w:val="18"/>
                <w:lang w:val="en-US"/>
              </w:rPr>
              <w:t xml:space="preserve"> </w:t>
            </w:r>
            <w:r w:rsidRPr="00EA3FAE">
              <w:rPr>
                <w:sz w:val="18"/>
                <w:szCs w:val="18"/>
                <w:lang w:val="en-US"/>
              </w:rPr>
              <w:t>after angioplasty</w:t>
            </w:r>
          </w:p>
        </w:tc>
        <w:tc>
          <w:tcPr>
            <w:tcW w:w="3761" w:type="dxa"/>
          </w:tcPr>
          <w:p w14:paraId="21D77F02" w14:textId="77777777" w:rsidR="008916E3" w:rsidRPr="005C3BD8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C3BD8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3302DFD" w14:textId="641C8233" w:rsidR="008916E3" w:rsidRPr="007545A9" w:rsidRDefault="008916E3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 </w:t>
            </w:r>
            <w:r w:rsidR="00D957E7">
              <w:rPr>
                <w:sz w:val="18"/>
                <w:szCs w:val="18"/>
                <w:lang w:val="en-US"/>
              </w:rPr>
              <w:t>participants</w:t>
            </w:r>
          </w:p>
          <w:p w14:paraId="353158DF" w14:textId="77777777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th stent placement: 10 participants</w:t>
            </w:r>
          </w:p>
          <w:p w14:paraId="412B428C" w14:textId="77777777" w:rsidR="00D957E7" w:rsidRPr="00BE479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thout stent placement: 5 participants</w:t>
            </w:r>
          </w:p>
          <w:p w14:paraId="65AADDC0" w14:textId="77777777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women, 11 men</w:t>
            </w:r>
          </w:p>
          <w:p w14:paraId="100524F6" w14:textId="37163F67" w:rsidR="008916E3" w:rsidRPr="001C5CA7" w:rsidRDefault="00D957E7" w:rsidP="001C5CA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916E3">
              <w:rPr>
                <w:sz w:val="18"/>
                <w:szCs w:val="18"/>
                <w:lang w:val="en-US"/>
              </w:rPr>
              <w:t xml:space="preserve"> 37-70</w:t>
            </w:r>
            <w:r w:rsidR="001C5CA7">
              <w:rPr>
                <w:sz w:val="18"/>
                <w:szCs w:val="18"/>
                <w:lang w:val="en-US"/>
              </w:rPr>
              <w:t xml:space="preserve">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</m:t>
              </m:r>
            </m:oMath>
            <w:r w:rsidR="008916E3" w:rsidRPr="001C5CA7">
              <w:rPr>
                <w:rFonts w:eastAsiaTheme="minorEastAsia"/>
                <w:sz w:val="18"/>
                <w:szCs w:val="18"/>
                <w:lang w:val="en-US"/>
              </w:rPr>
              <w:t>55.8</w:t>
            </w:r>
            <w:r>
              <w:rPr>
                <w:rFonts w:eastAsiaTheme="minorEastAsia"/>
                <w:sz w:val="18"/>
                <w:szCs w:val="18"/>
                <w:lang w:val="en-US"/>
              </w:rPr>
              <w:t xml:space="preserve"> years</w:t>
            </w:r>
          </w:p>
          <w:p w14:paraId="6DD0CE90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7E916198" w14:textId="77777777" w:rsidR="008916E3" w:rsidRPr="005C3BD8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C3BD8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2A5A0B04" w14:textId="77777777" w:rsidR="008916E3" w:rsidRPr="005C3BD8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C3BD8">
              <w:rPr>
                <w:sz w:val="18"/>
                <w:szCs w:val="18"/>
                <w:lang w:val="en-US"/>
              </w:rPr>
              <w:t>Semi-structured interviews</w:t>
            </w:r>
          </w:p>
          <w:p w14:paraId="5B656999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5C9107EB" w14:textId="77777777" w:rsidR="008916E3" w:rsidRPr="005C3BD8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C3BD8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08A2BB5" w14:textId="42E9AD72" w:rsidR="008916E3" w:rsidRPr="006F7C4F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AC44E4">
              <w:rPr>
                <w:sz w:val="18"/>
                <w:szCs w:val="18"/>
                <w:lang w:val="en-US"/>
              </w:rPr>
              <w:t xml:space="preserve">henomenological study design, qualitative </w:t>
            </w:r>
            <w:r>
              <w:rPr>
                <w:sz w:val="18"/>
                <w:szCs w:val="18"/>
                <w:lang w:val="en-US"/>
              </w:rPr>
              <w:t>C</w:t>
            </w:r>
            <w:r w:rsidRPr="00AC44E4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AC44E4">
              <w:rPr>
                <w:sz w:val="18"/>
                <w:szCs w:val="18"/>
                <w:lang w:val="en-US"/>
              </w:rPr>
              <w:t>nalysis</w:t>
            </w:r>
          </w:p>
        </w:tc>
        <w:tc>
          <w:tcPr>
            <w:tcW w:w="7619" w:type="dxa"/>
          </w:tcPr>
          <w:p w14:paraId="26FD6FC9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core themes and 6 Subthemes:</w:t>
            </w:r>
          </w:p>
          <w:p w14:paraId="63B64C02" w14:textId="77777777" w:rsidR="008916E3" w:rsidRPr="00AA7D6C" w:rsidRDefault="008916E3" w:rsidP="008916E3">
            <w:pPr>
              <w:pStyle w:val="Listenabsatz"/>
              <w:keepNext/>
              <w:numPr>
                <w:ilvl w:val="0"/>
                <w:numId w:val="58"/>
              </w:numPr>
              <w:ind w:left="360"/>
              <w:rPr>
                <w:sz w:val="18"/>
                <w:szCs w:val="18"/>
                <w:lang w:val="en-US"/>
              </w:rPr>
            </w:pPr>
            <w:r w:rsidRPr="00AA7D6C">
              <w:rPr>
                <w:sz w:val="18"/>
                <w:szCs w:val="18"/>
                <w:lang w:val="en-US"/>
              </w:rPr>
              <w:t>Angioplasty is a milestone in the patient’s life</w:t>
            </w:r>
          </w:p>
          <w:p w14:paraId="638EC855" w14:textId="77777777" w:rsidR="008916E3" w:rsidRDefault="008916E3" w:rsidP="008916E3">
            <w:pPr>
              <w:pStyle w:val="Listenabsatz"/>
              <w:keepNext/>
              <w:numPr>
                <w:ilvl w:val="0"/>
                <w:numId w:val="59"/>
              </w:numPr>
              <w:ind w:left="720"/>
              <w:rPr>
                <w:sz w:val="18"/>
                <w:szCs w:val="18"/>
                <w:lang w:val="en-US"/>
              </w:rPr>
            </w:pPr>
            <w:r w:rsidRPr="00AA7D6C">
              <w:rPr>
                <w:sz w:val="18"/>
                <w:szCs w:val="18"/>
                <w:lang w:val="en-US"/>
              </w:rPr>
              <w:t>Symptom free—disease free</w:t>
            </w:r>
          </w:p>
          <w:p w14:paraId="676ABD4D" w14:textId="77777777" w:rsidR="008916E3" w:rsidRDefault="008916E3" w:rsidP="008916E3">
            <w:pPr>
              <w:pStyle w:val="Listenabsatz"/>
              <w:keepNext/>
              <w:numPr>
                <w:ilvl w:val="0"/>
                <w:numId w:val="59"/>
              </w:numPr>
              <w:ind w:left="720"/>
              <w:rPr>
                <w:sz w:val="18"/>
                <w:szCs w:val="18"/>
                <w:lang w:val="en-US"/>
              </w:rPr>
            </w:pPr>
            <w:r w:rsidRPr="00AA7D6C">
              <w:rPr>
                <w:sz w:val="18"/>
                <w:szCs w:val="18"/>
                <w:lang w:val="en-US"/>
              </w:rPr>
              <w:t>Redeﬁning life</w:t>
            </w:r>
          </w:p>
          <w:p w14:paraId="643833A8" w14:textId="5C3020EF" w:rsidR="008916E3" w:rsidRPr="008916E3" w:rsidRDefault="008916E3" w:rsidP="008916E3">
            <w:pPr>
              <w:pStyle w:val="Listenabsatz"/>
              <w:keepNext/>
              <w:numPr>
                <w:ilvl w:val="0"/>
                <w:numId w:val="56"/>
              </w:numPr>
              <w:ind w:left="320" w:hanging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8916E3">
              <w:rPr>
                <w:sz w:val="18"/>
                <w:szCs w:val="18"/>
                <w:lang w:val="en-US"/>
              </w:rPr>
              <w:t xml:space="preserve">iving with a mended heart </w:t>
            </w:r>
          </w:p>
          <w:p w14:paraId="42FE283C" w14:textId="77777777" w:rsidR="008916E3" w:rsidRPr="008916E3" w:rsidRDefault="008916E3" w:rsidP="008916E3">
            <w:pPr>
              <w:pStyle w:val="Listenabsatz"/>
              <w:numPr>
                <w:ilvl w:val="0"/>
                <w:numId w:val="60"/>
              </w:numPr>
              <w:rPr>
                <w:sz w:val="18"/>
                <w:szCs w:val="18"/>
                <w:lang w:val="en-US"/>
              </w:rPr>
            </w:pPr>
            <w:r w:rsidRPr="008916E3">
              <w:rPr>
                <w:color w:val="000000" w:themeColor="text1"/>
                <w:sz w:val="18"/>
                <w:szCs w:val="18"/>
                <w:lang w:val="en-US"/>
              </w:rPr>
              <w:t xml:space="preserve">A sense </w:t>
            </w:r>
            <w:r w:rsidRPr="008916E3">
              <w:rPr>
                <w:sz w:val="18"/>
                <w:szCs w:val="18"/>
                <w:lang w:val="en-US"/>
              </w:rPr>
              <w:t>of signiﬁcant loss</w:t>
            </w:r>
          </w:p>
          <w:p w14:paraId="0F0B4B05" w14:textId="77777777" w:rsidR="008916E3" w:rsidRDefault="008916E3" w:rsidP="008916E3">
            <w:pPr>
              <w:pStyle w:val="Listenabsatz"/>
              <w:numPr>
                <w:ilvl w:val="0"/>
                <w:numId w:val="60"/>
              </w:num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Feelings of vulnerability</w:t>
            </w:r>
          </w:p>
          <w:p w14:paraId="7D56C6D5" w14:textId="77777777" w:rsidR="008916E3" w:rsidRDefault="008916E3" w:rsidP="008916E3">
            <w:pPr>
              <w:pStyle w:val="Listenabsatz"/>
              <w:numPr>
                <w:ilvl w:val="0"/>
                <w:numId w:val="56"/>
              </w:numPr>
              <w:ind w:left="320" w:hanging="320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Psychological distress as an integral part of the patient’s life</w:t>
            </w:r>
          </w:p>
          <w:p w14:paraId="28B37558" w14:textId="77777777" w:rsidR="008916E3" w:rsidRDefault="008916E3" w:rsidP="008916E3">
            <w:pPr>
              <w:pStyle w:val="Listenabsatz"/>
              <w:numPr>
                <w:ilvl w:val="1"/>
                <w:numId w:val="56"/>
              </w:numPr>
              <w:ind w:left="745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Persistent anxiety</w:t>
            </w:r>
          </w:p>
          <w:p w14:paraId="04BC342E" w14:textId="2FE96AD0" w:rsidR="008916E3" w:rsidRPr="008916E3" w:rsidRDefault="008916E3" w:rsidP="008916E3">
            <w:pPr>
              <w:pStyle w:val="Listenabsatz"/>
              <w:numPr>
                <w:ilvl w:val="1"/>
                <w:numId w:val="56"/>
              </w:numPr>
              <w:ind w:left="745"/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 xml:space="preserve">Giving up. </w:t>
            </w:r>
          </w:p>
        </w:tc>
      </w:tr>
    </w:tbl>
    <w:p w14:paraId="7E605131" w14:textId="590438FE" w:rsidR="008916E3" w:rsidRDefault="008916E3">
      <w:pPr>
        <w:rPr>
          <w:lang w:val="en-US"/>
        </w:rPr>
      </w:pPr>
      <w:r>
        <w:rPr>
          <w:lang w:val="en-US"/>
        </w:rPr>
        <w:br w:type="page"/>
      </w:r>
    </w:p>
    <w:p w14:paraId="120B60E9" w14:textId="5AB4F114" w:rsidR="008916E3" w:rsidRDefault="008916E3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916E3" w:rsidRPr="004B44D0" w14:paraId="5FB378CB" w14:textId="77777777" w:rsidTr="001309CF">
        <w:trPr>
          <w:tblHeader/>
        </w:trPr>
        <w:tc>
          <w:tcPr>
            <w:tcW w:w="1200" w:type="dxa"/>
          </w:tcPr>
          <w:p w14:paraId="6B7353B9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425FCC2E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7028D0CF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68DF75B4" w14:textId="77777777" w:rsidR="008916E3" w:rsidRPr="001D5D27" w:rsidRDefault="008916E3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8916E3" w:rsidRPr="004B44D0" w14:paraId="10A21E3E" w14:textId="77777777" w:rsidTr="008916E3">
        <w:trPr>
          <w:tblHeader/>
        </w:trPr>
        <w:tc>
          <w:tcPr>
            <w:tcW w:w="1200" w:type="dxa"/>
          </w:tcPr>
          <w:p w14:paraId="212FDA06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22</w:t>
            </w:r>
          </w:p>
          <w:p w14:paraId="2DFDD756" w14:textId="77777777" w:rsid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Smith et al. 2017,</w:t>
            </w:r>
          </w:p>
          <w:p w14:paraId="4895DBB4" w14:textId="607CC77C" w:rsidR="008916E3" w:rsidRPr="001D5D27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697" w:type="dxa"/>
          </w:tcPr>
          <w:p w14:paraId="381A72F1" w14:textId="44FC4F37" w:rsidR="008916E3" w:rsidRPr="00985BB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To explore the experience of positive adjustment following a heart attack</w:t>
            </w:r>
          </w:p>
        </w:tc>
        <w:tc>
          <w:tcPr>
            <w:tcW w:w="3761" w:type="dxa"/>
          </w:tcPr>
          <w:p w14:paraId="5BAF1234" w14:textId="77777777" w:rsidR="008916E3" w:rsidRPr="007C6D71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7C6D71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65A3865" w14:textId="77777777" w:rsidR="008916E3" w:rsidRDefault="008916E3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 </w:t>
            </w:r>
            <w:r w:rsidRPr="007D5334">
              <w:rPr>
                <w:sz w:val="18"/>
                <w:szCs w:val="18"/>
                <w:lang w:val="en-US"/>
              </w:rPr>
              <w:t xml:space="preserve">men attending a cardiac rehabilitation </w:t>
            </w:r>
            <w:proofErr w:type="spellStart"/>
            <w:r w:rsidRPr="007D5334">
              <w:rPr>
                <w:sz w:val="18"/>
                <w:szCs w:val="18"/>
                <w:lang w:val="en-US"/>
              </w:rPr>
              <w:t>programme</w:t>
            </w:r>
            <w:proofErr w:type="spellEnd"/>
          </w:p>
          <w:p w14:paraId="2E325CEC" w14:textId="2EF2322A" w:rsidR="008916E3" w:rsidRPr="00FC72CE" w:rsidRDefault="00D957E7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916E3" w:rsidRPr="007278B3">
              <w:rPr>
                <w:sz w:val="18"/>
                <w:szCs w:val="18"/>
                <w:lang w:val="en-US"/>
              </w:rPr>
              <w:t xml:space="preserve"> 41–</w:t>
            </w:r>
            <w:r w:rsidR="008916E3">
              <w:rPr>
                <w:sz w:val="18"/>
                <w:szCs w:val="18"/>
                <w:lang w:val="en-US"/>
              </w:rPr>
              <w:t xml:space="preserve">85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63.5</m:t>
              </m:r>
            </m:oMath>
            <w:r>
              <w:rPr>
                <w:rFonts w:eastAsiaTheme="minorEastAsia"/>
                <w:sz w:val="18"/>
                <w:szCs w:val="18"/>
                <w:lang w:val="en-US"/>
              </w:rPr>
              <w:t xml:space="preserve"> years</w:t>
            </w:r>
          </w:p>
          <w:p w14:paraId="3C07A769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0CAE38F8" w14:textId="77777777" w:rsidR="008916E3" w:rsidRPr="007C6D71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7C6D71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2CC430F" w14:textId="77777777" w:rsidR="008916E3" w:rsidRPr="007C6D71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7C6D71">
              <w:rPr>
                <w:sz w:val="18"/>
                <w:szCs w:val="18"/>
                <w:lang w:val="en-US"/>
              </w:rPr>
              <w:t>emi-structured in-depth interviews</w:t>
            </w:r>
          </w:p>
          <w:p w14:paraId="41355C6F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3727DAD4" w14:textId="77777777" w:rsidR="008916E3" w:rsidRPr="001A42F0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A42F0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E7C2C81" w14:textId="3B336C90" w:rsidR="008916E3" w:rsidRPr="008916E3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1A42F0">
              <w:rPr>
                <w:sz w:val="18"/>
                <w:szCs w:val="18"/>
                <w:lang w:val="en-US"/>
              </w:rPr>
              <w:t xml:space="preserve">nterpretative </w:t>
            </w:r>
            <w:r>
              <w:rPr>
                <w:sz w:val="18"/>
                <w:szCs w:val="18"/>
                <w:lang w:val="en-US"/>
              </w:rPr>
              <w:t>P</w:t>
            </w:r>
            <w:r w:rsidRPr="001A42F0">
              <w:rPr>
                <w:sz w:val="18"/>
                <w:szCs w:val="18"/>
                <w:lang w:val="en-US"/>
              </w:rPr>
              <w:t xml:space="preserve">henomenological </w:t>
            </w:r>
            <w:r>
              <w:rPr>
                <w:sz w:val="18"/>
                <w:szCs w:val="18"/>
                <w:lang w:val="en-US"/>
              </w:rPr>
              <w:t>A</w:t>
            </w:r>
            <w:r w:rsidRPr="001A42F0">
              <w:rPr>
                <w:sz w:val="18"/>
                <w:szCs w:val="18"/>
                <w:lang w:val="en-US"/>
              </w:rPr>
              <w:t>nalysis</w:t>
            </w:r>
          </w:p>
        </w:tc>
        <w:tc>
          <w:tcPr>
            <w:tcW w:w="7619" w:type="dxa"/>
          </w:tcPr>
          <w:p w14:paraId="3F55B1EB" w14:textId="77777777" w:rsidR="008916E3" w:rsidRDefault="008916E3" w:rsidP="008916E3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overarching theme</w:t>
            </w:r>
            <w:r w:rsidRPr="0009540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d 6 subthemes:</w:t>
            </w:r>
          </w:p>
          <w:p w14:paraId="559759B7" w14:textId="77777777" w:rsidR="008916E3" w:rsidRPr="00095402" w:rsidRDefault="008916E3" w:rsidP="008916E3">
            <w:pPr>
              <w:pStyle w:val="Listenabsatz"/>
              <w:keepNext/>
              <w:numPr>
                <w:ilvl w:val="0"/>
                <w:numId w:val="61"/>
              </w:numPr>
              <w:spacing w:after="160" w:line="259" w:lineRule="auto"/>
              <w:ind w:left="360" w:right="113"/>
              <w:rPr>
                <w:sz w:val="18"/>
                <w:szCs w:val="18"/>
                <w:lang w:val="en-US"/>
              </w:rPr>
            </w:pPr>
            <w:r w:rsidRPr="00095402">
              <w:rPr>
                <w:sz w:val="18"/>
                <w:szCs w:val="18"/>
                <w:lang w:val="en-US"/>
              </w:rPr>
              <w:t>I was in control of it from the start</w:t>
            </w:r>
          </w:p>
          <w:p w14:paraId="2A59970D" w14:textId="77777777" w:rsidR="008916E3" w:rsidRDefault="008916E3" w:rsidP="008916E3">
            <w:pPr>
              <w:pStyle w:val="Listenabsatz"/>
              <w:keepNext/>
              <w:numPr>
                <w:ilvl w:val="0"/>
                <w:numId w:val="62"/>
              </w:numPr>
              <w:spacing w:after="160" w:line="259" w:lineRule="auto"/>
              <w:ind w:left="1035" w:right="113"/>
              <w:rPr>
                <w:sz w:val="18"/>
                <w:szCs w:val="18"/>
                <w:lang w:val="en-US"/>
              </w:rPr>
            </w:pPr>
            <w:r w:rsidRPr="0063530E">
              <w:rPr>
                <w:sz w:val="18"/>
                <w:szCs w:val="18"/>
                <w:lang w:val="en-US"/>
              </w:rPr>
              <w:t>Personal resilience and adaptive coping strategies</w:t>
            </w:r>
          </w:p>
          <w:p w14:paraId="4A0491D5" w14:textId="77777777" w:rsidR="008916E3" w:rsidRDefault="008916E3" w:rsidP="008916E3">
            <w:pPr>
              <w:pStyle w:val="Listenabsatz"/>
              <w:keepNext/>
              <w:numPr>
                <w:ilvl w:val="0"/>
                <w:numId w:val="62"/>
              </w:numPr>
              <w:spacing w:after="160" w:line="259" w:lineRule="auto"/>
              <w:ind w:left="1035" w:right="113"/>
              <w:rPr>
                <w:sz w:val="18"/>
                <w:szCs w:val="18"/>
                <w:lang w:val="en-US"/>
              </w:rPr>
            </w:pPr>
            <w:r w:rsidRPr="0063530E">
              <w:rPr>
                <w:sz w:val="18"/>
                <w:szCs w:val="18"/>
                <w:lang w:val="en-US"/>
              </w:rPr>
              <w:t>Empowered experience of care and recovery</w:t>
            </w:r>
          </w:p>
          <w:p w14:paraId="2C5B767E" w14:textId="77777777" w:rsidR="008916E3" w:rsidRDefault="008916E3" w:rsidP="008916E3">
            <w:pPr>
              <w:pStyle w:val="Listenabsatz"/>
              <w:keepNext/>
              <w:numPr>
                <w:ilvl w:val="0"/>
                <w:numId w:val="62"/>
              </w:numPr>
              <w:spacing w:after="160" w:line="259" w:lineRule="auto"/>
              <w:ind w:left="1035" w:right="113"/>
              <w:rPr>
                <w:sz w:val="18"/>
                <w:szCs w:val="18"/>
                <w:lang w:val="en-US"/>
              </w:rPr>
            </w:pPr>
            <w:r w:rsidRPr="0063530E">
              <w:rPr>
                <w:sz w:val="18"/>
                <w:szCs w:val="18"/>
                <w:lang w:val="en-US"/>
              </w:rPr>
              <w:t>Responsibility to others: appreciation of social support</w:t>
            </w:r>
          </w:p>
          <w:p w14:paraId="4BDD78A5" w14:textId="77777777" w:rsidR="008916E3" w:rsidRDefault="008916E3" w:rsidP="008916E3">
            <w:pPr>
              <w:pStyle w:val="Listenabsatz"/>
              <w:keepNext/>
              <w:numPr>
                <w:ilvl w:val="0"/>
                <w:numId w:val="62"/>
              </w:numPr>
              <w:spacing w:after="160" w:line="259" w:lineRule="auto"/>
              <w:ind w:left="1035" w:right="113"/>
              <w:rPr>
                <w:sz w:val="18"/>
                <w:szCs w:val="18"/>
                <w:lang w:val="en-US"/>
              </w:rPr>
            </w:pPr>
            <w:r w:rsidRPr="0063530E">
              <w:rPr>
                <w:sz w:val="18"/>
                <w:szCs w:val="18"/>
                <w:lang w:val="en-US"/>
              </w:rPr>
              <w:t>Limited impact on self despite shock of heart attack</w:t>
            </w:r>
          </w:p>
          <w:p w14:paraId="0A6A269D" w14:textId="77777777" w:rsidR="008916E3" w:rsidRDefault="008916E3" w:rsidP="008916E3">
            <w:pPr>
              <w:pStyle w:val="Listenabsatz"/>
              <w:keepNext/>
              <w:numPr>
                <w:ilvl w:val="0"/>
                <w:numId w:val="62"/>
              </w:numPr>
              <w:spacing w:line="259" w:lineRule="auto"/>
              <w:ind w:left="1035" w:right="113"/>
              <w:rPr>
                <w:sz w:val="18"/>
                <w:szCs w:val="18"/>
                <w:lang w:val="en-US"/>
              </w:rPr>
            </w:pPr>
            <w:r w:rsidRPr="00086A20">
              <w:rPr>
                <w:sz w:val="18"/>
                <w:szCs w:val="18"/>
                <w:lang w:val="en-US"/>
              </w:rPr>
              <w:t>‘A new lease of life’: heart attack as trigger for positive change</w:t>
            </w:r>
          </w:p>
          <w:p w14:paraId="6D7DDD5D" w14:textId="25581241" w:rsidR="008916E3" w:rsidRPr="008916E3" w:rsidRDefault="008916E3" w:rsidP="008916E3">
            <w:pPr>
              <w:keepNext/>
              <w:ind w:left="-45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2)   </w:t>
            </w:r>
            <w:r w:rsidRPr="007340EF">
              <w:rPr>
                <w:sz w:val="18"/>
                <w:szCs w:val="18"/>
                <w:lang w:val="en-US"/>
              </w:rPr>
              <w:t>Acceptance of continued adjustment in relationship with body</w:t>
            </w:r>
          </w:p>
        </w:tc>
      </w:tr>
      <w:tr w:rsidR="008916E3" w:rsidRPr="001D5D27" w14:paraId="1FD390BE" w14:textId="77777777" w:rsidTr="008916E3">
        <w:trPr>
          <w:tblHeader/>
        </w:trPr>
        <w:tc>
          <w:tcPr>
            <w:tcW w:w="1200" w:type="dxa"/>
          </w:tcPr>
          <w:p w14:paraId="6CCAAC4C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23</w:t>
            </w:r>
          </w:p>
          <w:p w14:paraId="20CB3B99" w14:textId="77777777" w:rsid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Banner et al. 2011,</w:t>
            </w:r>
          </w:p>
          <w:p w14:paraId="7D85FBEF" w14:textId="5CA42924" w:rsidR="008916E3" w:rsidRPr="001D5D27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697" w:type="dxa"/>
          </w:tcPr>
          <w:p w14:paraId="181EE9ED" w14:textId="43BAB7F9" w:rsidR="008916E3" w:rsidRPr="006F7C4F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 xml:space="preserve">Explore women’s experiences of </w:t>
            </w:r>
            <w:r w:rsidR="00D64EE3">
              <w:rPr>
                <w:sz w:val="18"/>
                <w:szCs w:val="18"/>
                <w:lang w:val="en-US"/>
              </w:rPr>
              <w:t>C</w:t>
            </w:r>
            <w:r w:rsidRPr="008916E3">
              <w:rPr>
                <w:sz w:val="18"/>
                <w:szCs w:val="18"/>
                <w:lang w:val="en-US"/>
              </w:rPr>
              <w:t xml:space="preserve">oronary </w:t>
            </w:r>
            <w:r w:rsidR="00D64EE3">
              <w:rPr>
                <w:sz w:val="18"/>
                <w:szCs w:val="18"/>
                <w:lang w:val="en-US"/>
              </w:rPr>
              <w:t>A</w:t>
            </w:r>
            <w:r w:rsidRPr="008916E3">
              <w:rPr>
                <w:sz w:val="18"/>
                <w:szCs w:val="18"/>
                <w:lang w:val="en-US"/>
              </w:rPr>
              <w:t xml:space="preserve">rtery </w:t>
            </w:r>
            <w:r w:rsidR="00D64EE3">
              <w:rPr>
                <w:sz w:val="18"/>
                <w:szCs w:val="18"/>
                <w:lang w:val="en-US"/>
              </w:rPr>
              <w:t>B</w:t>
            </w:r>
            <w:r w:rsidRPr="008916E3">
              <w:rPr>
                <w:sz w:val="18"/>
                <w:szCs w:val="18"/>
                <w:lang w:val="en-US"/>
              </w:rPr>
              <w:t xml:space="preserve">ypass </w:t>
            </w:r>
            <w:r w:rsidR="00D64EE3">
              <w:rPr>
                <w:sz w:val="18"/>
                <w:szCs w:val="18"/>
                <w:lang w:val="en-US"/>
              </w:rPr>
              <w:t>G</w:t>
            </w:r>
            <w:r w:rsidRPr="008916E3">
              <w:rPr>
                <w:sz w:val="18"/>
                <w:szCs w:val="18"/>
                <w:lang w:val="en-US"/>
              </w:rPr>
              <w:t>raft surgery</w:t>
            </w:r>
          </w:p>
        </w:tc>
        <w:tc>
          <w:tcPr>
            <w:tcW w:w="3761" w:type="dxa"/>
          </w:tcPr>
          <w:p w14:paraId="0F13CAC3" w14:textId="77777777" w:rsidR="008916E3" w:rsidRPr="00C91D5E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91D5E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05565D15" w14:textId="6C2A50E5" w:rsidR="008916E3" w:rsidRPr="007545A9" w:rsidRDefault="008916E3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 </w:t>
            </w:r>
            <w:r w:rsidR="00D957E7">
              <w:rPr>
                <w:sz w:val="18"/>
                <w:szCs w:val="18"/>
                <w:lang w:val="en-US"/>
              </w:rPr>
              <w:t xml:space="preserve">women having undergone </w:t>
            </w:r>
            <w:r>
              <w:rPr>
                <w:sz w:val="18"/>
                <w:szCs w:val="18"/>
                <w:lang w:val="en-US"/>
              </w:rPr>
              <w:t>CABG</w:t>
            </w:r>
          </w:p>
          <w:p w14:paraId="5D3D9FFD" w14:textId="6FD13D01" w:rsidR="008916E3" w:rsidRPr="007545A9" w:rsidRDefault="008916E3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</w:t>
            </w:r>
            <w:r w:rsidR="001C5CA7">
              <w:rPr>
                <w:sz w:val="18"/>
                <w:szCs w:val="18"/>
                <w:lang w:val="en-US"/>
              </w:rPr>
              <w:t xml:space="preserve">s </w:t>
            </w:r>
            <w:r w:rsidR="00D957E7">
              <w:rPr>
                <w:sz w:val="18"/>
                <w:szCs w:val="18"/>
                <w:lang w:val="en-US"/>
              </w:rPr>
              <w:t xml:space="preserve">took place </w:t>
            </w:r>
            <w:r w:rsidR="001C5CA7">
              <w:rPr>
                <w:sz w:val="18"/>
                <w:szCs w:val="18"/>
                <w:lang w:val="en-US"/>
              </w:rPr>
              <w:t>before surgery</w:t>
            </w:r>
            <w:r>
              <w:rPr>
                <w:sz w:val="18"/>
                <w:szCs w:val="18"/>
                <w:lang w:val="en-US"/>
              </w:rPr>
              <w:t xml:space="preserve">, 6 weeks </w:t>
            </w:r>
            <w:r w:rsidR="001C5CA7">
              <w:rPr>
                <w:sz w:val="18"/>
                <w:szCs w:val="18"/>
                <w:lang w:val="en-US"/>
              </w:rPr>
              <w:t>and</w:t>
            </w:r>
            <w:r>
              <w:rPr>
                <w:sz w:val="18"/>
                <w:szCs w:val="18"/>
                <w:lang w:val="en-US"/>
              </w:rPr>
              <w:t xml:space="preserve"> 6 months after</w:t>
            </w:r>
            <w:r w:rsidR="001C5CA7">
              <w:rPr>
                <w:sz w:val="18"/>
                <w:szCs w:val="18"/>
                <w:lang w:val="en-US"/>
              </w:rPr>
              <w:t xml:space="preserve"> surgery</w:t>
            </w:r>
          </w:p>
          <w:p w14:paraId="202F8323" w14:textId="077F6D4E" w:rsidR="008916E3" w:rsidRPr="007545A9" w:rsidRDefault="00D957E7" w:rsidP="008916E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916E3">
              <w:rPr>
                <w:sz w:val="18"/>
                <w:szCs w:val="18"/>
                <w:lang w:val="en-US"/>
              </w:rPr>
              <w:t xml:space="preserve"> 53-80</w:t>
            </w:r>
            <w:r w:rsidR="001C5CA7">
              <w:rPr>
                <w:sz w:val="18"/>
                <w:szCs w:val="18"/>
                <w:lang w:val="en-US"/>
              </w:rPr>
              <w:t xml:space="preserve">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8916E3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8916E3">
              <w:rPr>
                <w:sz w:val="18"/>
                <w:szCs w:val="18"/>
                <w:lang w:val="en-US"/>
              </w:rPr>
              <w:t>68.2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321C5C5E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05105A0B" w14:textId="77777777" w:rsidR="008916E3" w:rsidRPr="00C91D5E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91D5E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F5B0DF1" w14:textId="77777777" w:rsidR="008916E3" w:rsidRPr="00C91D5E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91D5E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4332CE5C" w14:textId="77777777" w:rsidR="008916E3" w:rsidRDefault="008916E3" w:rsidP="008916E3">
            <w:pPr>
              <w:keepNext/>
              <w:rPr>
                <w:sz w:val="18"/>
                <w:szCs w:val="18"/>
                <w:lang w:val="en-US"/>
              </w:rPr>
            </w:pPr>
          </w:p>
          <w:p w14:paraId="0F238A46" w14:textId="77777777" w:rsidR="008916E3" w:rsidRPr="00C91D5E" w:rsidRDefault="008916E3" w:rsidP="008916E3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C91D5E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02A8BB6" w14:textId="2B78B8AD" w:rsidR="008916E3" w:rsidRPr="006F7C4F" w:rsidRDefault="008916E3" w:rsidP="008916E3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C91D5E">
              <w:rPr>
                <w:sz w:val="18"/>
                <w:szCs w:val="18"/>
                <w:lang w:val="en-US"/>
              </w:rPr>
              <w:t>Grounded Theory</w:t>
            </w:r>
          </w:p>
        </w:tc>
        <w:tc>
          <w:tcPr>
            <w:tcW w:w="7619" w:type="dxa"/>
          </w:tcPr>
          <w:p w14:paraId="6B737F28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1 Core category and 16 categories, reflecting the recovery stages during which the interviews took place:</w:t>
            </w:r>
          </w:p>
          <w:p w14:paraId="22C282AD" w14:textId="77777777" w:rsidR="008916E3" w:rsidRPr="008916E3" w:rsidRDefault="008916E3" w:rsidP="008916E3">
            <w:pPr>
              <w:rPr>
                <w:sz w:val="18"/>
                <w:szCs w:val="18"/>
                <w:lang w:val="en-US"/>
              </w:rPr>
            </w:pPr>
            <w:r w:rsidRPr="008916E3">
              <w:rPr>
                <w:sz w:val="18"/>
                <w:szCs w:val="18"/>
                <w:lang w:val="en-US"/>
              </w:rPr>
              <w:t>Core Category: Normality</w:t>
            </w:r>
          </w:p>
          <w:p w14:paraId="111C41E9" w14:textId="77777777" w:rsidR="00CB1626" w:rsidRDefault="008916E3" w:rsidP="008916E3">
            <w:pPr>
              <w:pStyle w:val="Listenabsatz"/>
              <w:numPr>
                <w:ilvl w:val="0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Preserving normality</w:t>
            </w:r>
          </w:p>
          <w:p w14:paraId="306BBD4F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Symptom recognition and translation</w:t>
            </w:r>
          </w:p>
          <w:p w14:paraId="05A927F7" w14:textId="77777777" w:rsidR="00CB1626" w:rsidRDefault="008916E3" w:rsidP="008916E3">
            <w:pPr>
              <w:pStyle w:val="Listenabsatz"/>
              <w:numPr>
                <w:ilvl w:val="0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Disrupted normality (Preoperative interviews)</w:t>
            </w:r>
          </w:p>
          <w:p w14:paraId="1E3F5C26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Help seeking</w:t>
            </w:r>
          </w:p>
          <w:p w14:paraId="73C70728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Diagnosis and referral</w:t>
            </w:r>
          </w:p>
          <w:p w14:paraId="3C059692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proofErr w:type="spellStart"/>
            <w:r w:rsidRPr="00CB1626">
              <w:rPr>
                <w:sz w:val="18"/>
                <w:szCs w:val="18"/>
                <w:lang w:val="en-US"/>
              </w:rPr>
              <w:t>Conceptualising</w:t>
            </w:r>
            <w:proofErr w:type="spellEnd"/>
            <w:r w:rsidRPr="00CB1626">
              <w:rPr>
                <w:sz w:val="18"/>
                <w:szCs w:val="18"/>
                <w:lang w:val="en-US"/>
              </w:rPr>
              <w:t xml:space="preserve"> surgery</w:t>
            </w:r>
          </w:p>
          <w:p w14:paraId="779D767C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Living with CHD</w:t>
            </w:r>
          </w:p>
          <w:p w14:paraId="55613B70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Waiting for CABG surgery</w:t>
            </w:r>
          </w:p>
          <w:p w14:paraId="1837FF36" w14:textId="77777777" w:rsidR="00CB1626" w:rsidRDefault="008916E3" w:rsidP="008916E3">
            <w:pPr>
              <w:pStyle w:val="Listenabsatz"/>
              <w:numPr>
                <w:ilvl w:val="0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Relinquished normality (Early recovery interviews)</w:t>
            </w:r>
          </w:p>
          <w:p w14:paraId="3830D083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Immediate postoperative recovery</w:t>
            </w:r>
          </w:p>
          <w:p w14:paraId="64521748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Early recovery</w:t>
            </w:r>
          </w:p>
          <w:p w14:paraId="5BBE5240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Support postoperatively</w:t>
            </w:r>
          </w:p>
          <w:p w14:paraId="225AFA29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Resuming domestic functioning</w:t>
            </w:r>
          </w:p>
          <w:p w14:paraId="2E761D79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Establishing boundaries</w:t>
            </w:r>
          </w:p>
          <w:p w14:paraId="1599F99D" w14:textId="77777777" w:rsidR="00CB1626" w:rsidRDefault="008916E3" w:rsidP="008916E3">
            <w:pPr>
              <w:pStyle w:val="Listenabsatz"/>
              <w:numPr>
                <w:ilvl w:val="0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Renegotiated normality (Long-term recovery interviews)</w:t>
            </w:r>
          </w:p>
          <w:p w14:paraId="6A1D70A9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Recovering</w:t>
            </w:r>
          </w:p>
          <w:p w14:paraId="13703873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Renegotiating normal</w:t>
            </w:r>
          </w:p>
          <w:p w14:paraId="2EFD8CE6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Cardiac rehabilitation</w:t>
            </w:r>
          </w:p>
          <w:p w14:paraId="15B19EAA" w14:textId="77777777" w:rsid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Long-term support</w:t>
            </w:r>
          </w:p>
          <w:p w14:paraId="603657CF" w14:textId="153B0EC0" w:rsidR="008916E3" w:rsidRPr="00CB1626" w:rsidRDefault="008916E3" w:rsidP="008916E3">
            <w:pPr>
              <w:pStyle w:val="Listenabsatz"/>
              <w:numPr>
                <w:ilvl w:val="1"/>
                <w:numId w:val="63"/>
              </w:num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Evaluating outcome</w:t>
            </w:r>
          </w:p>
        </w:tc>
      </w:tr>
    </w:tbl>
    <w:p w14:paraId="69DB4AE3" w14:textId="2FEB08E4" w:rsidR="00CB1626" w:rsidRDefault="00CB1626">
      <w:pPr>
        <w:rPr>
          <w:lang w:val="en-US"/>
        </w:rPr>
      </w:pPr>
      <w:r>
        <w:rPr>
          <w:lang w:val="en-US"/>
        </w:rPr>
        <w:br w:type="page"/>
      </w:r>
    </w:p>
    <w:p w14:paraId="66C0E180" w14:textId="7393B8D9" w:rsidR="008916E3" w:rsidRDefault="00CB1626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CB1626" w:rsidRPr="004B44D0" w14:paraId="4C238978" w14:textId="77777777" w:rsidTr="001309CF">
        <w:trPr>
          <w:tblHeader/>
        </w:trPr>
        <w:tc>
          <w:tcPr>
            <w:tcW w:w="1200" w:type="dxa"/>
          </w:tcPr>
          <w:p w14:paraId="49BF4D99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4B10C4C4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5D597967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4C935B54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ajor findings</w:t>
            </w:r>
            <w:r>
              <w:rPr>
                <w:sz w:val="18"/>
                <w:szCs w:val="18"/>
                <w:lang w:val="en-US"/>
              </w:rPr>
              <w:t xml:space="preserve"> (as presented by primary authors)</w:t>
            </w:r>
          </w:p>
        </w:tc>
      </w:tr>
      <w:tr w:rsidR="00CB1626" w:rsidRPr="004B44D0" w14:paraId="63B05717" w14:textId="77777777" w:rsidTr="001309CF">
        <w:trPr>
          <w:tblHeader/>
        </w:trPr>
        <w:tc>
          <w:tcPr>
            <w:tcW w:w="1200" w:type="dxa"/>
          </w:tcPr>
          <w:p w14:paraId="6580ED95" w14:textId="77777777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24</w:t>
            </w:r>
          </w:p>
          <w:p w14:paraId="6CD0CFD0" w14:textId="77777777" w:rsid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lm et al. 2006,</w:t>
            </w:r>
          </w:p>
          <w:p w14:paraId="079D1BC1" w14:textId="6E23C1DB" w:rsidR="00CB1626" w:rsidRPr="001D5D27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697" w:type="dxa"/>
          </w:tcPr>
          <w:p w14:paraId="313E77CE" w14:textId="0B330555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 xml:space="preserve">To examine </w:t>
            </w:r>
            <w:r w:rsidR="008618F2">
              <w:rPr>
                <w:sz w:val="18"/>
                <w:szCs w:val="18"/>
                <w:lang w:val="en-US"/>
              </w:rPr>
              <w:t>the</w:t>
            </w:r>
            <w:r w:rsidRPr="00CB1626">
              <w:rPr>
                <w:sz w:val="18"/>
                <w:szCs w:val="18"/>
                <w:lang w:val="en-US"/>
              </w:rPr>
              <w:t xml:space="preserve"> experiences of daily </w:t>
            </w:r>
            <w:proofErr w:type="gramStart"/>
            <w:r w:rsidRPr="00CB1626">
              <w:rPr>
                <w:sz w:val="18"/>
                <w:szCs w:val="18"/>
                <w:lang w:val="en-US"/>
              </w:rPr>
              <w:t>living</w:t>
            </w:r>
            <w:proofErr w:type="gramEnd"/>
            <w:r w:rsidRPr="00CB1626">
              <w:rPr>
                <w:sz w:val="18"/>
                <w:szCs w:val="18"/>
                <w:lang w:val="en-US"/>
              </w:rPr>
              <w:t xml:space="preserve"> </w:t>
            </w:r>
            <w:r w:rsidR="008618F2">
              <w:rPr>
                <w:sz w:val="18"/>
                <w:szCs w:val="18"/>
                <w:lang w:val="en-US"/>
              </w:rPr>
              <w:t xml:space="preserve">of people </w:t>
            </w:r>
            <w:r w:rsidRPr="00CB1626">
              <w:rPr>
                <w:sz w:val="18"/>
                <w:szCs w:val="18"/>
                <w:lang w:val="en-US"/>
              </w:rPr>
              <w:t>with a pacemaker</w:t>
            </w:r>
          </w:p>
        </w:tc>
        <w:tc>
          <w:tcPr>
            <w:tcW w:w="3761" w:type="dxa"/>
          </w:tcPr>
          <w:p w14:paraId="68696C81" w14:textId="77777777" w:rsidR="00CB1626" w:rsidRPr="00DC0704" w:rsidRDefault="00CB1626" w:rsidP="00CB1626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2F748694" w14:textId="102889C1" w:rsidR="00CB1626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3 </w:t>
            </w:r>
            <w:r w:rsidR="00D957E7">
              <w:rPr>
                <w:sz w:val="18"/>
                <w:szCs w:val="18"/>
                <w:lang w:val="en-US"/>
              </w:rPr>
              <w:t>people living</w:t>
            </w:r>
            <w:r w:rsidR="001C5CA7">
              <w:rPr>
                <w:sz w:val="18"/>
                <w:szCs w:val="18"/>
                <w:lang w:val="en-US"/>
              </w:rPr>
              <w:t xml:space="preserve"> with </w:t>
            </w:r>
            <w:r w:rsidR="00D957E7">
              <w:rPr>
                <w:sz w:val="18"/>
                <w:szCs w:val="18"/>
                <w:lang w:val="en-US"/>
              </w:rPr>
              <w:t>pacemakers</w:t>
            </w:r>
          </w:p>
          <w:p w14:paraId="245B9CF5" w14:textId="5A9825B5" w:rsidR="00CB1626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>
              <w:rPr>
                <w:sz w:val="18"/>
                <w:szCs w:val="18"/>
                <w:lang w:val="en-US"/>
              </w:rPr>
              <w:t xml:space="preserve">, 6 </w:t>
            </w:r>
            <w:r w:rsidR="00D9086E">
              <w:rPr>
                <w:sz w:val="18"/>
                <w:szCs w:val="18"/>
                <w:lang w:val="en-US"/>
              </w:rPr>
              <w:t>men</w:t>
            </w:r>
          </w:p>
          <w:p w14:paraId="69A11787" w14:textId="011969D3" w:rsidR="00CB1626" w:rsidRDefault="00D957E7" w:rsidP="00CB1626">
            <w:pPr>
              <w:pStyle w:val="Listenabsatz"/>
              <w:keepNext/>
              <w:numPr>
                <w:ilvl w:val="0"/>
                <w:numId w:val="2"/>
              </w:numPr>
              <w:spacing w:after="160" w:line="259" w:lineRule="auto"/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1C5CA7">
              <w:rPr>
                <w:sz w:val="18"/>
                <w:szCs w:val="18"/>
                <w:lang w:val="en-US"/>
              </w:rPr>
              <w:t xml:space="preserve"> </w:t>
            </w:r>
            <w:r w:rsidR="00CB1626">
              <w:rPr>
                <w:sz w:val="18"/>
                <w:szCs w:val="18"/>
                <w:lang w:val="en-US"/>
              </w:rPr>
              <w:t>22–82</w:t>
            </w:r>
            <w:r w:rsidR="001C5CA7">
              <w:rPr>
                <w:sz w:val="18"/>
                <w:szCs w:val="18"/>
                <w:lang w:val="en-US"/>
              </w:rPr>
              <w:t xml:space="preserve"> years</w:t>
            </w:r>
            <w:r w:rsidR="00CB1626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59.2</m:t>
              </m:r>
            </m:oMath>
            <w:r>
              <w:rPr>
                <w:rFonts w:eastAsiaTheme="minorEastAsia"/>
                <w:sz w:val="18"/>
                <w:szCs w:val="18"/>
                <w:lang w:val="en-US"/>
              </w:rPr>
              <w:t xml:space="preserve"> years</w:t>
            </w:r>
          </w:p>
          <w:p w14:paraId="64107C8B" w14:textId="77777777" w:rsidR="00CB1626" w:rsidRDefault="00CB1626" w:rsidP="00CB1626">
            <w:pPr>
              <w:pStyle w:val="Listenabsatz"/>
              <w:keepNext/>
              <w:ind w:left="227" w:right="57"/>
              <w:rPr>
                <w:sz w:val="18"/>
                <w:szCs w:val="18"/>
                <w:lang w:val="en-US"/>
              </w:rPr>
            </w:pPr>
          </w:p>
          <w:p w14:paraId="6786CCEA" w14:textId="77777777" w:rsidR="00CB1626" w:rsidRPr="00DC0704" w:rsidRDefault="00CB1626" w:rsidP="00CB1626">
            <w:pPr>
              <w:keepNext/>
              <w:ind w:right="57"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397026D8" w14:textId="77777777" w:rsidR="00CB1626" w:rsidRPr="00DC0704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DC0704">
              <w:rPr>
                <w:sz w:val="18"/>
                <w:szCs w:val="18"/>
                <w:lang w:val="en-US"/>
              </w:rPr>
              <w:t>Semi-structured interviews</w:t>
            </w:r>
          </w:p>
          <w:p w14:paraId="4A7E7293" w14:textId="77777777" w:rsidR="00CB1626" w:rsidRDefault="00CB1626" w:rsidP="00CB1626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</w:p>
          <w:p w14:paraId="6C31C190" w14:textId="581576E1" w:rsidR="00CB1626" w:rsidRPr="00DC0704" w:rsidRDefault="00CB1626" w:rsidP="00CB1626">
            <w:pPr>
              <w:keepNext/>
              <w:ind w:right="113"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569C3AE1" w14:textId="4BDBAC6B" w:rsidR="00CB1626" w:rsidRPr="008916E3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  <w:r w:rsidRPr="007007AB">
              <w:rPr>
                <w:sz w:val="18"/>
                <w:szCs w:val="18"/>
                <w:lang w:val="en-US"/>
              </w:rPr>
              <w:t xml:space="preserve">rounded </w:t>
            </w:r>
            <w:r>
              <w:rPr>
                <w:sz w:val="18"/>
                <w:szCs w:val="18"/>
                <w:lang w:val="en-US"/>
              </w:rPr>
              <w:t>T</w:t>
            </w:r>
            <w:r w:rsidRPr="007007AB">
              <w:rPr>
                <w:sz w:val="18"/>
                <w:szCs w:val="18"/>
                <w:lang w:val="en-US"/>
              </w:rPr>
              <w:t>heory</w:t>
            </w:r>
          </w:p>
        </w:tc>
        <w:tc>
          <w:tcPr>
            <w:tcW w:w="7619" w:type="dxa"/>
          </w:tcPr>
          <w:p w14:paraId="09233F18" w14:textId="2838289A" w:rsidR="00CB1626" w:rsidRDefault="00CB1626" w:rsidP="001309CF">
            <w:pPr>
              <w:keepNext/>
              <w:ind w:left="-45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binations of 2 core categories (</w:t>
            </w:r>
            <w:r w:rsidRPr="007A4542">
              <w:rPr>
                <w:sz w:val="18"/>
                <w:szCs w:val="18"/>
                <w:lang w:val="en-US"/>
              </w:rPr>
              <w:t>(1) social participation and (2) emotional status</w:t>
            </w:r>
            <w:r>
              <w:rPr>
                <w:sz w:val="18"/>
                <w:szCs w:val="18"/>
                <w:lang w:val="en-US"/>
              </w:rPr>
              <w:t>)</w:t>
            </w:r>
            <w:r w:rsidRPr="000A7B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lead to 4 categories: F</w:t>
            </w:r>
            <w:r w:rsidRPr="007A4542">
              <w:rPr>
                <w:sz w:val="18"/>
                <w:szCs w:val="18"/>
                <w:lang w:val="en-US"/>
              </w:rPr>
              <w:t>eeling overprotected, feeling inadequate, imposing restrictions, and recapturing life</w:t>
            </w:r>
          </w:p>
          <w:p w14:paraId="42B638DD" w14:textId="79839A2F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</w:p>
        </w:tc>
      </w:tr>
      <w:tr w:rsidR="00CB1626" w:rsidRPr="004B44D0" w14:paraId="32B5524D" w14:textId="77777777" w:rsidTr="00CB1626">
        <w:trPr>
          <w:tblHeader/>
        </w:trPr>
        <w:tc>
          <w:tcPr>
            <w:tcW w:w="1200" w:type="dxa"/>
          </w:tcPr>
          <w:p w14:paraId="0FAB23DF" w14:textId="77777777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25</w:t>
            </w:r>
          </w:p>
          <w:p w14:paraId="4450EF3B" w14:textId="338BC9F3" w:rsidR="00CB1626" w:rsidRPr="001D5D27" w:rsidRDefault="00CB1626" w:rsidP="00CB1626">
            <w:pPr>
              <w:rPr>
                <w:sz w:val="18"/>
                <w:szCs w:val="18"/>
                <w:lang w:val="en-US"/>
              </w:rPr>
            </w:pPr>
            <w:proofErr w:type="spellStart"/>
            <w:r w:rsidRPr="00CB1626">
              <w:rPr>
                <w:sz w:val="18"/>
                <w:szCs w:val="18"/>
                <w:lang w:val="en-US"/>
              </w:rPr>
              <w:t>Strömbäck</w:t>
            </w:r>
            <w:proofErr w:type="spellEnd"/>
            <w:r w:rsidRPr="00CB1626">
              <w:rPr>
                <w:sz w:val="18"/>
                <w:szCs w:val="18"/>
                <w:lang w:val="en-US"/>
              </w:rPr>
              <w:t xml:space="preserve"> et al 2018, Sweden</w:t>
            </w:r>
          </w:p>
        </w:tc>
        <w:tc>
          <w:tcPr>
            <w:tcW w:w="1697" w:type="dxa"/>
          </w:tcPr>
          <w:p w14:paraId="6FF695E1" w14:textId="064071C1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 xml:space="preserve">To describe people’s experiences of suffering a second </w:t>
            </w:r>
            <w:r w:rsidR="00D64EE3">
              <w:rPr>
                <w:sz w:val="18"/>
                <w:szCs w:val="18"/>
                <w:lang w:val="en-US"/>
              </w:rPr>
              <w:t>MI</w:t>
            </w:r>
          </w:p>
        </w:tc>
        <w:tc>
          <w:tcPr>
            <w:tcW w:w="3761" w:type="dxa"/>
          </w:tcPr>
          <w:p w14:paraId="4BE1B76B" w14:textId="77777777" w:rsidR="00CB1626" w:rsidRPr="00DC0704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2D466475" w14:textId="4BCEBB8B" w:rsidR="00CB1626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 </w:t>
            </w:r>
            <w:r w:rsidR="00D957E7">
              <w:rPr>
                <w:sz w:val="18"/>
                <w:szCs w:val="18"/>
                <w:lang w:val="en-US"/>
              </w:rPr>
              <w:t>MI survivor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0889527" w14:textId="4B8642A1" w:rsidR="00CB1626" w:rsidRPr="007545A9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6 men</w:t>
            </w:r>
          </w:p>
          <w:p w14:paraId="12CEB8EF" w14:textId="071D4427" w:rsidR="00CB1626" w:rsidRPr="000E4F8D" w:rsidRDefault="00D957E7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CB1626">
              <w:rPr>
                <w:sz w:val="18"/>
                <w:szCs w:val="18"/>
                <w:lang w:val="en-US"/>
              </w:rPr>
              <w:t xml:space="preserve"> </w:t>
            </w:r>
            <w:r w:rsidR="00CB1626" w:rsidRPr="00E63EC0">
              <w:rPr>
                <w:sz w:val="18"/>
                <w:szCs w:val="18"/>
                <w:lang w:val="en-US"/>
              </w:rPr>
              <w:t>49–79 years</w:t>
            </w:r>
          </w:p>
          <w:p w14:paraId="1F997268" w14:textId="77777777" w:rsidR="00CB1626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5CC6CCFE" w14:textId="77777777" w:rsidR="00CB1626" w:rsidRPr="00DC0704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1B32039" w14:textId="77777777" w:rsidR="00CB1626" w:rsidRPr="00DC0704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DC0704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5FE81B19" w14:textId="77777777" w:rsidR="00CB1626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6664799A" w14:textId="77777777" w:rsidR="00CB1626" w:rsidRPr="00DC0704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C0704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50FF8A4" w14:textId="3799FBE3" w:rsidR="00CB1626" w:rsidRPr="006F7C4F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</w:t>
            </w:r>
            <w:r w:rsidRPr="008C6E76">
              <w:rPr>
                <w:sz w:val="18"/>
                <w:szCs w:val="18"/>
                <w:lang w:val="en-US"/>
              </w:rPr>
              <w:t xml:space="preserve">ualitative </w:t>
            </w:r>
            <w:r>
              <w:rPr>
                <w:sz w:val="18"/>
                <w:szCs w:val="18"/>
                <w:lang w:val="en-US"/>
              </w:rPr>
              <w:t>C</w:t>
            </w:r>
            <w:r w:rsidRPr="008C6E76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8C6E76">
              <w:rPr>
                <w:sz w:val="18"/>
                <w:szCs w:val="18"/>
                <w:lang w:val="en-US"/>
              </w:rPr>
              <w:t>nalysis</w:t>
            </w:r>
          </w:p>
        </w:tc>
        <w:tc>
          <w:tcPr>
            <w:tcW w:w="7619" w:type="dxa"/>
          </w:tcPr>
          <w:p w14:paraId="2A230657" w14:textId="77777777" w:rsidR="00CB1626" w:rsidRPr="00AB1D29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</w:t>
            </w:r>
            <w:r w:rsidRPr="00AB1D29">
              <w:rPr>
                <w:sz w:val="18"/>
                <w:szCs w:val="18"/>
                <w:lang w:val="en-US"/>
              </w:rPr>
              <w:t>theme</w:t>
            </w:r>
            <w:r>
              <w:rPr>
                <w:sz w:val="18"/>
                <w:szCs w:val="18"/>
                <w:lang w:val="en-US"/>
              </w:rPr>
              <w:t xml:space="preserve"> and 4 categories</w:t>
            </w:r>
            <w:r w:rsidRPr="00AB1D29">
              <w:rPr>
                <w:sz w:val="18"/>
                <w:szCs w:val="18"/>
                <w:lang w:val="en-US"/>
              </w:rPr>
              <w:t>:</w:t>
            </w:r>
          </w:p>
          <w:p w14:paraId="1CB6EEE8" w14:textId="77777777" w:rsidR="00CB1626" w:rsidRPr="00B961AB" w:rsidRDefault="00CB1626" w:rsidP="00CB1626">
            <w:pPr>
              <w:pStyle w:val="Listenabsatz"/>
              <w:keepNext/>
              <w:numPr>
                <w:ilvl w:val="0"/>
                <w:numId w:val="64"/>
              </w:numPr>
              <w:ind w:left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izing the serious</w:t>
            </w:r>
            <w:r w:rsidRPr="00B961AB">
              <w:rPr>
                <w:sz w:val="18"/>
                <w:szCs w:val="18"/>
                <w:lang w:val="en-US"/>
              </w:rPr>
              <w:t>ness</w:t>
            </w:r>
          </w:p>
          <w:p w14:paraId="30F7EFB5" w14:textId="77777777" w:rsidR="00CB1626" w:rsidRPr="00B961AB" w:rsidRDefault="00CB1626" w:rsidP="00CB1626">
            <w:pPr>
              <w:pStyle w:val="Listenabsatz"/>
              <w:keepNext/>
              <w:numPr>
                <w:ilvl w:val="0"/>
                <w:numId w:val="65"/>
              </w:numPr>
              <w:ind w:left="720"/>
              <w:rPr>
                <w:sz w:val="18"/>
                <w:szCs w:val="18"/>
                <w:lang w:val="en-US"/>
              </w:rPr>
            </w:pPr>
            <w:r w:rsidRPr="00B961AB">
              <w:rPr>
                <w:sz w:val="18"/>
                <w:szCs w:val="18"/>
                <w:lang w:val="en-US"/>
              </w:rPr>
              <w:t>Knowledge from previous experience</w:t>
            </w:r>
          </w:p>
          <w:p w14:paraId="32B3B9C9" w14:textId="77777777" w:rsidR="00CB1626" w:rsidRPr="00B961AB" w:rsidRDefault="00CB1626" w:rsidP="00CB1626">
            <w:pPr>
              <w:pStyle w:val="Listenabsatz"/>
              <w:keepNext/>
              <w:numPr>
                <w:ilvl w:val="0"/>
                <w:numId w:val="65"/>
              </w:numPr>
              <w:ind w:left="720"/>
              <w:rPr>
                <w:sz w:val="18"/>
                <w:szCs w:val="18"/>
                <w:lang w:val="en-US"/>
              </w:rPr>
            </w:pPr>
            <w:r w:rsidRPr="00B961AB">
              <w:rPr>
                <w:sz w:val="18"/>
                <w:szCs w:val="18"/>
                <w:lang w:val="en-US"/>
              </w:rPr>
              <w:t>A wake-up call for lifestyle changes</w:t>
            </w:r>
          </w:p>
          <w:p w14:paraId="09CA35BA" w14:textId="77777777" w:rsidR="00CB1626" w:rsidRDefault="00CB1626" w:rsidP="00CB1626">
            <w:pPr>
              <w:pStyle w:val="Listenabsatz"/>
              <w:keepNext/>
              <w:numPr>
                <w:ilvl w:val="0"/>
                <w:numId w:val="65"/>
              </w:numPr>
              <w:ind w:left="720"/>
              <w:rPr>
                <w:sz w:val="18"/>
                <w:szCs w:val="18"/>
                <w:lang w:val="en-US"/>
              </w:rPr>
            </w:pPr>
            <w:r w:rsidRPr="00B961AB">
              <w:rPr>
                <w:sz w:val="18"/>
                <w:szCs w:val="18"/>
                <w:lang w:val="en-US"/>
              </w:rPr>
              <w:t>The future becomes unpredictable</w:t>
            </w:r>
          </w:p>
          <w:p w14:paraId="1420359C" w14:textId="42F345D1" w:rsidR="00CB1626" w:rsidRPr="00CB1626" w:rsidRDefault="00CB1626" w:rsidP="00CB1626">
            <w:pPr>
              <w:pStyle w:val="Listenabsatz"/>
              <w:keepNext/>
              <w:numPr>
                <w:ilvl w:val="0"/>
                <w:numId w:val="65"/>
              </w:numPr>
              <w:ind w:left="720"/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Trying to ﬁnd balance in life</w:t>
            </w:r>
          </w:p>
        </w:tc>
      </w:tr>
    </w:tbl>
    <w:p w14:paraId="52956E8F" w14:textId="00DC150C" w:rsidR="00CB1626" w:rsidRDefault="00CB1626">
      <w:pPr>
        <w:rPr>
          <w:lang w:val="en-US"/>
        </w:rPr>
      </w:pPr>
      <w:r>
        <w:rPr>
          <w:lang w:val="en-US"/>
        </w:rPr>
        <w:br w:type="page"/>
      </w:r>
    </w:p>
    <w:p w14:paraId="1620185F" w14:textId="60A1F6BF" w:rsidR="00CB1626" w:rsidRDefault="00CB1626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CB1626" w:rsidRPr="004B44D0" w14:paraId="5ED1D1D2" w14:textId="77777777" w:rsidTr="001309CF">
        <w:trPr>
          <w:tblHeader/>
        </w:trPr>
        <w:tc>
          <w:tcPr>
            <w:tcW w:w="1200" w:type="dxa"/>
          </w:tcPr>
          <w:p w14:paraId="0730119D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5A2058F9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2602375A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3E124AF1" w14:textId="77777777" w:rsidR="00CB1626" w:rsidRPr="00CB1626" w:rsidRDefault="00CB1626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CB1626" w:rsidRPr="004B44D0" w14:paraId="5237EF9F" w14:textId="77777777" w:rsidTr="00CB1626">
        <w:trPr>
          <w:tblHeader/>
        </w:trPr>
        <w:tc>
          <w:tcPr>
            <w:tcW w:w="1200" w:type="dxa"/>
          </w:tcPr>
          <w:p w14:paraId="26A99188" w14:textId="77777777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26</w:t>
            </w:r>
          </w:p>
          <w:p w14:paraId="326CF613" w14:textId="5240E53F" w:rsidR="00CB1626" w:rsidRPr="001D5D27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Brännström et al. 2006, Sweden</w:t>
            </w:r>
          </w:p>
        </w:tc>
        <w:tc>
          <w:tcPr>
            <w:tcW w:w="1697" w:type="dxa"/>
          </w:tcPr>
          <w:p w14:paraId="19290D13" w14:textId="68FD65A5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 xml:space="preserve">To illuminate </w:t>
            </w:r>
            <w:r>
              <w:rPr>
                <w:sz w:val="18"/>
                <w:szCs w:val="18"/>
                <w:lang w:val="en-US"/>
              </w:rPr>
              <w:t xml:space="preserve">the </w:t>
            </w:r>
            <w:r w:rsidRPr="00CB1626">
              <w:rPr>
                <w:sz w:val="18"/>
                <w:szCs w:val="18"/>
                <w:lang w:val="en-US"/>
              </w:rPr>
              <w:t xml:space="preserve">meaning of living with severe CHF in palliative advanced home care through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CB1626">
              <w:rPr>
                <w:sz w:val="18"/>
                <w:szCs w:val="18"/>
                <w:lang w:val="en-US"/>
              </w:rPr>
              <w:t xml:space="preserve"> narratives</w:t>
            </w:r>
          </w:p>
        </w:tc>
        <w:tc>
          <w:tcPr>
            <w:tcW w:w="3761" w:type="dxa"/>
          </w:tcPr>
          <w:p w14:paraId="30E0C680" w14:textId="77777777" w:rsidR="00CB1626" w:rsidRPr="003E76DF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E76DF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A2BE3AF" w14:textId="307C42B5" w:rsidR="00CB1626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="00D957E7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with severe CHF</w:t>
            </w:r>
          </w:p>
          <w:p w14:paraId="40CA797B" w14:textId="53E66242" w:rsidR="00CB1626" w:rsidRPr="00EA74C9" w:rsidRDefault="00CB1626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</w:t>
            </w:r>
            <w:r w:rsidR="00D9086E">
              <w:rPr>
                <w:sz w:val="18"/>
                <w:szCs w:val="18"/>
                <w:lang w:val="en-US"/>
              </w:rPr>
              <w:t>wom</w:t>
            </w:r>
            <w:r w:rsidR="00D957E7"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n</w:t>
            </w:r>
            <w:r w:rsidR="001C5CA7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(NYHA III), 3 </w:t>
            </w:r>
            <w:r w:rsidR="00D9086E">
              <w:rPr>
                <w:sz w:val="18"/>
                <w:szCs w:val="18"/>
                <w:lang w:val="en-US"/>
              </w:rPr>
              <w:t>men</w:t>
            </w:r>
            <w:r w:rsidRPr="00EA74C9">
              <w:rPr>
                <w:sz w:val="18"/>
                <w:szCs w:val="18"/>
                <w:lang w:val="en-US"/>
              </w:rPr>
              <w:t xml:space="preserve"> (NYHA IV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32A33369" w14:textId="57502FB9" w:rsidR="00CB1626" w:rsidRPr="000E4F8D" w:rsidRDefault="00D957E7" w:rsidP="00CB162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CB1626">
              <w:rPr>
                <w:sz w:val="18"/>
                <w:szCs w:val="18"/>
                <w:lang w:val="en-US"/>
              </w:rPr>
              <w:t xml:space="preserve"> 72 -</w:t>
            </w:r>
            <w:r w:rsidR="00CB1626" w:rsidRPr="00EA74C9">
              <w:rPr>
                <w:sz w:val="18"/>
                <w:szCs w:val="18"/>
                <w:lang w:val="en-US"/>
              </w:rPr>
              <w:t xml:space="preserve"> 81 years</w:t>
            </w:r>
          </w:p>
          <w:p w14:paraId="39F800D0" w14:textId="77777777" w:rsidR="00CB1626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7A43F1D8" w14:textId="77777777" w:rsidR="00CB1626" w:rsidRPr="003E76DF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E76DF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BA1D3D9" w14:textId="77777777" w:rsidR="00CB1626" w:rsidRPr="003E76DF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3E76DF">
              <w:rPr>
                <w:sz w:val="18"/>
                <w:szCs w:val="18"/>
                <w:lang w:val="en-US"/>
              </w:rPr>
              <w:t>arrative interviews</w:t>
            </w:r>
          </w:p>
          <w:p w14:paraId="2A48E05C" w14:textId="77777777" w:rsidR="00CB1626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48D3E98F" w14:textId="77777777" w:rsidR="00CB1626" w:rsidRPr="003E76DF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E76DF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78DFB90E" w14:textId="481503C2" w:rsidR="00CB1626" w:rsidRPr="008916E3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3E76DF">
              <w:rPr>
                <w:sz w:val="18"/>
                <w:szCs w:val="18"/>
                <w:lang w:val="en-US"/>
              </w:rPr>
              <w:t>henomenological–</w:t>
            </w:r>
            <w:r>
              <w:rPr>
                <w:sz w:val="18"/>
                <w:szCs w:val="18"/>
                <w:lang w:val="en-US"/>
              </w:rPr>
              <w:t>H</w:t>
            </w:r>
            <w:r w:rsidRPr="003E76DF">
              <w:rPr>
                <w:sz w:val="18"/>
                <w:szCs w:val="18"/>
                <w:lang w:val="en-US"/>
              </w:rPr>
              <w:t>ermeneutic method inspired by Ricœur</w:t>
            </w:r>
          </w:p>
        </w:tc>
        <w:tc>
          <w:tcPr>
            <w:tcW w:w="7619" w:type="dxa"/>
          </w:tcPr>
          <w:p w14:paraId="2F5FCD3B" w14:textId="77777777" w:rsidR="00CB1626" w:rsidRPr="00CB1626" w:rsidRDefault="00CB1626" w:rsidP="00CB1626">
            <w:pPr>
              <w:keepNext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4 themes and 12 sub-themes:</w:t>
            </w:r>
          </w:p>
          <w:p w14:paraId="095124BB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6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Being aware that one´s life hangs by a fine thread</w:t>
            </w:r>
          </w:p>
          <w:p w14:paraId="08FADAAD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7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Sensing one’s bad heart</w:t>
            </w:r>
          </w:p>
          <w:p w14:paraId="1AA3CFEE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7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Visiting death’s door</w:t>
            </w:r>
          </w:p>
          <w:p w14:paraId="196C8FF7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7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Being reminded about one’s failing health by physiological measurements</w:t>
            </w:r>
          </w:p>
          <w:p w14:paraId="74DBBA8A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6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Struggling to cope with one’s unpredictable deteriorated body</w:t>
            </w:r>
          </w:p>
          <w:p w14:paraId="2C9028BC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8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 xml:space="preserve">Facing difficulties </w:t>
            </w:r>
            <w:proofErr w:type="gramStart"/>
            <w:r w:rsidRPr="00CB1626">
              <w:rPr>
                <w:sz w:val="17"/>
                <w:szCs w:val="17"/>
                <w:lang w:val="en-US"/>
              </w:rPr>
              <w:t>to keep</w:t>
            </w:r>
            <w:proofErr w:type="gramEnd"/>
            <w:r w:rsidRPr="00CB1626">
              <w:rPr>
                <w:sz w:val="17"/>
                <w:szCs w:val="17"/>
                <w:lang w:val="en-US"/>
              </w:rPr>
              <w:t xml:space="preserve"> one’s weight stable</w:t>
            </w:r>
          </w:p>
          <w:p w14:paraId="31777DA7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8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Facing varying degrees of laborious shortness of breath</w:t>
            </w:r>
          </w:p>
          <w:p w14:paraId="501C42D6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8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 xml:space="preserve">Facing varying degrees </w:t>
            </w:r>
            <w:proofErr w:type="gramStart"/>
            <w:r w:rsidRPr="00CB1626">
              <w:rPr>
                <w:sz w:val="17"/>
                <w:szCs w:val="17"/>
                <w:lang w:val="en-US"/>
              </w:rPr>
              <w:t>of  laborious</w:t>
            </w:r>
            <w:proofErr w:type="gramEnd"/>
            <w:r w:rsidRPr="00CB1626">
              <w:rPr>
                <w:sz w:val="17"/>
                <w:szCs w:val="17"/>
                <w:lang w:val="en-US"/>
              </w:rPr>
              <w:t xml:space="preserve"> pain in addition to that in the heart</w:t>
            </w:r>
          </w:p>
          <w:p w14:paraId="673CFD68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8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Facing difficulties standing on one’s legs and walking</w:t>
            </w:r>
          </w:p>
          <w:p w14:paraId="29D26DAD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8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Facing laborious fatigue</w:t>
            </w:r>
          </w:p>
          <w:p w14:paraId="08C65919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6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Struggling with isolation</w:t>
            </w:r>
          </w:p>
          <w:p w14:paraId="3C54BFFE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9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Feeling lonely</w:t>
            </w:r>
          </w:p>
          <w:p w14:paraId="1A5637B0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9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Being trapped at home</w:t>
            </w:r>
          </w:p>
          <w:p w14:paraId="78A30831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66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Being positively dependent on receiving care that facilitates life at home</w:t>
            </w:r>
          </w:p>
          <w:p w14:paraId="47243F8E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0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 xml:space="preserve">Feeling secure when receiving </w:t>
            </w:r>
            <w:proofErr w:type="gramStart"/>
            <w:r w:rsidRPr="00CB1626">
              <w:rPr>
                <w:sz w:val="17"/>
                <w:szCs w:val="17"/>
                <w:lang w:val="en-US"/>
              </w:rPr>
              <w:t>palliative advanced</w:t>
            </w:r>
            <w:proofErr w:type="gramEnd"/>
            <w:r w:rsidRPr="00CB1626">
              <w:rPr>
                <w:sz w:val="17"/>
                <w:szCs w:val="17"/>
                <w:lang w:val="en-US"/>
              </w:rPr>
              <w:t xml:space="preserve"> home care</w:t>
            </w:r>
          </w:p>
          <w:p w14:paraId="45651734" w14:textId="5165BD84" w:rsidR="00CB1626" w:rsidRPr="00CB1626" w:rsidRDefault="00CB1626" w:rsidP="00CB1626">
            <w:pPr>
              <w:pStyle w:val="Listenabsatz"/>
              <w:keepNext/>
              <w:numPr>
                <w:ilvl w:val="0"/>
                <w:numId w:val="70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Managing to be technically and pharmacologically dependent at home</w:t>
            </w:r>
          </w:p>
        </w:tc>
      </w:tr>
      <w:tr w:rsidR="00CB1626" w:rsidRPr="001D5D27" w14:paraId="4FFD59CB" w14:textId="77777777" w:rsidTr="00CB1626">
        <w:trPr>
          <w:tblHeader/>
        </w:trPr>
        <w:tc>
          <w:tcPr>
            <w:tcW w:w="1200" w:type="dxa"/>
          </w:tcPr>
          <w:p w14:paraId="42D675E6" w14:textId="77777777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27</w:t>
            </w:r>
          </w:p>
          <w:p w14:paraId="11FB7735" w14:textId="3875C9A1" w:rsidR="00CB1626" w:rsidRPr="001D5D27" w:rsidRDefault="00CB1626" w:rsidP="00CB1626">
            <w:pPr>
              <w:rPr>
                <w:sz w:val="18"/>
                <w:szCs w:val="18"/>
                <w:lang w:val="en-US"/>
              </w:rPr>
            </w:pPr>
            <w:proofErr w:type="spellStart"/>
            <w:r w:rsidRPr="00CB1626">
              <w:rPr>
                <w:sz w:val="18"/>
                <w:szCs w:val="18"/>
                <w:lang w:val="en-US"/>
              </w:rPr>
              <w:t>Petriček</w:t>
            </w:r>
            <w:proofErr w:type="spellEnd"/>
            <w:r w:rsidRPr="00CB1626">
              <w:rPr>
                <w:sz w:val="18"/>
                <w:szCs w:val="18"/>
                <w:lang w:val="en-US"/>
              </w:rPr>
              <w:t xml:space="preserve"> et al. 2017, Croatia</w:t>
            </w:r>
          </w:p>
        </w:tc>
        <w:tc>
          <w:tcPr>
            <w:tcW w:w="1697" w:type="dxa"/>
          </w:tcPr>
          <w:p w14:paraId="392B0038" w14:textId="784F1546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 xml:space="preserve">To explore </w:t>
            </w:r>
            <w:r w:rsidR="008618F2">
              <w:rPr>
                <w:sz w:val="18"/>
                <w:szCs w:val="18"/>
                <w:lang w:val="en-US"/>
              </w:rPr>
              <w:t xml:space="preserve">the </w:t>
            </w:r>
            <w:r w:rsidRPr="00CB1626">
              <w:rPr>
                <w:sz w:val="18"/>
                <w:szCs w:val="18"/>
                <w:lang w:val="en-US"/>
              </w:rPr>
              <w:t xml:space="preserve">experiences of life with MI, the challenges </w:t>
            </w:r>
            <w:r w:rsidR="008618F2">
              <w:rPr>
                <w:sz w:val="18"/>
                <w:szCs w:val="18"/>
                <w:lang w:val="en-US"/>
              </w:rPr>
              <w:t>people</w:t>
            </w:r>
            <w:r w:rsidRPr="00CB1626">
              <w:rPr>
                <w:sz w:val="18"/>
                <w:szCs w:val="18"/>
                <w:lang w:val="en-US"/>
              </w:rPr>
              <w:t xml:space="preserve"> face during </w:t>
            </w:r>
          </w:p>
          <w:p w14:paraId="7718F6A8" w14:textId="396C5223" w:rsidR="00CB1626" w:rsidRPr="00CB1626" w:rsidRDefault="00CB1626" w:rsidP="00CB162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the process of accepting their condition, and the setting and resetting of their personal goals</w:t>
            </w:r>
          </w:p>
        </w:tc>
        <w:tc>
          <w:tcPr>
            <w:tcW w:w="3761" w:type="dxa"/>
          </w:tcPr>
          <w:p w14:paraId="1EE4BEBD" w14:textId="77777777" w:rsidR="00CB1626" w:rsidRPr="003D0C2D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D0C2D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48760E62" w14:textId="121242BF" w:rsidR="00CB1626" w:rsidRPr="003D0C2D" w:rsidRDefault="00CB1626" w:rsidP="00CB1626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3D0C2D">
              <w:rPr>
                <w:sz w:val="18"/>
                <w:szCs w:val="18"/>
                <w:lang w:val="en-US"/>
              </w:rPr>
              <w:t xml:space="preserve">30 </w:t>
            </w:r>
            <w:r w:rsidR="00D957E7">
              <w:rPr>
                <w:sz w:val="18"/>
                <w:szCs w:val="18"/>
                <w:lang w:val="en-US"/>
              </w:rPr>
              <w:t>people</w:t>
            </w:r>
            <w:r w:rsidRPr="003D0C2D">
              <w:rPr>
                <w:sz w:val="18"/>
                <w:szCs w:val="18"/>
                <w:lang w:val="en-US"/>
              </w:rPr>
              <w:t xml:space="preserve"> with a primary diagnosis of MI</w:t>
            </w:r>
          </w:p>
          <w:p w14:paraId="7412A881" w14:textId="1D23228F" w:rsidR="00CB1626" w:rsidRPr="003D0C2D" w:rsidRDefault="00CB1626" w:rsidP="00CB1626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3D0C2D">
              <w:rPr>
                <w:sz w:val="18"/>
                <w:szCs w:val="18"/>
                <w:lang w:val="en-US"/>
              </w:rPr>
              <w:t xml:space="preserve">14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 w:rsidRPr="003D0C2D">
              <w:rPr>
                <w:sz w:val="18"/>
                <w:szCs w:val="18"/>
                <w:lang w:val="en-US"/>
              </w:rPr>
              <w:t>16</w:t>
            </w:r>
            <w:r w:rsidR="008618F2">
              <w:rPr>
                <w:sz w:val="18"/>
                <w:szCs w:val="18"/>
                <w:lang w:val="en-US"/>
              </w:rPr>
              <w:t xml:space="preserve"> men</w:t>
            </w:r>
          </w:p>
          <w:p w14:paraId="0AD75414" w14:textId="29502A85" w:rsidR="00CB1626" w:rsidRPr="003D0C2D" w:rsidRDefault="00D957E7" w:rsidP="00CB1626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A</w:t>
            </w:r>
            <w:r w:rsidR="001C5CA7">
              <w:rPr>
                <w:rFonts w:eastAsiaTheme="minorEastAsia"/>
                <w:sz w:val="18"/>
                <w:szCs w:val="18"/>
                <w:lang w:val="en-US"/>
              </w:rPr>
              <w:t xml:space="preserve">ge range is not reported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</m:t>
              </m:r>
            </m:oMath>
            <w:r w:rsidR="00CB1626" w:rsidRPr="003D0C2D">
              <w:rPr>
                <w:sz w:val="18"/>
                <w:szCs w:val="18"/>
                <w:lang w:val="en-US"/>
              </w:rPr>
              <w:t>53.6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01C13672" w14:textId="2D5D20EA" w:rsidR="00CB1626" w:rsidRPr="003D0C2D" w:rsidRDefault="00D957E7" w:rsidP="00CB1626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CB1626" w:rsidRPr="003D0C2D">
              <w:rPr>
                <w:sz w:val="18"/>
                <w:szCs w:val="18"/>
                <w:lang w:val="en-US"/>
              </w:rPr>
              <w:t xml:space="preserve">ll </w:t>
            </w:r>
            <w:r w:rsidR="008618F2">
              <w:rPr>
                <w:sz w:val="18"/>
                <w:szCs w:val="18"/>
                <w:lang w:val="en-US"/>
              </w:rPr>
              <w:t>participants</w:t>
            </w:r>
            <w:r w:rsidR="00CB1626" w:rsidRPr="003D0C2D">
              <w:rPr>
                <w:sz w:val="18"/>
                <w:szCs w:val="18"/>
                <w:lang w:val="en-US"/>
              </w:rPr>
              <w:t xml:space="preserve"> reported one or more co-morbidities</w:t>
            </w:r>
            <w:r>
              <w:rPr>
                <w:sz w:val="18"/>
                <w:szCs w:val="18"/>
                <w:lang w:val="en-US"/>
              </w:rPr>
              <w:t>;</w:t>
            </w:r>
            <w:r w:rsidR="00CB1626" w:rsidRPr="003D0C2D">
              <w:rPr>
                <w:sz w:val="18"/>
                <w:szCs w:val="18"/>
                <w:lang w:val="en-US"/>
              </w:rPr>
              <w:t xml:space="preserve"> the most frequent was hypertriglyceridemia (</w:t>
            </w:r>
            <w:r w:rsidR="001C5CA7">
              <w:rPr>
                <w:sz w:val="18"/>
                <w:szCs w:val="18"/>
                <w:lang w:val="en-US"/>
              </w:rPr>
              <w:t>30/30</w:t>
            </w:r>
            <w:r w:rsidR="00CB1626" w:rsidRPr="003D0C2D">
              <w:rPr>
                <w:sz w:val="18"/>
                <w:szCs w:val="18"/>
                <w:lang w:val="en-US"/>
              </w:rPr>
              <w:t>), followed by hypertension (24/30), and diabetes mellitus type 2 (18/30)</w:t>
            </w:r>
          </w:p>
          <w:p w14:paraId="309B267F" w14:textId="77777777" w:rsidR="00CB1626" w:rsidRPr="003D0C2D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4B209381" w14:textId="77777777" w:rsidR="00CB1626" w:rsidRPr="003D0C2D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D0C2D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3BC78CA3" w14:textId="77777777" w:rsidR="00CB1626" w:rsidRPr="003D0C2D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3D0C2D">
              <w:rPr>
                <w:sz w:val="18"/>
                <w:szCs w:val="18"/>
                <w:lang w:val="en-US"/>
              </w:rPr>
              <w:t>Semi-structured interviews</w:t>
            </w:r>
          </w:p>
          <w:p w14:paraId="716B1BB5" w14:textId="77777777" w:rsidR="00CB1626" w:rsidRPr="003D0C2D" w:rsidRDefault="00CB1626" w:rsidP="00CB1626">
            <w:pPr>
              <w:keepNext/>
              <w:rPr>
                <w:sz w:val="18"/>
                <w:szCs w:val="18"/>
                <w:lang w:val="en-US"/>
              </w:rPr>
            </w:pPr>
          </w:p>
          <w:p w14:paraId="3512EE6F" w14:textId="77777777" w:rsidR="00CB1626" w:rsidRPr="003D0C2D" w:rsidRDefault="00CB1626" w:rsidP="00CB162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D0C2D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4EA439E" w14:textId="397CF15A" w:rsidR="00CB1626" w:rsidRPr="006F7C4F" w:rsidRDefault="00CB1626" w:rsidP="00CB162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3D0C2D">
              <w:rPr>
                <w:sz w:val="18"/>
                <w:szCs w:val="18"/>
                <w:lang w:val="en-US"/>
              </w:rPr>
              <w:t>Grounded Theory</w:t>
            </w:r>
          </w:p>
        </w:tc>
        <w:tc>
          <w:tcPr>
            <w:tcW w:w="7619" w:type="dxa"/>
          </w:tcPr>
          <w:p w14:paraId="2D8B7BCF" w14:textId="77777777" w:rsidR="00CB1626" w:rsidRPr="00CB1626" w:rsidRDefault="00CB1626" w:rsidP="00CB1626">
            <w:pPr>
              <w:keepNext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 xml:space="preserve">3 main themes and </w:t>
            </w:r>
            <w:proofErr w:type="gramStart"/>
            <w:r w:rsidRPr="00CB1626">
              <w:rPr>
                <w:sz w:val="17"/>
                <w:szCs w:val="17"/>
                <w:lang w:val="en-US"/>
              </w:rPr>
              <w:t xml:space="preserve">17 </w:t>
            </w:r>
            <w:proofErr w:type="gramEnd"/>
            <w:r w:rsidRPr="00CB1626">
              <w:rPr>
                <w:sz w:val="17"/>
                <w:szCs w:val="17"/>
                <w:lang w:val="en-US"/>
              </w:rPr>
              <w:t>sub-themes:</w:t>
            </w:r>
          </w:p>
          <w:p w14:paraId="5B197190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1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A good adjustment—the ‘new normality’</w:t>
            </w:r>
          </w:p>
          <w:p w14:paraId="7A269872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Disease is just a normal part of my life, just another obligation to think</w:t>
            </w:r>
          </w:p>
          <w:p w14:paraId="35B34646" w14:textId="77777777" w:rsidR="00CB1626" w:rsidRPr="00CB1626" w:rsidRDefault="00CB1626" w:rsidP="00CB1626">
            <w:pPr>
              <w:pStyle w:val="Listenabsatz"/>
              <w:keepNext/>
              <w:rPr>
                <w:sz w:val="17"/>
                <w:szCs w:val="17"/>
                <w:lang w:val="en-US"/>
              </w:rPr>
            </w:pPr>
            <w:proofErr w:type="gramStart"/>
            <w:r w:rsidRPr="00CB1626">
              <w:rPr>
                <w:sz w:val="17"/>
                <w:szCs w:val="17"/>
                <w:lang w:val="en-US"/>
              </w:rPr>
              <w:t>about</w:t>
            </w:r>
            <w:proofErr w:type="gramEnd"/>
          </w:p>
          <w:p w14:paraId="399BC4D2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My body is different but still functional</w:t>
            </w:r>
          </w:p>
          <w:p w14:paraId="27DA7A84" w14:textId="4006867E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I man</w:t>
            </w:r>
            <w:r w:rsidR="00D9086E">
              <w:rPr>
                <w:sz w:val="17"/>
                <w:szCs w:val="17"/>
                <w:lang w:val="en-US"/>
              </w:rPr>
              <w:t>aged</w:t>
            </w:r>
            <w:r w:rsidRPr="00CB1626">
              <w:rPr>
                <w:sz w:val="17"/>
                <w:szCs w:val="17"/>
                <w:lang w:val="en-US"/>
              </w:rPr>
              <w:t xml:space="preserve"> to keep something valuable from my ‘past’ life</w:t>
            </w:r>
          </w:p>
          <w:p w14:paraId="039AE5B6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I even gained some benefits</w:t>
            </w:r>
          </w:p>
          <w:p w14:paraId="686B1CBB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I gained self-esteem by creating a balance between myself and the disease</w:t>
            </w:r>
          </w:p>
          <w:p w14:paraId="703A12D0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Taking control of my life</w:t>
            </w:r>
          </w:p>
          <w:p w14:paraId="7EF0B071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2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Disease is my life partner</w:t>
            </w:r>
          </w:p>
          <w:p w14:paraId="72ADDB0E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1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Maladjustment—a continuous search for the ‘new normality’</w:t>
            </w:r>
          </w:p>
          <w:p w14:paraId="12B9999B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3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Struggling against MI</w:t>
            </w:r>
          </w:p>
          <w:p w14:paraId="754689F9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3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MI makes me anxious</w:t>
            </w:r>
          </w:p>
          <w:p w14:paraId="2E281E47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3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It’s just abnormality in diagnostic tests</w:t>
            </w:r>
          </w:p>
          <w:p w14:paraId="541E5758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1"/>
              </w:numPr>
              <w:ind w:left="36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Perceived needs in the search for the ‘new normality’</w:t>
            </w:r>
          </w:p>
          <w:p w14:paraId="2B09A4BC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 xml:space="preserve">Overcoming the anxiety of MI </w:t>
            </w:r>
            <w:proofErr w:type="gramStart"/>
            <w:r w:rsidRPr="00CB1626">
              <w:rPr>
                <w:sz w:val="17"/>
                <w:szCs w:val="17"/>
                <w:lang w:val="en-US"/>
              </w:rPr>
              <w:t>recurrence‘</w:t>
            </w:r>
            <w:proofErr w:type="gramEnd"/>
          </w:p>
          <w:p w14:paraId="2C018B00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Need for information</w:t>
            </w:r>
          </w:p>
          <w:p w14:paraId="523E5C82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Timeline</w:t>
            </w:r>
          </w:p>
          <w:p w14:paraId="3D6FDB71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Patience and steadiness</w:t>
            </w:r>
          </w:p>
          <w:p w14:paraId="07424D54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Objective and subjective health state improvement</w:t>
            </w:r>
          </w:p>
          <w:p w14:paraId="159D49BD" w14:textId="77777777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Taking control over the disease</w:t>
            </w:r>
          </w:p>
          <w:p w14:paraId="6D6B7F3E" w14:textId="4DA4AFA5" w:rsidR="00CB1626" w:rsidRPr="00CB1626" w:rsidRDefault="00CB1626" w:rsidP="00CB1626">
            <w:pPr>
              <w:pStyle w:val="Listenabsatz"/>
              <w:keepNext/>
              <w:numPr>
                <w:ilvl w:val="0"/>
                <w:numId w:val="74"/>
              </w:numPr>
              <w:ind w:left="720"/>
              <w:rPr>
                <w:sz w:val="17"/>
                <w:szCs w:val="17"/>
                <w:lang w:val="en-US"/>
              </w:rPr>
            </w:pPr>
            <w:r w:rsidRPr="00CB1626">
              <w:rPr>
                <w:sz w:val="17"/>
                <w:szCs w:val="17"/>
                <w:lang w:val="en-US"/>
              </w:rPr>
              <w:t>Social network support</w:t>
            </w:r>
          </w:p>
        </w:tc>
      </w:tr>
    </w:tbl>
    <w:p w14:paraId="1B117130" w14:textId="6B54F34B" w:rsidR="00CB1626" w:rsidRDefault="00CB1626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CB1626" w:rsidRPr="004B44D0" w14:paraId="7A52A90B" w14:textId="77777777" w:rsidTr="001309CF">
        <w:trPr>
          <w:tblHeader/>
        </w:trPr>
        <w:tc>
          <w:tcPr>
            <w:tcW w:w="1200" w:type="dxa"/>
          </w:tcPr>
          <w:p w14:paraId="0CC12E5F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6A1CBA71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6B296946" w14:textId="77777777" w:rsidR="00CB1626" w:rsidRPr="001D5D27" w:rsidRDefault="00CB162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2EB895AC" w14:textId="77777777" w:rsidR="00CB1626" w:rsidRPr="00CB1626" w:rsidRDefault="00CB1626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8225A6" w:rsidRPr="004B44D0" w14:paraId="7BDF8C0F" w14:textId="77777777" w:rsidTr="008225A6">
        <w:trPr>
          <w:tblHeader/>
        </w:trPr>
        <w:tc>
          <w:tcPr>
            <w:tcW w:w="1200" w:type="dxa"/>
          </w:tcPr>
          <w:p w14:paraId="755959F2" w14:textId="77777777" w:rsidR="008225A6" w:rsidRPr="00CB1626" w:rsidRDefault="008225A6" w:rsidP="008225A6">
            <w:pPr>
              <w:rPr>
                <w:sz w:val="18"/>
                <w:szCs w:val="18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28</w:t>
            </w:r>
          </w:p>
          <w:p w14:paraId="4457999E" w14:textId="7FDC925F" w:rsidR="008225A6" w:rsidRPr="001D5D27" w:rsidRDefault="008225A6" w:rsidP="008225A6">
            <w:pPr>
              <w:rPr>
                <w:sz w:val="18"/>
                <w:szCs w:val="18"/>
                <w:lang w:val="en-US"/>
              </w:rPr>
            </w:pPr>
            <w:proofErr w:type="spellStart"/>
            <w:r w:rsidRPr="00CB1626">
              <w:rPr>
                <w:sz w:val="18"/>
                <w:szCs w:val="18"/>
                <w:lang w:val="en-US"/>
              </w:rPr>
              <w:t>Presciutti</w:t>
            </w:r>
            <w:proofErr w:type="spellEnd"/>
            <w:r w:rsidRPr="00CB1626">
              <w:rPr>
                <w:sz w:val="18"/>
                <w:szCs w:val="18"/>
                <w:lang w:val="en-US"/>
              </w:rPr>
              <w:t xml:space="preserve"> et al. 2022, USA</w:t>
            </w:r>
          </w:p>
        </w:tc>
        <w:tc>
          <w:tcPr>
            <w:tcW w:w="1697" w:type="dxa"/>
          </w:tcPr>
          <w:p w14:paraId="6FAD1844" w14:textId="3CF74987" w:rsidR="008225A6" w:rsidRPr="00CB1626" w:rsidRDefault="008225A6" w:rsidP="008225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</w:t>
            </w:r>
            <w:r w:rsidRPr="00CB1626">
              <w:rPr>
                <w:sz w:val="18"/>
                <w:szCs w:val="18"/>
                <w:lang w:val="en-US"/>
              </w:rPr>
              <w:t xml:space="preserve"> better understand </w:t>
            </w:r>
            <w:r w:rsidR="00D64EE3">
              <w:rPr>
                <w:sz w:val="18"/>
                <w:szCs w:val="18"/>
                <w:lang w:val="en-US"/>
              </w:rPr>
              <w:t>CA</w:t>
            </w:r>
            <w:r w:rsidRPr="00CB1626">
              <w:rPr>
                <w:sz w:val="18"/>
                <w:szCs w:val="18"/>
                <w:lang w:val="en-US"/>
              </w:rPr>
              <w:t xml:space="preserve"> survivorship challenges, and </w:t>
            </w:r>
            <w:r>
              <w:rPr>
                <w:sz w:val="18"/>
                <w:szCs w:val="18"/>
                <w:lang w:val="en-US"/>
              </w:rPr>
              <w:t>to</w:t>
            </w:r>
            <w:r w:rsidRPr="00CB1626">
              <w:rPr>
                <w:sz w:val="18"/>
                <w:szCs w:val="18"/>
                <w:lang w:val="en-US"/>
              </w:rPr>
              <w:t xml:space="preserve"> identify ways to improve </w:t>
            </w:r>
            <w:r w:rsidR="00D64EE3">
              <w:rPr>
                <w:sz w:val="18"/>
                <w:szCs w:val="18"/>
                <w:lang w:val="en-US"/>
              </w:rPr>
              <w:t>CA</w:t>
            </w:r>
            <w:r w:rsidRPr="00CB1626">
              <w:rPr>
                <w:sz w:val="18"/>
                <w:szCs w:val="18"/>
                <w:lang w:val="en-US"/>
              </w:rPr>
              <w:t xml:space="preserve"> survivorship.  The study was part of a larger study exploring patient-centered outcomes after </w:t>
            </w:r>
            <w:r w:rsidR="00D64EE3">
              <w:rPr>
                <w:sz w:val="18"/>
                <w:szCs w:val="18"/>
                <w:lang w:val="en-US"/>
              </w:rPr>
              <w:t>CA</w:t>
            </w:r>
          </w:p>
        </w:tc>
        <w:tc>
          <w:tcPr>
            <w:tcW w:w="3761" w:type="dxa"/>
          </w:tcPr>
          <w:p w14:paraId="5DC35EB6" w14:textId="77777777" w:rsidR="008225A6" w:rsidRPr="008225A6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8225A6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2B154B8A" w14:textId="68663FE2" w:rsidR="008225A6" w:rsidRPr="008225A6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15 </w:t>
            </w:r>
            <w:r w:rsidR="001C5CA7">
              <w:rPr>
                <w:sz w:val="18"/>
                <w:szCs w:val="18"/>
                <w:lang w:val="en-US"/>
              </w:rPr>
              <w:t xml:space="preserve">CA </w:t>
            </w:r>
            <w:r w:rsidRPr="008225A6">
              <w:rPr>
                <w:sz w:val="18"/>
                <w:szCs w:val="18"/>
                <w:lang w:val="en-US"/>
              </w:rPr>
              <w:t>survivors</w:t>
            </w:r>
          </w:p>
          <w:p w14:paraId="12AE9337" w14:textId="77777777" w:rsidR="00D957E7" w:rsidRPr="008225A6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73% (n=11) of survivors reported experiencing an </w:t>
            </w:r>
            <w:r>
              <w:rPr>
                <w:sz w:val="18"/>
                <w:szCs w:val="18"/>
                <w:lang w:val="en-US"/>
              </w:rPr>
              <w:t>OHCA</w:t>
            </w:r>
            <w:r w:rsidRPr="008225A6">
              <w:rPr>
                <w:sz w:val="18"/>
                <w:szCs w:val="18"/>
                <w:lang w:val="en-US"/>
              </w:rPr>
              <w:t>, 87% (n=13) received an ICD, 6.7% (n=1) use</w:t>
            </w:r>
            <w:r>
              <w:rPr>
                <w:sz w:val="18"/>
                <w:szCs w:val="18"/>
                <w:lang w:val="en-US"/>
              </w:rPr>
              <w:t>d</w:t>
            </w:r>
            <w:r w:rsidRPr="008225A6">
              <w:rPr>
                <w:sz w:val="18"/>
                <w:szCs w:val="18"/>
                <w:lang w:val="en-US"/>
              </w:rPr>
              <w:t xml:space="preserve"> a wearable ICD, and 47% (n=7) reported receiv</w:t>
            </w:r>
            <w:r>
              <w:rPr>
                <w:sz w:val="18"/>
                <w:szCs w:val="18"/>
                <w:lang w:val="en-US"/>
              </w:rPr>
              <w:t>ing</w:t>
            </w:r>
            <w:r w:rsidRPr="008225A6">
              <w:rPr>
                <w:sz w:val="18"/>
                <w:szCs w:val="18"/>
                <w:lang w:val="en-US"/>
              </w:rPr>
              <w:t xml:space="preserve"> targeted temperature management</w:t>
            </w:r>
          </w:p>
          <w:p w14:paraId="6AFFC000" w14:textId="671C9B1E" w:rsidR="008225A6" w:rsidRPr="008225A6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8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Pr="008225A6">
              <w:rPr>
                <w:sz w:val="18"/>
                <w:szCs w:val="18"/>
                <w:lang w:val="en-US"/>
              </w:rPr>
              <w:t xml:space="preserve">, 7 </w:t>
            </w:r>
            <w:r w:rsidR="00D9086E">
              <w:rPr>
                <w:sz w:val="18"/>
                <w:szCs w:val="18"/>
                <w:lang w:val="en-US"/>
              </w:rPr>
              <w:t>men</w:t>
            </w:r>
          </w:p>
          <w:p w14:paraId="7075BC27" w14:textId="525FA855" w:rsidR="008225A6" w:rsidRPr="008225A6" w:rsidRDefault="00D957E7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225A6" w:rsidRPr="008225A6">
              <w:rPr>
                <w:sz w:val="18"/>
                <w:szCs w:val="18"/>
                <w:lang w:val="en-US"/>
              </w:rPr>
              <w:t xml:space="preserve"> 34-71 years</w:t>
            </w:r>
          </w:p>
          <w:p w14:paraId="3923638D" w14:textId="7777777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1DAEFB81" w14:textId="77777777" w:rsidR="008225A6" w:rsidRPr="008225A6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8225A6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CF35130" w14:textId="77777777" w:rsidR="008225A6" w:rsidRPr="008225A6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Semi-structured one –to-one interviews </w:t>
            </w:r>
          </w:p>
          <w:p w14:paraId="7D7E89A8" w14:textId="7777777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7A73EF75" w14:textId="77777777" w:rsidR="008225A6" w:rsidRPr="008225A6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8225A6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56653F54" w14:textId="4CB65E67" w:rsidR="008225A6" w:rsidRPr="008225A6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Thematic Analysis, using the Framework Method</w:t>
            </w:r>
          </w:p>
        </w:tc>
        <w:tc>
          <w:tcPr>
            <w:tcW w:w="7619" w:type="dxa"/>
          </w:tcPr>
          <w:p w14:paraId="3E9237E4" w14:textId="7777777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2 main domains of investigation</w:t>
            </w:r>
          </w:p>
          <w:p w14:paraId="0A770225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5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Challenges with the overarching theme of ‘Feeling unprepared’ to confront survivorship: Lack of resources for treating extracardiac symptoms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Little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education/knowledge of condition, Lack of accurate expectations for recovery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Social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challenges, Difficulty returning to work, Difficulty managing medications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Feeling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abandoned by providers, Lack of emotional support, Difficulty adapting to new normal</w:t>
            </w:r>
          </w:p>
          <w:p w14:paraId="129A0788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5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Recommendations with the three subdomains</w:t>
            </w:r>
          </w:p>
          <w:p w14:paraId="3A1FA7D3" w14:textId="25D2B6EB" w:rsidR="008225A6" w:rsidRPr="008225A6" w:rsidRDefault="008225A6" w:rsidP="008225A6">
            <w:pPr>
              <w:pStyle w:val="Listenabsatz"/>
              <w:keepNext/>
              <w:numPr>
                <w:ilvl w:val="1"/>
                <w:numId w:val="75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Systemic: Provide resources to manage extracardiac symptoms, Provide appropriate expectations and education about cardiac arrest survivorship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Educate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providers about cardiac arrest survivorship, Follow-up with survivors, Include caregivers in treatment planning whenever possible</w:t>
            </w:r>
          </w:p>
          <w:p w14:paraId="6B762510" w14:textId="77777777" w:rsidR="008225A6" w:rsidRPr="008225A6" w:rsidRDefault="008225A6" w:rsidP="008225A6">
            <w:pPr>
              <w:pStyle w:val="Listenabsatz"/>
              <w:keepNext/>
              <w:numPr>
                <w:ilvl w:val="1"/>
                <w:numId w:val="75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Social: Attend peer support groups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Spend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time with family and friends, Provide emotional support resources for family and caregivers</w:t>
            </w:r>
          </w:p>
          <w:p w14:paraId="2E78C7BB" w14:textId="77777777" w:rsidR="008225A6" w:rsidRPr="008225A6" w:rsidRDefault="008225A6" w:rsidP="008225A6">
            <w:pPr>
              <w:pStyle w:val="Listenabsatz"/>
              <w:keepNext/>
              <w:numPr>
                <w:ilvl w:val="1"/>
                <w:numId w:val="75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Individual: Acceptance, Resilient coping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Regain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control in life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Seek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treatment for extracardiac symptoms,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Focus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on meaning and purpose</w:t>
            </w:r>
          </w:p>
          <w:p w14:paraId="3D51881D" w14:textId="09A90AAC" w:rsidR="008225A6" w:rsidRPr="00CB1626" w:rsidRDefault="008225A6" w:rsidP="008225A6">
            <w:pPr>
              <w:keepNext/>
              <w:rPr>
                <w:sz w:val="17"/>
                <w:szCs w:val="17"/>
                <w:lang w:val="en-US"/>
              </w:rPr>
            </w:pPr>
          </w:p>
        </w:tc>
      </w:tr>
      <w:tr w:rsidR="008225A6" w:rsidRPr="008225A6" w14:paraId="65532A63" w14:textId="77777777" w:rsidTr="008225A6">
        <w:trPr>
          <w:tblHeader/>
        </w:trPr>
        <w:tc>
          <w:tcPr>
            <w:tcW w:w="1200" w:type="dxa"/>
          </w:tcPr>
          <w:p w14:paraId="2C598534" w14:textId="77777777" w:rsidR="008225A6" w:rsidRPr="00CB1626" w:rsidRDefault="008225A6" w:rsidP="008225A6">
            <w:pPr>
              <w:rPr>
                <w:sz w:val="18"/>
                <w:szCs w:val="18"/>
              </w:rPr>
            </w:pPr>
            <w:r w:rsidRPr="00CB1626">
              <w:rPr>
                <w:sz w:val="18"/>
                <w:szCs w:val="18"/>
              </w:rPr>
              <w:t>29</w:t>
            </w:r>
          </w:p>
          <w:p w14:paraId="7474A134" w14:textId="0157F270" w:rsidR="008225A6" w:rsidRPr="00CB1626" w:rsidRDefault="008225A6" w:rsidP="008225A6">
            <w:pPr>
              <w:rPr>
                <w:sz w:val="18"/>
                <w:szCs w:val="18"/>
              </w:rPr>
            </w:pPr>
            <w:proofErr w:type="spellStart"/>
            <w:r w:rsidRPr="00CB1626">
              <w:rPr>
                <w:sz w:val="18"/>
                <w:szCs w:val="18"/>
              </w:rPr>
              <w:t>Salminen-Tuomaala</w:t>
            </w:r>
            <w:proofErr w:type="spellEnd"/>
            <w:r w:rsidRPr="00CB1626">
              <w:rPr>
                <w:sz w:val="18"/>
                <w:szCs w:val="18"/>
              </w:rPr>
              <w:t xml:space="preserve"> et al. 2012, </w:t>
            </w:r>
            <w:proofErr w:type="spellStart"/>
            <w:r w:rsidRPr="00CB1626">
              <w:rPr>
                <w:sz w:val="18"/>
                <w:szCs w:val="18"/>
              </w:rPr>
              <w:t>Finland</w:t>
            </w:r>
            <w:proofErr w:type="spellEnd"/>
          </w:p>
        </w:tc>
        <w:tc>
          <w:tcPr>
            <w:tcW w:w="1697" w:type="dxa"/>
          </w:tcPr>
          <w:p w14:paraId="3143B1A3" w14:textId="6F2AE8C2" w:rsidR="008225A6" w:rsidRPr="008225A6" w:rsidRDefault="008225A6" w:rsidP="008225A6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T</w:t>
            </w:r>
            <w:r w:rsidRPr="006E579A">
              <w:rPr>
                <w:sz w:val="18"/>
                <w:szCs w:val="18"/>
                <w:lang w:val="en-US"/>
              </w:rPr>
              <w:t xml:space="preserve">o describe factors that influence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6E579A">
              <w:rPr>
                <w:sz w:val="18"/>
                <w:szCs w:val="18"/>
                <w:lang w:val="en-US"/>
              </w:rPr>
              <w:t xml:space="preserve"> coping with MI during hospitalization</w:t>
            </w:r>
            <w:r w:rsidRPr="00830619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61" w:type="dxa"/>
          </w:tcPr>
          <w:p w14:paraId="4CCAC5E8" w14:textId="77777777" w:rsidR="008225A6" w:rsidRPr="00E5786D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5786D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1A172C20" w14:textId="6F8C7F88" w:rsidR="008225A6" w:rsidRPr="00917E8D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 </w:t>
            </w:r>
            <w:r w:rsidR="00D957E7">
              <w:rPr>
                <w:sz w:val="18"/>
                <w:szCs w:val="18"/>
                <w:lang w:val="en-US"/>
              </w:rPr>
              <w:t>people</w:t>
            </w:r>
            <w:r w:rsidRPr="003112C9">
              <w:rPr>
                <w:sz w:val="18"/>
                <w:szCs w:val="18"/>
                <w:lang w:val="en-US"/>
              </w:rPr>
              <w:t xml:space="preserve"> recovering from </w:t>
            </w:r>
            <w:r w:rsidR="001C5CA7">
              <w:rPr>
                <w:sz w:val="18"/>
                <w:szCs w:val="18"/>
                <w:lang w:val="en-US"/>
              </w:rPr>
              <w:t>MI</w:t>
            </w:r>
          </w:p>
          <w:p w14:paraId="06048F1C" w14:textId="28DB884D" w:rsidR="008225A6" w:rsidRPr="003112C9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3112C9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>,</w:t>
            </w:r>
            <w:r w:rsidRPr="003112C9">
              <w:rPr>
                <w:sz w:val="18"/>
                <w:szCs w:val="18"/>
                <w:lang w:val="en-US"/>
              </w:rPr>
              <w:t xml:space="preserve"> </w:t>
            </w:r>
            <w:r w:rsidR="008618F2" w:rsidRPr="003112C9">
              <w:rPr>
                <w:sz w:val="18"/>
                <w:szCs w:val="18"/>
                <w:lang w:val="en-US"/>
              </w:rPr>
              <w:t>16</w:t>
            </w:r>
            <w:r w:rsidR="008618F2">
              <w:rPr>
                <w:sz w:val="18"/>
                <w:szCs w:val="18"/>
                <w:lang w:val="en-US"/>
              </w:rPr>
              <w:t xml:space="preserve"> men</w:t>
            </w:r>
          </w:p>
          <w:p w14:paraId="77F2E396" w14:textId="77368F06" w:rsidR="008225A6" w:rsidRPr="003112C9" w:rsidRDefault="00D957E7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8225A6">
              <w:rPr>
                <w:sz w:val="18"/>
                <w:szCs w:val="18"/>
                <w:lang w:val="en-US"/>
              </w:rPr>
              <w:t xml:space="preserve"> 32 -</w:t>
            </w:r>
            <w:r w:rsidR="008225A6" w:rsidRPr="003112C9">
              <w:rPr>
                <w:sz w:val="18"/>
                <w:szCs w:val="18"/>
                <w:lang w:val="en-US"/>
              </w:rPr>
              <w:t xml:space="preserve"> 82 years </w:t>
            </w:r>
          </w:p>
          <w:p w14:paraId="3C11D718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13759940" w14:textId="77777777" w:rsidR="008225A6" w:rsidRPr="00E5786D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5786D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2184E473" w14:textId="38AF3482" w:rsidR="008225A6" w:rsidRPr="00E5786D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E5786D">
              <w:rPr>
                <w:sz w:val="18"/>
                <w:szCs w:val="18"/>
                <w:lang w:val="en-US"/>
              </w:rPr>
              <w:t>heme interviews</w:t>
            </w:r>
          </w:p>
          <w:p w14:paraId="023CCC19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716E9706" w14:textId="77777777" w:rsidR="008225A6" w:rsidRPr="00E5786D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E5786D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5C142390" w14:textId="3AA4A703" w:rsidR="008225A6" w:rsidRPr="008225A6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  <w:r w:rsidRPr="00ED0C59">
              <w:rPr>
                <w:sz w:val="18"/>
                <w:szCs w:val="18"/>
                <w:lang w:val="en-US"/>
              </w:rPr>
              <w:t xml:space="preserve">rounded </w:t>
            </w:r>
            <w:r>
              <w:rPr>
                <w:sz w:val="18"/>
                <w:szCs w:val="18"/>
                <w:lang w:val="en-US"/>
              </w:rPr>
              <w:t>Theory</w:t>
            </w:r>
          </w:p>
        </w:tc>
        <w:tc>
          <w:tcPr>
            <w:tcW w:w="7619" w:type="dxa"/>
          </w:tcPr>
          <w:p w14:paraId="1469498E" w14:textId="7777777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The description of 1 core</w:t>
            </w:r>
            <w:r w:rsidRPr="008225A6">
              <w:rPr>
                <w:sz w:val="18"/>
                <w:szCs w:val="18"/>
                <w:u w:val="single"/>
                <w:lang w:val="en-US"/>
              </w:rPr>
              <w:t xml:space="preserve"> </w:t>
            </w:r>
            <w:r w:rsidRPr="008225A6">
              <w:rPr>
                <w:sz w:val="18"/>
                <w:szCs w:val="18"/>
                <w:lang w:val="en-US"/>
              </w:rPr>
              <w:t>category, “Coping with myocardial infarction: Seeking lost control”, is followed by an illustration of the 2 related main categories and 3 subcategories and their interrelations.</w:t>
            </w:r>
          </w:p>
          <w:p w14:paraId="263775F3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6"/>
              </w:numPr>
              <w:ind w:left="36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u w:val="single"/>
                <w:lang w:val="en-US"/>
              </w:rPr>
              <w:t>Core</w:t>
            </w:r>
            <w:r w:rsidRPr="008225A6">
              <w:rPr>
                <w:sz w:val="18"/>
                <w:szCs w:val="18"/>
                <w:lang w:val="en-US"/>
              </w:rPr>
              <w:t>: “Coping with myocardial infarction: Seeking lost control”</w:t>
            </w:r>
          </w:p>
          <w:p w14:paraId="38B4A8F2" w14:textId="77777777" w:rsidR="008225A6" w:rsidRPr="008225A6" w:rsidRDefault="008225A6" w:rsidP="008225A6">
            <w:pPr>
              <w:pStyle w:val="Listenabsatz"/>
              <w:keepNext/>
              <w:numPr>
                <w:ilvl w:val="1"/>
                <w:numId w:val="77"/>
              </w:numPr>
              <w:ind w:left="108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Main</w:t>
            </w:r>
            <w:r w:rsidRPr="008225A6">
              <w:rPr>
                <w:sz w:val="18"/>
                <w:szCs w:val="18"/>
                <w:u w:val="single"/>
                <w:lang w:val="en-US"/>
              </w:rPr>
              <w:t xml:space="preserve"> </w:t>
            </w:r>
            <w:r w:rsidRPr="008225A6">
              <w:rPr>
                <w:sz w:val="18"/>
                <w:szCs w:val="18"/>
                <w:lang w:val="en-US"/>
              </w:rPr>
              <w:t xml:space="preserve">Category 1: Factors supporting the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patients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coping</w:t>
            </w:r>
          </w:p>
          <w:p w14:paraId="05C21233" w14:textId="77777777" w:rsidR="008225A6" w:rsidRPr="008225A6" w:rsidRDefault="008225A6" w:rsidP="008225A6">
            <w:pPr>
              <w:pStyle w:val="Listenabsatz"/>
              <w:keepNext/>
              <w:numPr>
                <w:ilvl w:val="1"/>
                <w:numId w:val="77"/>
              </w:numPr>
              <w:ind w:left="108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Main Category 2: Factors interfering with patients coping</w:t>
            </w:r>
          </w:p>
          <w:p w14:paraId="0140F08B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8"/>
              </w:numPr>
              <w:ind w:left="144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Subcategory: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Patient -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>related factors</w:t>
            </w:r>
          </w:p>
          <w:p w14:paraId="3358B8F2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8"/>
              </w:numPr>
              <w:ind w:left="144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Subcategory: Condition-related factors</w:t>
            </w:r>
          </w:p>
          <w:p w14:paraId="6DBBFB72" w14:textId="77777777" w:rsidR="008225A6" w:rsidRPr="008225A6" w:rsidRDefault="008225A6" w:rsidP="008225A6">
            <w:pPr>
              <w:pStyle w:val="Listenabsatz"/>
              <w:keepNext/>
              <w:numPr>
                <w:ilvl w:val="0"/>
                <w:numId w:val="78"/>
              </w:numPr>
              <w:ind w:left="1440"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Subcategory: Interaction-related factors</w:t>
            </w:r>
          </w:p>
          <w:p w14:paraId="5FAA4075" w14:textId="77777777" w:rsidR="008225A6" w:rsidRPr="008225A6" w:rsidRDefault="008225A6" w:rsidP="008225A6">
            <w:pPr>
              <w:keepNext/>
              <w:ind w:left="720"/>
              <w:rPr>
                <w:sz w:val="18"/>
                <w:szCs w:val="18"/>
                <w:lang w:val="en-US"/>
              </w:rPr>
            </w:pPr>
          </w:p>
          <w:p w14:paraId="439FD24A" w14:textId="280C970F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</w:tc>
      </w:tr>
    </w:tbl>
    <w:p w14:paraId="51F7F0DB" w14:textId="7C5B79DF" w:rsidR="008225A6" w:rsidRDefault="008225A6">
      <w:pPr>
        <w:rPr>
          <w:lang w:val="en-US"/>
        </w:rPr>
      </w:pPr>
      <w:r>
        <w:rPr>
          <w:lang w:val="en-US"/>
        </w:rPr>
        <w:br w:type="page"/>
      </w:r>
    </w:p>
    <w:p w14:paraId="5C5F4CE2" w14:textId="1F7449D3" w:rsidR="00CB1626" w:rsidRDefault="008225A6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225A6" w:rsidRPr="004B44D0" w14:paraId="3EF84848" w14:textId="77777777" w:rsidTr="001309CF">
        <w:trPr>
          <w:tblHeader/>
        </w:trPr>
        <w:tc>
          <w:tcPr>
            <w:tcW w:w="1200" w:type="dxa"/>
          </w:tcPr>
          <w:p w14:paraId="6E9C5BE3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7F7DF59E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1E44ACCE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4BA61ECC" w14:textId="77777777" w:rsidR="008225A6" w:rsidRPr="00CB1626" w:rsidRDefault="008225A6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8225A6" w:rsidRPr="004B44D0" w14:paraId="20191A3C" w14:textId="77777777" w:rsidTr="008225A6">
        <w:trPr>
          <w:tblHeader/>
        </w:trPr>
        <w:tc>
          <w:tcPr>
            <w:tcW w:w="1200" w:type="dxa"/>
          </w:tcPr>
          <w:p w14:paraId="16F20D3F" w14:textId="77777777" w:rsidR="008225A6" w:rsidRPr="008225A6" w:rsidRDefault="008225A6" w:rsidP="008225A6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30</w:t>
            </w:r>
          </w:p>
          <w:p w14:paraId="500CA7D1" w14:textId="77777777" w:rsidR="008225A6" w:rsidRDefault="008225A6" w:rsidP="008225A6">
            <w:pPr>
              <w:rPr>
                <w:sz w:val="18"/>
                <w:szCs w:val="18"/>
                <w:lang w:val="en-US"/>
              </w:rPr>
            </w:pPr>
            <w:proofErr w:type="spellStart"/>
            <w:r w:rsidRPr="008225A6">
              <w:rPr>
                <w:sz w:val="18"/>
                <w:szCs w:val="18"/>
                <w:lang w:val="en-US"/>
              </w:rPr>
              <w:t>Inyom</w:t>
            </w:r>
            <w:proofErr w:type="spellEnd"/>
            <w:r w:rsidRPr="008225A6">
              <w:rPr>
                <w:sz w:val="18"/>
                <w:szCs w:val="18"/>
                <w:lang w:val="en-US"/>
              </w:rPr>
              <w:t xml:space="preserve"> et al. 2020,</w:t>
            </w:r>
          </w:p>
          <w:p w14:paraId="6D1EEFC5" w14:textId="25873BC4" w:rsidR="008225A6" w:rsidRPr="001D5D27" w:rsidRDefault="008225A6" w:rsidP="008225A6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697" w:type="dxa"/>
          </w:tcPr>
          <w:p w14:paraId="204D4A7E" w14:textId="1885A025" w:rsidR="008225A6" w:rsidRPr="006A23F8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6A23F8">
              <w:rPr>
                <w:sz w:val="18"/>
                <w:szCs w:val="18"/>
                <w:lang w:val="en-US"/>
              </w:rPr>
              <w:t xml:space="preserve">To describe and understand the lived experiences of </w:t>
            </w:r>
            <w:r w:rsidR="00EF6517">
              <w:rPr>
                <w:sz w:val="18"/>
                <w:szCs w:val="18"/>
                <w:lang w:val="en-US"/>
              </w:rPr>
              <w:t>people</w:t>
            </w:r>
            <w:r w:rsidRPr="006A23F8">
              <w:rPr>
                <w:sz w:val="18"/>
                <w:szCs w:val="18"/>
                <w:lang w:val="en-US"/>
              </w:rPr>
              <w:t xml:space="preserve"> undergoing long-term circulatory</w:t>
            </w:r>
          </w:p>
          <w:p w14:paraId="56E14330" w14:textId="5B84D4BA" w:rsidR="008225A6" w:rsidRPr="00CB1626" w:rsidRDefault="008225A6" w:rsidP="008225A6">
            <w:pPr>
              <w:rPr>
                <w:sz w:val="18"/>
                <w:szCs w:val="18"/>
                <w:lang w:val="en-US"/>
              </w:rPr>
            </w:pPr>
            <w:r w:rsidRPr="006A23F8">
              <w:rPr>
                <w:sz w:val="18"/>
                <w:szCs w:val="18"/>
                <w:lang w:val="en-US"/>
              </w:rPr>
              <w:t xml:space="preserve">support with </w:t>
            </w:r>
            <w:r w:rsidR="00D64EE3">
              <w:rPr>
                <w:sz w:val="18"/>
                <w:szCs w:val="18"/>
                <w:lang w:val="en-US"/>
              </w:rPr>
              <w:t>Left-Ventricular Assist Device (</w:t>
            </w:r>
            <w:r w:rsidRPr="006A23F8">
              <w:rPr>
                <w:sz w:val="18"/>
                <w:szCs w:val="18"/>
                <w:lang w:val="en-US"/>
              </w:rPr>
              <w:t>LVAD</w:t>
            </w:r>
            <w:r w:rsidR="00D64E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61" w:type="dxa"/>
          </w:tcPr>
          <w:p w14:paraId="25DE73BF" w14:textId="77777777" w:rsidR="008225A6" w:rsidRPr="00595F69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95F69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20B3DE7" w14:textId="7082D2E4" w:rsidR="008225A6" w:rsidRPr="007545A9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 </w:t>
            </w:r>
            <w:r w:rsidR="00D957E7">
              <w:rPr>
                <w:sz w:val="18"/>
                <w:szCs w:val="18"/>
                <w:lang w:val="en-US"/>
              </w:rPr>
              <w:t>people living</w:t>
            </w:r>
            <w:r>
              <w:rPr>
                <w:sz w:val="18"/>
                <w:szCs w:val="18"/>
                <w:lang w:val="en-US"/>
              </w:rPr>
              <w:t xml:space="preserve"> with LVAD</w:t>
            </w:r>
          </w:p>
          <w:p w14:paraId="1B0FE1D5" w14:textId="5131B37E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4 men</w:t>
            </w:r>
          </w:p>
          <w:p w14:paraId="47013D0A" w14:textId="77777777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37-78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61 years</w:t>
            </w:r>
          </w:p>
          <w:p w14:paraId="6452B523" w14:textId="12D2826C" w:rsidR="008225A6" w:rsidRPr="007545A9" w:rsidRDefault="00D957E7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8225A6">
              <w:rPr>
                <w:sz w:val="18"/>
                <w:szCs w:val="18"/>
                <w:lang w:val="en-US"/>
              </w:rPr>
              <w:t>edian time since implantation 26 months</w:t>
            </w:r>
          </w:p>
          <w:p w14:paraId="725D268A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7A9C6F72" w14:textId="77777777" w:rsidR="008225A6" w:rsidRPr="00595F69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95F69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E6C62C5" w14:textId="77777777" w:rsidR="008225A6" w:rsidRPr="00595F69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95F69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7F16113B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0C9FF355" w14:textId="77777777" w:rsidR="008225A6" w:rsidRPr="00595F69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95F69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63C84D97" w14:textId="36858182" w:rsidR="008225A6" w:rsidRPr="008225A6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595F69">
              <w:rPr>
                <w:sz w:val="18"/>
                <w:szCs w:val="18"/>
                <w:lang w:val="en-US"/>
              </w:rPr>
              <w:t xml:space="preserve">henomenological method </w:t>
            </w:r>
            <w:r>
              <w:rPr>
                <w:sz w:val="18"/>
                <w:szCs w:val="18"/>
                <w:lang w:val="en-US"/>
              </w:rPr>
              <w:t xml:space="preserve">by </w:t>
            </w:r>
            <w:r w:rsidRPr="00595F69">
              <w:rPr>
                <w:sz w:val="18"/>
                <w:szCs w:val="18"/>
                <w:lang w:val="en-US"/>
              </w:rPr>
              <w:t>Colaizzi</w:t>
            </w:r>
          </w:p>
        </w:tc>
        <w:tc>
          <w:tcPr>
            <w:tcW w:w="7619" w:type="dxa"/>
          </w:tcPr>
          <w:p w14:paraId="58F35F55" w14:textId="3B7F8C2C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themes, each with effect on QOL:</w:t>
            </w:r>
          </w:p>
          <w:p w14:paraId="1C20C868" w14:textId="04429FEC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</w:t>
            </w:r>
            <w:r w:rsidRPr="008225A6">
              <w:rPr>
                <w:sz w:val="18"/>
                <w:szCs w:val="18"/>
                <w:lang w:val="en-US"/>
              </w:rPr>
              <w:t xml:space="preserve">hether they </w:t>
            </w:r>
            <w:proofErr w:type="gramStart"/>
            <w:r w:rsidRPr="008225A6">
              <w:rPr>
                <w:sz w:val="18"/>
                <w:szCs w:val="18"/>
                <w:lang w:val="en-US"/>
              </w:rPr>
              <w:t>had</w:t>
            </w:r>
            <w:proofErr w:type="gramEnd"/>
            <w:r w:rsidRPr="008225A6">
              <w:rPr>
                <w:sz w:val="18"/>
                <w:szCs w:val="18"/>
                <w:lang w:val="en-US"/>
              </w:rPr>
              <w:t xml:space="preserve"> experienced improvements or setbacks in their recent health condition</w:t>
            </w:r>
          </w:p>
          <w:p w14:paraId="312B30CB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8225A6">
              <w:rPr>
                <w:sz w:val="18"/>
                <w:szCs w:val="18"/>
                <w:lang w:val="en-US"/>
              </w:rPr>
              <w:t>xperiencing burdens from their device such as weight and handling</w:t>
            </w:r>
          </w:p>
          <w:p w14:paraId="02E6D977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8225A6">
              <w:rPr>
                <w:sz w:val="18"/>
                <w:szCs w:val="18"/>
                <w:lang w:val="en-US"/>
              </w:rPr>
              <w:t>imitations in their physical ability such as participating in sports, their inability to work or reduced sleep</w:t>
            </w:r>
          </w:p>
          <w:p w14:paraId="7CEB3723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8225A6">
              <w:rPr>
                <w:sz w:val="18"/>
                <w:szCs w:val="18"/>
                <w:lang w:val="en-US"/>
              </w:rPr>
              <w:t>educed social interactions</w:t>
            </w:r>
          </w:p>
          <w:p w14:paraId="12508D05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8225A6">
              <w:rPr>
                <w:sz w:val="18"/>
                <w:szCs w:val="18"/>
                <w:lang w:val="en-US"/>
              </w:rPr>
              <w:t>eduction in sexual activity and performance</w:t>
            </w:r>
          </w:p>
          <w:p w14:paraId="670B2707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8225A6">
              <w:rPr>
                <w:sz w:val="18"/>
                <w:szCs w:val="18"/>
                <w:lang w:val="en-US"/>
              </w:rPr>
              <w:t>xperiencing emotional and psychological problems and experiencing anxiety</w:t>
            </w:r>
          </w:p>
          <w:p w14:paraId="47E5318A" w14:textId="77777777" w:rsid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8225A6">
              <w:rPr>
                <w:sz w:val="18"/>
                <w:szCs w:val="18"/>
                <w:lang w:val="en-US"/>
              </w:rPr>
              <w:t>upport from family and friends</w:t>
            </w:r>
          </w:p>
          <w:p w14:paraId="36817959" w14:textId="3EAA5B6B" w:rsidR="008225A6" w:rsidRPr="008225A6" w:rsidRDefault="008225A6" w:rsidP="008225A6">
            <w:pPr>
              <w:pStyle w:val="Listenabsatz"/>
              <w:keepNext/>
              <w:numPr>
                <w:ilvl w:val="0"/>
                <w:numId w:val="79"/>
              </w:numPr>
              <w:ind w:left="3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8225A6">
              <w:rPr>
                <w:sz w:val="18"/>
                <w:szCs w:val="18"/>
                <w:lang w:val="en-US"/>
              </w:rPr>
              <w:t>ptimism and obtaining “a second chance” at life</w:t>
            </w:r>
          </w:p>
        </w:tc>
      </w:tr>
      <w:tr w:rsidR="008225A6" w:rsidRPr="004B44D0" w14:paraId="447C2F1E" w14:textId="77777777" w:rsidTr="008225A6">
        <w:trPr>
          <w:tblHeader/>
        </w:trPr>
        <w:tc>
          <w:tcPr>
            <w:tcW w:w="1200" w:type="dxa"/>
          </w:tcPr>
          <w:p w14:paraId="0F044104" w14:textId="77777777" w:rsidR="008225A6" w:rsidRPr="008225A6" w:rsidRDefault="008225A6" w:rsidP="008225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225A6">
              <w:rPr>
                <w:sz w:val="18"/>
                <w:szCs w:val="18"/>
              </w:rPr>
              <w:t>1</w:t>
            </w:r>
          </w:p>
          <w:p w14:paraId="579F132F" w14:textId="77777777" w:rsidR="008225A6" w:rsidRDefault="008225A6" w:rsidP="008225A6">
            <w:pPr>
              <w:rPr>
                <w:sz w:val="18"/>
                <w:szCs w:val="18"/>
              </w:rPr>
            </w:pPr>
            <w:proofErr w:type="spellStart"/>
            <w:r w:rsidRPr="008225A6">
              <w:rPr>
                <w:sz w:val="18"/>
                <w:szCs w:val="18"/>
              </w:rPr>
              <w:t>Dehghanzadeh</w:t>
            </w:r>
            <w:proofErr w:type="spellEnd"/>
            <w:r w:rsidRPr="008225A6">
              <w:rPr>
                <w:sz w:val="18"/>
                <w:szCs w:val="18"/>
              </w:rPr>
              <w:t xml:space="preserve"> et al. 2018,</w:t>
            </w:r>
          </w:p>
          <w:p w14:paraId="4DAFD462" w14:textId="36AAF5A9" w:rsidR="008225A6" w:rsidRPr="00CB1626" w:rsidRDefault="008225A6" w:rsidP="008225A6">
            <w:pPr>
              <w:rPr>
                <w:sz w:val="18"/>
                <w:szCs w:val="18"/>
              </w:rPr>
            </w:pPr>
            <w:r w:rsidRPr="008225A6">
              <w:rPr>
                <w:sz w:val="18"/>
                <w:szCs w:val="18"/>
              </w:rPr>
              <w:t>Iran</w:t>
            </w:r>
          </w:p>
        </w:tc>
        <w:tc>
          <w:tcPr>
            <w:tcW w:w="1697" w:type="dxa"/>
          </w:tcPr>
          <w:p w14:paraId="6D7397EE" w14:textId="404ABAB9" w:rsidR="008225A6" w:rsidRPr="008225A6" w:rsidRDefault="008225A6" w:rsidP="008225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92591E">
              <w:rPr>
                <w:sz w:val="18"/>
                <w:szCs w:val="18"/>
                <w:lang w:val="en-US"/>
              </w:rPr>
              <w:t xml:space="preserve">o explore the process of living with </w:t>
            </w:r>
            <w:r w:rsidR="00D64EE3">
              <w:rPr>
                <w:sz w:val="18"/>
                <w:szCs w:val="18"/>
                <w:lang w:val="en-US"/>
              </w:rPr>
              <w:t xml:space="preserve">Cardiac Resynchronization Therapy </w:t>
            </w:r>
            <w:r w:rsidR="006E2930">
              <w:rPr>
                <w:sz w:val="18"/>
                <w:szCs w:val="18"/>
                <w:lang w:val="en-US"/>
              </w:rPr>
              <w:t xml:space="preserve">Defibrillator </w:t>
            </w:r>
            <w:r w:rsidR="006E2930">
              <w:rPr>
                <w:sz w:val="18"/>
                <w:szCs w:val="18"/>
                <w:lang w:val="en-US"/>
              </w:rPr>
              <w:t>(</w:t>
            </w:r>
            <w:r w:rsidR="006E2930" w:rsidRPr="0092591E">
              <w:rPr>
                <w:sz w:val="18"/>
                <w:szCs w:val="18"/>
                <w:lang w:val="en-US"/>
              </w:rPr>
              <w:t>CRT</w:t>
            </w:r>
            <w:r w:rsidR="006E2930">
              <w:rPr>
                <w:sz w:val="18"/>
                <w:szCs w:val="18"/>
                <w:lang w:val="en-US"/>
              </w:rPr>
              <w:t>-D</w:t>
            </w:r>
            <w:r w:rsidR="006E293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61" w:type="dxa"/>
          </w:tcPr>
          <w:p w14:paraId="7B873EB7" w14:textId="77777777" w:rsidR="008225A6" w:rsidRPr="000434A7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434A7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0E7DEF8A" w14:textId="2CB8D991" w:rsidR="008225A6" w:rsidRDefault="008225A6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7 </w:t>
            </w:r>
            <w:r w:rsidR="00D957E7">
              <w:rPr>
                <w:sz w:val="18"/>
                <w:szCs w:val="18"/>
                <w:lang w:val="en-US"/>
              </w:rPr>
              <w:t xml:space="preserve">people being treated with </w:t>
            </w:r>
            <w:r>
              <w:rPr>
                <w:sz w:val="18"/>
                <w:szCs w:val="18"/>
                <w:lang w:val="en-US"/>
              </w:rPr>
              <w:t>CRT-D</w:t>
            </w:r>
            <w:r w:rsidR="00D957E7">
              <w:rPr>
                <w:sz w:val="18"/>
                <w:szCs w:val="18"/>
                <w:lang w:val="en-US"/>
              </w:rPr>
              <w:t xml:space="preserve"> for HF</w:t>
            </w:r>
          </w:p>
          <w:p w14:paraId="6980E304" w14:textId="12406FC0" w:rsidR="00D957E7" w:rsidRPr="000A7BB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13 men</w:t>
            </w:r>
          </w:p>
          <w:p w14:paraId="4B19FD71" w14:textId="77777777" w:rsidR="00D957E7" w:rsidRPr="007545A9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</w:t>
            </w:r>
            <w:r w:rsidRPr="007545A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25-93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58.94 years, SD=15.93 years</w:t>
            </w:r>
          </w:p>
          <w:p w14:paraId="105B3AC2" w14:textId="1774100A" w:rsidR="008225A6" w:rsidRPr="007545A9" w:rsidRDefault="00D957E7" w:rsidP="008225A6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T-D i</w:t>
            </w:r>
            <w:r w:rsidR="008225A6">
              <w:rPr>
                <w:sz w:val="18"/>
                <w:szCs w:val="18"/>
                <w:lang w:val="en-US"/>
              </w:rPr>
              <w:t>mplantation</w:t>
            </w:r>
            <w:r>
              <w:rPr>
                <w:sz w:val="18"/>
                <w:szCs w:val="18"/>
                <w:lang w:val="en-US"/>
              </w:rPr>
              <w:t>s took place</w:t>
            </w:r>
            <w:r w:rsidR="008225A6">
              <w:rPr>
                <w:sz w:val="18"/>
                <w:szCs w:val="18"/>
                <w:lang w:val="en-US"/>
              </w:rPr>
              <w:t xml:space="preserve"> 1-108 months prior</w:t>
            </w:r>
            <w:r>
              <w:rPr>
                <w:sz w:val="18"/>
                <w:szCs w:val="18"/>
                <w:lang w:val="en-US"/>
              </w:rPr>
              <w:t xml:space="preserve"> to the interviews</w:t>
            </w:r>
            <w:r w:rsidR="006E2930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6E2930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8225A6">
              <w:rPr>
                <w:sz w:val="18"/>
                <w:szCs w:val="18"/>
                <w:lang w:val="en-US"/>
              </w:rPr>
              <w:t>25.94</w:t>
            </w:r>
            <w:r>
              <w:rPr>
                <w:sz w:val="18"/>
                <w:szCs w:val="18"/>
                <w:lang w:val="en-US"/>
              </w:rPr>
              <w:t xml:space="preserve"> months</w:t>
            </w:r>
            <w:r w:rsidR="008225A6">
              <w:rPr>
                <w:sz w:val="18"/>
                <w:szCs w:val="18"/>
                <w:lang w:val="en-US"/>
              </w:rPr>
              <w:t>, SD</w:t>
            </w:r>
            <w:r w:rsidR="006E2930">
              <w:rPr>
                <w:sz w:val="18"/>
                <w:szCs w:val="18"/>
                <w:lang w:val="en-US"/>
              </w:rPr>
              <w:t>=</w:t>
            </w:r>
            <w:r w:rsidR="008225A6">
              <w:rPr>
                <w:sz w:val="18"/>
                <w:szCs w:val="18"/>
                <w:lang w:val="en-US"/>
              </w:rPr>
              <w:t>33.10</w:t>
            </w:r>
            <w:r>
              <w:rPr>
                <w:sz w:val="18"/>
                <w:szCs w:val="18"/>
                <w:lang w:val="en-US"/>
              </w:rPr>
              <w:t xml:space="preserve"> months</w:t>
            </w:r>
          </w:p>
          <w:p w14:paraId="2414D347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4DFA0250" w14:textId="77777777" w:rsidR="008225A6" w:rsidRPr="000434A7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434A7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0B37A7C2" w14:textId="77777777" w:rsidR="008225A6" w:rsidRPr="00352B19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352B19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712B7825" w14:textId="77777777" w:rsid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</w:p>
          <w:p w14:paraId="2BAD05E6" w14:textId="77777777" w:rsidR="008225A6" w:rsidRPr="000434A7" w:rsidRDefault="008225A6" w:rsidP="008225A6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434A7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584741F" w14:textId="2DB7877D" w:rsidR="008225A6" w:rsidRPr="008225A6" w:rsidRDefault="008225A6" w:rsidP="008225A6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352B19">
              <w:rPr>
                <w:sz w:val="18"/>
                <w:szCs w:val="18"/>
                <w:lang w:val="en-US"/>
              </w:rPr>
              <w:t>Grounded Theory</w:t>
            </w:r>
          </w:p>
        </w:tc>
        <w:tc>
          <w:tcPr>
            <w:tcW w:w="7619" w:type="dxa"/>
          </w:tcPr>
          <w:p w14:paraId="34F26A45" w14:textId="185D4E7C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1 core category and theory of 3 phases:</w:t>
            </w:r>
            <w:r w:rsidRPr="008225A6">
              <w:rPr>
                <w:sz w:val="18"/>
                <w:szCs w:val="18"/>
                <w:lang w:val="en-US"/>
              </w:rPr>
              <w:br/>
              <w:t xml:space="preserve">Core Category: doubtful accepting </w:t>
            </w:r>
          </w:p>
          <w:p w14:paraId="728958EC" w14:textId="3EDC7A4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1. Phase: losing integrity</w:t>
            </w:r>
          </w:p>
          <w:p w14:paraId="292D430E" w14:textId="77777777" w:rsidR="008225A6" w:rsidRDefault="008225A6" w:rsidP="008225A6">
            <w:pPr>
              <w:pStyle w:val="Listenabsatz"/>
              <w:numPr>
                <w:ilvl w:val="0"/>
                <w:numId w:val="80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Perceiving cardiac resynchronization therapy defibrillator as threat</w:t>
            </w:r>
          </w:p>
          <w:p w14:paraId="43D8D446" w14:textId="77777777" w:rsidR="008225A6" w:rsidRDefault="008225A6" w:rsidP="008225A6">
            <w:pPr>
              <w:pStyle w:val="Listenabsatz"/>
              <w:numPr>
                <w:ilvl w:val="0"/>
                <w:numId w:val="80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Endangered physical comfort</w:t>
            </w:r>
          </w:p>
          <w:p w14:paraId="51DAF7DB" w14:textId="28B506F6" w:rsidR="008225A6" w:rsidRPr="008225A6" w:rsidRDefault="008225A6" w:rsidP="008225A6">
            <w:pPr>
              <w:pStyle w:val="Listenabsatz"/>
              <w:numPr>
                <w:ilvl w:val="0"/>
                <w:numId w:val="80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Altered physical self</w:t>
            </w:r>
          </w:p>
          <w:p w14:paraId="3D2FF308" w14:textId="20B200BC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225A6">
              <w:rPr>
                <w:sz w:val="18"/>
                <w:szCs w:val="18"/>
                <w:lang w:val="en-US"/>
              </w:rPr>
              <w:t>Phase: attempting to cope with CRT-D</w:t>
            </w:r>
          </w:p>
          <w:p w14:paraId="1FFC8E4D" w14:textId="44957F94" w:rsidR="008225A6" w:rsidRPr="008225A6" w:rsidRDefault="008225A6" w:rsidP="008225A6">
            <w:pPr>
              <w:pStyle w:val="Listenabsatz"/>
              <w:numPr>
                <w:ilvl w:val="0"/>
                <w:numId w:val="8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8225A6">
              <w:rPr>
                <w:sz w:val="18"/>
                <w:szCs w:val="18"/>
                <w:lang w:val="en-US"/>
              </w:rPr>
              <w:t>esorting to spirituality</w:t>
            </w:r>
          </w:p>
          <w:p w14:paraId="3FD37120" w14:textId="77777777" w:rsidR="008225A6" w:rsidRPr="008225A6" w:rsidRDefault="008225A6" w:rsidP="008225A6">
            <w:pPr>
              <w:pStyle w:val="Listenabsatz"/>
              <w:numPr>
                <w:ilvl w:val="0"/>
                <w:numId w:val="81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Stress management</w:t>
            </w:r>
          </w:p>
          <w:p w14:paraId="7220BCA9" w14:textId="28CC472E" w:rsidR="008225A6" w:rsidRPr="008225A6" w:rsidRDefault="008225A6" w:rsidP="008225A6">
            <w:pPr>
              <w:pStyle w:val="Listenabsatz"/>
              <w:numPr>
                <w:ilvl w:val="0"/>
                <w:numId w:val="81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Information Seeking and peer comparing</w:t>
            </w:r>
          </w:p>
          <w:p w14:paraId="6CF29089" w14:textId="77777777" w:rsidR="008225A6" w:rsidRPr="008225A6" w:rsidRDefault="008225A6" w:rsidP="008225A6">
            <w:pPr>
              <w:keepNext/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 xml:space="preserve">3. Phase: coexisting </w:t>
            </w:r>
          </w:p>
          <w:p w14:paraId="49B088FC" w14:textId="77777777" w:rsidR="008225A6" w:rsidRDefault="008225A6" w:rsidP="008225A6">
            <w:pPr>
              <w:pStyle w:val="Listenabsatz"/>
              <w:keepNext/>
              <w:numPr>
                <w:ilvl w:val="0"/>
                <w:numId w:val="82"/>
              </w:num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From frustration to empowerment</w:t>
            </w:r>
          </w:p>
          <w:p w14:paraId="5A09C94B" w14:textId="06628045" w:rsidR="008225A6" w:rsidRPr="008225A6" w:rsidRDefault="008225A6" w:rsidP="008225A6">
            <w:pPr>
              <w:pStyle w:val="Listenabsatz"/>
              <w:keepNext/>
              <w:numPr>
                <w:ilvl w:val="0"/>
                <w:numId w:val="82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Pr="008225A6">
              <w:rPr>
                <w:sz w:val="18"/>
                <w:szCs w:val="18"/>
                <w:lang w:val="en-US"/>
              </w:rPr>
              <w:t>arriers and facilitators to living with cardiac resynchronizatio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225A6">
              <w:rPr>
                <w:sz w:val="18"/>
                <w:szCs w:val="18"/>
                <w:lang w:val="en-US"/>
              </w:rPr>
              <w:t>therapy defibrillator</w:t>
            </w:r>
          </w:p>
        </w:tc>
      </w:tr>
    </w:tbl>
    <w:p w14:paraId="11B4FCB9" w14:textId="17FB5D61" w:rsidR="008225A6" w:rsidRDefault="008225A6">
      <w:pPr>
        <w:rPr>
          <w:lang w:val="en-US"/>
        </w:rPr>
      </w:pPr>
      <w:r>
        <w:rPr>
          <w:lang w:val="en-US"/>
        </w:rPr>
        <w:br w:type="page"/>
      </w:r>
    </w:p>
    <w:p w14:paraId="213A1CF2" w14:textId="58D1AD94" w:rsidR="008225A6" w:rsidRDefault="008225A6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8225A6" w:rsidRPr="004B44D0" w14:paraId="75EF94D7" w14:textId="77777777" w:rsidTr="001309CF">
        <w:trPr>
          <w:tblHeader/>
        </w:trPr>
        <w:tc>
          <w:tcPr>
            <w:tcW w:w="1200" w:type="dxa"/>
          </w:tcPr>
          <w:p w14:paraId="065C2C09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1912169C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65FA2122" w14:textId="77777777" w:rsidR="008225A6" w:rsidRPr="001D5D27" w:rsidRDefault="008225A6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47D5F39C" w14:textId="77777777" w:rsidR="008225A6" w:rsidRPr="00CB1626" w:rsidRDefault="008225A6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EB006A" w:rsidRPr="001D5D27" w14:paraId="1769E885" w14:textId="77777777" w:rsidTr="00EB006A">
        <w:trPr>
          <w:tblHeader/>
        </w:trPr>
        <w:tc>
          <w:tcPr>
            <w:tcW w:w="1200" w:type="dxa"/>
          </w:tcPr>
          <w:p w14:paraId="1E769754" w14:textId="77777777" w:rsidR="00EB006A" w:rsidRPr="008225A6" w:rsidRDefault="00EB006A" w:rsidP="00EB006A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32</w:t>
            </w:r>
          </w:p>
          <w:p w14:paraId="64A5DA1C" w14:textId="77777777" w:rsidR="00EB006A" w:rsidRDefault="00EB006A" w:rsidP="00EB006A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Heo et al. 2009,</w:t>
            </w:r>
          </w:p>
          <w:p w14:paraId="76EAEF79" w14:textId="6672FECD" w:rsidR="00EB006A" w:rsidRPr="001D5D27" w:rsidRDefault="00EB006A" w:rsidP="00EB006A">
            <w:pPr>
              <w:rPr>
                <w:sz w:val="18"/>
                <w:szCs w:val="18"/>
                <w:lang w:val="en-US"/>
              </w:rPr>
            </w:pPr>
            <w:r w:rsidRPr="008225A6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697" w:type="dxa"/>
          </w:tcPr>
          <w:p w14:paraId="33BEF571" w14:textId="3D95266C" w:rsidR="00EB006A" w:rsidRPr="00CB1626" w:rsidRDefault="00EB006A" w:rsidP="00EB006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414E13">
              <w:rPr>
                <w:sz w:val="18"/>
                <w:szCs w:val="18"/>
                <w:lang w:val="en-US"/>
              </w:rPr>
              <w:t xml:space="preserve">o explore the perceptions of </w:t>
            </w:r>
            <w:r w:rsidR="00D64EE3">
              <w:rPr>
                <w:sz w:val="18"/>
                <w:szCs w:val="18"/>
                <w:lang w:val="en-US"/>
              </w:rPr>
              <w:t xml:space="preserve">quality of life (QOL) from the perspective of </w:t>
            </w:r>
            <w:r w:rsidR="00EF6517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14E13">
              <w:rPr>
                <w:sz w:val="18"/>
                <w:szCs w:val="18"/>
                <w:lang w:val="en-US"/>
              </w:rPr>
              <w:t xml:space="preserve">with </w:t>
            </w:r>
            <w:r w:rsidR="00D64EE3">
              <w:rPr>
                <w:sz w:val="18"/>
                <w:szCs w:val="18"/>
                <w:lang w:val="en-US"/>
              </w:rPr>
              <w:t>HF</w:t>
            </w:r>
          </w:p>
        </w:tc>
        <w:tc>
          <w:tcPr>
            <w:tcW w:w="3761" w:type="dxa"/>
          </w:tcPr>
          <w:p w14:paraId="5B78A948" w14:textId="77777777" w:rsidR="00EB006A" w:rsidRPr="00352B19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52B19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F031715" w14:textId="48DB9BC7" w:rsidR="00EB006A" w:rsidRPr="00414E13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414E13">
              <w:rPr>
                <w:sz w:val="18"/>
                <w:szCs w:val="18"/>
                <w:lang w:val="en-US"/>
              </w:rPr>
              <w:t xml:space="preserve">20 </w:t>
            </w:r>
            <w:r w:rsidR="00D957E7">
              <w:rPr>
                <w:sz w:val="18"/>
                <w:szCs w:val="18"/>
                <w:lang w:val="en-US"/>
              </w:rPr>
              <w:t xml:space="preserve">people with </w:t>
            </w:r>
            <w:r w:rsidRPr="00414E13">
              <w:rPr>
                <w:sz w:val="18"/>
                <w:szCs w:val="18"/>
                <w:lang w:val="en-US"/>
              </w:rPr>
              <w:t>HF</w:t>
            </w:r>
          </w:p>
          <w:p w14:paraId="7F178972" w14:textId="5641EA80" w:rsidR="00D957E7" w:rsidRPr="00414E13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414E13">
              <w:rPr>
                <w:sz w:val="18"/>
                <w:szCs w:val="18"/>
                <w:lang w:val="en-US"/>
              </w:rPr>
              <w:t xml:space="preserve">6 </w:t>
            </w:r>
            <w:r>
              <w:rPr>
                <w:sz w:val="18"/>
                <w:szCs w:val="18"/>
                <w:lang w:val="en-US"/>
              </w:rPr>
              <w:t>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 w:rsidRPr="00414E13">
              <w:rPr>
                <w:sz w:val="18"/>
                <w:szCs w:val="18"/>
                <w:lang w:val="en-US"/>
              </w:rPr>
              <w:t xml:space="preserve">14 </w:t>
            </w:r>
            <w:r w:rsidR="008618F2">
              <w:rPr>
                <w:sz w:val="18"/>
                <w:szCs w:val="18"/>
                <w:lang w:val="en-US"/>
              </w:rPr>
              <w:t>men</w:t>
            </w:r>
          </w:p>
          <w:p w14:paraId="749957FE" w14:textId="0A9E3727" w:rsidR="00EB006A" w:rsidRPr="00414E13" w:rsidRDefault="006E2930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r</w:t>
            </w:r>
            <w:r w:rsidRPr="00414E13">
              <w:rPr>
                <w:sz w:val="18"/>
                <w:szCs w:val="18"/>
                <w:lang w:val="en-US"/>
              </w:rPr>
              <w:t xml:space="preserve">ange </w:t>
            </w:r>
            <w:r>
              <w:rPr>
                <w:sz w:val="18"/>
                <w:szCs w:val="18"/>
                <w:lang w:val="en-US"/>
              </w:rPr>
              <w:t xml:space="preserve">is </w:t>
            </w:r>
            <w:r w:rsidRPr="00414E13">
              <w:rPr>
                <w:sz w:val="18"/>
                <w:szCs w:val="18"/>
                <w:lang w:val="en-US"/>
              </w:rPr>
              <w:t>not reported</w:t>
            </w:r>
            <w:r>
              <w:rPr>
                <w:sz w:val="18"/>
                <w:szCs w:val="18"/>
                <w:lang w:val="en-US"/>
              </w:rPr>
              <w:t>,</w:t>
            </w:r>
            <w:r>
              <w:rPr>
                <w:rFonts w:eastAsiaTheme="minorEastAsia"/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EB006A" w:rsidRPr="00414E13">
              <w:rPr>
                <w:sz w:val="18"/>
                <w:szCs w:val="18"/>
                <w:lang w:val="en-US"/>
              </w:rPr>
              <w:t>58</w:t>
            </w:r>
            <w:r w:rsidR="00D957E7">
              <w:rPr>
                <w:sz w:val="18"/>
                <w:szCs w:val="18"/>
                <w:lang w:val="en-US"/>
              </w:rPr>
              <w:t xml:space="preserve"> year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EB006A" w:rsidRPr="00414E13">
              <w:rPr>
                <w:sz w:val="18"/>
                <w:szCs w:val="18"/>
                <w:lang w:val="en-US"/>
              </w:rPr>
              <w:t>SD</w:t>
            </w:r>
            <w:r>
              <w:rPr>
                <w:sz w:val="18"/>
                <w:szCs w:val="18"/>
                <w:lang w:val="en-US"/>
              </w:rPr>
              <w:t>=</w:t>
            </w:r>
            <w:r w:rsidR="00EB006A" w:rsidRPr="00414E13">
              <w:rPr>
                <w:sz w:val="18"/>
                <w:szCs w:val="18"/>
                <w:lang w:val="en-US"/>
              </w:rPr>
              <w:t xml:space="preserve">10 </w:t>
            </w:r>
            <w:r w:rsidR="00D957E7">
              <w:rPr>
                <w:sz w:val="18"/>
                <w:szCs w:val="18"/>
                <w:lang w:val="en-US"/>
              </w:rPr>
              <w:t>years</w:t>
            </w:r>
          </w:p>
          <w:p w14:paraId="3A7B86C7" w14:textId="32A25B94" w:rsidR="00EB006A" w:rsidRPr="00414E13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414E13">
              <w:rPr>
                <w:sz w:val="18"/>
                <w:szCs w:val="18"/>
                <w:lang w:val="en-US"/>
              </w:rPr>
              <w:t xml:space="preserve">NYHA </w:t>
            </w:r>
            <w:r w:rsidR="006E2930">
              <w:rPr>
                <w:sz w:val="18"/>
                <w:szCs w:val="18"/>
                <w:lang w:val="en-US"/>
              </w:rPr>
              <w:t>c</w:t>
            </w:r>
            <w:r w:rsidRPr="00414E13">
              <w:rPr>
                <w:sz w:val="18"/>
                <w:szCs w:val="18"/>
                <w:lang w:val="en-US"/>
              </w:rPr>
              <w:t>lass II-IV</w:t>
            </w:r>
          </w:p>
          <w:p w14:paraId="2FEE4920" w14:textId="77777777" w:rsidR="00EB006A" w:rsidRPr="00414E13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63781961" w14:textId="77777777" w:rsidR="00EB006A" w:rsidRPr="00352B19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52B19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1728664" w14:textId="77777777" w:rsidR="00EB006A" w:rsidRPr="00352B19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352B19">
              <w:rPr>
                <w:sz w:val="18"/>
                <w:szCs w:val="18"/>
                <w:lang w:val="en-US"/>
              </w:rPr>
              <w:t>Semi-structured interviews</w:t>
            </w:r>
          </w:p>
          <w:p w14:paraId="719A703C" w14:textId="77777777" w:rsidR="00EB006A" w:rsidRPr="00414E13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4CD099B1" w14:textId="77777777" w:rsidR="00EB006A" w:rsidRPr="00352B19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52B19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F27277A" w14:textId="27F63D2D" w:rsidR="00EB006A" w:rsidRPr="008225A6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352B19">
              <w:rPr>
                <w:sz w:val="18"/>
                <w:szCs w:val="18"/>
                <w:lang w:val="en-US"/>
              </w:rPr>
              <w:t>Content Analysis</w:t>
            </w:r>
          </w:p>
        </w:tc>
        <w:tc>
          <w:tcPr>
            <w:tcW w:w="7619" w:type="dxa"/>
          </w:tcPr>
          <w:p w14:paraId="748CED1B" w14:textId="77777777" w:rsidR="00EB006A" w:rsidRDefault="00EB006A" w:rsidP="00EB006A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erent Aspects of QOL from Patient’s perspectives:</w:t>
            </w:r>
          </w:p>
          <w:p w14:paraId="5D712B3A" w14:textId="77777777" w:rsidR="00EB006A" w:rsidRDefault="00EB006A" w:rsidP="00EB006A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62E5559E" w14:textId="77777777" w:rsidR="00EB006A" w:rsidRDefault="00EB006A" w:rsidP="00EB006A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finition of QOL:</w:t>
            </w:r>
          </w:p>
          <w:p w14:paraId="22A91D2D" w14:textId="77777777" w:rsidR="00EB006A" w:rsidRDefault="00EB006A" w:rsidP="00EB006A">
            <w:pPr>
              <w:pStyle w:val="Listenabsatz"/>
              <w:keepNext/>
              <w:numPr>
                <w:ilvl w:val="0"/>
                <w:numId w:val="83"/>
              </w:numPr>
              <w:ind w:right="11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Ability to perform physical and social activities</w:t>
            </w:r>
          </w:p>
          <w:p w14:paraId="6A7520F2" w14:textId="77777777" w:rsidR="00EB006A" w:rsidRDefault="00EB006A" w:rsidP="00EB006A">
            <w:pPr>
              <w:pStyle w:val="Listenabsatz"/>
              <w:keepNext/>
              <w:numPr>
                <w:ilvl w:val="0"/>
                <w:numId w:val="83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EB006A">
              <w:rPr>
                <w:sz w:val="18"/>
                <w:szCs w:val="18"/>
                <w:lang w:val="en-US"/>
              </w:rPr>
              <w:t>aintaining happiness</w:t>
            </w:r>
          </w:p>
          <w:p w14:paraId="22112146" w14:textId="2A7DD402" w:rsidR="00EB006A" w:rsidRPr="00EB006A" w:rsidRDefault="00EB006A" w:rsidP="00EB006A">
            <w:pPr>
              <w:pStyle w:val="Listenabsatz"/>
              <w:keepNext/>
              <w:numPr>
                <w:ilvl w:val="0"/>
                <w:numId w:val="83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EB006A">
              <w:rPr>
                <w:sz w:val="18"/>
                <w:szCs w:val="18"/>
                <w:lang w:val="en-US"/>
              </w:rPr>
              <w:t>ngaging in fulfilling relationships</w:t>
            </w:r>
          </w:p>
          <w:p w14:paraId="06362F2F" w14:textId="77777777" w:rsidR="00EB006A" w:rsidRDefault="00EB006A" w:rsidP="00EB006A">
            <w:pPr>
              <w:keepNext/>
              <w:ind w:left="113" w:right="113"/>
              <w:rPr>
                <w:sz w:val="18"/>
                <w:szCs w:val="18"/>
                <w:lang w:val="en-US"/>
              </w:rPr>
            </w:pPr>
          </w:p>
          <w:p w14:paraId="498EBCDB" w14:textId="77777777" w:rsidR="00EB006A" w:rsidRDefault="00EB006A" w:rsidP="00EB006A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ctors affecting QOL:</w:t>
            </w:r>
          </w:p>
          <w:p w14:paraId="5C0C5597" w14:textId="77777777" w:rsid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Health status</w:t>
            </w:r>
          </w:p>
          <w:p w14:paraId="2CE7A2FB" w14:textId="310188B8" w:rsid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EB006A">
              <w:rPr>
                <w:sz w:val="18"/>
                <w:szCs w:val="18"/>
                <w:lang w:val="en-US"/>
              </w:rPr>
              <w:t>sychological factors</w:t>
            </w:r>
          </w:p>
          <w:p w14:paraId="14C69EAA" w14:textId="77777777" w:rsid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EB006A">
              <w:rPr>
                <w:sz w:val="18"/>
                <w:szCs w:val="18"/>
                <w:lang w:val="en-US"/>
              </w:rPr>
              <w:t>conomic status</w:t>
            </w:r>
          </w:p>
          <w:p w14:paraId="0794E48E" w14:textId="77777777" w:rsid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B006A">
              <w:rPr>
                <w:sz w:val="18"/>
                <w:szCs w:val="18"/>
                <w:lang w:val="en-US"/>
              </w:rPr>
              <w:t>ocial factors</w:t>
            </w:r>
          </w:p>
          <w:p w14:paraId="11CD5B02" w14:textId="77777777" w:rsid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B006A">
              <w:rPr>
                <w:sz w:val="18"/>
                <w:szCs w:val="18"/>
                <w:lang w:val="en-US"/>
              </w:rPr>
              <w:t>pirituality</w:t>
            </w:r>
          </w:p>
          <w:p w14:paraId="1B4DEC2B" w14:textId="1F5002BD" w:rsidR="00EB006A" w:rsidRPr="00EB006A" w:rsidRDefault="00EB006A" w:rsidP="00EB006A">
            <w:pPr>
              <w:pStyle w:val="Listenabsatz"/>
              <w:keepNext/>
              <w:numPr>
                <w:ilvl w:val="0"/>
                <w:numId w:val="84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Pr="00EB006A">
              <w:rPr>
                <w:sz w:val="18"/>
                <w:szCs w:val="18"/>
                <w:lang w:val="en-US"/>
              </w:rPr>
              <w:t>ealth related behavior</w:t>
            </w:r>
          </w:p>
        </w:tc>
      </w:tr>
      <w:tr w:rsidR="00EB006A" w:rsidRPr="008225A6" w14:paraId="23707AE8" w14:textId="77777777" w:rsidTr="00EB006A">
        <w:trPr>
          <w:tblHeader/>
        </w:trPr>
        <w:tc>
          <w:tcPr>
            <w:tcW w:w="1200" w:type="dxa"/>
          </w:tcPr>
          <w:p w14:paraId="30914A49" w14:textId="77777777" w:rsidR="00EB006A" w:rsidRPr="008225A6" w:rsidRDefault="00EB006A" w:rsidP="00EB006A">
            <w:pPr>
              <w:rPr>
                <w:sz w:val="18"/>
                <w:szCs w:val="18"/>
              </w:rPr>
            </w:pPr>
            <w:r w:rsidRPr="008225A6">
              <w:rPr>
                <w:sz w:val="18"/>
                <w:szCs w:val="18"/>
              </w:rPr>
              <w:t>33</w:t>
            </w:r>
          </w:p>
          <w:p w14:paraId="3E3E9F6D" w14:textId="77777777" w:rsidR="00EB006A" w:rsidRDefault="00EB006A" w:rsidP="00EB006A">
            <w:pPr>
              <w:rPr>
                <w:sz w:val="18"/>
                <w:szCs w:val="18"/>
              </w:rPr>
            </w:pPr>
            <w:r w:rsidRPr="008225A6">
              <w:rPr>
                <w:sz w:val="18"/>
                <w:szCs w:val="18"/>
              </w:rPr>
              <w:t>Bhattacharyya et al. 2015,</w:t>
            </w:r>
          </w:p>
          <w:p w14:paraId="1C70AB58" w14:textId="3A432DBE" w:rsidR="00EB006A" w:rsidRPr="00CB1626" w:rsidRDefault="00EB006A" w:rsidP="00EB006A">
            <w:pPr>
              <w:rPr>
                <w:sz w:val="18"/>
                <w:szCs w:val="18"/>
              </w:rPr>
            </w:pPr>
            <w:r w:rsidRPr="008225A6">
              <w:rPr>
                <w:sz w:val="18"/>
                <w:szCs w:val="18"/>
              </w:rPr>
              <w:t>UK</w:t>
            </w:r>
          </w:p>
        </w:tc>
        <w:tc>
          <w:tcPr>
            <w:tcW w:w="1697" w:type="dxa"/>
          </w:tcPr>
          <w:p w14:paraId="296A13D4" w14:textId="144BF009" w:rsidR="00EB006A" w:rsidRPr="008225A6" w:rsidRDefault="00EB006A" w:rsidP="00EB006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 explore </w:t>
            </w:r>
            <w:r w:rsidRPr="00C62265">
              <w:rPr>
                <w:sz w:val="18"/>
                <w:szCs w:val="18"/>
                <w:lang w:val="en-US"/>
              </w:rPr>
              <w:t>between-ethnicity and within-ethnicity variation in adaptation, and th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62265">
              <w:rPr>
                <w:sz w:val="18"/>
                <w:szCs w:val="18"/>
                <w:lang w:val="en-US"/>
              </w:rPr>
              <w:t>psychologica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62265">
              <w:rPr>
                <w:sz w:val="18"/>
                <w:szCs w:val="18"/>
                <w:lang w:val="en-US"/>
              </w:rPr>
              <w:t>impact of an acute cardiac event among UK South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62265">
              <w:rPr>
                <w:sz w:val="18"/>
                <w:szCs w:val="18"/>
                <w:lang w:val="en-US"/>
              </w:rPr>
              <w:t>Asian and white British people</w:t>
            </w:r>
          </w:p>
        </w:tc>
        <w:tc>
          <w:tcPr>
            <w:tcW w:w="3761" w:type="dxa"/>
          </w:tcPr>
          <w:p w14:paraId="07D0BF46" w14:textId="77777777" w:rsidR="00EB006A" w:rsidRPr="002016B2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016B2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E46A6C9" w14:textId="5FC9C1AE" w:rsidR="00EB006A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 </w:t>
            </w:r>
            <w:r w:rsidR="00D957E7">
              <w:rPr>
                <w:sz w:val="18"/>
                <w:szCs w:val="18"/>
                <w:lang w:val="en-US"/>
              </w:rPr>
              <w:t>people</w:t>
            </w:r>
            <w:r>
              <w:rPr>
                <w:sz w:val="18"/>
                <w:szCs w:val="18"/>
                <w:lang w:val="en-US"/>
              </w:rPr>
              <w:t xml:space="preserve"> with </w:t>
            </w:r>
            <w:r w:rsidR="006E2930">
              <w:rPr>
                <w:sz w:val="18"/>
                <w:szCs w:val="18"/>
                <w:lang w:val="en-US"/>
              </w:rPr>
              <w:t>MI</w:t>
            </w:r>
            <w:r w:rsidRPr="00600F1F">
              <w:rPr>
                <w:sz w:val="18"/>
                <w:szCs w:val="18"/>
                <w:lang w:val="en-US"/>
              </w:rPr>
              <w:t>, angina or acute arrhythmia</w:t>
            </w:r>
          </w:p>
          <w:p w14:paraId="0D0AB985" w14:textId="69121126" w:rsidR="00D957E7" w:rsidRDefault="00D957E7" w:rsidP="00D957E7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women</w:t>
            </w:r>
            <w:r w:rsidR="008618F2">
              <w:rPr>
                <w:sz w:val="18"/>
                <w:szCs w:val="18"/>
                <w:lang w:val="en-US"/>
              </w:rPr>
              <w:t xml:space="preserve">, </w:t>
            </w:r>
            <w:r w:rsidR="008618F2">
              <w:rPr>
                <w:sz w:val="18"/>
                <w:szCs w:val="18"/>
                <w:lang w:val="en-US"/>
              </w:rPr>
              <w:t>23 men</w:t>
            </w:r>
          </w:p>
          <w:p w14:paraId="27795C5D" w14:textId="0B9B3C34" w:rsidR="00EB006A" w:rsidRDefault="00D957E7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EB006A">
              <w:rPr>
                <w:sz w:val="18"/>
                <w:szCs w:val="18"/>
                <w:lang w:val="en-US"/>
              </w:rPr>
              <w:t>ge</w:t>
            </w:r>
            <w:r>
              <w:rPr>
                <w:sz w:val="18"/>
                <w:szCs w:val="18"/>
                <w:lang w:val="en-US"/>
              </w:rPr>
              <w:t>d</w:t>
            </w:r>
            <w:r w:rsidR="00EB006A">
              <w:rPr>
                <w:sz w:val="18"/>
                <w:szCs w:val="18"/>
                <w:lang w:val="en-US"/>
              </w:rPr>
              <w:t xml:space="preserve"> 44-88</w:t>
            </w:r>
            <w:r w:rsidR="006E2930">
              <w:rPr>
                <w:sz w:val="18"/>
                <w:szCs w:val="18"/>
                <w:lang w:val="en-US"/>
              </w:rPr>
              <w:t xml:space="preserve"> years,</w:t>
            </w:r>
            <w:r w:rsidR="00EB006A"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EB006A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EB006A">
              <w:rPr>
                <w:sz w:val="18"/>
                <w:szCs w:val="18"/>
                <w:lang w:val="en-US"/>
              </w:rPr>
              <w:t>66.6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 w:rsidR="00EB006A">
              <w:rPr>
                <w:sz w:val="18"/>
                <w:szCs w:val="18"/>
                <w:lang w:val="en-US"/>
              </w:rPr>
              <w:t>, SD</w:t>
            </w:r>
            <w:r w:rsidR="006E2930">
              <w:rPr>
                <w:sz w:val="18"/>
                <w:szCs w:val="18"/>
                <w:lang w:val="en-US"/>
              </w:rPr>
              <w:t>=</w:t>
            </w:r>
            <w:r w:rsidR="00EB006A">
              <w:rPr>
                <w:sz w:val="18"/>
                <w:szCs w:val="18"/>
                <w:lang w:val="en-US"/>
              </w:rPr>
              <w:t>12.2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287811F9" w14:textId="7B3A899D" w:rsidR="00EB006A" w:rsidRPr="007545A9" w:rsidRDefault="00D957E7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="00EB006A">
              <w:rPr>
                <w:sz w:val="18"/>
                <w:szCs w:val="18"/>
                <w:lang w:val="en-US"/>
              </w:rPr>
              <w:t>thnically diverse (Asian, Caucasian)</w:t>
            </w:r>
          </w:p>
          <w:p w14:paraId="21563C06" w14:textId="77777777" w:rsidR="00EB006A" w:rsidRDefault="00EB006A" w:rsidP="00EB006A">
            <w:pPr>
              <w:pStyle w:val="Listenabsatz"/>
              <w:keepNext/>
              <w:ind w:left="227" w:right="57"/>
              <w:rPr>
                <w:sz w:val="18"/>
                <w:szCs w:val="18"/>
                <w:lang w:val="en-US"/>
              </w:rPr>
            </w:pPr>
          </w:p>
          <w:p w14:paraId="04497F5C" w14:textId="77777777" w:rsidR="00EB006A" w:rsidRPr="002016B2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016B2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2A7A359" w14:textId="77777777" w:rsidR="00EB006A" w:rsidRPr="002016B2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2016B2">
              <w:rPr>
                <w:sz w:val="18"/>
                <w:szCs w:val="18"/>
                <w:lang w:val="en-US"/>
              </w:rPr>
              <w:t>Semi-structured Interviews</w:t>
            </w:r>
          </w:p>
          <w:p w14:paraId="44324647" w14:textId="77777777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57BEED6E" w14:textId="77777777" w:rsidR="00EB006A" w:rsidRPr="002016B2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016B2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686527C" w14:textId="7ACA665D" w:rsidR="00EB006A" w:rsidRPr="00EB006A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2016B2">
              <w:rPr>
                <w:sz w:val="18"/>
                <w:szCs w:val="18"/>
                <w:lang w:val="en-US"/>
              </w:rPr>
              <w:t>Framework Analysis</w:t>
            </w:r>
          </w:p>
        </w:tc>
        <w:tc>
          <w:tcPr>
            <w:tcW w:w="7619" w:type="dxa"/>
          </w:tcPr>
          <w:p w14:paraId="5F58EF3E" w14:textId="5691FDDE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themes:</w:t>
            </w:r>
          </w:p>
          <w:p w14:paraId="59233AE9" w14:textId="77777777" w:rsidR="00EB006A" w:rsidRDefault="00EB006A" w:rsidP="00EB006A">
            <w:pPr>
              <w:pStyle w:val="Listenabsatz"/>
              <w:keepNext/>
              <w:numPr>
                <w:ilvl w:val="0"/>
                <w:numId w:val="85"/>
              </w:num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Psychological Impact:</w:t>
            </w:r>
          </w:p>
          <w:p w14:paraId="6153723C" w14:textId="77777777" w:rsid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Emotional sequelae—low mood, anxiety and fear</w:t>
            </w:r>
          </w:p>
          <w:p w14:paraId="61CE930C" w14:textId="77777777" w:rsid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Changing role perception of self and how others perceive</w:t>
            </w:r>
          </w:p>
          <w:p w14:paraId="16CB3EC9" w14:textId="77777777" w:rsidR="00EB006A" w:rsidRDefault="00EB006A" w:rsidP="00EB006A">
            <w:pPr>
              <w:pStyle w:val="Listenabsatz"/>
              <w:keepNext/>
              <w:numPr>
                <w:ilvl w:val="0"/>
                <w:numId w:val="85"/>
              </w:num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Perceived physical impact of CHD</w:t>
            </w:r>
          </w:p>
          <w:p w14:paraId="6C7F4FBD" w14:textId="77777777" w:rsidR="00EB006A" w:rsidRDefault="00EB006A" w:rsidP="00EB006A">
            <w:pPr>
              <w:pStyle w:val="Listenabsatz"/>
              <w:keepNext/>
              <w:numPr>
                <w:ilvl w:val="0"/>
                <w:numId w:val="85"/>
              </w:num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Attitudes to the future</w:t>
            </w:r>
          </w:p>
          <w:p w14:paraId="4C070BF8" w14:textId="77777777" w:rsidR="00EB006A" w:rsidRDefault="00EB006A" w:rsidP="00EB006A">
            <w:pPr>
              <w:pStyle w:val="Listenabsatz"/>
              <w:keepNext/>
              <w:numPr>
                <w:ilvl w:val="0"/>
                <w:numId w:val="8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EB006A">
              <w:rPr>
                <w:sz w:val="18"/>
                <w:szCs w:val="18"/>
                <w:lang w:val="en-US"/>
              </w:rPr>
              <w:t>ocial and professional support</w:t>
            </w:r>
          </w:p>
          <w:p w14:paraId="51AD4692" w14:textId="77777777" w:rsid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Family/friends</w:t>
            </w:r>
          </w:p>
          <w:p w14:paraId="0532ACBC" w14:textId="77777777" w:rsid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 xml:space="preserve">Professional service support: National Health Service: GP/hospital, Cardiac rehabilitation </w:t>
            </w:r>
            <w:proofErr w:type="spellStart"/>
            <w:r w:rsidRPr="00EB006A">
              <w:rPr>
                <w:sz w:val="18"/>
                <w:szCs w:val="18"/>
                <w:lang w:val="en-US"/>
              </w:rPr>
              <w:t>programme</w:t>
            </w:r>
            <w:proofErr w:type="spellEnd"/>
          </w:p>
          <w:p w14:paraId="28BD8BAA" w14:textId="77777777" w:rsidR="00EB006A" w:rsidRDefault="00EB006A" w:rsidP="00EB006A">
            <w:pPr>
              <w:pStyle w:val="Listenabsatz"/>
              <w:keepNext/>
              <w:numPr>
                <w:ilvl w:val="0"/>
                <w:numId w:val="85"/>
              </w:num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Practical adaptations made after the event</w:t>
            </w:r>
          </w:p>
          <w:p w14:paraId="24DACD99" w14:textId="77777777" w:rsid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Return to work</w:t>
            </w:r>
          </w:p>
          <w:p w14:paraId="4B12987B" w14:textId="051C2C44" w:rsidR="00EB006A" w:rsidRPr="00EB006A" w:rsidRDefault="00EB006A" w:rsidP="00EB006A">
            <w:pPr>
              <w:pStyle w:val="Listenabsatz"/>
              <w:keepNext/>
              <w:numPr>
                <w:ilvl w:val="1"/>
                <w:numId w:val="85"/>
              </w:numPr>
              <w:ind w:left="603" w:hanging="283"/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>Lifestyle changes</w:t>
            </w:r>
          </w:p>
        </w:tc>
      </w:tr>
    </w:tbl>
    <w:p w14:paraId="45922241" w14:textId="714C49BC" w:rsidR="00EB006A" w:rsidRDefault="00EB006A">
      <w:pPr>
        <w:rPr>
          <w:lang w:val="en-US"/>
        </w:rPr>
      </w:pPr>
      <w:r>
        <w:rPr>
          <w:lang w:val="en-US"/>
        </w:rPr>
        <w:br w:type="page"/>
      </w:r>
    </w:p>
    <w:p w14:paraId="16B59F12" w14:textId="3C1B3253" w:rsidR="008225A6" w:rsidRDefault="00EB006A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EB006A" w:rsidRPr="004B44D0" w14:paraId="6348D0CB" w14:textId="77777777" w:rsidTr="001309CF">
        <w:trPr>
          <w:tblHeader/>
        </w:trPr>
        <w:tc>
          <w:tcPr>
            <w:tcW w:w="1200" w:type="dxa"/>
          </w:tcPr>
          <w:p w14:paraId="41BD1D3D" w14:textId="77777777" w:rsidR="00EB006A" w:rsidRPr="001D5D27" w:rsidRDefault="00EB006A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0F177BFD" w14:textId="77777777" w:rsidR="00EB006A" w:rsidRPr="001D5D27" w:rsidRDefault="00EB006A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12FC4FB0" w14:textId="77777777" w:rsidR="00EB006A" w:rsidRPr="001D5D27" w:rsidRDefault="00EB006A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7489BDF2" w14:textId="77777777" w:rsidR="00EB006A" w:rsidRPr="00CB1626" w:rsidRDefault="00EB006A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EB006A" w:rsidRPr="004B44D0" w14:paraId="74A06F48" w14:textId="77777777" w:rsidTr="00EB006A">
        <w:trPr>
          <w:tblHeader/>
        </w:trPr>
        <w:tc>
          <w:tcPr>
            <w:tcW w:w="1200" w:type="dxa"/>
          </w:tcPr>
          <w:p w14:paraId="10745F8E" w14:textId="77777777" w:rsidR="00EB006A" w:rsidRPr="00EB006A" w:rsidRDefault="00EB006A" w:rsidP="00EB006A">
            <w:pPr>
              <w:rPr>
                <w:sz w:val="18"/>
                <w:szCs w:val="18"/>
              </w:rPr>
            </w:pPr>
            <w:r w:rsidRPr="00EB006A">
              <w:rPr>
                <w:sz w:val="18"/>
                <w:szCs w:val="18"/>
              </w:rPr>
              <w:t>34</w:t>
            </w:r>
          </w:p>
          <w:p w14:paraId="5B828973" w14:textId="77777777" w:rsidR="00EB006A" w:rsidRPr="008225A6" w:rsidRDefault="00EB006A" w:rsidP="00EB006A">
            <w:pPr>
              <w:rPr>
                <w:sz w:val="18"/>
                <w:szCs w:val="18"/>
              </w:rPr>
            </w:pPr>
            <w:proofErr w:type="spellStart"/>
            <w:r w:rsidRPr="00EB006A">
              <w:rPr>
                <w:sz w:val="18"/>
                <w:szCs w:val="18"/>
              </w:rPr>
              <w:t>Surikova</w:t>
            </w:r>
            <w:proofErr w:type="spellEnd"/>
            <w:r w:rsidRPr="00EB006A">
              <w:rPr>
                <w:sz w:val="18"/>
                <w:szCs w:val="18"/>
              </w:rPr>
              <w:t xml:space="preserve"> et al. 2020, Canada</w:t>
            </w:r>
          </w:p>
        </w:tc>
        <w:tc>
          <w:tcPr>
            <w:tcW w:w="1697" w:type="dxa"/>
          </w:tcPr>
          <w:p w14:paraId="39DFE9D4" w14:textId="79B95798" w:rsidR="00EB006A" w:rsidRDefault="00EB006A" w:rsidP="00EB006A">
            <w:p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 xml:space="preserve">To examine cultural and gender-based influences on </w:t>
            </w:r>
            <w:r w:rsidR="00D64EE3">
              <w:rPr>
                <w:sz w:val="18"/>
                <w:szCs w:val="18"/>
                <w:lang w:val="en-US"/>
              </w:rPr>
              <w:t>QOL</w:t>
            </w:r>
            <w:r w:rsidRPr="00EB006A">
              <w:rPr>
                <w:sz w:val="18"/>
                <w:szCs w:val="18"/>
                <w:lang w:val="en-US"/>
              </w:rPr>
              <w:t xml:space="preserve"> </w:t>
            </w:r>
            <w:r w:rsidR="00EF6517">
              <w:rPr>
                <w:sz w:val="18"/>
                <w:szCs w:val="18"/>
                <w:lang w:val="en-US"/>
              </w:rPr>
              <w:t xml:space="preserve">among people </w:t>
            </w:r>
            <w:r w:rsidRPr="00EB006A">
              <w:rPr>
                <w:sz w:val="18"/>
                <w:szCs w:val="18"/>
                <w:lang w:val="en-US"/>
              </w:rPr>
              <w:t>with CHF</w:t>
            </w:r>
          </w:p>
        </w:tc>
        <w:tc>
          <w:tcPr>
            <w:tcW w:w="3761" w:type="dxa"/>
          </w:tcPr>
          <w:p w14:paraId="6B33BB9C" w14:textId="77777777" w:rsidR="00EB006A" w:rsidRPr="002F28C6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F28C6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AB14250" w14:textId="6744B525" w:rsidR="00EB006A" w:rsidRPr="007545A9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 </w:t>
            </w:r>
            <w:r w:rsidR="00D957E7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CHF</w:t>
            </w:r>
          </w:p>
          <w:p w14:paraId="5E9C81CF" w14:textId="246C018C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wome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0 men</w:t>
            </w:r>
          </w:p>
          <w:p w14:paraId="2E408D52" w14:textId="38DF7816" w:rsidR="00AB6103" w:rsidRPr="007545A9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range is not reported,</w:t>
            </w:r>
            <w:r>
              <w:rPr>
                <w:sz w:val="18"/>
                <w:szCs w:val="18"/>
                <w:lang w:val="en-US"/>
              </w:rPr>
              <w:t xml:space="preserve"> at least 19 years old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54.6 years</w:t>
            </w:r>
          </w:p>
          <w:p w14:paraId="662D3D89" w14:textId="7DF7A42E" w:rsidR="00AB6103" w:rsidRDefault="006E2930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EB006A">
              <w:rPr>
                <w:sz w:val="18"/>
                <w:szCs w:val="18"/>
                <w:lang w:val="en-US"/>
              </w:rPr>
              <w:t>ime since diagnosis</w:t>
            </w:r>
            <w:r w:rsidR="00AB6103">
              <w:rPr>
                <w:sz w:val="18"/>
                <w:szCs w:val="18"/>
                <w:lang w:val="en-US"/>
              </w:rPr>
              <w:t>:</w:t>
            </w:r>
            <w:r w:rsidR="00EB006A"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EB006A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EB006A">
              <w:rPr>
                <w:sz w:val="18"/>
                <w:szCs w:val="18"/>
                <w:lang w:val="en-US"/>
              </w:rPr>
              <w:t>8.3 years</w:t>
            </w:r>
          </w:p>
          <w:p w14:paraId="3D49CD9B" w14:textId="59E94C9E" w:rsidR="00EB006A" w:rsidRPr="007545A9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YHA</w:t>
            </w:r>
            <w:r w:rsidR="006E2930">
              <w:rPr>
                <w:sz w:val="18"/>
                <w:szCs w:val="18"/>
                <w:lang w:val="en-US"/>
              </w:rPr>
              <w:t xml:space="preserve"> class</w:t>
            </w:r>
            <w:r>
              <w:rPr>
                <w:sz w:val="18"/>
                <w:szCs w:val="18"/>
                <w:lang w:val="en-US"/>
              </w:rPr>
              <w:t xml:space="preserve"> I-III</w:t>
            </w:r>
          </w:p>
          <w:p w14:paraId="2519FF31" w14:textId="7CE23975" w:rsidR="00EB006A" w:rsidRPr="007545A9" w:rsidRDefault="00AB6103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="00EB006A">
              <w:rPr>
                <w:sz w:val="18"/>
                <w:szCs w:val="18"/>
                <w:lang w:val="en-US"/>
              </w:rPr>
              <w:t>thnically diverse (Black, Chinese, South Asian, Caucasian)</w:t>
            </w:r>
          </w:p>
          <w:p w14:paraId="715FC80D" w14:textId="77777777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028A7EFB" w14:textId="77777777" w:rsidR="00EB006A" w:rsidRPr="002F28C6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F28C6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6361829" w14:textId="77777777" w:rsidR="00EB006A" w:rsidRPr="002F28C6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2F28C6">
              <w:rPr>
                <w:sz w:val="18"/>
                <w:szCs w:val="18"/>
                <w:lang w:val="en-US"/>
              </w:rPr>
              <w:t>Semi-structured interviews</w:t>
            </w:r>
          </w:p>
          <w:p w14:paraId="3449A07C" w14:textId="77777777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079E7963" w14:textId="77777777" w:rsidR="00EB006A" w:rsidRPr="002F28C6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2F28C6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01589DA" w14:textId="65A37140" w:rsidR="00EB006A" w:rsidRPr="00EB006A" w:rsidRDefault="00EB006A" w:rsidP="00EB006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683610">
              <w:rPr>
                <w:sz w:val="18"/>
                <w:szCs w:val="18"/>
                <w:lang w:val="en-US"/>
              </w:rPr>
              <w:t xml:space="preserve">nductive qualitative approach with </w:t>
            </w:r>
            <w:r>
              <w:rPr>
                <w:sz w:val="18"/>
                <w:szCs w:val="18"/>
                <w:lang w:val="en-US"/>
              </w:rPr>
              <w:t>T</w:t>
            </w:r>
            <w:r w:rsidRPr="00683610">
              <w:rPr>
                <w:sz w:val="18"/>
                <w:szCs w:val="18"/>
                <w:lang w:val="en-US"/>
              </w:rPr>
              <w:t xml:space="preserve">hematic </w:t>
            </w:r>
            <w:r>
              <w:rPr>
                <w:sz w:val="18"/>
                <w:szCs w:val="18"/>
                <w:lang w:val="en-US"/>
              </w:rPr>
              <w:t>C</w:t>
            </w:r>
            <w:r w:rsidRPr="00683610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683610">
              <w:rPr>
                <w:sz w:val="18"/>
                <w:szCs w:val="18"/>
                <w:lang w:val="en-US"/>
              </w:rPr>
              <w:t>nalysis</w:t>
            </w:r>
          </w:p>
        </w:tc>
        <w:tc>
          <w:tcPr>
            <w:tcW w:w="7619" w:type="dxa"/>
          </w:tcPr>
          <w:p w14:paraId="390A171D" w14:textId="1E8FE65F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 key themes </w:t>
            </w:r>
          </w:p>
          <w:p w14:paraId="532577F2" w14:textId="7B9A87EC" w:rsidR="00EB006A" w:rsidRPr="00EB006A" w:rsidRDefault="00EB006A" w:rsidP="00EB006A">
            <w:pPr>
              <w:pStyle w:val="Listenabsatz"/>
              <w:keepNext/>
              <w:numPr>
                <w:ilvl w:val="0"/>
                <w:numId w:val="86"/>
              </w:numPr>
              <w:rPr>
                <w:sz w:val="18"/>
                <w:szCs w:val="18"/>
                <w:lang w:val="en-US"/>
              </w:rPr>
            </w:pPr>
            <w:r w:rsidRPr="00EB006A">
              <w:rPr>
                <w:sz w:val="18"/>
                <w:szCs w:val="18"/>
                <w:lang w:val="en-US"/>
              </w:rPr>
              <w:t xml:space="preserve">CHF as an emergent reality </w:t>
            </w:r>
          </w:p>
          <w:p w14:paraId="52597731" w14:textId="77777777" w:rsidR="00EB006A" w:rsidRDefault="00EB006A" w:rsidP="00EB006A">
            <w:pPr>
              <w:pStyle w:val="Listenabsatz"/>
              <w:keepNext/>
              <w:numPr>
                <w:ilvl w:val="0"/>
                <w:numId w:val="86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</w:t>
            </w:r>
            <w:r w:rsidRPr="00EB006A">
              <w:rPr>
                <w:sz w:val="18"/>
                <w:szCs w:val="18"/>
                <w:lang w:val="en-US"/>
              </w:rPr>
              <w:t>uality of life and disruption of lif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B006A">
              <w:rPr>
                <w:sz w:val="18"/>
                <w:szCs w:val="18"/>
                <w:lang w:val="en-US"/>
              </w:rPr>
              <w:t>course milestones</w:t>
            </w:r>
          </w:p>
          <w:p w14:paraId="1C45351A" w14:textId="77777777" w:rsidR="00EB006A" w:rsidRDefault="00EB006A" w:rsidP="00EB006A">
            <w:pPr>
              <w:pStyle w:val="Listenabsatz"/>
              <w:keepNext/>
              <w:numPr>
                <w:ilvl w:val="0"/>
                <w:numId w:val="86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EB006A">
              <w:rPr>
                <w:sz w:val="18"/>
                <w:szCs w:val="18"/>
                <w:lang w:val="en-US"/>
              </w:rPr>
              <w:t xml:space="preserve">he challenge to accept CHF and re-evaluation of quality of life </w:t>
            </w:r>
          </w:p>
          <w:p w14:paraId="7C43E3EE" w14:textId="77777777" w:rsidR="00EB006A" w:rsidRDefault="00EB006A" w:rsidP="00EB006A">
            <w:pPr>
              <w:pStyle w:val="Listenabsatz"/>
              <w:keepNext/>
              <w:numPr>
                <w:ilvl w:val="0"/>
                <w:numId w:val="86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EB006A">
              <w:rPr>
                <w:sz w:val="18"/>
                <w:szCs w:val="18"/>
                <w:lang w:val="en-US"/>
              </w:rPr>
              <w:t xml:space="preserve">mpact on social activities </w:t>
            </w:r>
            <w:proofErr w:type="gramStart"/>
            <w:r w:rsidRPr="00EB006A">
              <w:rPr>
                <w:sz w:val="18"/>
                <w:szCs w:val="18"/>
                <w:lang w:val="en-US"/>
              </w:rPr>
              <w:t>essential</w:t>
            </w:r>
            <w:proofErr w:type="gramEnd"/>
            <w:r w:rsidRPr="00EB006A">
              <w:rPr>
                <w:sz w:val="18"/>
                <w:szCs w:val="18"/>
                <w:lang w:val="en-US"/>
              </w:rPr>
              <w:t xml:space="preserve"> to quality of life</w:t>
            </w:r>
          </w:p>
          <w:p w14:paraId="25562399" w14:textId="11859D3C" w:rsidR="00EB006A" w:rsidRPr="00EB006A" w:rsidRDefault="00EB006A" w:rsidP="00EB006A">
            <w:pPr>
              <w:pStyle w:val="Listenabsatz"/>
              <w:keepNext/>
              <w:numPr>
                <w:ilvl w:val="0"/>
                <w:numId w:val="86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EB006A">
              <w:rPr>
                <w:sz w:val="18"/>
                <w:szCs w:val="18"/>
                <w:lang w:val="en-US"/>
              </w:rPr>
              <w:t>ife with CHF as a commitment to culturally tailored self-care</w:t>
            </w:r>
          </w:p>
        </w:tc>
      </w:tr>
      <w:tr w:rsidR="00EB006A" w:rsidRPr="004B44D0" w14:paraId="014EF73E" w14:textId="77777777" w:rsidTr="00EB006A">
        <w:trPr>
          <w:tblHeader/>
        </w:trPr>
        <w:tc>
          <w:tcPr>
            <w:tcW w:w="1200" w:type="dxa"/>
          </w:tcPr>
          <w:p w14:paraId="5F7E10F7" w14:textId="77777777" w:rsidR="00EB006A" w:rsidRPr="00EB006A" w:rsidRDefault="00EB006A" w:rsidP="00EB006A">
            <w:pPr>
              <w:rPr>
                <w:sz w:val="18"/>
                <w:szCs w:val="18"/>
              </w:rPr>
            </w:pPr>
            <w:r w:rsidRPr="00EB006A">
              <w:rPr>
                <w:sz w:val="18"/>
                <w:szCs w:val="18"/>
              </w:rPr>
              <w:t>35</w:t>
            </w:r>
          </w:p>
          <w:p w14:paraId="6C006036" w14:textId="025DAB1A" w:rsidR="00EB006A" w:rsidRPr="00EB006A" w:rsidRDefault="00EB006A" w:rsidP="00EB006A">
            <w:pPr>
              <w:rPr>
                <w:sz w:val="18"/>
                <w:szCs w:val="18"/>
              </w:rPr>
            </w:pPr>
            <w:proofErr w:type="spellStart"/>
            <w:r w:rsidRPr="00EB006A">
              <w:rPr>
                <w:sz w:val="18"/>
                <w:szCs w:val="18"/>
              </w:rPr>
              <w:t>Paturzo</w:t>
            </w:r>
            <w:proofErr w:type="spellEnd"/>
            <w:r w:rsidRPr="00EB006A">
              <w:rPr>
                <w:sz w:val="18"/>
                <w:szCs w:val="18"/>
              </w:rPr>
              <w:t xml:space="preserve"> et al. 2016, </w:t>
            </w:r>
            <w:proofErr w:type="spellStart"/>
            <w:r w:rsidRPr="00EB006A">
              <w:rPr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697" w:type="dxa"/>
          </w:tcPr>
          <w:p w14:paraId="6577E65C" w14:textId="0C1B6FC4" w:rsidR="00EB006A" w:rsidRPr="00EB006A" w:rsidRDefault="00EB006A" w:rsidP="00EB006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F45212">
              <w:rPr>
                <w:sz w:val="18"/>
                <w:szCs w:val="18"/>
                <w:lang w:val="en-US"/>
              </w:rPr>
              <w:t>o describe the lived experience of adults with HF</w:t>
            </w:r>
          </w:p>
        </w:tc>
        <w:tc>
          <w:tcPr>
            <w:tcW w:w="3761" w:type="dxa"/>
          </w:tcPr>
          <w:p w14:paraId="22C36DB3" w14:textId="77777777" w:rsidR="00EB006A" w:rsidRPr="00117B40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17B40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3E542739" w14:textId="59D14080" w:rsidR="00EB006A" w:rsidRPr="007545A9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HF</w:t>
            </w:r>
          </w:p>
          <w:p w14:paraId="29DC7DE0" w14:textId="0F97E7FC" w:rsidR="00AB6103" w:rsidRPr="007545A9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wome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0 men</w:t>
            </w:r>
          </w:p>
          <w:p w14:paraId="58AF1543" w14:textId="77777777" w:rsidR="00AB6103" w:rsidRDefault="006E2930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 least </w:t>
            </w:r>
            <w:r w:rsidR="00EB006A">
              <w:rPr>
                <w:sz w:val="18"/>
                <w:szCs w:val="18"/>
                <w:lang w:val="en-US"/>
              </w:rPr>
              <w:t>3 months since diagnosis</w:t>
            </w:r>
          </w:p>
          <w:p w14:paraId="3D717C37" w14:textId="7422088E" w:rsidR="00EB006A" w:rsidRPr="007545A9" w:rsidRDefault="00EB006A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YHA</w:t>
            </w:r>
            <w:r w:rsidR="006E2930">
              <w:rPr>
                <w:sz w:val="18"/>
                <w:szCs w:val="18"/>
                <w:lang w:val="en-US"/>
              </w:rPr>
              <w:t xml:space="preserve"> class </w:t>
            </w:r>
            <w:r>
              <w:rPr>
                <w:sz w:val="18"/>
                <w:szCs w:val="18"/>
                <w:lang w:val="en-US"/>
              </w:rPr>
              <w:t>I-IV</w:t>
            </w:r>
          </w:p>
          <w:p w14:paraId="45B720E6" w14:textId="7546FF1B" w:rsidR="00EB006A" w:rsidRPr="007545A9" w:rsidRDefault="00AB6103" w:rsidP="00EB006A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EB006A" w:rsidRPr="007545A9">
              <w:rPr>
                <w:sz w:val="18"/>
                <w:szCs w:val="18"/>
                <w:lang w:val="en-US"/>
              </w:rPr>
              <w:t xml:space="preserve"> </w:t>
            </w:r>
            <w:r w:rsidR="00EB006A">
              <w:rPr>
                <w:sz w:val="18"/>
                <w:szCs w:val="18"/>
                <w:lang w:val="en-US"/>
              </w:rPr>
              <w:t>48-86</w:t>
            </w:r>
            <w:r w:rsidR="006E2930">
              <w:rPr>
                <w:sz w:val="18"/>
                <w:szCs w:val="18"/>
                <w:lang w:val="en-US"/>
              </w:rPr>
              <w:t xml:space="preserve"> years</w:t>
            </w:r>
            <w:r w:rsidR="00EB006A">
              <w:rPr>
                <w:sz w:val="18"/>
                <w:szCs w:val="18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EB006A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EB006A">
              <w:rPr>
                <w:sz w:val="18"/>
                <w:szCs w:val="18"/>
                <w:lang w:val="en-US"/>
              </w:rPr>
              <w:t>71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 w:rsidR="006E2930">
              <w:rPr>
                <w:sz w:val="18"/>
                <w:szCs w:val="18"/>
                <w:lang w:val="en-US"/>
              </w:rPr>
              <w:t xml:space="preserve">, </w:t>
            </w:r>
            <w:r w:rsidR="00EB006A">
              <w:rPr>
                <w:sz w:val="18"/>
                <w:szCs w:val="18"/>
                <w:lang w:val="en-US"/>
              </w:rPr>
              <w:t>SD</w:t>
            </w:r>
            <w:r w:rsidR="006E2930">
              <w:rPr>
                <w:sz w:val="18"/>
                <w:szCs w:val="18"/>
                <w:lang w:val="en-US"/>
              </w:rPr>
              <w:t>=</w:t>
            </w:r>
            <w:r w:rsidR="00EB006A">
              <w:rPr>
                <w:sz w:val="18"/>
                <w:szCs w:val="18"/>
                <w:lang w:val="en-US"/>
              </w:rPr>
              <w:t>9.15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4F059505" w14:textId="77777777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2432C6CC" w14:textId="77777777" w:rsidR="00EB006A" w:rsidRPr="00117B40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17B40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4B013BC0" w14:textId="77777777" w:rsidR="00EB006A" w:rsidRPr="00117B40" w:rsidRDefault="00EB006A" w:rsidP="00EB006A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117B40">
              <w:rPr>
                <w:sz w:val="18"/>
                <w:szCs w:val="18"/>
                <w:lang w:val="en-US"/>
              </w:rPr>
              <w:t>Unstructured interviews</w:t>
            </w:r>
          </w:p>
          <w:p w14:paraId="095E2512" w14:textId="77777777" w:rsidR="00EB006A" w:rsidRDefault="00EB006A" w:rsidP="00EB006A">
            <w:pPr>
              <w:keepNext/>
              <w:rPr>
                <w:sz w:val="18"/>
                <w:szCs w:val="18"/>
                <w:lang w:val="en-US"/>
              </w:rPr>
            </w:pPr>
          </w:p>
          <w:p w14:paraId="7BC0E1BA" w14:textId="77777777" w:rsidR="00EB006A" w:rsidRPr="00117B40" w:rsidRDefault="00EB006A" w:rsidP="00EB006A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117B40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3CD433E" w14:textId="31A093A2" w:rsidR="00EB006A" w:rsidRPr="00EB006A" w:rsidRDefault="00EB006A" w:rsidP="00EB006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Pr="00F45212">
              <w:rPr>
                <w:sz w:val="18"/>
                <w:szCs w:val="18"/>
                <w:lang w:val="en-US"/>
              </w:rPr>
              <w:t xml:space="preserve">ermeneutic </w:t>
            </w:r>
            <w:r>
              <w:rPr>
                <w:sz w:val="18"/>
                <w:szCs w:val="18"/>
                <w:lang w:val="en-US"/>
              </w:rPr>
              <w:t>P</w:t>
            </w:r>
            <w:r w:rsidRPr="00F45212">
              <w:rPr>
                <w:sz w:val="18"/>
                <w:szCs w:val="18"/>
                <w:lang w:val="en-US"/>
              </w:rPr>
              <w:t>henomenolog</w:t>
            </w:r>
            <w:r>
              <w:rPr>
                <w:sz w:val="18"/>
                <w:szCs w:val="18"/>
                <w:lang w:val="en-US"/>
              </w:rPr>
              <w:t>y (based on Cohen)</w:t>
            </w:r>
          </w:p>
        </w:tc>
        <w:tc>
          <w:tcPr>
            <w:tcW w:w="7619" w:type="dxa"/>
          </w:tcPr>
          <w:p w14:paraId="51328560" w14:textId="3A77D856" w:rsidR="009E49A0" w:rsidRDefault="009E49A0" w:rsidP="009E49A0">
            <w:pPr>
              <w:keepNext/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themes:</w:t>
            </w:r>
          </w:p>
          <w:p w14:paraId="1A33949C" w14:textId="0108B58D" w:rsidR="009E49A0" w:rsidRP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Important life changes</w:t>
            </w:r>
          </w:p>
          <w:p w14:paraId="124F49D4" w14:textId="77777777" w:rsid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9E49A0">
              <w:rPr>
                <w:sz w:val="18"/>
                <w:szCs w:val="18"/>
                <w:lang w:val="en-US"/>
              </w:rPr>
              <w:t xml:space="preserve">ocial isolation caused by </w:t>
            </w:r>
            <w:proofErr w:type="gramStart"/>
            <w:r w:rsidRPr="009E49A0">
              <w:rPr>
                <w:sz w:val="18"/>
                <w:szCs w:val="18"/>
                <w:lang w:val="en-US"/>
              </w:rPr>
              <w:t>the illness</w:t>
            </w:r>
            <w:proofErr w:type="gramEnd"/>
          </w:p>
          <w:p w14:paraId="5CA6B5FC" w14:textId="77777777" w:rsid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9E49A0">
              <w:rPr>
                <w:sz w:val="18"/>
                <w:szCs w:val="18"/>
                <w:lang w:val="en-US"/>
              </w:rPr>
              <w:t>nger and resignation associated with the disease</w:t>
            </w:r>
          </w:p>
          <w:p w14:paraId="5BB35D5F" w14:textId="77777777" w:rsid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9E49A0">
              <w:rPr>
                <w:sz w:val="18"/>
                <w:szCs w:val="18"/>
                <w:lang w:val="en-US"/>
              </w:rPr>
              <w:t>elief from spirituality</w:t>
            </w:r>
          </w:p>
          <w:p w14:paraId="0C0A542C" w14:textId="77777777" w:rsid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</w:t>
            </w:r>
            <w:r w:rsidRPr="009E49A0">
              <w:rPr>
                <w:sz w:val="18"/>
                <w:szCs w:val="18"/>
                <w:lang w:val="en-US"/>
              </w:rPr>
              <w:t>ill to live</w:t>
            </w:r>
          </w:p>
          <w:p w14:paraId="1087F8F1" w14:textId="77777777" w:rsid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</w:t>
            </w:r>
            <w:r w:rsidRPr="009E49A0">
              <w:rPr>
                <w:sz w:val="18"/>
                <w:szCs w:val="18"/>
                <w:lang w:val="en-US"/>
              </w:rPr>
              <w:t>ncertainty about the future</w:t>
            </w:r>
          </w:p>
          <w:p w14:paraId="358DF194" w14:textId="4B65F2EB" w:rsidR="00EB006A" w:rsidRPr="009E49A0" w:rsidRDefault="009E49A0" w:rsidP="009E49A0">
            <w:pPr>
              <w:pStyle w:val="Listenabsatz"/>
              <w:keepNext/>
              <w:numPr>
                <w:ilvl w:val="0"/>
                <w:numId w:val="87"/>
              </w:numPr>
              <w:ind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9E49A0">
              <w:rPr>
                <w:sz w:val="18"/>
                <w:szCs w:val="18"/>
                <w:lang w:val="en-US"/>
              </w:rPr>
              <w:t>he inescapability of disease and death</w:t>
            </w:r>
          </w:p>
          <w:p w14:paraId="349989F9" w14:textId="77777777" w:rsidR="009E49A0" w:rsidRPr="009E49A0" w:rsidRDefault="009E49A0" w:rsidP="009E49A0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474BCB25" w14:textId="4D5C1714" w:rsidR="009E49A0" w:rsidRDefault="009E49A0">
      <w:pPr>
        <w:rPr>
          <w:lang w:val="en-US"/>
        </w:rPr>
      </w:pPr>
      <w:r>
        <w:rPr>
          <w:lang w:val="en-US"/>
        </w:rPr>
        <w:br w:type="page"/>
      </w:r>
    </w:p>
    <w:p w14:paraId="60EE4962" w14:textId="646128F3" w:rsidR="00EB006A" w:rsidRDefault="009E49A0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9E49A0" w:rsidRPr="004B44D0" w14:paraId="5B7C196A" w14:textId="77777777" w:rsidTr="001309CF">
        <w:trPr>
          <w:tblHeader/>
        </w:trPr>
        <w:tc>
          <w:tcPr>
            <w:tcW w:w="1200" w:type="dxa"/>
          </w:tcPr>
          <w:p w14:paraId="01537C33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7AD05A56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26267CB9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2D8B7E61" w14:textId="77777777" w:rsidR="009E49A0" w:rsidRPr="00CB1626" w:rsidRDefault="009E49A0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9E49A0" w:rsidRPr="004B44D0" w14:paraId="2D62060E" w14:textId="77777777" w:rsidTr="009E49A0">
        <w:trPr>
          <w:tblHeader/>
        </w:trPr>
        <w:tc>
          <w:tcPr>
            <w:tcW w:w="1200" w:type="dxa"/>
          </w:tcPr>
          <w:p w14:paraId="47A9C4A0" w14:textId="77777777" w:rsidR="009E49A0" w:rsidRPr="009E49A0" w:rsidRDefault="009E49A0" w:rsidP="009E49A0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>36</w:t>
            </w:r>
          </w:p>
          <w:p w14:paraId="761A8E80" w14:textId="77777777" w:rsidR="009E49A0" w:rsidRDefault="009E49A0" w:rsidP="009E49A0">
            <w:pPr>
              <w:rPr>
                <w:sz w:val="18"/>
                <w:szCs w:val="18"/>
              </w:rPr>
            </w:pPr>
            <w:proofErr w:type="spellStart"/>
            <w:r w:rsidRPr="009E49A0">
              <w:rPr>
                <w:sz w:val="18"/>
                <w:szCs w:val="18"/>
              </w:rPr>
              <w:t>Altiok</w:t>
            </w:r>
            <w:proofErr w:type="spellEnd"/>
            <w:r w:rsidRPr="009E49A0">
              <w:rPr>
                <w:sz w:val="18"/>
                <w:szCs w:val="18"/>
              </w:rPr>
              <w:t xml:space="preserve"> et al. 2015,</w:t>
            </w:r>
          </w:p>
          <w:p w14:paraId="57141E6D" w14:textId="678BB7E4" w:rsidR="009E49A0" w:rsidRPr="008225A6" w:rsidRDefault="009E49A0" w:rsidP="009E49A0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>Turkey</w:t>
            </w:r>
          </w:p>
        </w:tc>
        <w:tc>
          <w:tcPr>
            <w:tcW w:w="1697" w:type="dxa"/>
          </w:tcPr>
          <w:p w14:paraId="39E02E9D" w14:textId="42E30F1E" w:rsidR="009E49A0" w:rsidRDefault="009E49A0" w:rsidP="009E49A0">
            <w:p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 xml:space="preserve">To determine the </w:t>
            </w:r>
            <w:r>
              <w:rPr>
                <w:sz w:val="18"/>
                <w:szCs w:val="18"/>
                <w:lang w:val="en-US"/>
              </w:rPr>
              <w:t>lived experiences</w:t>
            </w:r>
            <w:r w:rsidRPr="009E49A0">
              <w:rPr>
                <w:sz w:val="18"/>
                <w:szCs w:val="18"/>
                <w:lang w:val="en-US"/>
              </w:rPr>
              <w:t xml:space="preserve"> of </w:t>
            </w:r>
            <w:r w:rsidR="00EF6517">
              <w:rPr>
                <w:sz w:val="18"/>
                <w:szCs w:val="18"/>
                <w:lang w:val="en-US"/>
              </w:rPr>
              <w:t>people</w:t>
            </w:r>
            <w:r w:rsidRPr="009E49A0">
              <w:rPr>
                <w:sz w:val="18"/>
                <w:szCs w:val="18"/>
                <w:lang w:val="en-US"/>
              </w:rPr>
              <w:t xml:space="preserve"> with </w:t>
            </w:r>
            <w:r w:rsidR="00D64EE3">
              <w:rPr>
                <w:sz w:val="18"/>
                <w:szCs w:val="18"/>
                <w:lang w:val="en-US"/>
              </w:rPr>
              <w:t>A</w:t>
            </w:r>
            <w:r w:rsidRPr="009E49A0">
              <w:rPr>
                <w:sz w:val="18"/>
                <w:szCs w:val="18"/>
                <w:lang w:val="en-US"/>
              </w:rPr>
              <w:t xml:space="preserve">trial </w:t>
            </w:r>
            <w:r w:rsidR="00D64EE3">
              <w:rPr>
                <w:sz w:val="18"/>
                <w:szCs w:val="18"/>
                <w:lang w:val="en-US"/>
              </w:rPr>
              <w:t>Fi</w:t>
            </w:r>
            <w:r w:rsidRPr="009E49A0">
              <w:rPr>
                <w:sz w:val="18"/>
                <w:szCs w:val="18"/>
                <w:lang w:val="en-US"/>
              </w:rPr>
              <w:t>brillatio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D64EE3">
              <w:rPr>
                <w:sz w:val="18"/>
                <w:szCs w:val="18"/>
                <w:lang w:val="en-US"/>
              </w:rPr>
              <w:t>(AF)</w:t>
            </w:r>
          </w:p>
        </w:tc>
        <w:tc>
          <w:tcPr>
            <w:tcW w:w="3761" w:type="dxa"/>
          </w:tcPr>
          <w:p w14:paraId="3A211D10" w14:textId="77777777" w:rsidR="009E49A0" w:rsidRPr="005349D9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9D9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2364BC71" w14:textId="010FB42B" w:rsidR="009E49A0" w:rsidRPr="007545A9" w:rsidRDefault="009E49A0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2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AF</w:t>
            </w:r>
          </w:p>
          <w:p w14:paraId="2157A4FA" w14:textId="33786ED2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wome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16 men</w:t>
            </w:r>
          </w:p>
          <w:p w14:paraId="6A9DF56B" w14:textId="3564F22A" w:rsidR="009E49A0" w:rsidRPr="006E2930" w:rsidRDefault="00AB6103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9E49A0" w:rsidRPr="006E2930">
              <w:rPr>
                <w:sz w:val="18"/>
                <w:szCs w:val="18"/>
                <w:lang w:val="en-US"/>
              </w:rPr>
              <w:t>ge</w:t>
            </w:r>
            <w:r w:rsidR="006E2930" w:rsidRPr="006E2930">
              <w:rPr>
                <w:sz w:val="18"/>
                <w:szCs w:val="18"/>
                <w:lang w:val="en-US"/>
              </w:rPr>
              <w:t xml:space="preserve"> </w:t>
            </w:r>
            <w:r w:rsidR="006E2930" w:rsidRPr="006E2930">
              <w:rPr>
                <w:sz w:val="18"/>
                <w:szCs w:val="18"/>
                <w:lang w:val="en-US"/>
              </w:rPr>
              <w:t xml:space="preserve">range </w:t>
            </w:r>
            <w:r w:rsidR="006E2930">
              <w:rPr>
                <w:sz w:val="18"/>
                <w:szCs w:val="18"/>
                <w:lang w:val="en-US"/>
              </w:rPr>
              <w:t xml:space="preserve">is not </w:t>
            </w:r>
            <w:r w:rsidR="006E2930" w:rsidRPr="006E2930">
              <w:rPr>
                <w:sz w:val="18"/>
                <w:szCs w:val="18"/>
                <w:lang w:val="en-US"/>
              </w:rPr>
              <w:t>reporte</w:t>
            </w:r>
            <w:r w:rsidR="006E2930">
              <w:rPr>
                <w:sz w:val="18"/>
                <w:szCs w:val="18"/>
                <w:lang w:val="en-US"/>
              </w:rPr>
              <w:t>d,</w:t>
            </w:r>
            <w:r w:rsidR="009E49A0" w:rsidRPr="006E2930"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 w:rsidR="009E49A0" w:rsidRPr="006E2930"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 w:rsidR="009E49A0" w:rsidRPr="006E2930">
              <w:rPr>
                <w:sz w:val="18"/>
                <w:szCs w:val="18"/>
                <w:lang w:val="en-US"/>
              </w:rPr>
              <w:t>66.9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  <w:r w:rsidR="006E2930">
              <w:rPr>
                <w:sz w:val="18"/>
                <w:szCs w:val="18"/>
                <w:lang w:val="en-US"/>
              </w:rPr>
              <w:t xml:space="preserve">, </w:t>
            </w:r>
            <w:r w:rsidR="009E49A0" w:rsidRPr="006E2930">
              <w:rPr>
                <w:sz w:val="18"/>
                <w:szCs w:val="18"/>
                <w:lang w:val="en-US"/>
              </w:rPr>
              <w:t>SD</w:t>
            </w:r>
            <w:r w:rsidR="006E2930">
              <w:rPr>
                <w:sz w:val="18"/>
                <w:szCs w:val="18"/>
                <w:lang w:val="en-US"/>
              </w:rPr>
              <w:t>=</w:t>
            </w:r>
            <w:r w:rsidR="009E49A0" w:rsidRPr="006E2930">
              <w:rPr>
                <w:sz w:val="18"/>
                <w:szCs w:val="18"/>
                <w:lang w:val="en-US"/>
              </w:rPr>
              <w:t>7.9</w:t>
            </w:r>
            <w:r>
              <w:rPr>
                <w:sz w:val="18"/>
                <w:szCs w:val="18"/>
                <w:lang w:val="en-US"/>
              </w:rPr>
              <w:t xml:space="preserve"> years</w:t>
            </w:r>
          </w:p>
          <w:p w14:paraId="5FF58DCF" w14:textId="22765B24" w:rsidR="009E49A0" w:rsidRPr="007545A9" w:rsidRDefault="00AB6103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6E2930">
              <w:rPr>
                <w:sz w:val="18"/>
                <w:szCs w:val="18"/>
                <w:lang w:val="en-US"/>
              </w:rPr>
              <w:t xml:space="preserve">t least </w:t>
            </w:r>
            <w:r w:rsidR="009E49A0">
              <w:rPr>
                <w:sz w:val="18"/>
                <w:szCs w:val="18"/>
                <w:lang w:val="en-US"/>
              </w:rPr>
              <w:t xml:space="preserve">6 months </w:t>
            </w:r>
            <w:r>
              <w:rPr>
                <w:sz w:val="18"/>
                <w:szCs w:val="18"/>
                <w:lang w:val="en-US"/>
              </w:rPr>
              <w:t>since diagnosis</w:t>
            </w:r>
          </w:p>
          <w:p w14:paraId="6A4E2EE4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</w:p>
          <w:p w14:paraId="5469C1DC" w14:textId="77777777" w:rsidR="009E49A0" w:rsidRPr="005349D9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9D9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783EF760" w14:textId="77777777" w:rsidR="009E49A0" w:rsidRPr="005349D9" w:rsidRDefault="009E49A0" w:rsidP="009E49A0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349D9">
              <w:rPr>
                <w:sz w:val="18"/>
                <w:szCs w:val="18"/>
                <w:lang w:val="en-US"/>
              </w:rPr>
              <w:t>Semi-structured interviews</w:t>
            </w:r>
          </w:p>
          <w:p w14:paraId="22A511A4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</w:p>
          <w:p w14:paraId="31A28C7B" w14:textId="77777777" w:rsidR="009E49A0" w:rsidRPr="005349D9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9D9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084072A" w14:textId="532D09A1" w:rsidR="009E49A0" w:rsidRPr="00EB006A" w:rsidRDefault="009E49A0" w:rsidP="009E49A0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5349D9">
              <w:rPr>
                <w:sz w:val="18"/>
                <w:szCs w:val="18"/>
                <w:lang w:val="en-US"/>
              </w:rPr>
              <w:t xml:space="preserve">henomenological </w:t>
            </w:r>
            <w:r>
              <w:rPr>
                <w:sz w:val="18"/>
                <w:szCs w:val="18"/>
                <w:lang w:val="en-US"/>
              </w:rPr>
              <w:t>m</w:t>
            </w:r>
            <w:r w:rsidRPr="005349D9">
              <w:rPr>
                <w:sz w:val="18"/>
                <w:szCs w:val="18"/>
                <w:lang w:val="en-US"/>
              </w:rPr>
              <w:t>ethod</w:t>
            </w:r>
            <w:r>
              <w:rPr>
                <w:sz w:val="18"/>
                <w:szCs w:val="18"/>
                <w:lang w:val="en-US"/>
              </w:rPr>
              <w:t xml:space="preserve"> by </w:t>
            </w:r>
            <w:r w:rsidRPr="005349D9">
              <w:rPr>
                <w:sz w:val="18"/>
                <w:szCs w:val="18"/>
                <w:lang w:val="en-US"/>
              </w:rPr>
              <w:t>Colaizzi</w:t>
            </w:r>
          </w:p>
        </w:tc>
        <w:tc>
          <w:tcPr>
            <w:tcW w:w="7619" w:type="dxa"/>
          </w:tcPr>
          <w:p w14:paraId="79FE75C2" w14:textId="57E0E35A" w:rsidR="009E49A0" w:rsidRP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4 Themes, 16 subthemes:</w:t>
            </w:r>
          </w:p>
          <w:p w14:paraId="31F88153" w14:textId="7F7C408D" w:rsidR="009E49A0" w:rsidRPr="009E49A0" w:rsidRDefault="009E49A0" w:rsidP="009E49A0">
            <w:pPr>
              <w:pStyle w:val="Listenabsatz"/>
              <w:keepNext/>
              <w:numPr>
                <w:ilvl w:val="0"/>
                <w:numId w:val="88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Patient’s mental status regarding the disease</w:t>
            </w:r>
          </w:p>
          <w:p w14:paraId="52554050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9E49A0">
              <w:rPr>
                <w:sz w:val="18"/>
                <w:szCs w:val="18"/>
                <w:lang w:val="en-US"/>
              </w:rPr>
              <w:t>cceptance of the disease</w:t>
            </w:r>
          </w:p>
          <w:p w14:paraId="1846DEA5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9E49A0">
              <w:rPr>
                <w:sz w:val="18"/>
                <w:szCs w:val="18"/>
                <w:lang w:val="en-US"/>
              </w:rPr>
              <w:t>eelings of burnout due to frequent visits to hospital for follow-up appointments</w:t>
            </w:r>
          </w:p>
          <w:p w14:paraId="552FFA38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9E49A0">
              <w:rPr>
                <w:sz w:val="18"/>
                <w:szCs w:val="18"/>
                <w:lang w:val="en-US"/>
              </w:rPr>
              <w:t>ependence</w:t>
            </w:r>
          </w:p>
          <w:p w14:paraId="2BEDDEA7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Reaction</w:t>
            </w:r>
          </w:p>
          <w:p w14:paraId="6A5023D1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9E49A0">
              <w:rPr>
                <w:sz w:val="18"/>
                <w:szCs w:val="18"/>
                <w:lang w:val="en-US"/>
              </w:rPr>
              <w:t>atalism</w:t>
            </w:r>
          </w:p>
          <w:p w14:paraId="3220A234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9E49A0">
              <w:rPr>
                <w:sz w:val="18"/>
                <w:szCs w:val="18"/>
                <w:lang w:val="en-US"/>
              </w:rPr>
              <w:t>nxiet</w:t>
            </w:r>
            <w:r>
              <w:rPr>
                <w:sz w:val="18"/>
                <w:szCs w:val="18"/>
                <w:lang w:val="en-US"/>
              </w:rPr>
              <w:t>y</w:t>
            </w:r>
          </w:p>
          <w:p w14:paraId="7E0FFEF9" w14:textId="28FB6E52" w:rsidR="009E49A0" w:rsidRP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9E49A0">
              <w:rPr>
                <w:sz w:val="18"/>
                <w:szCs w:val="18"/>
                <w:lang w:val="en-US"/>
              </w:rPr>
              <w:t>ear of being paralyzed</w:t>
            </w:r>
          </w:p>
          <w:p w14:paraId="4829D92C" w14:textId="77777777" w:rsidR="009E49A0" w:rsidRDefault="009E49A0" w:rsidP="009E49A0">
            <w:pPr>
              <w:pStyle w:val="Listenabsatz"/>
              <w:keepNext/>
              <w:numPr>
                <w:ilvl w:val="0"/>
                <w:numId w:val="88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Patient’s social status regarding the disease</w:t>
            </w:r>
          </w:p>
          <w:p w14:paraId="6917639A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proofErr w:type="gramStart"/>
            <w:r w:rsidRPr="009E49A0">
              <w:rPr>
                <w:sz w:val="18"/>
                <w:szCs w:val="18"/>
                <w:lang w:val="en-US"/>
              </w:rPr>
              <w:t>The disease</w:t>
            </w:r>
            <w:proofErr w:type="gramEnd"/>
            <w:r w:rsidRPr="009E49A0">
              <w:rPr>
                <w:sz w:val="18"/>
                <w:szCs w:val="18"/>
                <w:lang w:val="en-US"/>
              </w:rPr>
              <w:t xml:space="preserve"> has adverse effects on social life</w:t>
            </w:r>
          </w:p>
          <w:p w14:paraId="41F1BF8D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The disease has adverse effects on ﬁnancial situation</w:t>
            </w:r>
          </w:p>
          <w:p w14:paraId="7D48574C" w14:textId="77E25C09" w:rsidR="009E49A0" w:rsidRP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Protective-caring behavior of family members</w:t>
            </w:r>
          </w:p>
          <w:p w14:paraId="5B49F6CB" w14:textId="015D67AA" w:rsidR="009E49A0" w:rsidRPr="009E49A0" w:rsidRDefault="009E49A0" w:rsidP="009E49A0">
            <w:pPr>
              <w:pStyle w:val="Listenabsatz"/>
              <w:keepNext/>
              <w:numPr>
                <w:ilvl w:val="0"/>
                <w:numId w:val="88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Patient’s physical condition regarding the disease</w:t>
            </w:r>
          </w:p>
          <w:p w14:paraId="6A34B564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Inability to carry out daily living activities related to the disease</w:t>
            </w:r>
          </w:p>
          <w:p w14:paraId="39CEEBE3" w14:textId="438897CF" w:rsidR="009E49A0" w:rsidRP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Sexual Problems related to the disease</w:t>
            </w:r>
          </w:p>
          <w:p w14:paraId="523C2FF7" w14:textId="27921235" w:rsidR="009E49A0" w:rsidRPr="009E49A0" w:rsidRDefault="009E49A0" w:rsidP="009E49A0">
            <w:pPr>
              <w:pStyle w:val="Listenabsatz"/>
              <w:keepNext/>
              <w:numPr>
                <w:ilvl w:val="0"/>
                <w:numId w:val="88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Disease management and coping with the disease</w:t>
            </w:r>
          </w:p>
          <w:p w14:paraId="7AD7A948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Feelings of insecurity due to frequent change of healthcare providers</w:t>
            </w:r>
          </w:p>
          <w:p w14:paraId="070CED0D" w14:textId="77777777" w:rsid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9E49A0">
              <w:rPr>
                <w:sz w:val="18"/>
                <w:szCs w:val="18"/>
                <w:lang w:val="en-US"/>
              </w:rPr>
              <w:t>egative coping with having the disease due to lack of information</w:t>
            </w:r>
          </w:p>
          <w:p w14:paraId="46EA80F5" w14:textId="037A5595" w:rsidR="009E49A0" w:rsidRPr="009E49A0" w:rsidRDefault="009E49A0" w:rsidP="009E49A0">
            <w:pPr>
              <w:pStyle w:val="Listenabsatz"/>
              <w:keepNext/>
              <w:numPr>
                <w:ilvl w:val="1"/>
                <w:numId w:val="88"/>
              </w:numPr>
              <w:ind w:left="745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9E49A0">
              <w:rPr>
                <w:sz w:val="18"/>
                <w:szCs w:val="18"/>
                <w:lang w:val="en-US"/>
              </w:rPr>
              <w:t>ositive coping with living with atrial fibrillation</w:t>
            </w:r>
          </w:p>
        </w:tc>
      </w:tr>
      <w:tr w:rsidR="009E49A0" w:rsidRPr="004B44D0" w14:paraId="26DCEC0C" w14:textId="77777777" w:rsidTr="009E49A0">
        <w:trPr>
          <w:tblHeader/>
        </w:trPr>
        <w:tc>
          <w:tcPr>
            <w:tcW w:w="1200" w:type="dxa"/>
          </w:tcPr>
          <w:p w14:paraId="601BDD1D" w14:textId="77777777" w:rsidR="009E49A0" w:rsidRPr="009E49A0" w:rsidRDefault="009E49A0" w:rsidP="009E49A0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>37</w:t>
            </w:r>
          </w:p>
          <w:p w14:paraId="648B70A4" w14:textId="77777777" w:rsidR="009E49A0" w:rsidRDefault="009E49A0" w:rsidP="009E49A0">
            <w:pPr>
              <w:rPr>
                <w:sz w:val="18"/>
                <w:szCs w:val="18"/>
              </w:rPr>
            </w:pPr>
            <w:proofErr w:type="spellStart"/>
            <w:r w:rsidRPr="009E49A0">
              <w:rPr>
                <w:sz w:val="18"/>
                <w:szCs w:val="18"/>
              </w:rPr>
              <w:t>Dumit</w:t>
            </w:r>
            <w:proofErr w:type="spellEnd"/>
            <w:r w:rsidRPr="009E49A0">
              <w:rPr>
                <w:sz w:val="18"/>
                <w:szCs w:val="18"/>
              </w:rPr>
              <w:t xml:space="preserve"> et al. 2016,</w:t>
            </w:r>
          </w:p>
          <w:p w14:paraId="1FCFAE37" w14:textId="62DA1CB0" w:rsidR="009E49A0" w:rsidRPr="00EB006A" w:rsidRDefault="009E49A0" w:rsidP="009E49A0">
            <w:pPr>
              <w:rPr>
                <w:sz w:val="18"/>
                <w:szCs w:val="18"/>
              </w:rPr>
            </w:pPr>
            <w:proofErr w:type="spellStart"/>
            <w:r w:rsidRPr="009E49A0">
              <w:rPr>
                <w:sz w:val="18"/>
                <w:szCs w:val="18"/>
              </w:rPr>
              <w:t>Lebanon</w:t>
            </w:r>
            <w:proofErr w:type="spellEnd"/>
          </w:p>
        </w:tc>
        <w:tc>
          <w:tcPr>
            <w:tcW w:w="1697" w:type="dxa"/>
          </w:tcPr>
          <w:p w14:paraId="7D5B329E" w14:textId="16D969C1" w:rsidR="009E49A0" w:rsidRPr="009E49A0" w:rsidRDefault="009E49A0" w:rsidP="009E49A0">
            <w:pPr>
              <w:rPr>
                <w:sz w:val="18"/>
                <w:szCs w:val="18"/>
                <w:lang w:val="en-US"/>
              </w:rPr>
            </w:pPr>
            <w:r w:rsidRPr="000454F3">
              <w:rPr>
                <w:sz w:val="18"/>
                <w:szCs w:val="18"/>
                <w:lang w:val="en-US"/>
              </w:rPr>
              <w:t>To explore the cultura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454F3">
              <w:rPr>
                <w:sz w:val="18"/>
                <w:szCs w:val="18"/>
                <w:lang w:val="en-US"/>
              </w:rPr>
              <w:t xml:space="preserve">perceptions of cardiac illness and the associated meaning of self-care among Lebanese </w:t>
            </w:r>
            <w:r w:rsidR="00EF6517">
              <w:rPr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3761" w:type="dxa"/>
          </w:tcPr>
          <w:p w14:paraId="2B983DC7" w14:textId="77777777" w:rsidR="009E49A0" w:rsidRPr="000B267C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B267C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0A86D3F0" w14:textId="2BC9211E" w:rsidR="009E49A0" w:rsidRDefault="009E49A0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5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proofErr w:type="gramStart"/>
            <w:r w:rsidR="00AB6103">
              <w:rPr>
                <w:sz w:val="18"/>
                <w:szCs w:val="18"/>
                <w:lang w:val="en-US"/>
              </w:rPr>
              <w:t>Coronary Artery Disease</w:t>
            </w:r>
            <w:proofErr w:type="gramEnd"/>
            <w:r w:rsidR="00AB6103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CAD</w:t>
            </w:r>
            <w:r w:rsidR="00AB6103">
              <w:rPr>
                <w:sz w:val="18"/>
                <w:szCs w:val="18"/>
                <w:lang w:val="en-US"/>
              </w:rPr>
              <w:t>)</w:t>
            </w:r>
          </w:p>
          <w:p w14:paraId="0C4FE1B2" w14:textId="5BA12740" w:rsidR="00AB6103" w:rsidRDefault="00AB6103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ex/gender is not reported</w:t>
            </w:r>
          </w:p>
          <w:p w14:paraId="717D4D17" w14:textId="51557831" w:rsidR="009E49A0" w:rsidRPr="007545A9" w:rsidRDefault="00AB6103" w:rsidP="009E49A0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6E2930">
              <w:rPr>
                <w:sz w:val="18"/>
                <w:szCs w:val="18"/>
                <w:lang w:val="en-US"/>
              </w:rPr>
              <w:t xml:space="preserve">t least </w:t>
            </w:r>
            <w:r w:rsidR="009E49A0">
              <w:rPr>
                <w:sz w:val="18"/>
                <w:szCs w:val="18"/>
                <w:lang w:val="en-US"/>
              </w:rPr>
              <w:t xml:space="preserve">3 years </w:t>
            </w:r>
            <w:r>
              <w:rPr>
                <w:sz w:val="18"/>
                <w:szCs w:val="18"/>
                <w:lang w:val="en-US"/>
              </w:rPr>
              <w:t>since diagnosis</w:t>
            </w:r>
          </w:p>
          <w:p w14:paraId="6F92F218" w14:textId="41D4FCD5" w:rsidR="009E49A0" w:rsidRPr="00AB6103" w:rsidRDefault="009E49A0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  <w:r w:rsidR="006E2930">
              <w:rPr>
                <w:sz w:val="18"/>
                <w:szCs w:val="18"/>
                <w:lang w:val="en-US"/>
              </w:rPr>
              <w:t xml:space="preserve"> range is not reported</w:t>
            </w:r>
            <w:r w:rsidR="00AB6103">
              <w:rPr>
                <w:sz w:val="18"/>
                <w:szCs w:val="18"/>
                <w:lang w:val="en-US"/>
              </w:rPr>
              <w:t>, participants were</w:t>
            </w:r>
            <w:r w:rsidR="00AB6103">
              <w:rPr>
                <w:sz w:val="18"/>
                <w:szCs w:val="18"/>
                <w:lang w:val="en-US"/>
              </w:rPr>
              <w:t xml:space="preserve"> at least 30 years old</w:t>
            </w:r>
            <w:r w:rsidR="006E293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62</w:t>
            </w:r>
            <w:r w:rsidR="00AB6103">
              <w:rPr>
                <w:sz w:val="18"/>
                <w:szCs w:val="18"/>
                <w:lang w:val="en-US"/>
              </w:rPr>
              <w:t xml:space="preserve"> years</w:t>
            </w:r>
          </w:p>
          <w:p w14:paraId="735E677F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</w:p>
          <w:p w14:paraId="07B558D1" w14:textId="77777777" w:rsidR="009E49A0" w:rsidRPr="000B267C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B267C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31D1022" w14:textId="77777777" w:rsidR="009E49A0" w:rsidRPr="000B267C" w:rsidRDefault="009E49A0" w:rsidP="009E49A0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0B267C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1D00C9C3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</w:p>
          <w:p w14:paraId="4248F669" w14:textId="77777777" w:rsidR="009E49A0" w:rsidRPr="000B267C" w:rsidRDefault="009E49A0" w:rsidP="009E49A0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0B267C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7E7D6102" w14:textId="4E139647" w:rsidR="009E49A0" w:rsidRPr="00EB006A" w:rsidRDefault="009E49A0" w:rsidP="009E49A0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0B267C">
              <w:rPr>
                <w:sz w:val="18"/>
                <w:szCs w:val="18"/>
                <w:lang w:val="en-US"/>
              </w:rPr>
              <w:t xml:space="preserve">escriptive </w:t>
            </w:r>
            <w:r>
              <w:rPr>
                <w:sz w:val="18"/>
                <w:szCs w:val="18"/>
                <w:lang w:val="en-US"/>
              </w:rPr>
              <w:t>A</w:t>
            </w:r>
            <w:r w:rsidRPr="000B267C">
              <w:rPr>
                <w:sz w:val="18"/>
                <w:szCs w:val="18"/>
                <w:lang w:val="en-US"/>
              </w:rPr>
              <w:t xml:space="preserve">nalysis (based on Creswell, </w:t>
            </w:r>
            <w:proofErr w:type="spellStart"/>
            <w:r w:rsidRPr="000B267C">
              <w:rPr>
                <w:sz w:val="18"/>
                <w:szCs w:val="18"/>
                <w:lang w:val="en-US"/>
              </w:rPr>
              <w:t>Sandelowski</w:t>
            </w:r>
            <w:proofErr w:type="spellEnd"/>
            <w:r w:rsidRPr="000B267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19" w:type="dxa"/>
          </w:tcPr>
          <w:p w14:paraId="3D652F7E" w14:textId="202F2F05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overarching theme, 2 themes and 10 subthemes:</w:t>
            </w:r>
          </w:p>
          <w:p w14:paraId="19D214B9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rching cultural theme:</w:t>
            </w:r>
          </w:p>
          <w:p w14:paraId="21F74CB6" w14:textId="49BE6B89" w:rsidR="009E49A0" w:rsidRPr="009E49A0" w:rsidRDefault="009E49A0" w:rsidP="009E49A0">
            <w:pPr>
              <w:pStyle w:val="Listenabsatz"/>
              <w:keepNext/>
              <w:numPr>
                <w:ilvl w:val="0"/>
                <w:numId w:val="89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Meaning of self-care</w:t>
            </w:r>
          </w:p>
          <w:p w14:paraId="2746B8A9" w14:textId="759D7705" w:rsidR="009E49A0" w:rsidRPr="009E49A0" w:rsidRDefault="009E49A0" w:rsidP="009E49A0">
            <w:pPr>
              <w:pStyle w:val="Listenabsatz"/>
              <w:keepNext/>
              <w:numPr>
                <w:ilvl w:val="0"/>
                <w:numId w:val="89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Managing their illness</w:t>
            </w:r>
          </w:p>
          <w:p w14:paraId="5F26FD5D" w14:textId="77777777" w:rsidR="009E49A0" w:rsidRDefault="009E49A0" w:rsidP="009E49A0">
            <w:pPr>
              <w:keepNext/>
              <w:rPr>
                <w:sz w:val="18"/>
                <w:szCs w:val="18"/>
                <w:lang w:val="en-US"/>
              </w:rPr>
            </w:pPr>
          </w:p>
          <w:p w14:paraId="75D2CE0C" w14:textId="3BB9A38D" w:rsidR="009E49A0" w:rsidRPr="009E49A0" w:rsidRDefault="009E49A0" w:rsidP="009E49A0">
            <w:pPr>
              <w:pStyle w:val="Listenabsatz"/>
              <w:keepNext/>
              <w:numPr>
                <w:ilvl w:val="0"/>
                <w:numId w:val="90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Theological and cultural interpretation of illness</w:t>
            </w:r>
          </w:p>
          <w:p w14:paraId="1B156A5F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Thanking God</w:t>
            </w:r>
          </w:p>
          <w:p w14:paraId="5CDED7D5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Relying on God</w:t>
            </w:r>
          </w:p>
          <w:p w14:paraId="2FD262F0" w14:textId="3AAB68C3" w:rsidR="009E49A0" w:rsidRP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Accepting fate</w:t>
            </w:r>
          </w:p>
          <w:p w14:paraId="352A6C87" w14:textId="253D8E03" w:rsidR="009E49A0" w:rsidRPr="009E49A0" w:rsidRDefault="009E49A0" w:rsidP="009E49A0">
            <w:pPr>
              <w:pStyle w:val="Listenabsatz"/>
              <w:keepNext/>
              <w:numPr>
                <w:ilvl w:val="0"/>
                <w:numId w:val="90"/>
              </w:numPr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 xml:space="preserve">Response to cardiac </w:t>
            </w:r>
            <w:proofErr w:type="gramStart"/>
            <w:r w:rsidRPr="009E49A0">
              <w:rPr>
                <w:sz w:val="18"/>
                <w:szCs w:val="18"/>
                <w:lang w:val="en-US"/>
              </w:rPr>
              <w:t>event</w:t>
            </w:r>
            <w:proofErr w:type="gramEnd"/>
          </w:p>
          <w:p w14:paraId="06DA2B47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First thought came to mind</w:t>
            </w:r>
          </w:p>
          <w:p w14:paraId="4A169D98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Responses to initial symptoms</w:t>
            </w:r>
          </w:p>
          <w:p w14:paraId="4A836826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Positive outlook toward life</w:t>
            </w:r>
          </w:p>
          <w:p w14:paraId="2F56062F" w14:textId="77777777" w:rsid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Fear of death</w:t>
            </w:r>
          </w:p>
          <w:p w14:paraId="1C2A892B" w14:textId="1678B21F" w:rsidR="009E49A0" w:rsidRPr="009E49A0" w:rsidRDefault="009E49A0" w:rsidP="009E49A0">
            <w:pPr>
              <w:pStyle w:val="Listenabsatz"/>
              <w:keepNext/>
              <w:numPr>
                <w:ilvl w:val="1"/>
                <w:numId w:val="90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9E49A0">
              <w:rPr>
                <w:sz w:val="18"/>
                <w:szCs w:val="18"/>
                <w:lang w:val="en-US"/>
              </w:rPr>
              <w:t>Dissonance between life and death</w:t>
            </w:r>
          </w:p>
        </w:tc>
      </w:tr>
    </w:tbl>
    <w:p w14:paraId="32912206" w14:textId="7816EB29" w:rsidR="009E49A0" w:rsidRDefault="009E49A0">
      <w:pPr>
        <w:rPr>
          <w:lang w:val="en-US"/>
        </w:rPr>
      </w:pPr>
      <w:r>
        <w:rPr>
          <w:lang w:val="en-US"/>
        </w:rPr>
        <w:br w:type="page"/>
      </w:r>
    </w:p>
    <w:p w14:paraId="22488A65" w14:textId="5F2DD43F" w:rsidR="009E49A0" w:rsidRDefault="009E49A0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9E49A0" w:rsidRPr="004B44D0" w14:paraId="4AED77DD" w14:textId="77777777" w:rsidTr="001309CF">
        <w:trPr>
          <w:tblHeader/>
        </w:trPr>
        <w:tc>
          <w:tcPr>
            <w:tcW w:w="1200" w:type="dxa"/>
          </w:tcPr>
          <w:p w14:paraId="40D03E13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0FEA2736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24EF00F6" w14:textId="77777777" w:rsidR="009E49A0" w:rsidRPr="001D5D27" w:rsidRDefault="009E49A0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000495A4" w14:textId="77777777" w:rsidR="009E49A0" w:rsidRPr="00CB1626" w:rsidRDefault="009E49A0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A709BC" w:rsidRPr="008225A6" w14:paraId="7450BC5D" w14:textId="77777777" w:rsidTr="00A709BC">
        <w:trPr>
          <w:tblHeader/>
        </w:trPr>
        <w:tc>
          <w:tcPr>
            <w:tcW w:w="1200" w:type="dxa"/>
          </w:tcPr>
          <w:p w14:paraId="0038C531" w14:textId="77777777" w:rsidR="00A709BC" w:rsidRPr="009E49A0" w:rsidRDefault="00A709BC" w:rsidP="00A709BC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>38</w:t>
            </w:r>
          </w:p>
          <w:p w14:paraId="6B9F16BB" w14:textId="1CF1935D" w:rsidR="00A709BC" w:rsidRPr="008225A6" w:rsidRDefault="00A709BC" w:rsidP="00A709BC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 xml:space="preserve">Brink 2009, </w:t>
            </w:r>
            <w:proofErr w:type="spellStart"/>
            <w:r w:rsidRPr="009E49A0">
              <w:rPr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1697" w:type="dxa"/>
          </w:tcPr>
          <w:p w14:paraId="5137ECC2" w14:textId="211DCF15" w:rsidR="00A709BC" w:rsidRDefault="00A709BC" w:rsidP="00A709BC">
            <w:pPr>
              <w:rPr>
                <w:sz w:val="18"/>
                <w:szCs w:val="18"/>
                <w:lang w:val="en-US"/>
              </w:rPr>
            </w:pPr>
            <w:r w:rsidRPr="00997F37">
              <w:rPr>
                <w:sz w:val="18"/>
                <w:szCs w:val="18"/>
                <w:lang w:val="en-US"/>
              </w:rPr>
              <w:t xml:space="preserve">This study explores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 w:rsidRPr="00997F37">
              <w:rPr>
                <w:sz w:val="18"/>
                <w:szCs w:val="18"/>
                <w:lang w:val="en-US"/>
              </w:rPr>
              <w:t xml:space="preserve"> experiences of adaptation to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8618F2">
              <w:rPr>
                <w:sz w:val="18"/>
                <w:szCs w:val="18"/>
                <w:lang w:val="en-US"/>
              </w:rPr>
              <w:t>MI</w:t>
            </w:r>
            <w:r w:rsidRPr="00997F37">
              <w:rPr>
                <w:sz w:val="18"/>
                <w:szCs w:val="18"/>
                <w:lang w:val="en-US"/>
              </w:rPr>
              <w:t xml:space="preserve"> consequences after one year, focusing on experiences of “the self”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761" w:type="dxa"/>
          </w:tcPr>
          <w:p w14:paraId="4808311C" w14:textId="77777777" w:rsidR="00A709BC" w:rsidRPr="005341C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1C8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7D50CB5F" w14:textId="42DC1C81" w:rsidR="00A709BC" w:rsidRPr="007545A9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9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>first-time MI</w:t>
            </w:r>
          </w:p>
          <w:p w14:paraId="60F666BB" w14:textId="77777777" w:rsidR="00AB6103" w:rsidRPr="007545A9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women, 9 men</w:t>
            </w:r>
          </w:p>
          <w:p w14:paraId="148263A0" w14:textId="77777777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range is not reported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63.66 years, SD=10.31 years</w:t>
            </w:r>
          </w:p>
          <w:p w14:paraId="1F96F14D" w14:textId="2D77F2C6" w:rsidR="00A709BC" w:rsidRPr="007545A9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year </w:t>
            </w:r>
            <w:r w:rsidR="006E2930">
              <w:rPr>
                <w:sz w:val="18"/>
                <w:szCs w:val="18"/>
                <w:lang w:val="en-US"/>
              </w:rPr>
              <w:t>after</w:t>
            </w:r>
            <w:r>
              <w:rPr>
                <w:sz w:val="18"/>
                <w:szCs w:val="18"/>
                <w:lang w:val="en-US"/>
              </w:rPr>
              <w:t xml:space="preserve"> MI</w:t>
            </w:r>
          </w:p>
          <w:p w14:paraId="2A2C9224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0AEF3F8E" w14:textId="77777777" w:rsidR="00A709BC" w:rsidRPr="005341C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1C8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1765E136" w14:textId="77777777" w:rsidR="00A709BC" w:rsidRPr="005341C8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341C8">
              <w:rPr>
                <w:sz w:val="18"/>
                <w:szCs w:val="18"/>
                <w:lang w:val="en-US"/>
              </w:rPr>
              <w:t>Unstructured interviews</w:t>
            </w:r>
          </w:p>
          <w:p w14:paraId="3A7D980E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7F3F16D7" w14:textId="77777777" w:rsidR="00A709BC" w:rsidRPr="005341C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5341C8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1B2CD86" w14:textId="63F736F2" w:rsidR="00A709BC" w:rsidRPr="00EB006A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5341C8">
              <w:rPr>
                <w:sz w:val="18"/>
                <w:szCs w:val="18"/>
                <w:lang w:val="en-US"/>
              </w:rPr>
              <w:t xml:space="preserve">Grounded Theory </w:t>
            </w:r>
          </w:p>
        </w:tc>
        <w:tc>
          <w:tcPr>
            <w:tcW w:w="7619" w:type="dxa"/>
          </w:tcPr>
          <w:p w14:paraId="10495ED5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theoretical model, 2 core categories, 2 forms of behavior </w:t>
            </w:r>
          </w:p>
          <w:p w14:paraId="69C7C6CD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302293DF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oretical Model:</w:t>
            </w:r>
          </w:p>
          <w:p w14:paraId="4FF73F73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different adaptation positions:</w:t>
            </w:r>
          </w:p>
          <w:p w14:paraId="53205126" w14:textId="796D1A26" w:rsidR="00A709BC" w:rsidRPr="00A709BC" w:rsidRDefault="00A709BC" w:rsidP="00A709BC">
            <w:pPr>
              <w:pStyle w:val="Listenabsatz"/>
              <w:keepNext/>
              <w:numPr>
                <w:ilvl w:val="0"/>
                <w:numId w:val="91"/>
              </w:numPr>
              <w:rPr>
                <w:sz w:val="18"/>
                <w:szCs w:val="18"/>
                <w:lang w:val="en-US"/>
              </w:rPr>
            </w:pPr>
            <w:proofErr w:type="gramStart"/>
            <w:r w:rsidRPr="00A709BC">
              <w:rPr>
                <w:sz w:val="18"/>
                <w:szCs w:val="18"/>
                <w:lang w:val="en-US"/>
              </w:rPr>
              <w:t>Put</w:t>
            </w:r>
            <w:proofErr w:type="gramEnd"/>
            <w:r w:rsidRPr="00A709BC">
              <w:rPr>
                <w:sz w:val="18"/>
                <w:szCs w:val="18"/>
                <w:lang w:val="en-US"/>
              </w:rPr>
              <w:t xml:space="preserve"> up with current health</w:t>
            </w:r>
          </w:p>
          <w:p w14:paraId="3EDD1459" w14:textId="77777777" w:rsidR="00A709BC" w:rsidRDefault="00A709BC" w:rsidP="00A709BC">
            <w:pPr>
              <w:pStyle w:val="Listenabsatz"/>
              <w:keepNext/>
              <w:numPr>
                <w:ilvl w:val="0"/>
                <w:numId w:val="9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A709BC">
              <w:rPr>
                <w:sz w:val="18"/>
                <w:szCs w:val="18"/>
                <w:lang w:val="en-US"/>
              </w:rPr>
              <w:t>truggle for health</w:t>
            </w:r>
          </w:p>
          <w:p w14:paraId="6A615A4E" w14:textId="77777777" w:rsidR="00A709BC" w:rsidRDefault="00A709BC" w:rsidP="00A709BC">
            <w:pPr>
              <w:pStyle w:val="Listenabsatz"/>
              <w:keepNext/>
              <w:numPr>
                <w:ilvl w:val="0"/>
                <w:numId w:val="9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A709BC">
              <w:rPr>
                <w:sz w:val="18"/>
                <w:szCs w:val="18"/>
                <w:lang w:val="en-US"/>
              </w:rPr>
              <w:t>gnore illness</w:t>
            </w:r>
          </w:p>
          <w:p w14:paraId="1A29B5A7" w14:textId="33D25820" w:rsidR="00A709BC" w:rsidRPr="00A709BC" w:rsidRDefault="00A709BC" w:rsidP="00A709BC">
            <w:pPr>
              <w:pStyle w:val="Listenabsatz"/>
              <w:keepNext/>
              <w:numPr>
                <w:ilvl w:val="0"/>
                <w:numId w:val="9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A709BC">
              <w:rPr>
                <w:sz w:val="18"/>
                <w:szCs w:val="18"/>
                <w:lang w:val="en-US"/>
              </w:rPr>
              <w:t xml:space="preserve">truggle against illness </w:t>
            </w:r>
          </w:p>
          <w:p w14:paraId="4D2A785F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7158B0E5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e categories:</w:t>
            </w:r>
          </w:p>
          <w:p w14:paraId="72873FF8" w14:textId="7AFE0326" w:rsidR="00A709BC" w:rsidRPr="00A709BC" w:rsidRDefault="00A709BC" w:rsidP="00A709BC">
            <w:pPr>
              <w:pStyle w:val="Listenabsatz"/>
              <w:keepNext/>
              <w:numPr>
                <w:ilvl w:val="0"/>
                <w:numId w:val="92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A709BC">
              <w:rPr>
                <w:sz w:val="18"/>
                <w:szCs w:val="18"/>
                <w:lang w:val="en-US"/>
              </w:rPr>
              <w:t>elf-agency</w:t>
            </w:r>
          </w:p>
          <w:p w14:paraId="49ADF3D2" w14:textId="187C07F9" w:rsidR="00A709BC" w:rsidRPr="00A709BC" w:rsidRDefault="00A709BC" w:rsidP="00A709BC">
            <w:pPr>
              <w:pStyle w:val="Listenabsatz"/>
              <w:keepNext/>
              <w:numPr>
                <w:ilvl w:val="0"/>
                <w:numId w:val="92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A709BC">
              <w:rPr>
                <w:sz w:val="18"/>
                <w:szCs w:val="18"/>
                <w:lang w:val="en-US"/>
              </w:rPr>
              <w:t>oping with illness consequences</w:t>
            </w:r>
          </w:p>
          <w:p w14:paraId="316F9A54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21805698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ms of behavior:</w:t>
            </w:r>
          </w:p>
          <w:p w14:paraId="5386C309" w14:textId="15B30D00" w:rsidR="00A709BC" w:rsidRPr="00A709BC" w:rsidRDefault="00A709BC" w:rsidP="00A709BC">
            <w:pPr>
              <w:pStyle w:val="Listenabsatz"/>
              <w:keepNext/>
              <w:numPr>
                <w:ilvl w:val="0"/>
                <w:numId w:val="93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Self-modifying</w:t>
            </w:r>
          </w:p>
          <w:p w14:paraId="6644B13F" w14:textId="3A4CFBBF" w:rsidR="00A709BC" w:rsidRPr="00A709BC" w:rsidRDefault="00A709BC" w:rsidP="00A709BC">
            <w:pPr>
              <w:pStyle w:val="Listenabsatz"/>
              <w:keepNext/>
              <w:numPr>
                <w:ilvl w:val="0"/>
                <w:numId w:val="9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A709BC">
              <w:rPr>
                <w:sz w:val="18"/>
                <w:szCs w:val="18"/>
                <w:lang w:val="en-US"/>
              </w:rPr>
              <w:t>elf-protecting</w:t>
            </w:r>
          </w:p>
        </w:tc>
      </w:tr>
      <w:tr w:rsidR="00A709BC" w:rsidRPr="004B44D0" w14:paraId="6AD3ED40" w14:textId="77777777" w:rsidTr="00A709BC">
        <w:trPr>
          <w:tblHeader/>
        </w:trPr>
        <w:tc>
          <w:tcPr>
            <w:tcW w:w="1200" w:type="dxa"/>
          </w:tcPr>
          <w:p w14:paraId="1915FE35" w14:textId="77777777" w:rsidR="00A709BC" w:rsidRPr="009E49A0" w:rsidRDefault="00A709BC" w:rsidP="00A709BC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>39</w:t>
            </w:r>
          </w:p>
          <w:p w14:paraId="255F9542" w14:textId="7BC5F837" w:rsidR="00A709BC" w:rsidRPr="00EB006A" w:rsidRDefault="00A709BC" w:rsidP="00A709BC">
            <w:pPr>
              <w:rPr>
                <w:sz w:val="18"/>
                <w:szCs w:val="18"/>
              </w:rPr>
            </w:pPr>
            <w:r w:rsidRPr="009E49A0">
              <w:rPr>
                <w:sz w:val="18"/>
                <w:szCs w:val="18"/>
              </w:rPr>
              <w:t xml:space="preserve">Kamphuis et al. 2004, </w:t>
            </w:r>
            <w:proofErr w:type="spellStart"/>
            <w:r w:rsidRPr="009E49A0">
              <w:rPr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1697" w:type="dxa"/>
          </w:tcPr>
          <w:p w14:paraId="5EEDD0E1" w14:textId="032C960F" w:rsidR="00A709BC" w:rsidRPr="009E49A0" w:rsidRDefault="00A709BC" w:rsidP="00A709BC">
            <w:p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T</w:t>
            </w:r>
            <w:r w:rsidR="00D64EE3">
              <w:rPr>
                <w:sz w:val="18"/>
                <w:szCs w:val="18"/>
                <w:lang w:val="en-US"/>
              </w:rPr>
              <w:t>o</w:t>
            </w:r>
            <w:r w:rsidRPr="00A709B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explore the lived experiences of </w:t>
            </w:r>
            <w:r w:rsidR="00D64EE3">
              <w:rPr>
                <w:sz w:val="18"/>
                <w:szCs w:val="18"/>
                <w:lang w:val="en-US"/>
              </w:rPr>
              <w:t>ICD</w:t>
            </w:r>
            <w:r w:rsidRPr="000713A6">
              <w:rPr>
                <w:sz w:val="18"/>
                <w:szCs w:val="18"/>
                <w:lang w:val="en-US"/>
              </w:rPr>
              <w:t xml:space="preserve"> recipients during the ﬁrs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713A6">
              <w:rPr>
                <w:sz w:val="18"/>
                <w:szCs w:val="18"/>
                <w:lang w:val="en-US"/>
              </w:rPr>
              <w:t>year after implantation</w:t>
            </w:r>
          </w:p>
        </w:tc>
        <w:tc>
          <w:tcPr>
            <w:tcW w:w="3761" w:type="dxa"/>
          </w:tcPr>
          <w:p w14:paraId="1CEB7A61" w14:textId="77777777" w:rsidR="00A709BC" w:rsidRPr="00DD118F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D118F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10C2A652" w14:textId="1C0BA992" w:rsidR="00A709BC" w:rsidRPr="007545A9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 </w:t>
            </w:r>
            <w:r w:rsidR="00AB6103">
              <w:rPr>
                <w:sz w:val="18"/>
                <w:szCs w:val="18"/>
                <w:lang w:val="en-US"/>
              </w:rPr>
              <w:t xml:space="preserve">people living with </w:t>
            </w:r>
            <w:r>
              <w:rPr>
                <w:sz w:val="18"/>
                <w:szCs w:val="18"/>
                <w:lang w:val="en-US"/>
              </w:rPr>
              <w:t>ICD</w:t>
            </w:r>
          </w:p>
          <w:p w14:paraId="129F80EF" w14:textId="07CCF145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wome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12 men</w:t>
            </w:r>
          </w:p>
          <w:p w14:paraId="70E873CE" w14:textId="77777777" w:rsidR="00AB6103" w:rsidRPr="007545A9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d 47-69 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</m:oMath>
            <w:r>
              <w:rPr>
                <w:rFonts w:eastAsiaTheme="minorEastAsia"/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>58.3 years, SD=1.1 years</w:t>
            </w:r>
          </w:p>
          <w:p w14:paraId="16734B6B" w14:textId="7E489157" w:rsidR="00A709BC" w:rsidRPr="007545A9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s</w:t>
            </w:r>
            <w:r w:rsidR="00AB6103">
              <w:rPr>
                <w:sz w:val="18"/>
                <w:szCs w:val="18"/>
                <w:lang w:val="en-US"/>
              </w:rPr>
              <w:t xml:space="preserve"> took place</w:t>
            </w:r>
            <w:r>
              <w:rPr>
                <w:sz w:val="18"/>
                <w:szCs w:val="18"/>
                <w:lang w:val="en-US"/>
              </w:rPr>
              <w:t xml:space="preserve"> 1, 6,</w:t>
            </w:r>
            <w:r w:rsidR="00AB6103">
              <w:rPr>
                <w:sz w:val="18"/>
                <w:szCs w:val="18"/>
                <w:lang w:val="en-US"/>
              </w:rPr>
              <w:t xml:space="preserve"> and</w:t>
            </w:r>
            <w:r>
              <w:rPr>
                <w:sz w:val="18"/>
                <w:szCs w:val="18"/>
                <w:lang w:val="en-US"/>
              </w:rPr>
              <w:t xml:space="preserve"> 12 months after implantation</w:t>
            </w:r>
          </w:p>
          <w:p w14:paraId="18DF7456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4F7ECC1A" w14:textId="77777777" w:rsidR="00A709BC" w:rsidRPr="00DD118F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D118F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4E68D883" w14:textId="77777777" w:rsidR="00A709BC" w:rsidRPr="00DD118F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DD118F">
              <w:rPr>
                <w:sz w:val="18"/>
                <w:szCs w:val="18"/>
                <w:lang w:val="en-US"/>
              </w:rPr>
              <w:t xml:space="preserve">emi-structured interviews </w:t>
            </w:r>
          </w:p>
          <w:p w14:paraId="2746F5FA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6857503C" w14:textId="77777777" w:rsidR="00A709BC" w:rsidRPr="00DD118F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DD118F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3BCEE59F" w14:textId="68307CB3" w:rsidR="00A709BC" w:rsidRPr="00EB006A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D118F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DD118F">
              <w:rPr>
                <w:sz w:val="18"/>
                <w:szCs w:val="18"/>
                <w:lang w:val="en-US"/>
              </w:rPr>
              <w:t xml:space="preserve">nalysis (based on </w:t>
            </w:r>
            <w:r>
              <w:rPr>
                <w:sz w:val="18"/>
                <w:szCs w:val="18"/>
                <w:lang w:val="en-US"/>
              </w:rPr>
              <w:t>D</w:t>
            </w:r>
            <w:r w:rsidRPr="00DD118F">
              <w:rPr>
                <w:sz w:val="18"/>
                <w:szCs w:val="18"/>
                <w:lang w:val="en-US"/>
              </w:rPr>
              <w:t>e Ridde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D118F">
              <w:rPr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DD118F">
              <w:rPr>
                <w:sz w:val="18"/>
                <w:szCs w:val="18"/>
                <w:lang w:val="en-US"/>
              </w:rPr>
              <w:t>Kuckartz</w:t>
            </w:r>
            <w:proofErr w:type="spellEnd"/>
            <w:r w:rsidRPr="00DD118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19" w:type="dxa"/>
          </w:tcPr>
          <w:p w14:paraId="00CD1401" w14:textId="5C35319C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major categories:</w:t>
            </w:r>
          </w:p>
          <w:p w14:paraId="56851260" w14:textId="7DB847B5" w:rsidR="00A709BC" w:rsidRP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Physical deterioration</w:t>
            </w:r>
          </w:p>
          <w:p w14:paraId="5D029BB7" w14:textId="77777777" w:rsid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A709BC">
              <w:rPr>
                <w:sz w:val="18"/>
                <w:szCs w:val="18"/>
                <w:lang w:val="en-US"/>
              </w:rPr>
              <w:t>ognitive change</w:t>
            </w:r>
          </w:p>
          <w:p w14:paraId="6F0D8A6E" w14:textId="77777777" w:rsid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A709BC">
              <w:rPr>
                <w:sz w:val="18"/>
                <w:szCs w:val="18"/>
                <w:lang w:val="en-US"/>
              </w:rPr>
              <w:t>erceived social support</w:t>
            </w:r>
          </w:p>
          <w:p w14:paraId="1994E4A1" w14:textId="77777777" w:rsid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A709BC">
              <w:rPr>
                <w:sz w:val="18"/>
                <w:szCs w:val="18"/>
                <w:lang w:val="en-US"/>
              </w:rPr>
              <w:t>ependency</w:t>
            </w:r>
          </w:p>
          <w:p w14:paraId="6FD1DAB9" w14:textId="77777777" w:rsid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A709BC">
              <w:rPr>
                <w:sz w:val="18"/>
                <w:szCs w:val="18"/>
                <w:lang w:val="en-US"/>
              </w:rPr>
              <w:t>ontact with the doctor</w:t>
            </w:r>
          </w:p>
          <w:p w14:paraId="093E7983" w14:textId="68729B01" w:rsid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A709BC">
              <w:rPr>
                <w:sz w:val="18"/>
                <w:szCs w:val="18"/>
                <w:lang w:val="en-US"/>
              </w:rPr>
              <w:t>onfrontation with mortality</w:t>
            </w:r>
          </w:p>
          <w:p w14:paraId="0783EAD0" w14:textId="3CC83A55" w:rsidR="00A709BC" w:rsidRPr="00A709BC" w:rsidRDefault="00A709BC" w:rsidP="00A709BC">
            <w:pPr>
              <w:pStyle w:val="Listenabsatz"/>
              <w:keepNext/>
              <w:numPr>
                <w:ilvl w:val="0"/>
                <w:numId w:val="94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</w:t>
            </w:r>
            <w:r w:rsidRPr="00A709BC">
              <w:rPr>
                <w:sz w:val="18"/>
                <w:szCs w:val="18"/>
                <w:lang w:val="en-US"/>
              </w:rPr>
              <w:t>ncertainty surrounding having a shock</w:t>
            </w:r>
          </w:p>
        </w:tc>
      </w:tr>
    </w:tbl>
    <w:p w14:paraId="7E721F17" w14:textId="114C0479" w:rsidR="00A709BC" w:rsidRDefault="00A709BC">
      <w:pPr>
        <w:rPr>
          <w:lang w:val="en-US"/>
        </w:rPr>
      </w:pPr>
      <w:r>
        <w:rPr>
          <w:lang w:val="en-US"/>
        </w:rPr>
        <w:br w:type="page"/>
      </w:r>
    </w:p>
    <w:p w14:paraId="2C544F21" w14:textId="75D2D6C7" w:rsidR="009E49A0" w:rsidRDefault="00A709BC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A709BC" w:rsidRPr="004B44D0" w14:paraId="386F0DF7" w14:textId="77777777" w:rsidTr="001309CF">
        <w:trPr>
          <w:tblHeader/>
        </w:trPr>
        <w:tc>
          <w:tcPr>
            <w:tcW w:w="1200" w:type="dxa"/>
          </w:tcPr>
          <w:p w14:paraId="51BF0273" w14:textId="77777777" w:rsidR="00A709BC" w:rsidRPr="001D5D27" w:rsidRDefault="00A709BC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27CDD71C" w14:textId="77777777" w:rsidR="00A709BC" w:rsidRPr="001D5D27" w:rsidRDefault="00A709BC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1EC22524" w14:textId="77777777" w:rsidR="00A709BC" w:rsidRPr="001D5D27" w:rsidRDefault="00A709BC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191792FF" w14:textId="77777777" w:rsidR="00A709BC" w:rsidRPr="00CB1626" w:rsidRDefault="00A709BC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A709BC" w:rsidRPr="008225A6" w14:paraId="5CCFEABF" w14:textId="77777777" w:rsidTr="00A709BC">
        <w:trPr>
          <w:tblHeader/>
        </w:trPr>
        <w:tc>
          <w:tcPr>
            <w:tcW w:w="1200" w:type="dxa"/>
          </w:tcPr>
          <w:p w14:paraId="39CDEEE1" w14:textId="77777777" w:rsidR="00A709BC" w:rsidRPr="00A709BC" w:rsidRDefault="00A709BC" w:rsidP="00A709BC">
            <w:pPr>
              <w:rPr>
                <w:sz w:val="18"/>
                <w:szCs w:val="18"/>
              </w:rPr>
            </w:pPr>
            <w:r w:rsidRPr="00A709BC">
              <w:rPr>
                <w:sz w:val="18"/>
                <w:szCs w:val="18"/>
              </w:rPr>
              <w:t>40</w:t>
            </w:r>
          </w:p>
          <w:p w14:paraId="4A829EA7" w14:textId="77777777" w:rsidR="00A709BC" w:rsidRDefault="00A709BC" w:rsidP="00A709BC">
            <w:pPr>
              <w:rPr>
                <w:sz w:val="18"/>
                <w:szCs w:val="18"/>
              </w:rPr>
            </w:pPr>
            <w:proofErr w:type="spellStart"/>
            <w:r w:rsidRPr="00A709BC">
              <w:rPr>
                <w:sz w:val="18"/>
                <w:szCs w:val="18"/>
              </w:rPr>
              <w:t>MacDermott</w:t>
            </w:r>
            <w:proofErr w:type="spellEnd"/>
            <w:r w:rsidRPr="00A709BC">
              <w:rPr>
                <w:sz w:val="18"/>
                <w:szCs w:val="18"/>
              </w:rPr>
              <w:t xml:space="preserve"> 2002,</w:t>
            </w:r>
          </w:p>
          <w:p w14:paraId="5EB354EC" w14:textId="3566F99C" w:rsidR="00A709BC" w:rsidRPr="008225A6" w:rsidRDefault="00A709BC" w:rsidP="00A709BC">
            <w:pPr>
              <w:rPr>
                <w:sz w:val="18"/>
                <w:szCs w:val="18"/>
              </w:rPr>
            </w:pPr>
            <w:r w:rsidRPr="00A709BC">
              <w:rPr>
                <w:sz w:val="18"/>
                <w:szCs w:val="18"/>
              </w:rPr>
              <w:t>UK</w:t>
            </w:r>
          </w:p>
        </w:tc>
        <w:tc>
          <w:tcPr>
            <w:tcW w:w="1697" w:type="dxa"/>
          </w:tcPr>
          <w:p w14:paraId="20CDBE20" w14:textId="3FB01D8C" w:rsidR="00A709BC" w:rsidRDefault="00A709BC" w:rsidP="00A709B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nderstanding the effects of Angina </w:t>
            </w:r>
            <w:r w:rsidR="00D64EE3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ectoris from </w:t>
            </w:r>
            <w:r w:rsidR="008618F2">
              <w:rPr>
                <w:sz w:val="18"/>
                <w:szCs w:val="18"/>
                <w:lang w:val="en-US"/>
              </w:rPr>
              <w:t>people’s</w:t>
            </w:r>
            <w:r>
              <w:rPr>
                <w:sz w:val="18"/>
                <w:szCs w:val="18"/>
                <w:lang w:val="en-US"/>
              </w:rPr>
              <w:t xml:space="preserve"> perspectives</w:t>
            </w:r>
          </w:p>
        </w:tc>
        <w:tc>
          <w:tcPr>
            <w:tcW w:w="3761" w:type="dxa"/>
          </w:tcPr>
          <w:p w14:paraId="088089BA" w14:textId="77777777" w:rsidR="00A709BC" w:rsidRPr="007275EC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7275EC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463062C3" w14:textId="7C98F691" w:rsidR="00A709BC" w:rsidRPr="007545A9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r>
              <w:rPr>
                <w:sz w:val="18"/>
                <w:szCs w:val="18"/>
                <w:lang w:val="en-US"/>
              </w:rPr>
              <w:t xml:space="preserve">stable </w:t>
            </w:r>
            <w:r w:rsidR="006E2930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ngina </w:t>
            </w:r>
            <w:proofErr w:type="gramStart"/>
            <w:r w:rsidR="006E2930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ectoris</w:t>
            </w:r>
            <w:r w:rsidR="006E2930"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6E2930">
              <w:rPr>
                <w:sz w:val="18"/>
                <w:szCs w:val="18"/>
                <w:lang w:val="en-US"/>
              </w:rPr>
              <w:t>3</w:t>
            </w:r>
            <w:proofErr w:type="gramEnd"/>
            <w:r w:rsidR="006E2930">
              <w:rPr>
                <w:sz w:val="18"/>
                <w:szCs w:val="18"/>
                <w:lang w:val="en-US"/>
              </w:rPr>
              <w:t xml:space="preserve"> additional interviews were done, but discarded for </w:t>
            </w:r>
            <w:r w:rsidR="006E2930">
              <w:rPr>
                <w:sz w:val="18"/>
                <w:szCs w:val="18"/>
                <w:lang w:val="en-US"/>
              </w:rPr>
              <w:t>methodical reason</w:t>
            </w:r>
          </w:p>
          <w:p w14:paraId="4949A38A" w14:textId="4E6ABE21" w:rsidR="00A709BC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 w:rsidRPr="007545A9">
              <w:rPr>
                <w:sz w:val="18"/>
                <w:szCs w:val="18"/>
                <w:lang w:val="en-US"/>
              </w:rPr>
              <w:t>Ag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6E2930">
              <w:rPr>
                <w:sz w:val="18"/>
                <w:szCs w:val="18"/>
                <w:lang w:val="en-US"/>
              </w:rPr>
              <w:t xml:space="preserve">is not </w:t>
            </w:r>
            <w:r>
              <w:rPr>
                <w:sz w:val="18"/>
                <w:szCs w:val="18"/>
                <w:lang w:val="en-US"/>
              </w:rPr>
              <w:t>reported</w:t>
            </w:r>
          </w:p>
          <w:p w14:paraId="736D20D4" w14:textId="0FC66A1A" w:rsidR="00A709BC" w:rsidRPr="006E2930" w:rsidRDefault="00A709BC" w:rsidP="00A709BC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/gender </w:t>
            </w:r>
            <w:r w:rsidR="006E2930">
              <w:rPr>
                <w:sz w:val="18"/>
                <w:szCs w:val="18"/>
                <w:lang w:val="en-US"/>
              </w:rPr>
              <w:t xml:space="preserve">is </w:t>
            </w:r>
            <w:r>
              <w:rPr>
                <w:sz w:val="18"/>
                <w:szCs w:val="18"/>
                <w:lang w:val="en-US"/>
              </w:rPr>
              <w:t>not reported</w:t>
            </w:r>
          </w:p>
          <w:p w14:paraId="3C915243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2E0DA7E3" w14:textId="77777777" w:rsidR="00A709BC" w:rsidRPr="007275EC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7275EC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CEE773F" w14:textId="77777777" w:rsidR="00A709BC" w:rsidRPr="007275EC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7275EC">
              <w:rPr>
                <w:sz w:val="18"/>
                <w:szCs w:val="18"/>
                <w:lang w:val="en-US"/>
              </w:rPr>
              <w:t>Unstructured interviews</w:t>
            </w:r>
          </w:p>
          <w:p w14:paraId="4361862D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0F654178" w14:textId="77777777" w:rsidR="00A709BC" w:rsidRPr="007275EC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7275EC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10320EFA" w14:textId="239C83A0" w:rsidR="00A709BC" w:rsidRPr="00EB006A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7275EC">
              <w:rPr>
                <w:sz w:val="18"/>
                <w:szCs w:val="18"/>
                <w:lang w:val="en-US"/>
              </w:rPr>
              <w:t xml:space="preserve">Thematic </w:t>
            </w:r>
            <w:r>
              <w:rPr>
                <w:sz w:val="18"/>
                <w:szCs w:val="18"/>
                <w:lang w:val="en-US"/>
              </w:rPr>
              <w:t>A</w:t>
            </w:r>
            <w:r w:rsidRPr="007275EC">
              <w:rPr>
                <w:sz w:val="18"/>
                <w:szCs w:val="18"/>
                <w:lang w:val="en-US"/>
              </w:rPr>
              <w:t>nalysis (based on Jaspers)</w:t>
            </w:r>
          </w:p>
        </w:tc>
        <w:tc>
          <w:tcPr>
            <w:tcW w:w="7619" w:type="dxa"/>
          </w:tcPr>
          <w:p w14:paraId="40B9BB8E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themes:</w:t>
            </w:r>
          </w:p>
          <w:p w14:paraId="7A6C1860" w14:textId="1A089156" w:rsidR="00A709BC" w:rsidRP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Limitations and adjustment</w:t>
            </w:r>
          </w:p>
          <w:p w14:paraId="31E901B2" w14:textId="77777777" w:rsid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Resignation</w:t>
            </w:r>
          </w:p>
          <w:p w14:paraId="4AD645E0" w14:textId="77777777" w:rsid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Indignation</w:t>
            </w:r>
          </w:p>
          <w:p w14:paraId="1613E3FB" w14:textId="77777777" w:rsid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Caution</w:t>
            </w:r>
          </w:p>
          <w:p w14:paraId="29DB5BE0" w14:textId="77777777" w:rsid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Reluctant compliance</w:t>
            </w:r>
          </w:p>
          <w:p w14:paraId="0A18773C" w14:textId="77777777" w:rsid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Surprise</w:t>
            </w:r>
          </w:p>
          <w:p w14:paraId="2C181467" w14:textId="72D9016C" w:rsidR="00A709BC" w:rsidRPr="00A709BC" w:rsidRDefault="00A709BC" w:rsidP="00A709BC">
            <w:pPr>
              <w:pStyle w:val="Listenabsatz"/>
              <w:keepNext/>
              <w:numPr>
                <w:ilvl w:val="0"/>
                <w:numId w:val="95"/>
              </w:numPr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 xml:space="preserve">The unknown </w:t>
            </w:r>
          </w:p>
          <w:p w14:paraId="32D387A3" w14:textId="77777777" w:rsidR="00A709BC" w:rsidRPr="00D90E8B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6A731A96" w14:textId="53B177D3" w:rsidR="00A709BC" w:rsidRP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</w:tc>
      </w:tr>
      <w:tr w:rsidR="00A709BC" w:rsidRPr="004B44D0" w14:paraId="6BE72F1C" w14:textId="77777777" w:rsidTr="00A709BC">
        <w:trPr>
          <w:tblHeader/>
        </w:trPr>
        <w:tc>
          <w:tcPr>
            <w:tcW w:w="1200" w:type="dxa"/>
          </w:tcPr>
          <w:p w14:paraId="177DF2A3" w14:textId="77777777" w:rsidR="00A709BC" w:rsidRPr="00A709BC" w:rsidRDefault="00A709BC" w:rsidP="00A709BC">
            <w:pPr>
              <w:rPr>
                <w:sz w:val="18"/>
                <w:szCs w:val="18"/>
              </w:rPr>
            </w:pPr>
            <w:r w:rsidRPr="00A709BC">
              <w:rPr>
                <w:sz w:val="18"/>
                <w:szCs w:val="18"/>
              </w:rPr>
              <w:t>41</w:t>
            </w:r>
          </w:p>
          <w:p w14:paraId="45F669C2" w14:textId="77777777" w:rsidR="00A709BC" w:rsidRDefault="00A709BC" w:rsidP="00A709BC">
            <w:pPr>
              <w:rPr>
                <w:sz w:val="18"/>
                <w:szCs w:val="18"/>
              </w:rPr>
            </w:pPr>
            <w:r w:rsidRPr="00A709BC">
              <w:rPr>
                <w:sz w:val="18"/>
                <w:szCs w:val="18"/>
              </w:rPr>
              <w:t>Jensen et al. 2003,</w:t>
            </w:r>
          </w:p>
          <w:p w14:paraId="167C0D7A" w14:textId="0B4089E2" w:rsidR="00A709BC" w:rsidRPr="00EB006A" w:rsidRDefault="00A709BC" w:rsidP="00A709BC">
            <w:pPr>
              <w:rPr>
                <w:sz w:val="18"/>
                <w:szCs w:val="18"/>
              </w:rPr>
            </w:pPr>
            <w:proofErr w:type="spellStart"/>
            <w:r w:rsidRPr="00A709BC">
              <w:rPr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1697" w:type="dxa"/>
          </w:tcPr>
          <w:p w14:paraId="301DC5CE" w14:textId="3921654B" w:rsidR="00A709BC" w:rsidRPr="009E49A0" w:rsidRDefault="00A709BC" w:rsidP="00A709B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2F16FA">
              <w:rPr>
                <w:sz w:val="18"/>
                <w:szCs w:val="18"/>
                <w:lang w:val="en-US"/>
              </w:rPr>
              <w:t xml:space="preserve">o investigate </w:t>
            </w:r>
            <w:r w:rsidR="008618F2">
              <w:rPr>
                <w:sz w:val="18"/>
                <w:szCs w:val="18"/>
                <w:lang w:val="en-US"/>
              </w:rPr>
              <w:t xml:space="preserve">people’s </w:t>
            </w:r>
            <w:r w:rsidRPr="002F16FA">
              <w:rPr>
                <w:sz w:val="18"/>
                <w:szCs w:val="18"/>
                <w:lang w:val="en-US"/>
              </w:rPr>
              <w:t>illness experiences after ﬁrst MI, focusing on</w:t>
            </w:r>
            <w:r w:rsidR="00D64EE3">
              <w:rPr>
                <w:sz w:val="18"/>
                <w:szCs w:val="18"/>
                <w:lang w:val="en-US"/>
              </w:rPr>
              <w:t xml:space="preserve"> </w:t>
            </w:r>
            <w:r w:rsidRPr="002F16FA">
              <w:rPr>
                <w:sz w:val="18"/>
                <w:szCs w:val="18"/>
                <w:lang w:val="en-US"/>
              </w:rPr>
              <w:t>the recover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16FA">
              <w:rPr>
                <w:sz w:val="18"/>
                <w:szCs w:val="18"/>
                <w:lang w:val="en-US"/>
              </w:rPr>
              <w:t>process over time</w:t>
            </w:r>
          </w:p>
        </w:tc>
        <w:tc>
          <w:tcPr>
            <w:tcW w:w="3761" w:type="dxa"/>
          </w:tcPr>
          <w:p w14:paraId="5E8A0348" w14:textId="77777777" w:rsidR="00A709BC" w:rsidRPr="0039132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91328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6FACCE8D" w14:textId="411A65E4" w:rsidR="00A709BC" w:rsidRDefault="00A709BC" w:rsidP="00A709BC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 </w:t>
            </w:r>
            <w:r w:rsidR="00AB6103">
              <w:rPr>
                <w:sz w:val="18"/>
                <w:szCs w:val="18"/>
                <w:lang w:val="en-US"/>
              </w:rPr>
              <w:t>people with first-time MI</w:t>
            </w:r>
          </w:p>
          <w:p w14:paraId="537CD88E" w14:textId="34F854EF" w:rsidR="00A709BC" w:rsidRDefault="00A709BC" w:rsidP="00A709BC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 </w:t>
            </w:r>
            <w:r w:rsidR="00D9086E">
              <w:rPr>
                <w:sz w:val="18"/>
                <w:szCs w:val="18"/>
                <w:lang w:val="en-US"/>
              </w:rPr>
              <w:t>women</w:t>
            </w:r>
            <w:r>
              <w:rPr>
                <w:sz w:val="18"/>
                <w:szCs w:val="18"/>
                <w:lang w:val="en-US"/>
              </w:rPr>
              <w:t xml:space="preserve">, 22 </w:t>
            </w:r>
            <w:r w:rsidR="00D9086E">
              <w:rPr>
                <w:sz w:val="18"/>
                <w:szCs w:val="18"/>
                <w:lang w:val="en-US"/>
              </w:rPr>
              <w:t>men</w:t>
            </w:r>
          </w:p>
          <w:p w14:paraId="778C97A0" w14:textId="31961EF1" w:rsidR="00A709BC" w:rsidRDefault="00AB6103" w:rsidP="00A709BC">
            <w:pPr>
              <w:pStyle w:val="Listenabsatz"/>
              <w:keepNext/>
              <w:numPr>
                <w:ilvl w:val="0"/>
                <w:numId w:val="55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D9086E">
              <w:rPr>
                <w:sz w:val="18"/>
                <w:szCs w:val="18"/>
                <w:lang w:val="en-US"/>
              </w:rPr>
              <w:t>ged</w:t>
            </w:r>
            <w:r w:rsidR="00A709BC">
              <w:rPr>
                <w:sz w:val="18"/>
                <w:szCs w:val="18"/>
                <w:lang w:val="en-US"/>
              </w:rPr>
              <w:t xml:space="preserve"> 41-80 years, 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US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  <w:lang w:val="en-US"/>
                </w:rPr>
                <m:t>=59.7</m:t>
              </m:r>
            </m:oMath>
            <w:r>
              <w:rPr>
                <w:rFonts w:eastAsiaTheme="minorEastAsia"/>
                <w:sz w:val="18"/>
                <w:szCs w:val="18"/>
                <w:lang w:val="en-US"/>
              </w:rPr>
              <w:t xml:space="preserve"> years</w:t>
            </w:r>
          </w:p>
          <w:p w14:paraId="67A1BF5F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43378F3B" w14:textId="77777777" w:rsidR="00A709BC" w:rsidRPr="0039132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91328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457E9D9B" w14:textId="77777777" w:rsidR="00A709BC" w:rsidRPr="00391328" w:rsidRDefault="00A709BC" w:rsidP="00A709BC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391328">
              <w:rPr>
                <w:sz w:val="18"/>
                <w:szCs w:val="18"/>
                <w:lang w:val="en-US"/>
              </w:rPr>
              <w:t>emi-structured interviews</w:t>
            </w:r>
          </w:p>
          <w:p w14:paraId="25710E9D" w14:textId="77777777" w:rsidR="00A709BC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</w:p>
          <w:p w14:paraId="7D4A6590" w14:textId="77777777" w:rsidR="00A709BC" w:rsidRPr="00391328" w:rsidRDefault="00A709BC" w:rsidP="00A709BC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391328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2A4C3A1" w14:textId="2A273EEC" w:rsidR="00A709BC" w:rsidRPr="00A709BC" w:rsidRDefault="00A709BC" w:rsidP="00A709B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</w:t>
            </w:r>
            <w:r w:rsidRPr="00FF5500">
              <w:rPr>
                <w:sz w:val="18"/>
                <w:szCs w:val="18"/>
                <w:lang w:val="en-US"/>
              </w:rPr>
              <w:t xml:space="preserve">ualitative </w:t>
            </w:r>
            <w:r>
              <w:rPr>
                <w:sz w:val="18"/>
                <w:szCs w:val="18"/>
                <w:lang w:val="en-US"/>
              </w:rPr>
              <w:t>C</w:t>
            </w:r>
            <w:r w:rsidRPr="00FF5500">
              <w:rPr>
                <w:sz w:val="18"/>
                <w:szCs w:val="18"/>
                <w:lang w:val="en-US"/>
              </w:rPr>
              <w:t xml:space="preserve">ontent </w:t>
            </w:r>
            <w:r>
              <w:rPr>
                <w:sz w:val="18"/>
                <w:szCs w:val="18"/>
                <w:lang w:val="en-US"/>
              </w:rPr>
              <w:t>A</w:t>
            </w:r>
            <w:r w:rsidRPr="00FF5500">
              <w:rPr>
                <w:sz w:val="18"/>
                <w:szCs w:val="18"/>
                <w:lang w:val="en-US"/>
              </w:rPr>
              <w:t>nalysi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F5500">
              <w:rPr>
                <w:sz w:val="18"/>
                <w:szCs w:val="18"/>
                <w:lang w:val="en-US"/>
              </w:rPr>
              <w:t>according to Polit and Hungler</w:t>
            </w:r>
          </w:p>
        </w:tc>
        <w:tc>
          <w:tcPr>
            <w:tcW w:w="7619" w:type="dxa"/>
          </w:tcPr>
          <w:p w14:paraId="46A3AD32" w14:textId="77777777" w:rsidR="00A709BC" w:rsidRPr="00DC4B12" w:rsidRDefault="00A709BC" w:rsidP="00A709BC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verall Theme: Uncertainty </w:t>
            </w:r>
            <w:proofErr w:type="gramStart"/>
            <w:r>
              <w:rPr>
                <w:sz w:val="18"/>
                <w:szCs w:val="18"/>
                <w:lang w:val="en-US"/>
              </w:rPr>
              <w:t>of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sz w:val="18"/>
                <w:szCs w:val="18"/>
                <w:lang w:val="en-US"/>
              </w:rPr>
              <w:t>the life situation</w:t>
            </w:r>
            <w:proofErr w:type="gramEnd"/>
          </w:p>
          <w:p w14:paraId="10383C8C" w14:textId="77777777" w:rsidR="00A709BC" w:rsidRDefault="00A709BC" w:rsidP="00A709BC">
            <w:pPr>
              <w:pStyle w:val="Listenabsatz"/>
              <w:keepNext/>
              <w:numPr>
                <w:ilvl w:val="4"/>
                <w:numId w:val="1"/>
              </w:numPr>
              <w:ind w:left="178" w:hanging="2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eatment-seeking </w:t>
            </w:r>
            <w:proofErr w:type="spellStart"/>
            <w:r>
              <w:rPr>
                <w:sz w:val="18"/>
                <w:szCs w:val="18"/>
                <w:lang w:val="en-US"/>
              </w:rPr>
              <w:t>behaviou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the pre-hospital phase)</w:t>
            </w:r>
          </w:p>
          <w:p w14:paraId="5877711E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ieving the symptoms</w:t>
            </w:r>
          </w:p>
          <w:p w14:paraId="793B76D1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vious experiences</w:t>
            </w:r>
          </w:p>
          <w:p w14:paraId="794A37D8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ression of relatives’ opinion</w:t>
            </w:r>
          </w:p>
          <w:p w14:paraId="2F4D467E" w14:textId="77777777" w:rsidR="00A709BC" w:rsidRDefault="00A709BC" w:rsidP="00A709BC">
            <w:pPr>
              <w:pStyle w:val="Listenabsatz"/>
              <w:keepNext/>
              <w:numPr>
                <w:ilvl w:val="4"/>
                <w:numId w:val="1"/>
              </w:numPr>
              <w:ind w:left="178" w:hanging="2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istential threat</w:t>
            </w:r>
          </w:p>
          <w:p w14:paraId="42960E57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 acute phase: Close to death, </w:t>
            </w:r>
            <w:r w:rsidRPr="00B62904">
              <w:rPr>
                <w:sz w:val="18"/>
                <w:szCs w:val="18"/>
                <w:lang w:val="en-US"/>
              </w:rPr>
              <w:t>Cop</w:t>
            </w:r>
            <w:r>
              <w:rPr>
                <w:sz w:val="18"/>
                <w:szCs w:val="18"/>
                <w:lang w:val="en-US"/>
              </w:rPr>
              <w:t>ing with the threat</w:t>
            </w:r>
          </w:p>
          <w:p w14:paraId="11B0ECC9" w14:textId="77777777" w:rsidR="00A709BC" w:rsidRPr="00B62904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ehabilitation phase: Emotional consequences of the illness</w:t>
            </w:r>
          </w:p>
          <w:p w14:paraId="4B7891F1" w14:textId="77777777" w:rsidR="00A709BC" w:rsidRDefault="00A709BC" w:rsidP="00A709BC">
            <w:pPr>
              <w:pStyle w:val="Listenabsatz"/>
              <w:keepNext/>
              <w:numPr>
                <w:ilvl w:val="4"/>
                <w:numId w:val="1"/>
              </w:numPr>
              <w:ind w:left="178" w:hanging="21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venting another coronary</w:t>
            </w:r>
          </w:p>
          <w:p w14:paraId="6B83A9DB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 w:hanging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 acute phase: Psychosocial constraints, Physiological strains, Heredity and </w:t>
            </w:r>
            <w:proofErr w:type="spellStart"/>
            <w:r>
              <w:rPr>
                <w:sz w:val="18"/>
                <w:szCs w:val="18"/>
                <w:lang w:val="en-US"/>
              </w:rPr>
              <w:t>envrionment</w:t>
            </w:r>
            <w:proofErr w:type="spellEnd"/>
          </w:p>
          <w:p w14:paraId="3518388F" w14:textId="77777777" w:rsid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 w:hanging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ehabilitation phase: Reducing psychosocial strains, Reducing physiological strains</w:t>
            </w:r>
          </w:p>
          <w:p w14:paraId="5025A2C3" w14:textId="77777777" w:rsidR="00A709BC" w:rsidRDefault="00A709BC" w:rsidP="00A709BC">
            <w:pPr>
              <w:pStyle w:val="Listenabsatz"/>
              <w:keepNext/>
              <w:numPr>
                <w:ilvl w:val="4"/>
                <w:numId w:val="1"/>
              </w:numPr>
              <w:ind w:left="178" w:hanging="17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ed for knowledge and support</w:t>
            </w:r>
          </w:p>
          <w:p w14:paraId="02A0BFB5" w14:textId="503D0640" w:rsidR="00A709BC" w:rsidRPr="00A709BC" w:rsidRDefault="00A709BC" w:rsidP="00A709BC">
            <w:pPr>
              <w:pStyle w:val="Listenabsatz"/>
              <w:keepNext/>
              <w:numPr>
                <w:ilvl w:val="5"/>
                <w:numId w:val="1"/>
              </w:numPr>
              <w:ind w:left="603"/>
              <w:rPr>
                <w:sz w:val="18"/>
                <w:szCs w:val="18"/>
                <w:lang w:val="en-US"/>
              </w:rPr>
            </w:pPr>
            <w:r w:rsidRPr="00A709BC">
              <w:rPr>
                <w:sz w:val="18"/>
                <w:szCs w:val="18"/>
                <w:lang w:val="en-US"/>
              </w:rPr>
              <w:t>Support from the lay network, Support from the professional network</w:t>
            </w:r>
          </w:p>
        </w:tc>
      </w:tr>
    </w:tbl>
    <w:p w14:paraId="3576CD7F" w14:textId="53A79C2C" w:rsidR="00A709BC" w:rsidRDefault="00A709BC">
      <w:pPr>
        <w:rPr>
          <w:lang w:val="en-US"/>
        </w:rPr>
      </w:pPr>
      <w:r>
        <w:rPr>
          <w:lang w:val="en-US"/>
        </w:rPr>
        <w:br w:type="page"/>
      </w:r>
    </w:p>
    <w:p w14:paraId="601F2C95" w14:textId="54E775D4" w:rsidR="00A709BC" w:rsidRDefault="00207EE9">
      <w:pPr>
        <w:rPr>
          <w:lang w:val="en-US"/>
        </w:rPr>
      </w:pPr>
      <w:r w:rsidRPr="00C7365D">
        <w:rPr>
          <w:b/>
          <w:bCs/>
          <w:lang w:val="en-US"/>
        </w:rPr>
        <w:lastRenderedPageBreak/>
        <w:t>Table 2.</w:t>
      </w:r>
      <w:r>
        <w:rPr>
          <w:lang w:val="en-US"/>
        </w:rPr>
        <w:t xml:space="preserve"> C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697"/>
        <w:gridCol w:w="3761"/>
        <w:gridCol w:w="7619"/>
      </w:tblGrid>
      <w:tr w:rsidR="00207EE9" w:rsidRPr="004B44D0" w14:paraId="08631472" w14:textId="77777777" w:rsidTr="001309CF">
        <w:trPr>
          <w:tblHeader/>
        </w:trPr>
        <w:tc>
          <w:tcPr>
            <w:tcW w:w="1200" w:type="dxa"/>
          </w:tcPr>
          <w:p w14:paraId="20D4093E" w14:textId="77777777" w:rsidR="00207EE9" w:rsidRPr="001D5D27" w:rsidRDefault="00207EE9" w:rsidP="001309CF">
            <w:pPr>
              <w:rPr>
                <w:sz w:val="18"/>
                <w:szCs w:val="18"/>
                <w:lang w:val="en-US"/>
              </w:rPr>
            </w:pPr>
            <w:r w:rsidRPr="001D5D27">
              <w:rPr>
                <w:sz w:val="18"/>
                <w:szCs w:val="18"/>
              </w:rPr>
              <w:t>Study, Year, Country</w:t>
            </w:r>
          </w:p>
        </w:tc>
        <w:tc>
          <w:tcPr>
            <w:tcW w:w="1697" w:type="dxa"/>
          </w:tcPr>
          <w:p w14:paraId="01734267" w14:textId="77777777" w:rsidR="00207EE9" w:rsidRPr="001D5D27" w:rsidRDefault="00207EE9" w:rsidP="001309CF">
            <w:pPr>
              <w:rPr>
                <w:sz w:val="18"/>
                <w:szCs w:val="18"/>
                <w:lang w:val="en-US"/>
              </w:rPr>
            </w:pPr>
            <w:proofErr w:type="spellStart"/>
            <w:r w:rsidRPr="001D5D27">
              <w:rPr>
                <w:sz w:val="18"/>
                <w:szCs w:val="18"/>
              </w:rPr>
              <w:t>Aim</w:t>
            </w:r>
            <w:proofErr w:type="spellEnd"/>
            <w:r w:rsidRPr="001D5D27">
              <w:rPr>
                <w:sz w:val="18"/>
                <w:szCs w:val="18"/>
              </w:rPr>
              <w:t xml:space="preserve">/ </w:t>
            </w:r>
            <w:proofErr w:type="spellStart"/>
            <w:r w:rsidRPr="001D5D27">
              <w:rPr>
                <w:sz w:val="18"/>
                <w:szCs w:val="18"/>
              </w:rPr>
              <w:t>Phenomenon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under</w:t>
            </w:r>
            <w:proofErr w:type="spellEnd"/>
            <w:r w:rsidRPr="001D5D27">
              <w:rPr>
                <w:sz w:val="18"/>
                <w:szCs w:val="18"/>
              </w:rPr>
              <w:t xml:space="preserve"> </w:t>
            </w:r>
            <w:proofErr w:type="spellStart"/>
            <w:r w:rsidRPr="001D5D27">
              <w:rPr>
                <w:sz w:val="18"/>
                <w:szCs w:val="18"/>
              </w:rPr>
              <w:t>investigation</w:t>
            </w:r>
            <w:proofErr w:type="spellEnd"/>
          </w:p>
        </w:tc>
        <w:tc>
          <w:tcPr>
            <w:tcW w:w="3761" w:type="dxa"/>
          </w:tcPr>
          <w:p w14:paraId="3DC729B5" w14:textId="77777777" w:rsidR="00207EE9" w:rsidRPr="001D5D27" w:rsidRDefault="00207EE9" w:rsidP="001309CF">
            <w:pPr>
              <w:rPr>
                <w:sz w:val="18"/>
                <w:szCs w:val="18"/>
                <w:lang w:val="en-US"/>
              </w:rPr>
            </w:pPr>
            <w:r w:rsidRPr="00F85CE4">
              <w:rPr>
                <w:sz w:val="18"/>
                <w:szCs w:val="18"/>
                <w:lang w:val="en-US"/>
              </w:rPr>
              <w:t>Methodology and methods</w:t>
            </w:r>
          </w:p>
        </w:tc>
        <w:tc>
          <w:tcPr>
            <w:tcW w:w="7619" w:type="dxa"/>
          </w:tcPr>
          <w:p w14:paraId="1C97D8C1" w14:textId="77777777" w:rsidR="00207EE9" w:rsidRPr="00CB1626" w:rsidRDefault="00207EE9" w:rsidP="001309CF">
            <w:pPr>
              <w:rPr>
                <w:sz w:val="17"/>
                <w:szCs w:val="17"/>
                <w:lang w:val="en-US"/>
              </w:rPr>
            </w:pPr>
            <w:r w:rsidRPr="00CB1626">
              <w:rPr>
                <w:sz w:val="18"/>
                <w:szCs w:val="18"/>
                <w:lang w:val="en-US"/>
              </w:rPr>
              <w:t>Major findings (as presented by primary authors)</w:t>
            </w:r>
          </w:p>
        </w:tc>
      </w:tr>
      <w:tr w:rsidR="00207EE9" w:rsidRPr="008225A6" w14:paraId="0FAD46FE" w14:textId="77777777" w:rsidTr="00207EE9">
        <w:trPr>
          <w:tblHeader/>
        </w:trPr>
        <w:tc>
          <w:tcPr>
            <w:tcW w:w="1200" w:type="dxa"/>
          </w:tcPr>
          <w:p w14:paraId="087B8C04" w14:textId="77777777" w:rsidR="00207EE9" w:rsidRPr="00207EE9" w:rsidRDefault="00207EE9" w:rsidP="00207EE9">
            <w:pPr>
              <w:rPr>
                <w:sz w:val="18"/>
                <w:szCs w:val="18"/>
              </w:rPr>
            </w:pPr>
            <w:r w:rsidRPr="00207EE9">
              <w:rPr>
                <w:sz w:val="18"/>
                <w:szCs w:val="18"/>
              </w:rPr>
              <w:t>42</w:t>
            </w:r>
          </w:p>
          <w:p w14:paraId="6E8CC7A8" w14:textId="77777777" w:rsidR="00207EE9" w:rsidRDefault="00207EE9" w:rsidP="00207EE9">
            <w:pPr>
              <w:rPr>
                <w:sz w:val="18"/>
                <w:szCs w:val="18"/>
              </w:rPr>
            </w:pPr>
            <w:r w:rsidRPr="00207EE9">
              <w:rPr>
                <w:sz w:val="18"/>
                <w:szCs w:val="18"/>
              </w:rPr>
              <w:t>Brink et al. 2006,</w:t>
            </w:r>
          </w:p>
          <w:p w14:paraId="657A8108" w14:textId="4154D56F" w:rsidR="00207EE9" w:rsidRPr="008225A6" w:rsidRDefault="00207EE9" w:rsidP="00207EE9">
            <w:pPr>
              <w:rPr>
                <w:sz w:val="18"/>
                <w:szCs w:val="18"/>
              </w:rPr>
            </w:pPr>
            <w:proofErr w:type="spellStart"/>
            <w:r w:rsidRPr="00207EE9">
              <w:rPr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1697" w:type="dxa"/>
          </w:tcPr>
          <w:p w14:paraId="27B4FC7B" w14:textId="599AAE63" w:rsidR="00207EE9" w:rsidRDefault="00207EE9" w:rsidP="00207EE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 explore the</w:t>
            </w:r>
            <w:r w:rsidRPr="00814BD9">
              <w:rPr>
                <w:sz w:val="18"/>
                <w:szCs w:val="18"/>
                <w:lang w:val="en-US"/>
              </w:rPr>
              <w:t xml:space="preserve"> self-regulatio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14BD9"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 w:rsidRPr="00814BD9">
              <w:rPr>
                <w:sz w:val="18"/>
                <w:szCs w:val="18"/>
                <w:lang w:val="en-US"/>
              </w:rPr>
              <w:t>in order to</w:t>
            </w:r>
            <w:proofErr w:type="gramEnd"/>
            <w:r w:rsidRPr="00814BD9">
              <w:rPr>
                <w:sz w:val="18"/>
                <w:szCs w:val="18"/>
                <w:lang w:val="en-US"/>
              </w:rPr>
              <w:t xml:space="preserve"> increase understanding of readjustmen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14BD9">
              <w:rPr>
                <w:sz w:val="18"/>
                <w:szCs w:val="18"/>
                <w:lang w:val="en-US"/>
              </w:rPr>
              <w:t xml:space="preserve">from a ﬁrst-time </w:t>
            </w:r>
            <w:r w:rsidR="00D64EE3">
              <w:rPr>
                <w:sz w:val="18"/>
                <w:szCs w:val="18"/>
                <w:lang w:val="en-US"/>
              </w:rPr>
              <w:t>MI</w:t>
            </w:r>
          </w:p>
        </w:tc>
        <w:tc>
          <w:tcPr>
            <w:tcW w:w="3761" w:type="dxa"/>
          </w:tcPr>
          <w:p w14:paraId="5B8CCBBC" w14:textId="77777777" w:rsidR="00207EE9" w:rsidRPr="00674618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674618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4370C091" w14:textId="314718DB" w:rsidR="00207EE9" w:rsidRPr="007545A9" w:rsidRDefault="00207EE9" w:rsidP="00207EE9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1 </w:t>
            </w:r>
            <w:r w:rsidR="00AB6103">
              <w:rPr>
                <w:sz w:val="18"/>
                <w:szCs w:val="18"/>
                <w:lang w:val="en-US"/>
              </w:rPr>
              <w:t xml:space="preserve">people with </w:t>
            </w:r>
            <w:r w:rsidR="00D64EE3">
              <w:rPr>
                <w:sz w:val="18"/>
                <w:szCs w:val="18"/>
                <w:lang w:val="en-US"/>
              </w:rPr>
              <w:t>MI</w:t>
            </w:r>
          </w:p>
          <w:p w14:paraId="670BAEB1" w14:textId="77777777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men, 11 women</w:t>
            </w:r>
          </w:p>
          <w:p w14:paraId="6F12196A" w14:textId="77777777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 48-</w:t>
            </w:r>
            <w:proofErr w:type="gramStart"/>
            <w:r>
              <w:rPr>
                <w:sz w:val="18"/>
                <w:szCs w:val="18"/>
                <w:lang w:val="en-US"/>
              </w:rPr>
              <w:t>83  years</w:t>
            </w:r>
            <w:proofErr w:type="gramEnd"/>
          </w:p>
          <w:p w14:paraId="57984946" w14:textId="7302DF25" w:rsidR="00207EE9" w:rsidRPr="007545A9" w:rsidRDefault="00AB6103" w:rsidP="00207EE9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207EE9">
              <w:rPr>
                <w:sz w:val="18"/>
                <w:szCs w:val="18"/>
                <w:lang w:val="en-US"/>
              </w:rPr>
              <w:t>irst-time infarction 5 months prior</w:t>
            </w:r>
            <w:r>
              <w:rPr>
                <w:sz w:val="18"/>
                <w:szCs w:val="18"/>
                <w:lang w:val="en-US"/>
              </w:rPr>
              <w:t xml:space="preserve"> to the interviews</w:t>
            </w:r>
          </w:p>
          <w:p w14:paraId="3DF4391D" w14:textId="77777777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</w:p>
          <w:p w14:paraId="5D3FEF51" w14:textId="77777777" w:rsidR="00207EE9" w:rsidRPr="00674618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674618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78CCD1D6" w14:textId="77777777" w:rsidR="00207EE9" w:rsidRPr="00F163AA" w:rsidRDefault="00207EE9" w:rsidP="00207EE9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F163AA">
              <w:rPr>
                <w:sz w:val="18"/>
                <w:szCs w:val="18"/>
                <w:lang w:val="en-US"/>
              </w:rPr>
              <w:t>Unclear but multiple questions (conducted in 1999)</w:t>
            </w:r>
          </w:p>
          <w:p w14:paraId="649AEFA8" w14:textId="77777777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</w:p>
          <w:p w14:paraId="26E8F60C" w14:textId="77777777" w:rsidR="00207EE9" w:rsidRPr="00F163AA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F163AA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2C8BC246" w14:textId="1C7FC443" w:rsidR="00207EE9" w:rsidRPr="00EB006A" w:rsidRDefault="00207EE9" w:rsidP="00207EE9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F163AA">
              <w:rPr>
                <w:sz w:val="18"/>
                <w:szCs w:val="18"/>
                <w:lang w:val="en-US"/>
              </w:rPr>
              <w:t xml:space="preserve">Grounded Theory </w:t>
            </w:r>
          </w:p>
        </w:tc>
        <w:tc>
          <w:tcPr>
            <w:tcW w:w="7619" w:type="dxa"/>
          </w:tcPr>
          <w:p w14:paraId="28CC5F9A" w14:textId="0A15CA99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e overarching theme with interconnected subthemes:</w:t>
            </w:r>
          </w:p>
          <w:p w14:paraId="437C6B9D" w14:textId="7D36926C" w:rsidR="00207EE9" w:rsidRPr="00207EE9" w:rsidRDefault="00207EE9" w:rsidP="00207EE9">
            <w:pPr>
              <w:pStyle w:val="Listenabsatz"/>
              <w:keepNext/>
              <w:numPr>
                <w:ilvl w:val="0"/>
                <w:numId w:val="96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Reorienting the active self</w:t>
            </w:r>
          </w:p>
          <w:p w14:paraId="06F6738A" w14:textId="77777777" w:rsidR="00207EE9" w:rsidRDefault="00207EE9" w:rsidP="00207EE9">
            <w:pPr>
              <w:pStyle w:val="Listenabsatz"/>
              <w:keepNext/>
              <w:numPr>
                <w:ilvl w:val="1"/>
                <w:numId w:val="96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Fatigue and other health complaints</w:t>
            </w:r>
          </w:p>
          <w:p w14:paraId="446A979A" w14:textId="77777777" w:rsidR="00207EE9" w:rsidRDefault="00207EE9" w:rsidP="00207EE9">
            <w:pPr>
              <w:pStyle w:val="Listenabsatz"/>
              <w:keepNext/>
              <w:numPr>
                <w:ilvl w:val="1"/>
                <w:numId w:val="96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Illness perception</w:t>
            </w:r>
          </w:p>
          <w:p w14:paraId="4A1E9B2A" w14:textId="77777777" w:rsidR="00207EE9" w:rsidRDefault="00207EE9" w:rsidP="00207EE9">
            <w:pPr>
              <w:pStyle w:val="Listenabsatz"/>
              <w:keepNext/>
              <w:numPr>
                <w:ilvl w:val="1"/>
                <w:numId w:val="96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Minimizing consequences</w:t>
            </w:r>
          </w:p>
          <w:p w14:paraId="46CD14BE" w14:textId="77777777" w:rsidR="00207EE9" w:rsidRDefault="00207EE9" w:rsidP="00207EE9">
            <w:pPr>
              <w:pStyle w:val="Listenabsatz"/>
              <w:keepNext/>
              <w:numPr>
                <w:ilvl w:val="1"/>
                <w:numId w:val="96"/>
              </w:numPr>
              <w:ind w:left="745" w:hanging="283"/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Sense of control</w:t>
            </w:r>
          </w:p>
          <w:p w14:paraId="16E94FF6" w14:textId="616960C6" w:rsidR="00207EE9" w:rsidRPr="00207EE9" w:rsidRDefault="00207EE9" w:rsidP="00207EE9">
            <w:pPr>
              <w:pStyle w:val="Listenabsatz"/>
              <w:keepNext/>
              <w:numPr>
                <w:ilvl w:val="1"/>
                <w:numId w:val="96"/>
              </w:numPr>
              <w:ind w:left="745" w:hanging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Pr="00207EE9">
              <w:rPr>
                <w:sz w:val="18"/>
                <w:szCs w:val="18"/>
                <w:lang w:val="en-US"/>
              </w:rPr>
              <w:t>oderating activities</w:t>
            </w:r>
          </w:p>
        </w:tc>
      </w:tr>
      <w:tr w:rsidR="00207EE9" w:rsidRPr="004B44D0" w14:paraId="309B0FD6" w14:textId="77777777" w:rsidTr="00207EE9">
        <w:trPr>
          <w:tblHeader/>
        </w:trPr>
        <w:tc>
          <w:tcPr>
            <w:tcW w:w="1200" w:type="dxa"/>
          </w:tcPr>
          <w:p w14:paraId="03AA7B9B" w14:textId="77777777" w:rsidR="00207EE9" w:rsidRPr="00207EE9" w:rsidRDefault="00207EE9" w:rsidP="00207EE9">
            <w:pPr>
              <w:rPr>
                <w:sz w:val="18"/>
                <w:szCs w:val="18"/>
              </w:rPr>
            </w:pPr>
            <w:r w:rsidRPr="00207EE9">
              <w:rPr>
                <w:sz w:val="18"/>
                <w:szCs w:val="18"/>
              </w:rPr>
              <w:t>43</w:t>
            </w:r>
          </w:p>
          <w:p w14:paraId="5F1A1C72" w14:textId="77777777" w:rsidR="00207EE9" w:rsidRDefault="00207EE9" w:rsidP="00207EE9">
            <w:pPr>
              <w:rPr>
                <w:sz w:val="18"/>
                <w:szCs w:val="18"/>
              </w:rPr>
            </w:pPr>
            <w:r w:rsidRPr="00207EE9">
              <w:rPr>
                <w:sz w:val="18"/>
                <w:szCs w:val="18"/>
              </w:rPr>
              <w:t>Keaton et al. 2000,</w:t>
            </w:r>
          </w:p>
          <w:p w14:paraId="171D7757" w14:textId="19153EE2" w:rsidR="00207EE9" w:rsidRPr="00EB006A" w:rsidRDefault="00207EE9" w:rsidP="00207EE9">
            <w:pPr>
              <w:rPr>
                <w:sz w:val="18"/>
                <w:szCs w:val="18"/>
              </w:rPr>
            </w:pPr>
            <w:r w:rsidRPr="00207EE9">
              <w:rPr>
                <w:sz w:val="18"/>
                <w:szCs w:val="18"/>
              </w:rPr>
              <w:t>USA</w:t>
            </w:r>
          </w:p>
        </w:tc>
        <w:tc>
          <w:tcPr>
            <w:tcW w:w="1697" w:type="dxa"/>
          </w:tcPr>
          <w:p w14:paraId="6077EFB0" w14:textId="04E1FAEC" w:rsidR="00207EE9" w:rsidRPr="00207EE9" w:rsidRDefault="00207EE9" w:rsidP="00207EE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</w:t>
            </w:r>
            <w:r w:rsidRPr="007602E0">
              <w:rPr>
                <w:sz w:val="18"/>
                <w:szCs w:val="18"/>
                <w:lang w:val="en-US"/>
              </w:rPr>
              <w:t>ncover the lived experience of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602E0">
              <w:rPr>
                <w:sz w:val="18"/>
                <w:szCs w:val="18"/>
                <w:lang w:val="en-US"/>
              </w:rPr>
              <w:t>cardiac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602E0">
              <w:rPr>
                <w:sz w:val="18"/>
                <w:szCs w:val="18"/>
                <w:lang w:val="en-US"/>
              </w:rPr>
              <w:t xml:space="preserve">therapy for men with </w:t>
            </w:r>
            <w:r w:rsidR="00D64EE3">
              <w:rPr>
                <w:sz w:val="18"/>
                <w:szCs w:val="18"/>
                <w:lang w:val="en-US"/>
              </w:rPr>
              <w:t>CAD</w:t>
            </w:r>
            <w:r w:rsidRPr="007602E0">
              <w:rPr>
                <w:sz w:val="18"/>
                <w:szCs w:val="18"/>
                <w:lang w:val="en-US"/>
              </w:rPr>
              <w:t xml:space="preserve"> in Northwest Ohio</w:t>
            </w:r>
            <w:r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3761" w:type="dxa"/>
          </w:tcPr>
          <w:p w14:paraId="6689DA11" w14:textId="77777777" w:rsidR="00207EE9" w:rsidRPr="00F163AA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F163AA">
              <w:rPr>
                <w:sz w:val="18"/>
                <w:szCs w:val="18"/>
                <w:u w:val="single"/>
                <w:lang w:val="en-US"/>
              </w:rPr>
              <w:t>Sample:</w:t>
            </w:r>
          </w:p>
          <w:p w14:paraId="70E8FAAF" w14:textId="18047169" w:rsidR="00AB6103" w:rsidRPr="00AB6103" w:rsidRDefault="00207EE9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 </w:t>
            </w:r>
            <w:r w:rsidR="00AB6103">
              <w:rPr>
                <w:sz w:val="18"/>
                <w:szCs w:val="18"/>
                <w:lang w:val="en-US"/>
              </w:rPr>
              <w:t xml:space="preserve">men with </w:t>
            </w:r>
            <w:r w:rsidR="00D64EE3">
              <w:rPr>
                <w:sz w:val="18"/>
                <w:szCs w:val="18"/>
                <w:lang w:val="en-US"/>
              </w:rPr>
              <w:t>CAD</w:t>
            </w:r>
            <w:r>
              <w:rPr>
                <w:sz w:val="18"/>
                <w:szCs w:val="18"/>
                <w:lang w:val="en-US"/>
              </w:rPr>
              <w:t>, partaking in cardiac therapy</w:t>
            </w:r>
          </w:p>
          <w:p w14:paraId="0FA53269" w14:textId="77777777" w:rsidR="00AB6103" w:rsidRDefault="00AB6103" w:rsidP="00AB6103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d 60-70 years</w:t>
            </w:r>
          </w:p>
          <w:p w14:paraId="2B756F65" w14:textId="3A3AD2CE" w:rsidR="00207EE9" w:rsidRPr="007545A9" w:rsidRDefault="00AB6103" w:rsidP="00207EE9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="00207EE9">
              <w:rPr>
                <w:sz w:val="18"/>
                <w:szCs w:val="18"/>
                <w:lang w:val="en-US"/>
              </w:rPr>
              <w:t xml:space="preserve">iagnosed </w:t>
            </w:r>
            <w:r>
              <w:rPr>
                <w:sz w:val="18"/>
                <w:szCs w:val="18"/>
                <w:lang w:val="en-US"/>
              </w:rPr>
              <w:t xml:space="preserve">at least </w:t>
            </w:r>
            <w:r w:rsidR="00207EE9">
              <w:rPr>
                <w:sz w:val="18"/>
                <w:szCs w:val="18"/>
                <w:lang w:val="en-US"/>
              </w:rPr>
              <w:t xml:space="preserve">2 years </w:t>
            </w:r>
            <w:r>
              <w:rPr>
                <w:sz w:val="18"/>
                <w:szCs w:val="18"/>
                <w:lang w:val="en-US"/>
              </w:rPr>
              <w:t>prior to the interviews</w:t>
            </w:r>
          </w:p>
          <w:p w14:paraId="3D798990" w14:textId="344C5543" w:rsidR="00207EE9" w:rsidRPr="007545A9" w:rsidRDefault="00207EE9" w:rsidP="00207EE9">
            <w:pPr>
              <w:pStyle w:val="Listenabsatz"/>
              <w:keepNext/>
              <w:numPr>
                <w:ilvl w:val="0"/>
                <w:numId w:val="2"/>
              </w:numPr>
              <w:ind w:left="227" w:right="57" w:hanging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 </w:t>
            </w:r>
            <w:r w:rsidR="00D64EE3">
              <w:rPr>
                <w:sz w:val="18"/>
                <w:szCs w:val="18"/>
                <w:lang w:val="en-US"/>
              </w:rPr>
              <w:t>MI</w:t>
            </w:r>
            <w:r>
              <w:rPr>
                <w:sz w:val="18"/>
                <w:szCs w:val="18"/>
                <w:lang w:val="en-US"/>
              </w:rPr>
              <w:t>, 1 sudden cardiac death</w:t>
            </w:r>
          </w:p>
          <w:p w14:paraId="7A9F2B48" w14:textId="77777777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</w:p>
          <w:p w14:paraId="474C5E6B" w14:textId="77777777" w:rsidR="00207EE9" w:rsidRPr="00F163AA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F163AA">
              <w:rPr>
                <w:sz w:val="18"/>
                <w:szCs w:val="18"/>
                <w:u w:val="single"/>
                <w:lang w:val="en-US"/>
              </w:rPr>
              <w:t>Data collection:</w:t>
            </w:r>
          </w:p>
          <w:p w14:paraId="57CF130D" w14:textId="77777777" w:rsidR="00207EE9" w:rsidRPr="00F163AA" w:rsidRDefault="00207EE9" w:rsidP="00207EE9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F163AA">
              <w:rPr>
                <w:sz w:val="18"/>
                <w:szCs w:val="18"/>
                <w:lang w:val="en-US"/>
              </w:rPr>
              <w:t>Unstructured interview</w:t>
            </w:r>
          </w:p>
          <w:p w14:paraId="3E1AADF1" w14:textId="77777777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</w:p>
          <w:p w14:paraId="208FD6B0" w14:textId="77777777" w:rsidR="00207EE9" w:rsidRPr="00F163AA" w:rsidRDefault="00207EE9" w:rsidP="00207EE9">
            <w:pPr>
              <w:keepNext/>
              <w:rPr>
                <w:sz w:val="18"/>
                <w:szCs w:val="18"/>
                <w:u w:val="single"/>
                <w:lang w:val="en-US"/>
              </w:rPr>
            </w:pPr>
            <w:r w:rsidRPr="00F163AA">
              <w:rPr>
                <w:sz w:val="18"/>
                <w:szCs w:val="18"/>
                <w:u w:val="single"/>
                <w:lang w:val="en-US"/>
              </w:rPr>
              <w:t>Data analysis:</w:t>
            </w:r>
          </w:p>
          <w:p w14:paraId="48FD5717" w14:textId="1BED7497" w:rsidR="00207EE9" w:rsidRPr="00A709BC" w:rsidRDefault="00207EE9" w:rsidP="00207EE9">
            <w:pPr>
              <w:keepNext/>
              <w:ind w:right="57"/>
              <w:rPr>
                <w:sz w:val="18"/>
                <w:szCs w:val="18"/>
                <w:lang w:val="en-US"/>
              </w:rPr>
            </w:pPr>
            <w:r w:rsidRPr="00F163AA">
              <w:rPr>
                <w:sz w:val="18"/>
                <w:szCs w:val="18"/>
                <w:lang w:val="en-US"/>
              </w:rPr>
              <w:t xml:space="preserve">Phenomenological </w:t>
            </w:r>
            <w:r>
              <w:rPr>
                <w:sz w:val="18"/>
                <w:szCs w:val="18"/>
                <w:lang w:val="en-US"/>
              </w:rPr>
              <w:t>m</w:t>
            </w:r>
            <w:r w:rsidRPr="00F163AA">
              <w:rPr>
                <w:sz w:val="18"/>
                <w:szCs w:val="18"/>
                <w:lang w:val="en-US"/>
              </w:rPr>
              <w:t>ethod</w:t>
            </w:r>
            <w:r>
              <w:rPr>
                <w:sz w:val="18"/>
                <w:szCs w:val="18"/>
                <w:lang w:val="en-US"/>
              </w:rPr>
              <w:t xml:space="preserve"> by Colaizzi</w:t>
            </w:r>
          </w:p>
        </w:tc>
        <w:tc>
          <w:tcPr>
            <w:tcW w:w="7619" w:type="dxa"/>
          </w:tcPr>
          <w:p w14:paraId="1CD01C0B" w14:textId="4F299A6B" w:rsidR="00207EE9" w:rsidRDefault="00207EE9" w:rsidP="00207EE9">
            <w:pPr>
              <w:keepNext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interconnected themes:</w:t>
            </w:r>
          </w:p>
          <w:p w14:paraId="76D094AE" w14:textId="780CB398" w:rsidR="00207EE9" w:rsidRP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Feeling of fear and disbelief</w:t>
            </w:r>
          </w:p>
          <w:p w14:paraId="7904C0B0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Being aware of mortality</w:t>
            </w:r>
          </w:p>
          <w:p w14:paraId="4E9883AC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Losing control of self</w:t>
            </w:r>
          </w:p>
          <w:p w14:paraId="66A2D216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 xml:space="preserve">Halting of usual activities and </w:t>
            </w:r>
            <w:proofErr w:type="gramStart"/>
            <w:r w:rsidRPr="00207EE9">
              <w:rPr>
                <w:sz w:val="18"/>
                <w:szCs w:val="18"/>
                <w:lang w:val="en-US"/>
              </w:rPr>
              <w:t>future plans</w:t>
            </w:r>
            <w:proofErr w:type="gramEnd"/>
          </w:p>
          <w:p w14:paraId="2F3AE7DD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Heightening awareness of spirituality and belief in a higher power</w:t>
            </w:r>
          </w:p>
          <w:p w14:paraId="50EB82B1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Resigning to acceptance of external forces and required change</w:t>
            </w:r>
          </w:p>
          <w:p w14:paraId="5BB1B4A9" w14:textId="77777777" w:rsid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Increasing sense of well-being</w:t>
            </w:r>
          </w:p>
          <w:p w14:paraId="34C2CF64" w14:textId="5FEB29DC" w:rsidR="00207EE9" w:rsidRPr="00207EE9" w:rsidRDefault="00207EE9" w:rsidP="00207EE9">
            <w:pPr>
              <w:pStyle w:val="Listenabsatz"/>
              <w:keepNext/>
              <w:numPr>
                <w:ilvl w:val="0"/>
                <w:numId w:val="97"/>
              </w:numPr>
              <w:rPr>
                <w:sz w:val="18"/>
                <w:szCs w:val="18"/>
                <w:lang w:val="en-US"/>
              </w:rPr>
            </w:pPr>
            <w:r w:rsidRPr="00207EE9">
              <w:rPr>
                <w:sz w:val="18"/>
                <w:szCs w:val="18"/>
                <w:lang w:val="en-US"/>
              </w:rPr>
              <w:t>Receiving a second chance and moving forward</w:t>
            </w:r>
          </w:p>
        </w:tc>
      </w:tr>
    </w:tbl>
    <w:p w14:paraId="6A071895" w14:textId="740728AF" w:rsidR="00207EE9" w:rsidRPr="008225A6" w:rsidRDefault="00207EE9">
      <w:pPr>
        <w:rPr>
          <w:lang w:val="en-US"/>
        </w:rPr>
      </w:pPr>
    </w:p>
    <w:sectPr w:rsidR="00207EE9" w:rsidRPr="008225A6" w:rsidSect="001D5D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64BC"/>
    <w:multiLevelType w:val="hybridMultilevel"/>
    <w:tmpl w:val="FBAA5226"/>
    <w:lvl w:ilvl="0" w:tplc="04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02425FFF"/>
    <w:multiLevelType w:val="hybridMultilevel"/>
    <w:tmpl w:val="B378A51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B51531"/>
    <w:multiLevelType w:val="hybridMultilevel"/>
    <w:tmpl w:val="BD2E20C2"/>
    <w:lvl w:ilvl="0" w:tplc="F936581C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74E4A87C">
      <w:start w:val="1"/>
      <w:numFmt w:val="lowerLetter"/>
      <w:lvlText w:val="(%3)"/>
      <w:lvlJc w:val="left"/>
      <w:pPr>
        <w:ind w:left="1980" w:hanging="360"/>
      </w:pPr>
      <w:rPr>
        <w:rFonts w:hint="default"/>
      </w:rPr>
    </w:lvl>
    <w:lvl w:ilvl="3" w:tplc="3A3EDE92">
      <w:start w:val="1"/>
      <w:numFmt w:val="lowerLetter"/>
      <w:lvlText w:val="%4-"/>
      <w:lvlJc w:val="left"/>
      <w:pPr>
        <w:ind w:left="2520" w:hanging="360"/>
      </w:pPr>
      <w:rPr>
        <w:rFonts w:hint="default"/>
      </w:rPr>
    </w:lvl>
    <w:lvl w:ilvl="4" w:tplc="E12C0864">
      <w:start w:val="1"/>
      <w:numFmt w:val="decimal"/>
      <w:lvlText w:val="%5."/>
      <w:lvlJc w:val="left"/>
      <w:pPr>
        <w:ind w:left="389" w:hanging="360"/>
      </w:pPr>
      <w:rPr>
        <w:rFonts w:hint="default"/>
      </w:rPr>
    </w:lvl>
    <w:lvl w:ilvl="5" w:tplc="04070019">
      <w:start w:val="1"/>
      <w:numFmt w:val="lowerLetter"/>
      <w:lvlText w:val="%6."/>
      <w:lvlJc w:val="left"/>
      <w:pPr>
        <w:ind w:left="814" w:hanging="36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C745BA"/>
    <w:multiLevelType w:val="hybridMultilevel"/>
    <w:tmpl w:val="D0747160"/>
    <w:lvl w:ilvl="0" w:tplc="684C8D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3ED57CD"/>
    <w:multiLevelType w:val="hybridMultilevel"/>
    <w:tmpl w:val="2398CB82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5B6515F"/>
    <w:multiLevelType w:val="hybridMultilevel"/>
    <w:tmpl w:val="B7D04650"/>
    <w:lvl w:ilvl="0" w:tplc="DD00F3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6297696"/>
    <w:multiLevelType w:val="hybridMultilevel"/>
    <w:tmpl w:val="45CC2F36"/>
    <w:lvl w:ilvl="0" w:tplc="227C70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6326259"/>
    <w:multiLevelType w:val="hybridMultilevel"/>
    <w:tmpl w:val="6120A292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7E45893"/>
    <w:multiLevelType w:val="hybridMultilevel"/>
    <w:tmpl w:val="808873A0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8491012"/>
    <w:multiLevelType w:val="hybridMultilevel"/>
    <w:tmpl w:val="C65652A8"/>
    <w:lvl w:ilvl="0" w:tplc="0407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091F2BA5"/>
    <w:multiLevelType w:val="hybridMultilevel"/>
    <w:tmpl w:val="FBD0E236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4003E7"/>
    <w:multiLevelType w:val="hybridMultilevel"/>
    <w:tmpl w:val="D4626624"/>
    <w:lvl w:ilvl="0" w:tplc="6734A2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9376E7"/>
    <w:multiLevelType w:val="hybridMultilevel"/>
    <w:tmpl w:val="9726279A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7274D5"/>
    <w:multiLevelType w:val="hybridMultilevel"/>
    <w:tmpl w:val="B790AACC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100BB1"/>
    <w:multiLevelType w:val="hybridMultilevel"/>
    <w:tmpl w:val="700AC7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D0B0C74"/>
    <w:multiLevelType w:val="hybridMultilevel"/>
    <w:tmpl w:val="DBC6F47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200018"/>
    <w:multiLevelType w:val="hybridMultilevel"/>
    <w:tmpl w:val="9EC455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52553B"/>
    <w:multiLevelType w:val="hybridMultilevel"/>
    <w:tmpl w:val="22B0358C"/>
    <w:lvl w:ilvl="0" w:tplc="72D270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1EC308F"/>
    <w:multiLevelType w:val="hybridMultilevel"/>
    <w:tmpl w:val="6DEEE492"/>
    <w:lvl w:ilvl="0" w:tplc="07A2318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44C510A"/>
    <w:multiLevelType w:val="hybridMultilevel"/>
    <w:tmpl w:val="59963D2C"/>
    <w:lvl w:ilvl="0" w:tplc="9F82EF2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7BE09E3"/>
    <w:multiLevelType w:val="hybridMultilevel"/>
    <w:tmpl w:val="146E35D4"/>
    <w:lvl w:ilvl="0" w:tplc="C630D95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A085688"/>
    <w:multiLevelType w:val="hybridMultilevel"/>
    <w:tmpl w:val="29B0B9DA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1AD45B17"/>
    <w:multiLevelType w:val="hybridMultilevel"/>
    <w:tmpl w:val="C192737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B122E55"/>
    <w:multiLevelType w:val="hybridMultilevel"/>
    <w:tmpl w:val="D216479E"/>
    <w:lvl w:ilvl="0" w:tplc="14C2BBB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1BFA6F3C"/>
    <w:multiLevelType w:val="hybridMultilevel"/>
    <w:tmpl w:val="851C20EC"/>
    <w:lvl w:ilvl="0" w:tplc="BDD666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1CCD0B84"/>
    <w:multiLevelType w:val="hybridMultilevel"/>
    <w:tmpl w:val="547EE78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E9D22AE"/>
    <w:multiLevelType w:val="hybridMultilevel"/>
    <w:tmpl w:val="CD2A38E6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1FDC731B"/>
    <w:multiLevelType w:val="hybridMultilevel"/>
    <w:tmpl w:val="25CEBD68"/>
    <w:lvl w:ilvl="0" w:tplc="09AA15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0756F62"/>
    <w:multiLevelType w:val="hybridMultilevel"/>
    <w:tmpl w:val="7E70161E"/>
    <w:lvl w:ilvl="0" w:tplc="6734A2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244425E"/>
    <w:multiLevelType w:val="hybridMultilevel"/>
    <w:tmpl w:val="481E31B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24DB2BD7"/>
    <w:multiLevelType w:val="hybridMultilevel"/>
    <w:tmpl w:val="59B6FBAA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4FA3404"/>
    <w:multiLevelType w:val="hybridMultilevel"/>
    <w:tmpl w:val="9CF26F1C"/>
    <w:lvl w:ilvl="0" w:tplc="670E19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267C278E"/>
    <w:multiLevelType w:val="hybridMultilevel"/>
    <w:tmpl w:val="CCD6D31A"/>
    <w:lvl w:ilvl="0" w:tplc="E3BC4D3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71E69BC"/>
    <w:multiLevelType w:val="hybridMultilevel"/>
    <w:tmpl w:val="377C0230"/>
    <w:lvl w:ilvl="0" w:tplc="965A7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86B4E1F"/>
    <w:multiLevelType w:val="hybridMultilevel"/>
    <w:tmpl w:val="97D89E82"/>
    <w:lvl w:ilvl="0" w:tplc="6734A2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991541D"/>
    <w:multiLevelType w:val="hybridMultilevel"/>
    <w:tmpl w:val="E4D8D1E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A9C64B6"/>
    <w:multiLevelType w:val="hybridMultilevel"/>
    <w:tmpl w:val="898C2144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2B0642A8"/>
    <w:multiLevelType w:val="hybridMultilevel"/>
    <w:tmpl w:val="98E02FD8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2C126ED9"/>
    <w:multiLevelType w:val="hybridMultilevel"/>
    <w:tmpl w:val="9430739A"/>
    <w:lvl w:ilvl="0" w:tplc="FBF0DF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FB7313A"/>
    <w:multiLevelType w:val="hybridMultilevel"/>
    <w:tmpl w:val="E5F0C09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05039A4"/>
    <w:multiLevelType w:val="hybridMultilevel"/>
    <w:tmpl w:val="20C2196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41A00DB"/>
    <w:multiLevelType w:val="hybridMultilevel"/>
    <w:tmpl w:val="8FCC0322"/>
    <w:lvl w:ilvl="0" w:tplc="6734A2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35F25478"/>
    <w:multiLevelType w:val="hybridMultilevel"/>
    <w:tmpl w:val="0090DCD8"/>
    <w:lvl w:ilvl="0" w:tplc="25185FF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619266D"/>
    <w:multiLevelType w:val="hybridMultilevel"/>
    <w:tmpl w:val="B6C676E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3A08086E"/>
    <w:multiLevelType w:val="hybridMultilevel"/>
    <w:tmpl w:val="31C80B12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3B8F2990"/>
    <w:multiLevelType w:val="hybridMultilevel"/>
    <w:tmpl w:val="6A84C156"/>
    <w:lvl w:ilvl="0" w:tplc="EDA217C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DAA6640"/>
    <w:multiLevelType w:val="hybridMultilevel"/>
    <w:tmpl w:val="0810BA76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DC15E74"/>
    <w:multiLevelType w:val="hybridMultilevel"/>
    <w:tmpl w:val="05B43204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1602C9B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2C82CAA6">
      <w:start w:val="5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E580934"/>
    <w:multiLevelType w:val="hybridMultilevel"/>
    <w:tmpl w:val="AA26DF0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3EE22F53"/>
    <w:multiLevelType w:val="hybridMultilevel"/>
    <w:tmpl w:val="8D3A5F1E"/>
    <w:lvl w:ilvl="0" w:tplc="0407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50" w15:restartNumberingAfterBreak="0">
    <w:nsid w:val="41B8730B"/>
    <w:multiLevelType w:val="hybridMultilevel"/>
    <w:tmpl w:val="B528508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45726823"/>
    <w:multiLevelType w:val="hybridMultilevel"/>
    <w:tmpl w:val="A10A81CC"/>
    <w:lvl w:ilvl="0" w:tplc="291EB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467128B7"/>
    <w:multiLevelType w:val="hybridMultilevel"/>
    <w:tmpl w:val="26025F04"/>
    <w:lvl w:ilvl="0" w:tplc="04070015">
      <w:start w:val="1"/>
      <w:numFmt w:val="decimal"/>
      <w:lvlText w:val="(%1)"/>
      <w:lvlJc w:val="left"/>
      <w:pPr>
        <w:ind w:left="833" w:hanging="360"/>
      </w:pPr>
    </w:lvl>
    <w:lvl w:ilvl="1" w:tplc="04070019" w:tentative="1">
      <w:start w:val="1"/>
      <w:numFmt w:val="lowerLetter"/>
      <w:lvlText w:val="%2."/>
      <w:lvlJc w:val="left"/>
      <w:pPr>
        <w:ind w:left="1553" w:hanging="360"/>
      </w:pPr>
    </w:lvl>
    <w:lvl w:ilvl="2" w:tplc="0407001B" w:tentative="1">
      <w:start w:val="1"/>
      <w:numFmt w:val="lowerRoman"/>
      <w:lvlText w:val="%3."/>
      <w:lvlJc w:val="right"/>
      <w:pPr>
        <w:ind w:left="2273" w:hanging="180"/>
      </w:pPr>
    </w:lvl>
    <w:lvl w:ilvl="3" w:tplc="0407000F" w:tentative="1">
      <w:start w:val="1"/>
      <w:numFmt w:val="decimal"/>
      <w:lvlText w:val="%4."/>
      <w:lvlJc w:val="left"/>
      <w:pPr>
        <w:ind w:left="2993" w:hanging="360"/>
      </w:pPr>
    </w:lvl>
    <w:lvl w:ilvl="4" w:tplc="04070019" w:tentative="1">
      <w:start w:val="1"/>
      <w:numFmt w:val="lowerLetter"/>
      <w:lvlText w:val="%5."/>
      <w:lvlJc w:val="left"/>
      <w:pPr>
        <w:ind w:left="3713" w:hanging="360"/>
      </w:pPr>
    </w:lvl>
    <w:lvl w:ilvl="5" w:tplc="0407001B" w:tentative="1">
      <w:start w:val="1"/>
      <w:numFmt w:val="lowerRoman"/>
      <w:lvlText w:val="%6."/>
      <w:lvlJc w:val="right"/>
      <w:pPr>
        <w:ind w:left="4433" w:hanging="180"/>
      </w:pPr>
    </w:lvl>
    <w:lvl w:ilvl="6" w:tplc="0407000F" w:tentative="1">
      <w:start w:val="1"/>
      <w:numFmt w:val="decimal"/>
      <w:lvlText w:val="%7."/>
      <w:lvlJc w:val="left"/>
      <w:pPr>
        <w:ind w:left="5153" w:hanging="360"/>
      </w:pPr>
    </w:lvl>
    <w:lvl w:ilvl="7" w:tplc="04070019" w:tentative="1">
      <w:start w:val="1"/>
      <w:numFmt w:val="lowerLetter"/>
      <w:lvlText w:val="%8."/>
      <w:lvlJc w:val="left"/>
      <w:pPr>
        <w:ind w:left="5873" w:hanging="360"/>
      </w:pPr>
    </w:lvl>
    <w:lvl w:ilvl="8" w:tplc="0407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53" w15:restartNumberingAfterBreak="0">
    <w:nsid w:val="47456873"/>
    <w:multiLevelType w:val="hybridMultilevel"/>
    <w:tmpl w:val="39C6C758"/>
    <w:lvl w:ilvl="0" w:tplc="622EEF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794418F"/>
    <w:multiLevelType w:val="hybridMultilevel"/>
    <w:tmpl w:val="529E0804"/>
    <w:lvl w:ilvl="0" w:tplc="50AC42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 w15:restartNumberingAfterBreak="0">
    <w:nsid w:val="47AB3671"/>
    <w:multiLevelType w:val="hybridMultilevel"/>
    <w:tmpl w:val="E30A86C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49C13FA9"/>
    <w:multiLevelType w:val="hybridMultilevel"/>
    <w:tmpl w:val="7E68045A"/>
    <w:lvl w:ilvl="0" w:tplc="BEA0A4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4CD718DA"/>
    <w:multiLevelType w:val="hybridMultilevel"/>
    <w:tmpl w:val="0B9EEBFA"/>
    <w:lvl w:ilvl="0" w:tplc="438E0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4D0C17C5"/>
    <w:multiLevelType w:val="hybridMultilevel"/>
    <w:tmpl w:val="B5784C90"/>
    <w:lvl w:ilvl="0" w:tplc="4FC0F4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D586678"/>
    <w:multiLevelType w:val="hybridMultilevel"/>
    <w:tmpl w:val="8CEE1208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 w15:restartNumberingAfterBreak="0">
    <w:nsid w:val="4E4B5D91"/>
    <w:multiLevelType w:val="hybridMultilevel"/>
    <w:tmpl w:val="E09A0A6A"/>
    <w:lvl w:ilvl="0" w:tplc="CC6E34B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E9D1BA4"/>
    <w:multiLevelType w:val="hybridMultilevel"/>
    <w:tmpl w:val="54E8BE92"/>
    <w:lvl w:ilvl="0" w:tplc="6734A2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F2B5898"/>
    <w:multiLevelType w:val="hybridMultilevel"/>
    <w:tmpl w:val="210063DA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4F6815EB"/>
    <w:multiLevelType w:val="hybridMultilevel"/>
    <w:tmpl w:val="78C6D90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50AB077C"/>
    <w:multiLevelType w:val="hybridMultilevel"/>
    <w:tmpl w:val="ABA4600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1EA4583"/>
    <w:multiLevelType w:val="multilevel"/>
    <w:tmpl w:val="DA0EE1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9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320" w:hanging="1440"/>
      </w:pPr>
      <w:rPr>
        <w:rFonts w:hint="default"/>
      </w:rPr>
    </w:lvl>
  </w:abstractNum>
  <w:abstractNum w:abstractNumId="66" w15:restartNumberingAfterBreak="0">
    <w:nsid w:val="52E90019"/>
    <w:multiLevelType w:val="hybridMultilevel"/>
    <w:tmpl w:val="40DE19A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52FE1B64"/>
    <w:multiLevelType w:val="hybridMultilevel"/>
    <w:tmpl w:val="65EC8CE8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544E7E1D"/>
    <w:multiLevelType w:val="hybridMultilevel"/>
    <w:tmpl w:val="99164B3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4A33085"/>
    <w:multiLevelType w:val="hybridMultilevel"/>
    <w:tmpl w:val="9B3496A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553A6C73"/>
    <w:multiLevelType w:val="hybridMultilevel"/>
    <w:tmpl w:val="7DC46C1E"/>
    <w:lvl w:ilvl="0" w:tplc="74B48B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5B051DF1"/>
    <w:multiLevelType w:val="hybridMultilevel"/>
    <w:tmpl w:val="D6FAB60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5B4E0980"/>
    <w:multiLevelType w:val="hybridMultilevel"/>
    <w:tmpl w:val="FDFA0866"/>
    <w:lvl w:ilvl="0" w:tplc="840ADAE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B8844A8"/>
    <w:multiLevelType w:val="hybridMultilevel"/>
    <w:tmpl w:val="955430E0"/>
    <w:lvl w:ilvl="0" w:tplc="3FDEA05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D2A5692"/>
    <w:multiLevelType w:val="hybridMultilevel"/>
    <w:tmpl w:val="B3CE6E9A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625A71BF"/>
    <w:multiLevelType w:val="hybridMultilevel"/>
    <w:tmpl w:val="231061B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64F275E2"/>
    <w:multiLevelType w:val="hybridMultilevel"/>
    <w:tmpl w:val="CA0A7FA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63712D3"/>
    <w:multiLevelType w:val="hybridMultilevel"/>
    <w:tmpl w:val="BAB690A6"/>
    <w:lvl w:ilvl="0" w:tplc="526694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671258EB"/>
    <w:multiLevelType w:val="hybridMultilevel"/>
    <w:tmpl w:val="E7C03FE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7724256"/>
    <w:multiLevelType w:val="hybridMultilevel"/>
    <w:tmpl w:val="83D61204"/>
    <w:lvl w:ilvl="0" w:tplc="30F0E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 w15:restartNumberingAfterBreak="0">
    <w:nsid w:val="6784729C"/>
    <w:multiLevelType w:val="hybridMultilevel"/>
    <w:tmpl w:val="EDEC215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9ED722B"/>
    <w:multiLevelType w:val="hybridMultilevel"/>
    <w:tmpl w:val="808E461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6B7231BF"/>
    <w:multiLevelType w:val="multilevel"/>
    <w:tmpl w:val="33A80CB8"/>
    <w:lvl w:ilvl="0">
      <w:start w:val="1"/>
      <w:numFmt w:val="decimal"/>
      <w:lvlText w:val="(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7200" w:hanging="1440"/>
      </w:pPr>
      <w:rPr>
        <w:rFonts w:hint="default"/>
      </w:rPr>
    </w:lvl>
  </w:abstractNum>
  <w:abstractNum w:abstractNumId="83" w15:restartNumberingAfterBreak="0">
    <w:nsid w:val="6DBE6CBD"/>
    <w:multiLevelType w:val="hybridMultilevel"/>
    <w:tmpl w:val="EBAA64A6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4" w15:restartNumberingAfterBreak="0">
    <w:nsid w:val="6F711ABB"/>
    <w:multiLevelType w:val="hybridMultilevel"/>
    <w:tmpl w:val="5A26BFF8"/>
    <w:lvl w:ilvl="0" w:tplc="663449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08C7499"/>
    <w:multiLevelType w:val="hybridMultilevel"/>
    <w:tmpl w:val="E850E870"/>
    <w:lvl w:ilvl="0" w:tplc="1CB49E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711B60DC"/>
    <w:multiLevelType w:val="hybridMultilevel"/>
    <w:tmpl w:val="5B3C954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709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712F572A"/>
    <w:multiLevelType w:val="hybridMultilevel"/>
    <w:tmpl w:val="74F081EC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745819EE"/>
    <w:multiLevelType w:val="hybridMultilevel"/>
    <w:tmpl w:val="76AC2926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9" w15:restartNumberingAfterBreak="0">
    <w:nsid w:val="78F94963"/>
    <w:multiLevelType w:val="hybridMultilevel"/>
    <w:tmpl w:val="AF7A7C52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0" w15:restartNumberingAfterBreak="0">
    <w:nsid w:val="792605EB"/>
    <w:multiLevelType w:val="hybridMultilevel"/>
    <w:tmpl w:val="3A9E1A84"/>
    <w:lvl w:ilvl="0" w:tplc="EF08C3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 w15:restartNumberingAfterBreak="0">
    <w:nsid w:val="7BB811CB"/>
    <w:multiLevelType w:val="hybridMultilevel"/>
    <w:tmpl w:val="CA9C7F94"/>
    <w:lvl w:ilvl="0" w:tplc="7B0AAA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2" w15:restartNumberingAfterBreak="0">
    <w:nsid w:val="7BD16765"/>
    <w:multiLevelType w:val="hybridMultilevel"/>
    <w:tmpl w:val="2610B3F4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3" w15:restartNumberingAfterBreak="0">
    <w:nsid w:val="7BFB2173"/>
    <w:multiLevelType w:val="hybridMultilevel"/>
    <w:tmpl w:val="A4FE1946"/>
    <w:lvl w:ilvl="0" w:tplc="874E64F0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4" w15:restartNumberingAfterBreak="0">
    <w:nsid w:val="7C4B26F1"/>
    <w:multiLevelType w:val="hybridMultilevel"/>
    <w:tmpl w:val="24EAAD08"/>
    <w:lvl w:ilvl="0" w:tplc="CC22CEA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D70110F"/>
    <w:multiLevelType w:val="hybridMultilevel"/>
    <w:tmpl w:val="49665E44"/>
    <w:lvl w:ilvl="0" w:tplc="4D82DF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6" w15:restartNumberingAfterBreak="0">
    <w:nsid w:val="7F483E67"/>
    <w:multiLevelType w:val="hybridMultilevel"/>
    <w:tmpl w:val="D18A518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457959">
    <w:abstractNumId w:val="2"/>
  </w:num>
  <w:num w:numId="2" w16cid:durableId="790591780">
    <w:abstractNumId w:val="49"/>
  </w:num>
  <w:num w:numId="3" w16cid:durableId="45883569">
    <w:abstractNumId w:val="64"/>
  </w:num>
  <w:num w:numId="4" w16cid:durableId="590087977">
    <w:abstractNumId w:val="65"/>
  </w:num>
  <w:num w:numId="5" w16cid:durableId="21977042">
    <w:abstractNumId w:val="60"/>
  </w:num>
  <w:num w:numId="6" w16cid:durableId="1720011555">
    <w:abstractNumId w:val="72"/>
  </w:num>
  <w:num w:numId="7" w16cid:durableId="1467353139">
    <w:abstractNumId w:val="46"/>
  </w:num>
  <w:num w:numId="8" w16cid:durableId="2065907965">
    <w:abstractNumId w:val="74"/>
  </w:num>
  <w:num w:numId="9" w16cid:durableId="1401707078">
    <w:abstractNumId w:val="15"/>
  </w:num>
  <w:num w:numId="10" w16cid:durableId="2135519050">
    <w:abstractNumId w:val="3"/>
  </w:num>
  <w:num w:numId="11" w16cid:durableId="1596283087">
    <w:abstractNumId w:val="41"/>
  </w:num>
  <w:num w:numId="12" w16cid:durableId="1355958598">
    <w:abstractNumId w:val="91"/>
  </w:num>
  <w:num w:numId="13" w16cid:durableId="2038773857">
    <w:abstractNumId w:val="31"/>
  </w:num>
  <w:num w:numId="14" w16cid:durableId="1168208849">
    <w:abstractNumId w:val="9"/>
  </w:num>
  <w:num w:numId="15" w16cid:durableId="394015220">
    <w:abstractNumId w:val="36"/>
  </w:num>
  <w:num w:numId="16" w16cid:durableId="2086025976">
    <w:abstractNumId w:val="85"/>
  </w:num>
  <w:num w:numId="17" w16cid:durableId="208105955">
    <w:abstractNumId w:val="55"/>
  </w:num>
  <w:num w:numId="18" w16cid:durableId="1312445239">
    <w:abstractNumId w:val="73"/>
  </w:num>
  <w:num w:numId="19" w16cid:durableId="328990931">
    <w:abstractNumId w:val="19"/>
  </w:num>
  <w:num w:numId="20" w16cid:durableId="525218133">
    <w:abstractNumId w:val="48"/>
  </w:num>
  <w:num w:numId="21" w16cid:durableId="1340500070">
    <w:abstractNumId w:val="87"/>
  </w:num>
  <w:num w:numId="22" w16cid:durableId="1908952327">
    <w:abstractNumId w:val="52"/>
  </w:num>
  <w:num w:numId="23" w16cid:durableId="1244102531">
    <w:abstractNumId w:val="8"/>
  </w:num>
  <w:num w:numId="24" w16cid:durableId="168176978">
    <w:abstractNumId w:val="62"/>
  </w:num>
  <w:num w:numId="25" w16cid:durableId="1018316631">
    <w:abstractNumId w:val="40"/>
  </w:num>
  <w:num w:numId="26" w16cid:durableId="901797848">
    <w:abstractNumId w:val="43"/>
  </w:num>
  <w:num w:numId="27" w16cid:durableId="1518956654">
    <w:abstractNumId w:val="18"/>
  </w:num>
  <w:num w:numId="28" w16cid:durableId="1377007327">
    <w:abstractNumId w:val="42"/>
  </w:num>
  <w:num w:numId="29" w16cid:durableId="446312061">
    <w:abstractNumId w:val="81"/>
  </w:num>
  <w:num w:numId="30" w16cid:durableId="1150516473">
    <w:abstractNumId w:val="84"/>
  </w:num>
  <w:num w:numId="31" w16cid:durableId="1205291195">
    <w:abstractNumId w:val="94"/>
  </w:num>
  <w:num w:numId="32" w16cid:durableId="1190680688">
    <w:abstractNumId w:val="45"/>
  </w:num>
  <w:num w:numId="33" w16cid:durableId="1606694501">
    <w:abstractNumId w:val="38"/>
  </w:num>
  <w:num w:numId="34" w16cid:durableId="451752938">
    <w:abstractNumId w:val="20"/>
  </w:num>
  <w:num w:numId="35" w16cid:durableId="749815953">
    <w:abstractNumId w:val="58"/>
  </w:num>
  <w:num w:numId="36" w16cid:durableId="2036880750">
    <w:abstractNumId w:val="86"/>
  </w:num>
  <w:num w:numId="37" w16cid:durableId="1492679539">
    <w:abstractNumId w:val="16"/>
  </w:num>
  <w:num w:numId="38" w16cid:durableId="581109687">
    <w:abstractNumId w:val="79"/>
  </w:num>
  <w:num w:numId="39" w16cid:durableId="1169909093">
    <w:abstractNumId w:val="54"/>
  </w:num>
  <w:num w:numId="40" w16cid:durableId="30998707">
    <w:abstractNumId w:val="90"/>
  </w:num>
  <w:num w:numId="41" w16cid:durableId="1315601324">
    <w:abstractNumId w:val="17"/>
  </w:num>
  <w:num w:numId="42" w16cid:durableId="1788504948">
    <w:abstractNumId w:val="75"/>
  </w:num>
  <w:num w:numId="43" w16cid:durableId="1927691497">
    <w:abstractNumId w:val="39"/>
  </w:num>
  <w:num w:numId="44" w16cid:durableId="1874341537">
    <w:abstractNumId w:val="6"/>
  </w:num>
  <w:num w:numId="45" w16cid:durableId="583731052">
    <w:abstractNumId w:val="24"/>
  </w:num>
  <w:num w:numId="46" w16cid:durableId="1754233385">
    <w:abstractNumId w:val="70"/>
  </w:num>
  <w:num w:numId="47" w16cid:durableId="441926865">
    <w:abstractNumId w:val="50"/>
  </w:num>
  <w:num w:numId="48" w16cid:durableId="1699313950">
    <w:abstractNumId w:val="47"/>
  </w:num>
  <w:num w:numId="49" w16cid:durableId="573197303">
    <w:abstractNumId w:val="7"/>
  </w:num>
  <w:num w:numId="50" w16cid:durableId="1231699603">
    <w:abstractNumId w:val="26"/>
  </w:num>
  <w:num w:numId="51" w16cid:durableId="784033400">
    <w:abstractNumId w:val="5"/>
  </w:num>
  <w:num w:numId="52" w16cid:durableId="428737588">
    <w:abstractNumId w:val="32"/>
  </w:num>
  <w:num w:numId="53" w16cid:durableId="334650087">
    <w:abstractNumId w:val="78"/>
  </w:num>
  <w:num w:numId="54" w16cid:durableId="2060786756">
    <w:abstractNumId w:val="56"/>
  </w:num>
  <w:num w:numId="55" w16cid:durableId="1234318292">
    <w:abstractNumId w:val="0"/>
  </w:num>
  <w:num w:numId="56" w16cid:durableId="2130007049">
    <w:abstractNumId w:val="22"/>
  </w:num>
  <w:num w:numId="57" w16cid:durableId="1480267602">
    <w:abstractNumId w:val="4"/>
  </w:num>
  <w:num w:numId="58" w16cid:durableId="1135180212">
    <w:abstractNumId w:val="10"/>
  </w:num>
  <w:num w:numId="59" w16cid:durableId="67849336">
    <w:abstractNumId w:val="83"/>
  </w:num>
  <w:num w:numId="60" w16cid:durableId="647393530">
    <w:abstractNumId w:val="11"/>
  </w:num>
  <w:num w:numId="61" w16cid:durableId="1525166012">
    <w:abstractNumId w:val="93"/>
  </w:num>
  <w:num w:numId="62" w16cid:durableId="1599022627">
    <w:abstractNumId w:val="37"/>
  </w:num>
  <w:num w:numId="63" w16cid:durableId="1351951411">
    <w:abstractNumId w:val="77"/>
  </w:num>
  <w:num w:numId="64" w16cid:durableId="891649095">
    <w:abstractNumId w:val="30"/>
  </w:num>
  <w:num w:numId="65" w16cid:durableId="1331132780">
    <w:abstractNumId w:val="21"/>
  </w:num>
  <w:num w:numId="66" w16cid:durableId="1535921965">
    <w:abstractNumId w:val="53"/>
  </w:num>
  <w:num w:numId="67" w16cid:durableId="20863100">
    <w:abstractNumId w:val="89"/>
  </w:num>
  <w:num w:numId="68" w16cid:durableId="1878348129">
    <w:abstractNumId w:val="59"/>
  </w:num>
  <w:num w:numId="69" w16cid:durableId="928659536">
    <w:abstractNumId w:val="44"/>
  </w:num>
  <w:num w:numId="70" w16cid:durableId="782380249">
    <w:abstractNumId w:val="92"/>
  </w:num>
  <w:num w:numId="71" w16cid:durableId="1279288882">
    <w:abstractNumId w:val="12"/>
  </w:num>
  <w:num w:numId="72" w16cid:durableId="1037201051">
    <w:abstractNumId w:val="95"/>
  </w:num>
  <w:num w:numId="73" w16cid:durableId="1505976217">
    <w:abstractNumId w:val="67"/>
  </w:num>
  <w:num w:numId="74" w16cid:durableId="1521359385">
    <w:abstractNumId w:val="88"/>
  </w:num>
  <w:num w:numId="75" w16cid:durableId="1859659463">
    <w:abstractNumId w:val="14"/>
  </w:num>
  <w:num w:numId="76" w16cid:durableId="1092579717">
    <w:abstractNumId w:val="13"/>
  </w:num>
  <w:num w:numId="77" w16cid:durableId="363487822">
    <w:abstractNumId w:val="82"/>
  </w:num>
  <w:num w:numId="78" w16cid:durableId="1887982491">
    <w:abstractNumId w:val="23"/>
  </w:num>
  <w:num w:numId="79" w16cid:durableId="1115632003">
    <w:abstractNumId w:val="27"/>
  </w:num>
  <w:num w:numId="80" w16cid:durableId="780874913">
    <w:abstractNumId w:val="61"/>
  </w:num>
  <w:num w:numId="81" w16cid:durableId="1537697155">
    <w:abstractNumId w:val="34"/>
  </w:num>
  <w:num w:numId="82" w16cid:durableId="1954046649">
    <w:abstractNumId w:val="28"/>
  </w:num>
  <w:num w:numId="83" w16cid:durableId="2051028369">
    <w:abstractNumId w:val="51"/>
  </w:num>
  <w:num w:numId="84" w16cid:durableId="294988289">
    <w:abstractNumId w:val="33"/>
  </w:num>
  <w:num w:numId="85" w16cid:durableId="1220286273">
    <w:abstractNumId w:val="57"/>
  </w:num>
  <w:num w:numId="86" w16cid:durableId="1641350863">
    <w:abstractNumId w:val="71"/>
  </w:num>
  <w:num w:numId="87" w16cid:durableId="1099372262">
    <w:abstractNumId w:val="25"/>
  </w:num>
  <w:num w:numId="88" w16cid:durableId="727149469">
    <w:abstractNumId w:val="63"/>
  </w:num>
  <w:num w:numId="89" w16cid:durableId="365712909">
    <w:abstractNumId w:val="96"/>
  </w:num>
  <w:num w:numId="90" w16cid:durableId="2089887209">
    <w:abstractNumId w:val="66"/>
  </w:num>
  <w:num w:numId="91" w16cid:durableId="964000322">
    <w:abstractNumId w:val="80"/>
  </w:num>
  <w:num w:numId="92" w16cid:durableId="1388148199">
    <w:abstractNumId w:val="76"/>
  </w:num>
  <w:num w:numId="93" w16cid:durableId="1572157832">
    <w:abstractNumId w:val="68"/>
  </w:num>
  <w:num w:numId="94" w16cid:durableId="583102327">
    <w:abstractNumId w:val="35"/>
  </w:num>
  <w:num w:numId="95" w16cid:durableId="578444305">
    <w:abstractNumId w:val="69"/>
  </w:num>
  <w:num w:numId="96" w16cid:durableId="1114207600">
    <w:abstractNumId w:val="29"/>
  </w:num>
  <w:num w:numId="97" w16cid:durableId="1773163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27"/>
    <w:rsid w:val="001C5CA7"/>
    <w:rsid w:val="001D5D27"/>
    <w:rsid w:val="00207EE9"/>
    <w:rsid w:val="00263BB9"/>
    <w:rsid w:val="00324585"/>
    <w:rsid w:val="004072CF"/>
    <w:rsid w:val="004B44D0"/>
    <w:rsid w:val="005C2000"/>
    <w:rsid w:val="006E2930"/>
    <w:rsid w:val="006F7C4F"/>
    <w:rsid w:val="00756114"/>
    <w:rsid w:val="008214DD"/>
    <w:rsid w:val="008225A6"/>
    <w:rsid w:val="008618F2"/>
    <w:rsid w:val="00883FAD"/>
    <w:rsid w:val="008916E3"/>
    <w:rsid w:val="009739DD"/>
    <w:rsid w:val="00985BB3"/>
    <w:rsid w:val="009E49A0"/>
    <w:rsid w:val="00A709BC"/>
    <w:rsid w:val="00AB6103"/>
    <w:rsid w:val="00B3399D"/>
    <w:rsid w:val="00C7365D"/>
    <w:rsid w:val="00C945A4"/>
    <w:rsid w:val="00CB1626"/>
    <w:rsid w:val="00D64EE3"/>
    <w:rsid w:val="00D9086E"/>
    <w:rsid w:val="00D957E7"/>
    <w:rsid w:val="00E619DC"/>
    <w:rsid w:val="00EB006A"/>
    <w:rsid w:val="00EF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72D55"/>
  <w15:chartTrackingRefBased/>
  <w15:docId w15:val="{EE6CC50B-5B05-4B68-9F54-D3BFD95B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7EE9"/>
  </w:style>
  <w:style w:type="paragraph" w:styleId="berschrift1">
    <w:name w:val="heading 1"/>
    <w:basedOn w:val="Standard"/>
    <w:next w:val="Standard"/>
    <w:link w:val="berschrift1Zchn"/>
    <w:uiPriority w:val="9"/>
    <w:qFormat/>
    <w:rsid w:val="001D5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5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5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5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5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5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5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5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5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5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5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5D2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5D2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5D2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5D2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5D2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5D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5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5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5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5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5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5D2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5D2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D5D2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5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5D2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5D2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D5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747</Words>
  <Characters>29911</Characters>
  <Application>Microsoft Office Word</Application>
  <DocSecurity>0</DocSecurity>
  <Lines>249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ebel</dc:creator>
  <cp:keywords/>
  <dc:description/>
  <cp:lastModifiedBy>anonym</cp:lastModifiedBy>
  <cp:revision>3</cp:revision>
  <dcterms:created xsi:type="dcterms:W3CDTF">2024-10-10T10:02:00Z</dcterms:created>
  <dcterms:modified xsi:type="dcterms:W3CDTF">2025-08-30T11:28:00Z</dcterms:modified>
</cp:coreProperties>
</file>